
<file path=[Content_Types].xml><?xml version="1.0" encoding="utf-8"?>
<Types xmlns="http://schemas.openxmlformats.org/package/2006/content-types">
  <Default Extension="xml" ContentType="application/xml"/>
  <Default Extension="png" ContentType="image/png"/>
  <Default Extension="tiff" ContentType="image/tif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1154EE">
      <w:pPr>
        <w:spacing w:line="360" w:lineRule="auto"/>
        <w:jc w:val="center"/>
        <w:rPr>
          <w:rFonts w:hint="default" w:ascii="Times New Roman" w:hAnsi="Times New Roman" w:cs="Times New Roman"/>
          <w:b/>
          <w:bCs/>
          <w:sz w:val="32"/>
          <w:szCs w:val="32"/>
        </w:rPr>
      </w:pPr>
      <w:r>
        <w:rPr>
          <w:rFonts w:hint="default" w:ascii="Times New Roman" w:hAnsi="Times New Roman" w:cs="Times New Roman"/>
          <w:b/>
          <w:bCs/>
          <w:sz w:val="32"/>
          <w:szCs w:val="32"/>
        </w:rPr>
        <w:t>Supplementary Materials</w:t>
      </w:r>
    </w:p>
    <w:p w14:paraId="14C9A4D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1"/>
          <w:szCs w:val="21"/>
          <w:lang w:val="en-US" w:eastAsia="zh-CN" w:bidi="ar"/>
        </w:rPr>
      </w:pPr>
      <w:r>
        <w:rPr>
          <w:rFonts w:hint="default" w:ascii="Times New Roman" w:hAnsi="Times New Roman" w:eastAsia="宋体" w:cs="Times New Roman"/>
          <w:b/>
          <w:bCs/>
          <w:kern w:val="2"/>
          <w:sz w:val="21"/>
          <w:szCs w:val="21"/>
          <w:lang w:val="en-US" w:eastAsia="zh-CN" w:bidi="ar"/>
        </w:rPr>
        <w:t>Table S1 Participating departments and radiologists involved in the stud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95"/>
        <w:gridCol w:w="1146"/>
        <w:gridCol w:w="3321"/>
      </w:tblGrid>
      <w:tr w14:paraId="1D976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5495" w:type="dxa"/>
          </w:tcPr>
          <w:p w14:paraId="15F4E3ED">
            <w:pPr>
              <w:keepNext w:val="0"/>
              <w:keepLines w:val="0"/>
              <w:suppressLineNumbers w:val="0"/>
              <w:spacing w:before="0" w:beforeAutospacing="0" w:after="0" w:afterAutospacing="0" w:line="276" w:lineRule="auto"/>
              <w:ind w:left="0" w:right="0"/>
              <w:jc w:val="left"/>
              <w:rPr>
                <w:rFonts w:hint="default" w:ascii="Times New Roman" w:hAnsi="Times New Roman" w:cs="Times New Roman"/>
                <w:b/>
                <w:bCs/>
                <w:szCs w:val="21"/>
              </w:rPr>
            </w:pPr>
            <w:r>
              <w:rPr>
                <w:rFonts w:hint="default" w:ascii="Times New Roman" w:hAnsi="Times New Roman" w:cs="Times New Roman"/>
                <w:b/>
                <w:bCs/>
                <w:szCs w:val="21"/>
              </w:rPr>
              <w:t>Department</w:t>
            </w:r>
          </w:p>
        </w:tc>
        <w:tc>
          <w:tcPr>
            <w:tcW w:w="1146" w:type="dxa"/>
          </w:tcPr>
          <w:p w14:paraId="77D3FDC7">
            <w:pPr>
              <w:keepNext w:val="0"/>
              <w:keepLines w:val="0"/>
              <w:suppressLineNumbers w:val="0"/>
              <w:spacing w:before="0" w:beforeAutospacing="0" w:after="0" w:afterAutospacing="0" w:line="276" w:lineRule="auto"/>
              <w:ind w:left="0" w:right="0"/>
              <w:jc w:val="left"/>
              <w:rPr>
                <w:rFonts w:hint="default" w:ascii="Times New Roman" w:hAnsi="Times New Roman" w:cs="Times New Roman"/>
                <w:b/>
                <w:bCs/>
                <w:szCs w:val="21"/>
              </w:rPr>
            </w:pPr>
            <w:r>
              <w:rPr>
                <w:rFonts w:hint="default" w:ascii="Times New Roman" w:hAnsi="Times New Roman" w:cs="Times New Roman"/>
                <w:b/>
                <w:bCs/>
                <w:szCs w:val="21"/>
              </w:rPr>
              <w:t>Cases (n)</w:t>
            </w:r>
          </w:p>
        </w:tc>
        <w:tc>
          <w:tcPr>
            <w:tcW w:w="3321" w:type="dxa"/>
          </w:tcPr>
          <w:p w14:paraId="7D03273E">
            <w:pPr>
              <w:keepNext w:val="0"/>
              <w:keepLines w:val="0"/>
              <w:suppressLineNumbers w:val="0"/>
              <w:spacing w:before="0" w:beforeAutospacing="0" w:after="0" w:afterAutospacing="0" w:line="276" w:lineRule="auto"/>
              <w:ind w:left="0" w:right="0"/>
              <w:jc w:val="left"/>
              <w:rPr>
                <w:rFonts w:hint="default" w:ascii="Times New Roman" w:hAnsi="Times New Roman" w:cs="Times New Roman"/>
                <w:b/>
                <w:bCs/>
                <w:szCs w:val="21"/>
              </w:rPr>
            </w:pPr>
            <w:r>
              <w:rPr>
                <w:rFonts w:hint="default" w:ascii="Times New Roman" w:hAnsi="Times New Roman" w:cs="Times New Roman"/>
                <w:b/>
                <w:bCs/>
                <w:szCs w:val="21"/>
              </w:rPr>
              <w:t>Radiologist</w:t>
            </w:r>
          </w:p>
        </w:tc>
      </w:tr>
      <w:tr w14:paraId="5710C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95" w:type="dxa"/>
          </w:tcPr>
          <w:p w14:paraId="642DA511">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bCs/>
                <w:color w:val="000000"/>
              </w:rPr>
              <w:t xml:space="preserve">Beijing Youan Hospital, Capital Medical University. </w:t>
            </w:r>
          </w:p>
        </w:tc>
        <w:tc>
          <w:tcPr>
            <w:tcW w:w="1146" w:type="dxa"/>
          </w:tcPr>
          <w:p w14:paraId="0E3E2CBA">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szCs w:val="21"/>
              </w:rPr>
              <w:t>158</w:t>
            </w:r>
          </w:p>
        </w:tc>
        <w:tc>
          <w:tcPr>
            <w:tcW w:w="3321" w:type="dxa"/>
          </w:tcPr>
          <w:p w14:paraId="5207A105">
            <w:pPr>
              <w:keepNext w:val="0"/>
              <w:keepLines w:val="0"/>
              <w:suppressLineNumbers w:val="0"/>
              <w:spacing w:before="0" w:beforeAutospacing="0" w:after="0" w:afterAutospacing="0" w:line="276" w:lineRule="auto"/>
              <w:ind w:left="0" w:right="0"/>
              <w:rPr>
                <w:rFonts w:hint="default" w:ascii="Times New Roman" w:hAnsi="Times New Roman" w:cs="Times New Roman"/>
                <w:bCs/>
                <w:szCs w:val="21"/>
                <w:highlight w:val="green"/>
              </w:rPr>
            </w:pPr>
            <w:r>
              <w:rPr>
                <w:rFonts w:hint="default" w:ascii="Times New Roman" w:hAnsi="Times New Roman" w:cs="Times New Roman"/>
                <w:bCs/>
                <w:color w:val="000000"/>
              </w:rPr>
              <w:t>Fankun Meng, Xing Hu, Ying Zheng</w:t>
            </w:r>
          </w:p>
        </w:tc>
      </w:tr>
      <w:tr w14:paraId="00177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 w:hRule="atLeast"/>
        </w:trPr>
        <w:tc>
          <w:tcPr>
            <w:tcW w:w="5495" w:type="dxa"/>
          </w:tcPr>
          <w:p w14:paraId="65A72926">
            <w:pPr>
              <w:keepNext w:val="0"/>
              <w:keepLines w:val="0"/>
              <w:suppressLineNumbers w:val="0"/>
              <w:spacing w:before="0" w:beforeAutospacing="0" w:after="0" w:afterAutospacing="0" w:line="276" w:lineRule="auto"/>
              <w:ind w:left="0" w:right="0"/>
              <w:jc w:val="left"/>
              <w:rPr>
                <w:rFonts w:hint="default" w:ascii="Times New Roman" w:hAnsi="Times New Roman" w:cs="Times New Roman"/>
                <w:bCs/>
                <w:color w:val="000000"/>
              </w:rPr>
            </w:pPr>
            <w:r>
              <w:rPr>
                <w:rFonts w:hint="default" w:ascii="Times New Roman" w:hAnsi="Times New Roman" w:cs="Times New Roman"/>
                <w:bCs/>
                <w:color w:val="000000"/>
              </w:rPr>
              <w:t>Fifth Medical Center of Chinese PLA General Hospital</w:t>
            </w:r>
          </w:p>
        </w:tc>
        <w:tc>
          <w:tcPr>
            <w:tcW w:w="1146" w:type="dxa"/>
          </w:tcPr>
          <w:p w14:paraId="057365B8">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szCs w:val="21"/>
              </w:rPr>
              <w:t>144</w:t>
            </w:r>
          </w:p>
        </w:tc>
        <w:tc>
          <w:tcPr>
            <w:tcW w:w="3321" w:type="dxa"/>
          </w:tcPr>
          <w:p w14:paraId="7FAC3490">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Ping Liang, Jie Yu，Min Chen</w:t>
            </w:r>
          </w:p>
        </w:tc>
      </w:tr>
      <w:tr w14:paraId="3F7DE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95" w:type="dxa"/>
          </w:tcPr>
          <w:p w14:paraId="44BC393B">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The First Affiliated Hospital of Harbin Medical University</w:t>
            </w:r>
          </w:p>
        </w:tc>
        <w:tc>
          <w:tcPr>
            <w:tcW w:w="1146" w:type="dxa"/>
          </w:tcPr>
          <w:p w14:paraId="07179AF6">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szCs w:val="21"/>
              </w:rPr>
              <w:t>17</w:t>
            </w:r>
          </w:p>
        </w:tc>
        <w:tc>
          <w:tcPr>
            <w:tcW w:w="3321" w:type="dxa"/>
          </w:tcPr>
          <w:p w14:paraId="3833CB30">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Xiuhua Yang，Wei Zhang</w:t>
            </w:r>
          </w:p>
        </w:tc>
      </w:tr>
      <w:tr w14:paraId="3AADF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95" w:type="dxa"/>
          </w:tcPr>
          <w:p w14:paraId="48180BB7">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Beijing Ditan Hospital Capital Medical University</w:t>
            </w:r>
          </w:p>
        </w:tc>
        <w:tc>
          <w:tcPr>
            <w:tcW w:w="1146" w:type="dxa"/>
          </w:tcPr>
          <w:p w14:paraId="4D20DBA1">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szCs w:val="21"/>
              </w:rPr>
              <w:t>5</w:t>
            </w:r>
          </w:p>
        </w:tc>
        <w:tc>
          <w:tcPr>
            <w:tcW w:w="3321" w:type="dxa"/>
          </w:tcPr>
          <w:p w14:paraId="1536ED3B">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Yao Zhang，Zhiyong Yin</w:t>
            </w:r>
          </w:p>
        </w:tc>
      </w:tr>
      <w:tr w14:paraId="3BB00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95" w:type="dxa"/>
          </w:tcPr>
          <w:p w14:paraId="1F0381B8">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Xiangya Hospital Central South University</w:t>
            </w:r>
          </w:p>
        </w:tc>
        <w:tc>
          <w:tcPr>
            <w:tcW w:w="1146" w:type="dxa"/>
          </w:tcPr>
          <w:p w14:paraId="49E8BE16">
            <w:pPr>
              <w:keepNext w:val="0"/>
              <w:keepLines w:val="0"/>
              <w:suppressLineNumbers w:val="0"/>
              <w:spacing w:before="0" w:beforeAutospacing="0" w:after="0" w:afterAutospacing="0" w:line="276" w:lineRule="auto"/>
              <w:ind w:left="0" w:right="0"/>
              <w:rPr>
                <w:rFonts w:hint="default" w:ascii="Times New Roman" w:hAnsi="Times New Roman" w:cs="Times New Roman"/>
                <w:szCs w:val="21"/>
              </w:rPr>
            </w:pPr>
            <w:r>
              <w:rPr>
                <w:rFonts w:hint="default" w:ascii="Times New Roman" w:hAnsi="Times New Roman" w:cs="Times New Roman"/>
                <w:szCs w:val="21"/>
              </w:rPr>
              <w:t>4</w:t>
            </w:r>
          </w:p>
        </w:tc>
        <w:tc>
          <w:tcPr>
            <w:tcW w:w="3321" w:type="dxa"/>
          </w:tcPr>
          <w:p w14:paraId="73D46A5F">
            <w:pPr>
              <w:keepNext w:val="0"/>
              <w:keepLines w:val="0"/>
              <w:suppressLineNumbers w:val="0"/>
              <w:spacing w:before="0" w:beforeAutospacing="0" w:after="0" w:afterAutospacing="0" w:line="276" w:lineRule="auto"/>
              <w:ind w:left="0" w:right="0"/>
              <w:rPr>
                <w:rFonts w:hint="default" w:ascii="Times New Roman" w:hAnsi="Times New Roman" w:cs="Times New Roman"/>
                <w:szCs w:val="21"/>
                <w:highlight w:val="green"/>
              </w:rPr>
            </w:pPr>
            <w:r>
              <w:rPr>
                <w:rFonts w:hint="default" w:ascii="Times New Roman" w:hAnsi="Times New Roman" w:cs="Times New Roman"/>
                <w:bCs/>
                <w:color w:val="000000"/>
              </w:rPr>
              <w:t>Jintang Liao，Yangshuo Tang</w:t>
            </w:r>
          </w:p>
        </w:tc>
      </w:tr>
    </w:tbl>
    <w:p w14:paraId="67700548">
      <w:pPr>
        <w:rPr>
          <w:rFonts w:hint="default" w:ascii="Times New Roman" w:hAnsi="Times New Roman" w:cs="Times New Roman"/>
          <w:b/>
          <w:bCs/>
        </w:rPr>
      </w:pPr>
    </w:p>
    <w:p w14:paraId="36A3A8D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1"/>
          <w:szCs w:val="21"/>
          <w:lang w:val="en-US" w:eastAsia="zh-CN" w:bidi="ar"/>
        </w:rPr>
      </w:pPr>
      <w:r>
        <w:rPr>
          <w:rFonts w:hint="default" w:ascii="Times New Roman" w:hAnsi="Times New Roman" w:eastAsia="宋体" w:cs="Times New Roman"/>
          <w:b/>
          <w:bCs/>
          <w:kern w:val="2"/>
          <w:sz w:val="21"/>
          <w:szCs w:val="21"/>
          <w:lang w:val="en-US" w:eastAsia="zh-CN" w:bidi="ar"/>
        </w:rPr>
        <w:t>Table S2 Baseline characteristics of patients in the training cohort</w:t>
      </w:r>
    </w:p>
    <w:tbl>
      <w:tblPr>
        <w:tblStyle w:val="6"/>
        <w:tblW w:w="5244" w:type="pct"/>
        <w:tblInd w:w="-3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48"/>
        <w:gridCol w:w="1928"/>
        <w:gridCol w:w="1928"/>
        <w:gridCol w:w="1928"/>
        <w:gridCol w:w="1116"/>
      </w:tblGrid>
      <w:tr w14:paraId="455CF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8BBF156">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922" w:type="pct"/>
          </w:tcPr>
          <w:p w14:paraId="40222D9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Training cohort</w:t>
            </w:r>
          </w:p>
          <w:p w14:paraId="7339488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n=184)</w:t>
            </w:r>
          </w:p>
        </w:tc>
        <w:tc>
          <w:tcPr>
            <w:tcW w:w="922" w:type="pct"/>
          </w:tcPr>
          <w:p w14:paraId="6EBC310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Low-risk varices (n=94)</w:t>
            </w:r>
          </w:p>
        </w:tc>
        <w:tc>
          <w:tcPr>
            <w:tcW w:w="922" w:type="pct"/>
          </w:tcPr>
          <w:p w14:paraId="4A818C7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High-risk varices (n=90)</w:t>
            </w:r>
          </w:p>
        </w:tc>
        <w:tc>
          <w:tcPr>
            <w:tcW w:w="534" w:type="pct"/>
          </w:tcPr>
          <w:p w14:paraId="75400735">
            <w:pPr>
              <w:keepNext w:val="0"/>
              <w:keepLines w:val="0"/>
              <w:suppressLineNumbers w:val="0"/>
              <w:spacing w:before="0" w:beforeAutospacing="0" w:after="0" w:afterAutospacing="0"/>
              <w:ind w:left="0" w:right="0"/>
              <w:jc w:val="center"/>
              <w:rPr>
                <w:rFonts w:hint="default" w:ascii="Times New Roman" w:hAnsi="Times New Roman" w:cs="Times New Roman"/>
                <w:i/>
                <w:iCs/>
                <w:sz w:val="20"/>
                <w:szCs w:val="20"/>
              </w:rPr>
            </w:pPr>
            <w:r>
              <w:rPr>
                <w:rFonts w:hint="default" w:ascii="Times New Roman" w:hAnsi="Times New Roman" w:cs="Times New Roman"/>
                <w:i/>
                <w:iCs/>
                <w:sz w:val="20"/>
                <w:szCs w:val="20"/>
              </w:rPr>
              <w:t>P</w:t>
            </w:r>
          </w:p>
        </w:tc>
      </w:tr>
      <w:tr w14:paraId="663E7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39578B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ge (year)</w:t>
            </w:r>
          </w:p>
        </w:tc>
        <w:tc>
          <w:tcPr>
            <w:tcW w:w="922" w:type="pct"/>
          </w:tcPr>
          <w:p w14:paraId="6E45D2A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3.3±10.4</w:t>
            </w:r>
          </w:p>
        </w:tc>
        <w:tc>
          <w:tcPr>
            <w:tcW w:w="922" w:type="pct"/>
          </w:tcPr>
          <w:p w14:paraId="0BE0911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3.4±10.9</w:t>
            </w:r>
          </w:p>
        </w:tc>
        <w:tc>
          <w:tcPr>
            <w:tcW w:w="922" w:type="pct"/>
          </w:tcPr>
          <w:p w14:paraId="718B243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3.2±10.1</w:t>
            </w:r>
          </w:p>
        </w:tc>
        <w:tc>
          <w:tcPr>
            <w:tcW w:w="534" w:type="pct"/>
          </w:tcPr>
          <w:p w14:paraId="1153336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40</w:t>
            </w:r>
          </w:p>
        </w:tc>
      </w:tr>
      <w:tr w14:paraId="7A5F8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FF2DC0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le, n (%)</w:t>
            </w:r>
          </w:p>
        </w:tc>
        <w:tc>
          <w:tcPr>
            <w:tcW w:w="922" w:type="pct"/>
          </w:tcPr>
          <w:p w14:paraId="16210C7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9 (70.1)</w:t>
            </w:r>
          </w:p>
        </w:tc>
        <w:tc>
          <w:tcPr>
            <w:tcW w:w="922" w:type="pct"/>
          </w:tcPr>
          <w:p w14:paraId="690E2B1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7 (71.0)</w:t>
            </w:r>
          </w:p>
        </w:tc>
        <w:tc>
          <w:tcPr>
            <w:tcW w:w="922" w:type="pct"/>
          </w:tcPr>
          <w:p w14:paraId="1F26694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2 (69.0)</w:t>
            </w:r>
          </w:p>
        </w:tc>
        <w:tc>
          <w:tcPr>
            <w:tcW w:w="534" w:type="pct"/>
          </w:tcPr>
          <w:p w14:paraId="76AAF2E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750</w:t>
            </w:r>
          </w:p>
        </w:tc>
      </w:tr>
      <w:tr w14:paraId="79C438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4DEDD92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ody mass index (kg/m</w:t>
            </w:r>
            <w:r>
              <w:rPr>
                <w:rFonts w:hint="default" w:ascii="Times New Roman" w:hAnsi="Times New Roman" w:cs="Times New Roman"/>
                <w:sz w:val="20"/>
                <w:szCs w:val="20"/>
                <w:vertAlign w:val="superscript"/>
              </w:rPr>
              <w:t>2</w:t>
            </w:r>
            <w:r>
              <w:rPr>
                <w:rFonts w:hint="default" w:ascii="Times New Roman" w:hAnsi="Times New Roman" w:cs="Times New Roman"/>
                <w:sz w:val="20"/>
                <w:szCs w:val="20"/>
              </w:rPr>
              <w:t>)</w:t>
            </w:r>
          </w:p>
        </w:tc>
        <w:tc>
          <w:tcPr>
            <w:tcW w:w="922" w:type="pct"/>
          </w:tcPr>
          <w:p w14:paraId="23DA5EB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4.3 (21.8-27.0)</w:t>
            </w:r>
          </w:p>
        </w:tc>
        <w:tc>
          <w:tcPr>
            <w:tcW w:w="922" w:type="pct"/>
          </w:tcPr>
          <w:p w14:paraId="32F9B19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5.3 (21.8-27.1)</w:t>
            </w:r>
          </w:p>
        </w:tc>
        <w:tc>
          <w:tcPr>
            <w:tcW w:w="922" w:type="pct"/>
          </w:tcPr>
          <w:p w14:paraId="50BD30B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3.7 (21.6-27.0)</w:t>
            </w:r>
          </w:p>
        </w:tc>
        <w:tc>
          <w:tcPr>
            <w:tcW w:w="534" w:type="pct"/>
          </w:tcPr>
          <w:p w14:paraId="413DBA3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200</w:t>
            </w:r>
          </w:p>
        </w:tc>
      </w:tr>
      <w:tr w14:paraId="418BD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7BE00A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istory of disease, n (%)</w:t>
            </w:r>
          </w:p>
        </w:tc>
        <w:tc>
          <w:tcPr>
            <w:tcW w:w="922" w:type="pct"/>
          </w:tcPr>
          <w:p w14:paraId="17A21C7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5468339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386D656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7F27A60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47BDB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04E2C4D">
            <w:pPr>
              <w:keepNext w:val="0"/>
              <w:keepLines w:val="0"/>
              <w:suppressLineNumbers w:val="0"/>
              <w:spacing w:before="0" w:beforeAutospacing="0" w:after="0" w:afterAutospacing="0"/>
              <w:ind w:left="0" w:right="0" w:firstLine="400" w:firstLineChars="200"/>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HCC</w:t>
            </w:r>
          </w:p>
        </w:tc>
        <w:tc>
          <w:tcPr>
            <w:tcW w:w="922" w:type="pct"/>
          </w:tcPr>
          <w:p w14:paraId="0113D63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5 (29.9)</w:t>
            </w:r>
          </w:p>
        </w:tc>
        <w:tc>
          <w:tcPr>
            <w:tcW w:w="922" w:type="pct"/>
          </w:tcPr>
          <w:p w14:paraId="13DFC28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6 (28.0)</w:t>
            </w:r>
          </w:p>
        </w:tc>
        <w:tc>
          <w:tcPr>
            <w:tcW w:w="922" w:type="pct"/>
          </w:tcPr>
          <w:p w14:paraId="18AA620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9 (32.0)</w:t>
            </w:r>
          </w:p>
        </w:tc>
        <w:tc>
          <w:tcPr>
            <w:tcW w:w="534" w:type="pct"/>
          </w:tcPr>
          <w:p w14:paraId="21C1025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20</w:t>
            </w:r>
          </w:p>
        </w:tc>
      </w:tr>
      <w:tr w14:paraId="330ED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0B38E19D">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Hypertension</w:t>
            </w:r>
          </w:p>
        </w:tc>
        <w:tc>
          <w:tcPr>
            <w:tcW w:w="922" w:type="pct"/>
          </w:tcPr>
          <w:p w14:paraId="2FAA037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3 (17.9)</w:t>
            </w:r>
          </w:p>
        </w:tc>
        <w:tc>
          <w:tcPr>
            <w:tcW w:w="922" w:type="pct"/>
          </w:tcPr>
          <w:p w14:paraId="42E4862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9 (20.0)</w:t>
            </w:r>
          </w:p>
        </w:tc>
        <w:tc>
          <w:tcPr>
            <w:tcW w:w="922" w:type="pct"/>
          </w:tcPr>
          <w:p w14:paraId="4F4BF41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 (16.0)</w:t>
            </w:r>
          </w:p>
        </w:tc>
        <w:tc>
          <w:tcPr>
            <w:tcW w:w="534" w:type="pct"/>
          </w:tcPr>
          <w:p w14:paraId="1C58640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50</w:t>
            </w:r>
          </w:p>
        </w:tc>
      </w:tr>
      <w:tr w14:paraId="3EFEC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14E0AA0">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Diabetes</w:t>
            </w:r>
          </w:p>
        </w:tc>
        <w:tc>
          <w:tcPr>
            <w:tcW w:w="922" w:type="pct"/>
          </w:tcPr>
          <w:p w14:paraId="02EDBBA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0 (16.3)</w:t>
            </w:r>
          </w:p>
        </w:tc>
        <w:tc>
          <w:tcPr>
            <w:tcW w:w="922" w:type="pct"/>
          </w:tcPr>
          <w:p w14:paraId="3E28049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 (16.0)</w:t>
            </w:r>
          </w:p>
        </w:tc>
        <w:tc>
          <w:tcPr>
            <w:tcW w:w="922" w:type="pct"/>
          </w:tcPr>
          <w:p w14:paraId="6950167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 (17.0)</w:t>
            </w:r>
          </w:p>
        </w:tc>
        <w:tc>
          <w:tcPr>
            <w:tcW w:w="534" w:type="pct"/>
          </w:tcPr>
          <w:p w14:paraId="45FF1C7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0</w:t>
            </w:r>
          </w:p>
        </w:tc>
      </w:tr>
      <w:tr w14:paraId="6F030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75679C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ntiviral treatment, n (%)</w:t>
            </w:r>
          </w:p>
        </w:tc>
        <w:tc>
          <w:tcPr>
            <w:tcW w:w="922" w:type="pct"/>
          </w:tcPr>
          <w:p w14:paraId="7EBC248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18B0F4D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0DA717F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0EE65AE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039F8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7F9E08A7">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Anti-HBV treatment</w:t>
            </w:r>
          </w:p>
        </w:tc>
        <w:tc>
          <w:tcPr>
            <w:tcW w:w="922" w:type="pct"/>
          </w:tcPr>
          <w:p w14:paraId="3C7FE04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5 (84.2)</w:t>
            </w:r>
          </w:p>
        </w:tc>
        <w:tc>
          <w:tcPr>
            <w:tcW w:w="922" w:type="pct"/>
          </w:tcPr>
          <w:p w14:paraId="44E924E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7 (82.0)</w:t>
            </w:r>
          </w:p>
        </w:tc>
        <w:tc>
          <w:tcPr>
            <w:tcW w:w="922" w:type="pct"/>
          </w:tcPr>
          <w:p w14:paraId="7DE78FF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8 (87.0)</w:t>
            </w:r>
          </w:p>
        </w:tc>
        <w:tc>
          <w:tcPr>
            <w:tcW w:w="534" w:type="pct"/>
          </w:tcPr>
          <w:p w14:paraId="54BF32A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20</w:t>
            </w:r>
          </w:p>
        </w:tc>
      </w:tr>
      <w:tr w14:paraId="06AA7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7124A66">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lang w:val="en-US" w:eastAsia="zh-CN"/>
              </w:rPr>
              <w:t>V</w:t>
            </w:r>
            <w:r>
              <w:rPr>
                <w:rFonts w:hint="default" w:ascii="Times New Roman" w:hAnsi="Times New Roman" w:cs="Times New Roman"/>
                <w:sz w:val="20"/>
                <w:szCs w:val="20"/>
              </w:rPr>
              <w:t xml:space="preserve">irally </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uppressed</w:t>
            </w:r>
          </w:p>
        </w:tc>
        <w:tc>
          <w:tcPr>
            <w:tcW w:w="922" w:type="pct"/>
          </w:tcPr>
          <w:p w14:paraId="4BE48DF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6 (55.5)</w:t>
            </w:r>
          </w:p>
        </w:tc>
        <w:tc>
          <w:tcPr>
            <w:tcW w:w="922" w:type="pct"/>
          </w:tcPr>
          <w:p w14:paraId="43C9F01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0 (51.9)</w:t>
            </w:r>
          </w:p>
        </w:tc>
        <w:tc>
          <w:tcPr>
            <w:tcW w:w="922" w:type="pct"/>
          </w:tcPr>
          <w:p w14:paraId="262CC4D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6 (59.0)</w:t>
            </w:r>
          </w:p>
        </w:tc>
        <w:tc>
          <w:tcPr>
            <w:tcW w:w="534" w:type="pct"/>
          </w:tcPr>
          <w:p w14:paraId="5F6E9B4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10</w:t>
            </w:r>
          </w:p>
        </w:tc>
      </w:tr>
      <w:tr w14:paraId="09FA3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7C9D9D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Child-Pugh class, n (%) </w:t>
            </w:r>
          </w:p>
        </w:tc>
        <w:tc>
          <w:tcPr>
            <w:tcW w:w="922" w:type="pct"/>
          </w:tcPr>
          <w:p w14:paraId="71D46CF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01FBBBB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0C74C85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7D7B657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30</w:t>
            </w:r>
          </w:p>
        </w:tc>
      </w:tr>
      <w:tr w14:paraId="6E81A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8582957">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 xml:space="preserve">Class A </w:t>
            </w:r>
          </w:p>
        </w:tc>
        <w:tc>
          <w:tcPr>
            <w:tcW w:w="922" w:type="pct"/>
          </w:tcPr>
          <w:p w14:paraId="7CC19A6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3 (77.7)</w:t>
            </w:r>
          </w:p>
        </w:tc>
        <w:tc>
          <w:tcPr>
            <w:tcW w:w="922" w:type="pct"/>
          </w:tcPr>
          <w:p w14:paraId="46F9657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5 (80.0)</w:t>
            </w:r>
          </w:p>
        </w:tc>
        <w:tc>
          <w:tcPr>
            <w:tcW w:w="922" w:type="pct"/>
          </w:tcPr>
          <w:p w14:paraId="4D77C3E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8 (76.0)</w:t>
            </w:r>
          </w:p>
        </w:tc>
        <w:tc>
          <w:tcPr>
            <w:tcW w:w="534" w:type="pct"/>
          </w:tcPr>
          <w:p w14:paraId="3CBAB28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26021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7F137012">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Class B</w:t>
            </w:r>
          </w:p>
        </w:tc>
        <w:tc>
          <w:tcPr>
            <w:tcW w:w="922" w:type="pct"/>
          </w:tcPr>
          <w:p w14:paraId="581AE56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4 (13.0)</w:t>
            </w:r>
          </w:p>
        </w:tc>
        <w:tc>
          <w:tcPr>
            <w:tcW w:w="922" w:type="pct"/>
          </w:tcPr>
          <w:p w14:paraId="48B9DA5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 (11.0)</w:t>
            </w:r>
          </w:p>
        </w:tc>
        <w:tc>
          <w:tcPr>
            <w:tcW w:w="922" w:type="pct"/>
          </w:tcPr>
          <w:p w14:paraId="375CB05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 (16.0)</w:t>
            </w:r>
          </w:p>
        </w:tc>
        <w:tc>
          <w:tcPr>
            <w:tcW w:w="534" w:type="pct"/>
          </w:tcPr>
          <w:p w14:paraId="10E3A88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5293F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78B3A359">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Class C</w:t>
            </w:r>
          </w:p>
        </w:tc>
        <w:tc>
          <w:tcPr>
            <w:tcW w:w="922" w:type="pct"/>
          </w:tcPr>
          <w:p w14:paraId="0D440BF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7 (9.2)</w:t>
            </w:r>
          </w:p>
        </w:tc>
        <w:tc>
          <w:tcPr>
            <w:tcW w:w="922" w:type="pct"/>
          </w:tcPr>
          <w:p w14:paraId="586A580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9 (10.0)</w:t>
            </w:r>
          </w:p>
        </w:tc>
        <w:tc>
          <w:tcPr>
            <w:tcW w:w="922" w:type="pct"/>
          </w:tcPr>
          <w:p w14:paraId="7862BBF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 (9.0)</w:t>
            </w:r>
          </w:p>
        </w:tc>
        <w:tc>
          <w:tcPr>
            <w:tcW w:w="534" w:type="pct"/>
          </w:tcPr>
          <w:p w14:paraId="69F78B2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07955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42D2FCC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sophageal varices, n (%)</w:t>
            </w:r>
          </w:p>
        </w:tc>
        <w:tc>
          <w:tcPr>
            <w:tcW w:w="922" w:type="pct"/>
          </w:tcPr>
          <w:p w14:paraId="5843BF7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7D673F2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04DF57E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465BCBC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1</w:t>
            </w:r>
          </w:p>
        </w:tc>
      </w:tr>
      <w:tr w14:paraId="3E9D1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E84F7E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    No varices</w:t>
            </w:r>
          </w:p>
        </w:tc>
        <w:tc>
          <w:tcPr>
            <w:tcW w:w="922" w:type="pct"/>
          </w:tcPr>
          <w:p w14:paraId="3C30027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8 (15.2)</w:t>
            </w:r>
          </w:p>
        </w:tc>
        <w:tc>
          <w:tcPr>
            <w:tcW w:w="922" w:type="pct"/>
          </w:tcPr>
          <w:p w14:paraId="7DFFCF5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8 (30.0)</w:t>
            </w:r>
          </w:p>
        </w:tc>
        <w:tc>
          <w:tcPr>
            <w:tcW w:w="922" w:type="pct"/>
          </w:tcPr>
          <w:p w14:paraId="42534D0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 (0)</w:t>
            </w:r>
          </w:p>
        </w:tc>
        <w:tc>
          <w:tcPr>
            <w:tcW w:w="534" w:type="pct"/>
          </w:tcPr>
          <w:p w14:paraId="31D8291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738D6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C05537D">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Grade 1</w:t>
            </w:r>
          </w:p>
        </w:tc>
        <w:tc>
          <w:tcPr>
            <w:tcW w:w="922" w:type="pct"/>
          </w:tcPr>
          <w:p w14:paraId="6758A6B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6 (35.9)</w:t>
            </w:r>
          </w:p>
        </w:tc>
        <w:tc>
          <w:tcPr>
            <w:tcW w:w="922" w:type="pct"/>
          </w:tcPr>
          <w:p w14:paraId="35413EE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6 (70.0)</w:t>
            </w:r>
          </w:p>
        </w:tc>
        <w:tc>
          <w:tcPr>
            <w:tcW w:w="922" w:type="pct"/>
          </w:tcPr>
          <w:p w14:paraId="0AD4501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 (0)</w:t>
            </w:r>
          </w:p>
        </w:tc>
        <w:tc>
          <w:tcPr>
            <w:tcW w:w="534" w:type="pct"/>
          </w:tcPr>
          <w:p w14:paraId="5C66AD8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1CDC9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AA92160">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Grade 2</w:t>
            </w:r>
          </w:p>
        </w:tc>
        <w:tc>
          <w:tcPr>
            <w:tcW w:w="922" w:type="pct"/>
          </w:tcPr>
          <w:p w14:paraId="063BD7E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9 (15.8)</w:t>
            </w:r>
          </w:p>
        </w:tc>
        <w:tc>
          <w:tcPr>
            <w:tcW w:w="922" w:type="pct"/>
          </w:tcPr>
          <w:p w14:paraId="08CC9CF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 (0)</w:t>
            </w:r>
          </w:p>
        </w:tc>
        <w:tc>
          <w:tcPr>
            <w:tcW w:w="922" w:type="pct"/>
          </w:tcPr>
          <w:p w14:paraId="44AC34A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9 (32.0)</w:t>
            </w:r>
          </w:p>
        </w:tc>
        <w:tc>
          <w:tcPr>
            <w:tcW w:w="534" w:type="pct"/>
          </w:tcPr>
          <w:p w14:paraId="632564C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74109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8B33706">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Grade 3</w:t>
            </w:r>
          </w:p>
        </w:tc>
        <w:tc>
          <w:tcPr>
            <w:tcW w:w="922" w:type="pct"/>
          </w:tcPr>
          <w:p w14:paraId="5628FE2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1 (33.1)</w:t>
            </w:r>
          </w:p>
        </w:tc>
        <w:tc>
          <w:tcPr>
            <w:tcW w:w="922" w:type="pct"/>
          </w:tcPr>
          <w:p w14:paraId="3CD6A66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 (0)</w:t>
            </w:r>
          </w:p>
        </w:tc>
        <w:tc>
          <w:tcPr>
            <w:tcW w:w="922" w:type="pct"/>
          </w:tcPr>
          <w:p w14:paraId="26F8702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1 (68.0)</w:t>
            </w:r>
          </w:p>
        </w:tc>
        <w:tc>
          <w:tcPr>
            <w:tcW w:w="534" w:type="pct"/>
          </w:tcPr>
          <w:p w14:paraId="3C13FCC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5D0CF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745A19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aboratory test values</w:t>
            </w:r>
          </w:p>
        </w:tc>
        <w:tc>
          <w:tcPr>
            <w:tcW w:w="922" w:type="pct"/>
          </w:tcPr>
          <w:p w14:paraId="10CB275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7672FAC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5230593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1B68C88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4BCA0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498B8CE">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WBC (× 10</w:t>
            </w:r>
            <w:r>
              <w:rPr>
                <w:rFonts w:hint="default" w:ascii="Times New Roman" w:hAnsi="Times New Roman" w:cs="Times New Roman"/>
                <w:sz w:val="20"/>
                <w:szCs w:val="20"/>
                <w:vertAlign w:val="superscript"/>
              </w:rPr>
              <w:t>9</w:t>
            </w:r>
            <w:r>
              <w:rPr>
                <w:rFonts w:hint="default" w:ascii="Times New Roman" w:hAnsi="Times New Roman" w:cs="Times New Roman"/>
                <w:sz w:val="20"/>
                <w:szCs w:val="20"/>
              </w:rPr>
              <w:t>/L)</w:t>
            </w:r>
          </w:p>
        </w:tc>
        <w:tc>
          <w:tcPr>
            <w:tcW w:w="922" w:type="pct"/>
          </w:tcPr>
          <w:p w14:paraId="2AD8341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8 (2.7-5.1)</w:t>
            </w:r>
          </w:p>
        </w:tc>
        <w:tc>
          <w:tcPr>
            <w:tcW w:w="922" w:type="pct"/>
          </w:tcPr>
          <w:p w14:paraId="43EF3EC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4(3.0-5.7)</w:t>
            </w:r>
          </w:p>
        </w:tc>
        <w:tc>
          <w:tcPr>
            <w:tcW w:w="922" w:type="pct"/>
          </w:tcPr>
          <w:p w14:paraId="20A8F94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3 (2.5-4.4)</w:t>
            </w:r>
          </w:p>
        </w:tc>
        <w:tc>
          <w:tcPr>
            <w:tcW w:w="534" w:type="pct"/>
          </w:tcPr>
          <w:p w14:paraId="4D0A9E0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1</w:t>
            </w:r>
          </w:p>
        </w:tc>
      </w:tr>
      <w:tr w14:paraId="5D90B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0F94E91">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NEUT (× 10</w:t>
            </w:r>
            <w:r>
              <w:rPr>
                <w:rFonts w:hint="default" w:ascii="Times New Roman" w:hAnsi="Times New Roman" w:cs="Times New Roman"/>
                <w:sz w:val="20"/>
                <w:szCs w:val="20"/>
                <w:vertAlign w:val="superscript"/>
              </w:rPr>
              <w:t>9</w:t>
            </w:r>
            <w:r>
              <w:rPr>
                <w:rFonts w:hint="default" w:ascii="Times New Roman" w:hAnsi="Times New Roman" w:cs="Times New Roman"/>
                <w:sz w:val="20"/>
                <w:szCs w:val="20"/>
              </w:rPr>
              <w:t>/L)</w:t>
            </w:r>
          </w:p>
        </w:tc>
        <w:tc>
          <w:tcPr>
            <w:tcW w:w="922" w:type="pct"/>
          </w:tcPr>
          <w:p w14:paraId="42918D3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2 (1.4-3.2)</w:t>
            </w:r>
          </w:p>
        </w:tc>
        <w:tc>
          <w:tcPr>
            <w:tcW w:w="922" w:type="pct"/>
          </w:tcPr>
          <w:p w14:paraId="3BBC4E8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5 (1.5-3.4)</w:t>
            </w:r>
          </w:p>
        </w:tc>
        <w:tc>
          <w:tcPr>
            <w:tcW w:w="922" w:type="pct"/>
          </w:tcPr>
          <w:p w14:paraId="1AA42D0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9 (1.4-2.7)</w:t>
            </w:r>
          </w:p>
        </w:tc>
        <w:tc>
          <w:tcPr>
            <w:tcW w:w="534" w:type="pct"/>
          </w:tcPr>
          <w:p w14:paraId="2847311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32</w:t>
            </w:r>
          </w:p>
        </w:tc>
      </w:tr>
      <w:tr w14:paraId="4406B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1BAE13E">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LT (× 10</w:t>
            </w:r>
            <w:r>
              <w:rPr>
                <w:rFonts w:hint="default" w:ascii="Times New Roman" w:hAnsi="Times New Roman" w:cs="Times New Roman"/>
                <w:sz w:val="20"/>
                <w:szCs w:val="20"/>
                <w:vertAlign w:val="superscript"/>
              </w:rPr>
              <w:t>9</w:t>
            </w:r>
            <w:r>
              <w:rPr>
                <w:rFonts w:hint="default" w:ascii="Times New Roman" w:hAnsi="Times New Roman" w:cs="Times New Roman"/>
                <w:sz w:val="20"/>
                <w:szCs w:val="20"/>
              </w:rPr>
              <w:t>/L)</w:t>
            </w:r>
          </w:p>
        </w:tc>
        <w:tc>
          <w:tcPr>
            <w:tcW w:w="922" w:type="pct"/>
          </w:tcPr>
          <w:p w14:paraId="65D311B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6.0 (51.5-113.0)</w:t>
            </w:r>
          </w:p>
        </w:tc>
        <w:tc>
          <w:tcPr>
            <w:tcW w:w="922" w:type="pct"/>
          </w:tcPr>
          <w:p w14:paraId="400B5BB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1.0 (69.0-143.0)</w:t>
            </w:r>
          </w:p>
        </w:tc>
        <w:tc>
          <w:tcPr>
            <w:tcW w:w="922" w:type="pct"/>
          </w:tcPr>
          <w:p w14:paraId="2975A89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9.5 (48.0- 86.0)</w:t>
            </w:r>
          </w:p>
        </w:tc>
        <w:tc>
          <w:tcPr>
            <w:tcW w:w="534" w:type="pct"/>
          </w:tcPr>
          <w:p w14:paraId="0F7E996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1</w:t>
            </w:r>
          </w:p>
        </w:tc>
      </w:tr>
      <w:tr w14:paraId="0B8A5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AA45FE9">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TP (g/L)</w:t>
            </w:r>
          </w:p>
        </w:tc>
        <w:tc>
          <w:tcPr>
            <w:tcW w:w="922" w:type="pct"/>
          </w:tcPr>
          <w:p w14:paraId="29DED46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4.6±8.0</w:t>
            </w:r>
          </w:p>
        </w:tc>
        <w:tc>
          <w:tcPr>
            <w:tcW w:w="922" w:type="pct"/>
          </w:tcPr>
          <w:p w14:paraId="033754D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5.6±7.4</w:t>
            </w:r>
          </w:p>
        </w:tc>
        <w:tc>
          <w:tcPr>
            <w:tcW w:w="922" w:type="pct"/>
          </w:tcPr>
          <w:p w14:paraId="1793DDF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3.6±8.6</w:t>
            </w:r>
          </w:p>
        </w:tc>
        <w:tc>
          <w:tcPr>
            <w:tcW w:w="534" w:type="pct"/>
          </w:tcPr>
          <w:p w14:paraId="0C103D9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95</w:t>
            </w:r>
          </w:p>
        </w:tc>
      </w:tr>
      <w:tr w14:paraId="0C20D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4AF17F15">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ALB (g/L)</w:t>
            </w:r>
          </w:p>
        </w:tc>
        <w:tc>
          <w:tcPr>
            <w:tcW w:w="922" w:type="pct"/>
          </w:tcPr>
          <w:p w14:paraId="0FD5B43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3.8 (30.0-39.0)</w:t>
            </w:r>
          </w:p>
        </w:tc>
        <w:tc>
          <w:tcPr>
            <w:tcW w:w="922" w:type="pct"/>
          </w:tcPr>
          <w:p w14:paraId="6C37805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5.6 (30.8-41.0)</w:t>
            </w:r>
          </w:p>
        </w:tc>
        <w:tc>
          <w:tcPr>
            <w:tcW w:w="922" w:type="pct"/>
          </w:tcPr>
          <w:p w14:paraId="29BC685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2.6 (29.2-35.9)</w:t>
            </w:r>
          </w:p>
        </w:tc>
        <w:tc>
          <w:tcPr>
            <w:tcW w:w="534" w:type="pct"/>
          </w:tcPr>
          <w:p w14:paraId="3761BBC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2</w:t>
            </w:r>
          </w:p>
        </w:tc>
      </w:tr>
      <w:tr w14:paraId="75D39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DACE39B">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TBIL (μmol/L)</w:t>
            </w:r>
          </w:p>
        </w:tc>
        <w:tc>
          <w:tcPr>
            <w:tcW w:w="922" w:type="pct"/>
          </w:tcPr>
          <w:p w14:paraId="7F37A6D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5.2 (19.7-58.3)</w:t>
            </w:r>
          </w:p>
        </w:tc>
        <w:tc>
          <w:tcPr>
            <w:tcW w:w="922" w:type="pct"/>
          </w:tcPr>
          <w:p w14:paraId="6A4DD9B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3.1 (17.5-66.7)</w:t>
            </w:r>
          </w:p>
        </w:tc>
        <w:tc>
          <w:tcPr>
            <w:tcW w:w="922" w:type="pct"/>
          </w:tcPr>
          <w:p w14:paraId="306F302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7.1 (22.3-56.6)</w:t>
            </w:r>
          </w:p>
        </w:tc>
        <w:tc>
          <w:tcPr>
            <w:tcW w:w="534" w:type="pct"/>
          </w:tcPr>
          <w:p w14:paraId="09CA7B0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10</w:t>
            </w:r>
          </w:p>
        </w:tc>
      </w:tr>
      <w:tr w14:paraId="4BCA7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838C24A">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DBIL (μmol/L)</w:t>
            </w:r>
          </w:p>
        </w:tc>
        <w:tc>
          <w:tcPr>
            <w:tcW w:w="922" w:type="pct"/>
          </w:tcPr>
          <w:p w14:paraId="66D638C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9 (6.8-25.3)</w:t>
            </w:r>
          </w:p>
        </w:tc>
        <w:tc>
          <w:tcPr>
            <w:tcW w:w="922" w:type="pct"/>
          </w:tcPr>
          <w:p w14:paraId="7BE3070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8 (6.0-34.8)</w:t>
            </w:r>
          </w:p>
        </w:tc>
        <w:tc>
          <w:tcPr>
            <w:tcW w:w="922" w:type="pct"/>
          </w:tcPr>
          <w:p w14:paraId="35CC1D2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3 (8.6-22.6)</w:t>
            </w:r>
          </w:p>
        </w:tc>
        <w:tc>
          <w:tcPr>
            <w:tcW w:w="534" w:type="pct"/>
          </w:tcPr>
          <w:p w14:paraId="346B1D4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00</w:t>
            </w:r>
          </w:p>
        </w:tc>
      </w:tr>
      <w:tr w14:paraId="5AB6A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DA20E8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    ALT (U/L)</w:t>
            </w:r>
          </w:p>
        </w:tc>
        <w:tc>
          <w:tcPr>
            <w:tcW w:w="922" w:type="pct"/>
          </w:tcPr>
          <w:p w14:paraId="3703134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6.5 (20.0-41.5)</w:t>
            </w:r>
          </w:p>
        </w:tc>
        <w:tc>
          <w:tcPr>
            <w:tcW w:w="922" w:type="pct"/>
          </w:tcPr>
          <w:p w14:paraId="7CB88E8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9.5 (21.0-61.5)</w:t>
            </w:r>
          </w:p>
        </w:tc>
        <w:tc>
          <w:tcPr>
            <w:tcW w:w="922" w:type="pct"/>
          </w:tcPr>
          <w:p w14:paraId="5A8F34D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5.0 (19.0-35.0)</w:t>
            </w:r>
          </w:p>
        </w:tc>
        <w:tc>
          <w:tcPr>
            <w:tcW w:w="534" w:type="pct"/>
          </w:tcPr>
          <w:p w14:paraId="73BDC1F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2</w:t>
            </w:r>
          </w:p>
        </w:tc>
      </w:tr>
      <w:tr w14:paraId="7A3EE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7A480D5B">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AST (U/L)</w:t>
            </w:r>
          </w:p>
        </w:tc>
        <w:tc>
          <w:tcPr>
            <w:tcW w:w="922" w:type="pct"/>
          </w:tcPr>
          <w:p w14:paraId="4C7D529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0.0 (29.0-61.3)</w:t>
            </w:r>
          </w:p>
        </w:tc>
        <w:tc>
          <w:tcPr>
            <w:tcW w:w="922" w:type="pct"/>
          </w:tcPr>
          <w:p w14:paraId="32B6D40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9.5 (27.7-83.8)</w:t>
            </w:r>
          </w:p>
        </w:tc>
        <w:tc>
          <w:tcPr>
            <w:tcW w:w="922" w:type="pct"/>
          </w:tcPr>
          <w:p w14:paraId="30F4A73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0.0 (29.8-55.8)</w:t>
            </w:r>
          </w:p>
        </w:tc>
        <w:tc>
          <w:tcPr>
            <w:tcW w:w="534" w:type="pct"/>
          </w:tcPr>
          <w:p w14:paraId="750DA47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84</w:t>
            </w:r>
          </w:p>
        </w:tc>
      </w:tr>
      <w:tr w14:paraId="62E91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4C73E754">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GGT (U/L)</w:t>
            </w:r>
          </w:p>
        </w:tc>
        <w:tc>
          <w:tcPr>
            <w:tcW w:w="922" w:type="pct"/>
          </w:tcPr>
          <w:p w14:paraId="7032FC2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0.5 (21.0-104.0)</w:t>
            </w:r>
          </w:p>
        </w:tc>
        <w:tc>
          <w:tcPr>
            <w:tcW w:w="922" w:type="pct"/>
          </w:tcPr>
          <w:p w14:paraId="5064095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46.5 (26.0-139.6)</w:t>
            </w:r>
          </w:p>
        </w:tc>
        <w:tc>
          <w:tcPr>
            <w:tcW w:w="922" w:type="pct"/>
          </w:tcPr>
          <w:p w14:paraId="4ACF9FA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2.5 (18.0-74.0)</w:t>
            </w:r>
          </w:p>
        </w:tc>
        <w:tc>
          <w:tcPr>
            <w:tcW w:w="534" w:type="pct"/>
          </w:tcPr>
          <w:p w14:paraId="430B319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22</w:t>
            </w:r>
          </w:p>
        </w:tc>
      </w:tr>
      <w:tr w14:paraId="6B458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29E3DDF">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ALP (U/L)</w:t>
            </w:r>
          </w:p>
        </w:tc>
        <w:tc>
          <w:tcPr>
            <w:tcW w:w="922" w:type="pct"/>
          </w:tcPr>
          <w:p w14:paraId="05FF8FE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3.0 (79.0-153.5)</w:t>
            </w:r>
          </w:p>
        </w:tc>
        <w:tc>
          <w:tcPr>
            <w:tcW w:w="922" w:type="pct"/>
          </w:tcPr>
          <w:p w14:paraId="1225CD0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3.5 (76.0-158.0)</w:t>
            </w:r>
          </w:p>
        </w:tc>
        <w:tc>
          <w:tcPr>
            <w:tcW w:w="922" w:type="pct"/>
          </w:tcPr>
          <w:p w14:paraId="3DE45D5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2.0 (81.0-149.0)</w:t>
            </w:r>
          </w:p>
        </w:tc>
        <w:tc>
          <w:tcPr>
            <w:tcW w:w="534" w:type="pct"/>
          </w:tcPr>
          <w:p w14:paraId="3775DD7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760</w:t>
            </w:r>
          </w:p>
        </w:tc>
      </w:tr>
      <w:tr w14:paraId="6A175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4D7757A8">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SCr (μmol/L)</w:t>
            </w:r>
          </w:p>
        </w:tc>
        <w:tc>
          <w:tcPr>
            <w:tcW w:w="922" w:type="pct"/>
          </w:tcPr>
          <w:p w14:paraId="783D1B4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0.0 (51.0-70.5)</w:t>
            </w:r>
          </w:p>
        </w:tc>
        <w:tc>
          <w:tcPr>
            <w:tcW w:w="922" w:type="pct"/>
          </w:tcPr>
          <w:p w14:paraId="3EBE1E6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8.6 (51.0-68.0)</w:t>
            </w:r>
          </w:p>
        </w:tc>
        <w:tc>
          <w:tcPr>
            <w:tcW w:w="922" w:type="pct"/>
          </w:tcPr>
          <w:p w14:paraId="3FB29AA9">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2.0 (50.0-74.0)</w:t>
            </w:r>
          </w:p>
        </w:tc>
        <w:tc>
          <w:tcPr>
            <w:tcW w:w="534" w:type="pct"/>
          </w:tcPr>
          <w:p w14:paraId="048A121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260</w:t>
            </w:r>
          </w:p>
        </w:tc>
      </w:tr>
      <w:tr w14:paraId="378BD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56C60FB6">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T (s)</w:t>
            </w:r>
          </w:p>
        </w:tc>
        <w:tc>
          <w:tcPr>
            <w:tcW w:w="922" w:type="pct"/>
          </w:tcPr>
          <w:p w14:paraId="031BA9F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5 (12.7, 17.3)</w:t>
            </w:r>
          </w:p>
        </w:tc>
        <w:tc>
          <w:tcPr>
            <w:tcW w:w="922" w:type="pct"/>
          </w:tcPr>
          <w:p w14:paraId="7AC7ACF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9 (11.9, 16.8)</w:t>
            </w:r>
          </w:p>
        </w:tc>
        <w:tc>
          <w:tcPr>
            <w:tcW w:w="922" w:type="pct"/>
          </w:tcPr>
          <w:p w14:paraId="5BE4609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2 (13.3, 17.7)</w:t>
            </w:r>
          </w:p>
        </w:tc>
        <w:tc>
          <w:tcPr>
            <w:tcW w:w="534" w:type="pct"/>
          </w:tcPr>
          <w:p w14:paraId="2B1335F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14</w:t>
            </w:r>
          </w:p>
        </w:tc>
      </w:tr>
      <w:tr w14:paraId="58B61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6865E5F8">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TA (%)</w:t>
            </w:r>
          </w:p>
        </w:tc>
        <w:tc>
          <w:tcPr>
            <w:tcW w:w="922" w:type="pct"/>
          </w:tcPr>
          <w:p w14:paraId="3F75DEC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8.7±20.2</w:t>
            </w:r>
          </w:p>
        </w:tc>
        <w:tc>
          <w:tcPr>
            <w:tcW w:w="922" w:type="pct"/>
          </w:tcPr>
          <w:p w14:paraId="7142711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2.1±22.2</w:t>
            </w:r>
          </w:p>
        </w:tc>
        <w:tc>
          <w:tcPr>
            <w:tcW w:w="922" w:type="pct"/>
          </w:tcPr>
          <w:p w14:paraId="23E9A79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65.1±17.2</w:t>
            </w:r>
          </w:p>
        </w:tc>
        <w:tc>
          <w:tcPr>
            <w:tcW w:w="534" w:type="pct"/>
          </w:tcPr>
          <w:p w14:paraId="2C43694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18</w:t>
            </w:r>
          </w:p>
        </w:tc>
      </w:tr>
      <w:tr w14:paraId="3AA97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D9264F8">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INR</w:t>
            </w:r>
          </w:p>
        </w:tc>
        <w:tc>
          <w:tcPr>
            <w:tcW w:w="922" w:type="pct"/>
          </w:tcPr>
          <w:p w14:paraId="3C93AA6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7 (1.13-1.52)</w:t>
            </w:r>
          </w:p>
        </w:tc>
        <w:tc>
          <w:tcPr>
            <w:tcW w:w="922" w:type="pct"/>
          </w:tcPr>
          <w:p w14:paraId="07542B1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3 (1.06-1.50)</w:t>
            </w:r>
          </w:p>
        </w:tc>
        <w:tc>
          <w:tcPr>
            <w:tcW w:w="922" w:type="pct"/>
          </w:tcPr>
          <w:p w14:paraId="3A91FB5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0 (1.19-1.56)</w:t>
            </w:r>
          </w:p>
        </w:tc>
        <w:tc>
          <w:tcPr>
            <w:tcW w:w="534" w:type="pct"/>
          </w:tcPr>
          <w:p w14:paraId="04B4CB9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17</w:t>
            </w:r>
          </w:p>
        </w:tc>
      </w:tr>
      <w:tr w14:paraId="3E4B8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41E81A0">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HBsAg (col)</w:t>
            </w:r>
          </w:p>
        </w:tc>
        <w:tc>
          <w:tcPr>
            <w:tcW w:w="922" w:type="pct"/>
          </w:tcPr>
          <w:p w14:paraId="3C613F6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93 (683-2395)</w:t>
            </w:r>
          </w:p>
        </w:tc>
        <w:tc>
          <w:tcPr>
            <w:tcW w:w="922" w:type="pct"/>
          </w:tcPr>
          <w:p w14:paraId="542990A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925 (675-2381)</w:t>
            </w:r>
          </w:p>
        </w:tc>
        <w:tc>
          <w:tcPr>
            <w:tcW w:w="922" w:type="pct"/>
          </w:tcPr>
          <w:p w14:paraId="2B8F843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72 (688-2423)</w:t>
            </w:r>
          </w:p>
        </w:tc>
        <w:tc>
          <w:tcPr>
            <w:tcW w:w="534" w:type="pct"/>
          </w:tcPr>
          <w:p w14:paraId="62DCFE5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847</w:t>
            </w:r>
          </w:p>
        </w:tc>
      </w:tr>
      <w:tr w14:paraId="3603B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092C437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Ultrasonic measurements</w:t>
            </w:r>
          </w:p>
        </w:tc>
        <w:tc>
          <w:tcPr>
            <w:tcW w:w="922" w:type="pct"/>
          </w:tcPr>
          <w:p w14:paraId="28820F2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6BD2F81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234C5CA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560E57D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539768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09128BF">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Spleen diameter (mm)</w:t>
            </w:r>
          </w:p>
        </w:tc>
        <w:tc>
          <w:tcPr>
            <w:tcW w:w="922" w:type="pct"/>
          </w:tcPr>
          <w:p w14:paraId="43D28E46">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1.6±32.8</w:t>
            </w:r>
          </w:p>
        </w:tc>
        <w:tc>
          <w:tcPr>
            <w:tcW w:w="922" w:type="pct"/>
          </w:tcPr>
          <w:p w14:paraId="30E817A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3.3±30.4</w:t>
            </w:r>
          </w:p>
        </w:tc>
        <w:tc>
          <w:tcPr>
            <w:tcW w:w="922" w:type="pct"/>
          </w:tcPr>
          <w:p w14:paraId="24D8E10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50.2±33.2</w:t>
            </w:r>
          </w:p>
        </w:tc>
        <w:tc>
          <w:tcPr>
            <w:tcW w:w="534" w:type="pct"/>
          </w:tcPr>
          <w:p w14:paraId="1C10055C">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1</w:t>
            </w:r>
          </w:p>
        </w:tc>
      </w:tr>
      <w:tr w14:paraId="4E283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05F05D1">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Spleen vein diameter (mm)</w:t>
            </w:r>
          </w:p>
        </w:tc>
        <w:tc>
          <w:tcPr>
            <w:tcW w:w="922" w:type="pct"/>
          </w:tcPr>
          <w:p w14:paraId="18725B1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2(7.0-9.9)</w:t>
            </w:r>
          </w:p>
        </w:tc>
        <w:tc>
          <w:tcPr>
            <w:tcW w:w="922" w:type="pct"/>
          </w:tcPr>
          <w:p w14:paraId="1D33EBF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9 (6.9-9.0)</w:t>
            </w:r>
          </w:p>
        </w:tc>
        <w:tc>
          <w:tcPr>
            <w:tcW w:w="922" w:type="pct"/>
          </w:tcPr>
          <w:p w14:paraId="6608A61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5 (7.5-10.3)</w:t>
            </w:r>
          </w:p>
        </w:tc>
        <w:tc>
          <w:tcPr>
            <w:tcW w:w="534" w:type="pct"/>
          </w:tcPr>
          <w:p w14:paraId="7FB75D3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3</w:t>
            </w:r>
          </w:p>
        </w:tc>
      </w:tr>
      <w:tr w14:paraId="33C44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A5C4063">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Spleen vein Vm (cm/s)</w:t>
            </w:r>
          </w:p>
        </w:tc>
        <w:tc>
          <w:tcPr>
            <w:tcW w:w="922" w:type="pct"/>
          </w:tcPr>
          <w:p w14:paraId="571802D3">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9 (16.0-22.3)</w:t>
            </w:r>
          </w:p>
        </w:tc>
        <w:tc>
          <w:tcPr>
            <w:tcW w:w="922" w:type="pct"/>
          </w:tcPr>
          <w:p w14:paraId="3F082768">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4 (15.4-21.4)</w:t>
            </w:r>
          </w:p>
        </w:tc>
        <w:tc>
          <w:tcPr>
            <w:tcW w:w="922" w:type="pct"/>
          </w:tcPr>
          <w:p w14:paraId="29D1084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9.5 (16.3-24.9)</w:t>
            </w:r>
          </w:p>
        </w:tc>
        <w:tc>
          <w:tcPr>
            <w:tcW w:w="534" w:type="pct"/>
          </w:tcPr>
          <w:p w14:paraId="78C2C47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42</w:t>
            </w:r>
          </w:p>
        </w:tc>
      </w:tr>
      <w:tr w14:paraId="54986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7EABCB01">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ortal vein diameter (mm)</w:t>
            </w:r>
          </w:p>
        </w:tc>
        <w:tc>
          <w:tcPr>
            <w:tcW w:w="922" w:type="pct"/>
          </w:tcPr>
          <w:p w14:paraId="0BFB236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3 (10.9-13.4)</w:t>
            </w:r>
          </w:p>
        </w:tc>
        <w:tc>
          <w:tcPr>
            <w:tcW w:w="922" w:type="pct"/>
          </w:tcPr>
          <w:p w14:paraId="5ED3941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2 (10.8-13.1)</w:t>
            </w:r>
          </w:p>
        </w:tc>
        <w:tc>
          <w:tcPr>
            <w:tcW w:w="922" w:type="pct"/>
          </w:tcPr>
          <w:p w14:paraId="61B263A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5 (11.0-13.7)</w:t>
            </w:r>
          </w:p>
        </w:tc>
        <w:tc>
          <w:tcPr>
            <w:tcW w:w="534" w:type="pct"/>
          </w:tcPr>
          <w:p w14:paraId="258694C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80</w:t>
            </w:r>
          </w:p>
        </w:tc>
      </w:tr>
      <w:tr w14:paraId="576B7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CA4041E">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ortal vein Vm (cm/s)</w:t>
            </w:r>
          </w:p>
        </w:tc>
        <w:tc>
          <w:tcPr>
            <w:tcW w:w="922" w:type="pct"/>
          </w:tcPr>
          <w:p w14:paraId="2B0EE91D">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4 (14.4-22.6)</w:t>
            </w:r>
          </w:p>
        </w:tc>
        <w:tc>
          <w:tcPr>
            <w:tcW w:w="922" w:type="pct"/>
          </w:tcPr>
          <w:p w14:paraId="5A7C3CB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4 (14.8-23.1)</w:t>
            </w:r>
          </w:p>
        </w:tc>
        <w:tc>
          <w:tcPr>
            <w:tcW w:w="922" w:type="pct"/>
          </w:tcPr>
          <w:p w14:paraId="5560ABB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8.3 (14.4-21.7)</w:t>
            </w:r>
          </w:p>
        </w:tc>
        <w:tc>
          <w:tcPr>
            <w:tcW w:w="534" w:type="pct"/>
          </w:tcPr>
          <w:p w14:paraId="0F9FFC5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60</w:t>
            </w:r>
          </w:p>
        </w:tc>
      </w:tr>
      <w:tr w14:paraId="61BFE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31F894C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mplications of cirrhosis, n (%)</w:t>
            </w:r>
          </w:p>
        </w:tc>
        <w:tc>
          <w:tcPr>
            <w:tcW w:w="922" w:type="pct"/>
          </w:tcPr>
          <w:p w14:paraId="71D1FD6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7EEFBE4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922" w:type="pct"/>
          </w:tcPr>
          <w:p w14:paraId="1BC3722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c>
          <w:tcPr>
            <w:tcW w:w="534" w:type="pct"/>
          </w:tcPr>
          <w:p w14:paraId="105DFF9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p>
        </w:tc>
      </w:tr>
      <w:tr w14:paraId="1608F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2804B2ED">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PV</w:t>
            </w:r>
            <w:r>
              <w:rPr>
                <w:rFonts w:hint="default" w:ascii="Times New Roman" w:hAnsi="Times New Roman" w:cs="Times New Roman"/>
                <w:sz w:val="20"/>
                <w:szCs w:val="20"/>
                <w:lang w:val="en-US" w:eastAsia="zh-CN"/>
              </w:rPr>
              <w:t>T</w:t>
            </w:r>
            <w:r>
              <w:rPr>
                <w:rFonts w:hint="default" w:ascii="Times New Roman" w:hAnsi="Times New Roman" w:cs="Times New Roman"/>
                <w:sz w:val="20"/>
                <w:szCs w:val="20"/>
              </w:rPr>
              <w:t>, n (%)</w:t>
            </w:r>
          </w:p>
        </w:tc>
        <w:tc>
          <w:tcPr>
            <w:tcW w:w="922" w:type="pct"/>
          </w:tcPr>
          <w:p w14:paraId="0E49233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5 (19.0)</w:t>
            </w:r>
          </w:p>
        </w:tc>
        <w:tc>
          <w:tcPr>
            <w:tcW w:w="922" w:type="pct"/>
          </w:tcPr>
          <w:p w14:paraId="0BBD317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2 (13.0)</w:t>
            </w:r>
          </w:p>
        </w:tc>
        <w:tc>
          <w:tcPr>
            <w:tcW w:w="922" w:type="pct"/>
          </w:tcPr>
          <w:p w14:paraId="1132C1C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23 (26.0)</w:t>
            </w:r>
          </w:p>
        </w:tc>
        <w:tc>
          <w:tcPr>
            <w:tcW w:w="534" w:type="pct"/>
          </w:tcPr>
          <w:p w14:paraId="2E8D5364">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38</w:t>
            </w:r>
          </w:p>
        </w:tc>
      </w:tr>
      <w:tr w14:paraId="1A1FF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4FF5D22">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Collateral circulation, n (%)</w:t>
            </w:r>
          </w:p>
        </w:tc>
        <w:tc>
          <w:tcPr>
            <w:tcW w:w="922" w:type="pct"/>
          </w:tcPr>
          <w:p w14:paraId="73DDC47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60 (87.0)</w:t>
            </w:r>
          </w:p>
        </w:tc>
        <w:tc>
          <w:tcPr>
            <w:tcW w:w="922" w:type="pct"/>
          </w:tcPr>
          <w:p w14:paraId="67D6BDA7">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77 (82.0)</w:t>
            </w:r>
          </w:p>
        </w:tc>
        <w:tc>
          <w:tcPr>
            <w:tcW w:w="922" w:type="pct"/>
          </w:tcPr>
          <w:p w14:paraId="52D54021">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3 (92.0)</w:t>
            </w:r>
          </w:p>
        </w:tc>
        <w:tc>
          <w:tcPr>
            <w:tcW w:w="534" w:type="pct"/>
          </w:tcPr>
          <w:p w14:paraId="64F26F1B">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49</w:t>
            </w:r>
          </w:p>
        </w:tc>
      </w:tr>
      <w:tr w14:paraId="06793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7" w:type="pct"/>
          </w:tcPr>
          <w:p w14:paraId="1B7D64A4">
            <w:pPr>
              <w:keepNext w:val="0"/>
              <w:keepLines w:val="0"/>
              <w:suppressLineNumbers w:val="0"/>
              <w:spacing w:before="0" w:beforeAutospacing="0" w:after="0" w:afterAutospacing="0"/>
              <w:ind w:left="0" w:right="0"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Ascites, n (%)</w:t>
            </w:r>
          </w:p>
        </w:tc>
        <w:tc>
          <w:tcPr>
            <w:tcW w:w="922" w:type="pct"/>
          </w:tcPr>
          <w:p w14:paraId="74ED9AA2">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83 (45.1)</w:t>
            </w:r>
          </w:p>
        </w:tc>
        <w:tc>
          <w:tcPr>
            <w:tcW w:w="922" w:type="pct"/>
          </w:tcPr>
          <w:p w14:paraId="0BA4458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33 (35.0)</w:t>
            </w:r>
          </w:p>
        </w:tc>
        <w:tc>
          <w:tcPr>
            <w:tcW w:w="922" w:type="pct"/>
          </w:tcPr>
          <w:p w14:paraId="1651D00E">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50 (56.0)</w:t>
            </w:r>
          </w:p>
        </w:tc>
        <w:tc>
          <w:tcPr>
            <w:tcW w:w="534" w:type="pct"/>
          </w:tcPr>
          <w:p w14:paraId="74CD2BF0">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07</w:t>
            </w:r>
          </w:p>
        </w:tc>
      </w:tr>
    </w:tbl>
    <w:p w14:paraId="092540B5">
      <w:pPr>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BMI:</w:t>
      </w:r>
      <w:r>
        <w:rPr>
          <w:rFonts w:hint="default" w:ascii="Times New Roman" w:hAnsi="Times New Roman" w:cs="Times New Roman"/>
          <w:sz w:val="20"/>
          <w:szCs w:val="20"/>
        </w:rPr>
        <w:t>Body mass index</w:t>
      </w:r>
      <w:r>
        <w:rPr>
          <w:rFonts w:hint="default" w:ascii="Times New Roman" w:hAnsi="Times New Roman" w:cs="Times New Roman"/>
          <w:sz w:val="20"/>
          <w:szCs w:val="20"/>
          <w:lang w:val="en-US" w:eastAsia="zh-CN"/>
        </w:rPr>
        <w:t xml:space="preserve">; HCC: Hepatocellular carcinoma; </w:t>
      </w:r>
      <w:r>
        <w:rPr>
          <w:rFonts w:hint="default" w:ascii="Times New Roman" w:hAnsi="Times New Roman" w:cs="Times New Roman"/>
          <w:sz w:val="20"/>
          <w:szCs w:val="20"/>
        </w:rPr>
        <w:t>HBV: Hepatitis B virus; WBC, white blood cell count; NEUT, neutrophil count; PLT, platelet count; TP, total protein; ALB, albumin; TBIL, total bilirubin; DBIL, direct bilirubin; ALT, alanine aminotransferase; AST, aspartate aminotransferase; GGT, γ-Glutamyl transpeptidase; ALP, Alkaline phosphatase; SCr, Serum creatinine; PT, Prothrombin time; PTA, Prothrombin activity; INR, international normalized ratio；Vm：mean velocity; PV</w:t>
      </w:r>
      <w:r>
        <w:rPr>
          <w:rFonts w:hint="default" w:ascii="Times New Roman" w:hAnsi="Times New Roman" w:cs="Times New Roman"/>
          <w:sz w:val="20"/>
          <w:szCs w:val="20"/>
          <w:lang w:val="en-US" w:eastAsia="zh-CN"/>
        </w:rPr>
        <w:t>T</w:t>
      </w:r>
      <w:r>
        <w:rPr>
          <w:rFonts w:hint="default" w:ascii="Times New Roman" w:hAnsi="Times New Roman" w:cs="Times New Roman"/>
          <w:sz w:val="20"/>
          <w:szCs w:val="20"/>
        </w:rPr>
        <w:t xml:space="preserve">: Portal vein </w:t>
      </w:r>
      <w:r>
        <w:rPr>
          <w:rFonts w:hint="default" w:ascii="Times New Roman" w:hAnsi="Times New Roman" w:cs="Times New Roman"/>
          <w:sz w:val="20"/>
          <w:szCs w:val="20"/>
          <w:lang w:val="en-US" w:eastAsia="zh-CN"/>
        </w:rPr>
        <w:t>thrombosis</w:t>
      </w:r>
    </w:p>
    <w:p w14:paraId="70D9D3B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2"/>
          <w:szCs w:val="22"/>
          <w:lang w:val="en-US" w:eastAsia="zh-CN" w:bidi="ar"/>
        </w:rPr>
      </w:pPr>
    </w:p>
    <w:p w14:paraId="19C4C2CF">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rPr>
      </w:pPr>
      <w:r>
        <w:rPr>
          <w:rFonts w:hint="default" w:ascii="Times New Roman" w:hAnsi="Times New Roman" w:eastAsia="宋体" w:cs="Times New Roman"/>
          <w:b/>
          <w:bCs/>
          <w:kern w:val="2"/>
          <w:sz w:val="21"/>
          <w:szCs w:val="21"/>
          <w:lang w:val="en-US" w:eastAsia="zh-CN" w:bidi="ar"/>
        </w:rPr>
        <w:t>Table S3 Distribution of dual-elastography indices in the training and validation cohort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90"/>
        <w:gridCol w:w="2490"/>
        <w:gridCol w:w="2491"/>
        <w:gridCol w:w="2491"/>
      </w:tblGrid>
      <w:tr w14:paraId="3564F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7D147492">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Elastography indices</w:t>
            </w:r>
          </w:p>
        </w:tc>
        <w:tc>
          <w:tcPr>
            <w:tcW w:w="2490" w:type="dxa"/>
          </w:tcPr>
          <w:p w14:paraId="5894C11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Total population (n=328)</w:t>
            </w:r>
          </w:p>
        </w:tc>
        <w:tc>
          <w:tcPr>
            <w:tcW w:w="2491" w:type="dxa"/>
          </w:tcPr>
          <w:p w14:paraId="2FBC22A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Training cohort (n=184)</w:t>
            </w:r>
          </w:p>
        </w:tc>
        <w:tc>
          <w:tcPr>
            <w:tcW w:w="2491" w:type="dxa"/>
          </w:tcPr>
          <w:p w14:paraId="468B7F7E">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Validation cohort (n=144)</w:t>
            </w:r>
          </w:p>
        </w:tc>
      </w:tr>
      <w:tr w14:paraId="30222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3C967A0B">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MEAN</w:t>
            </w:r>
          </w:p>
        </w:tc>
        <w:tc>
          <w:tcPr>
            <w:tcW w:w="2490" w:type="dxa"/>
          </w:tcPr>
          <w:p w14:paraId="1F14550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92.55±15.89</w:t>
            </w:r>
          </w:p>
        </w:tc>
        <w:tc>
          <w:tcPr>
            <w:tcW w:w="2491" w:type="dxa"/>
          </w:tcPr>
          <w:p w14:paraId="3C2E4C7E">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90.17±16.99</w:t>
            </w:r>
          </w:p>
        </w:tc>
        <w:tc>
          <w:tcPr>
            <w:tcW w:w="2491" w:type="dxa"/>
          </w:tcPr>
          <w:p w14:paraId="345BDE0F">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95.61±13.82</w:t>
            </w:r>
          </w:p>
        </w:tc>
      </w:tr>
      <w:tr w14:paraId="2792B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549F7B7B">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SD</w:t>
            </w:r>
          </w:p>
        </w:tc>
        <w:tc>
          <w:tcPr>
            <w:tcW w:w="2490" w:type="dxa"/>
          </w:tcPr>
          <w:p w14:paraId="4DE9A019">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66.69±8.29</w:t>
            </w:r>
          </w:p>
        </w:tc>
        <w:tc>
          <w:tcPr>
            <w:tcW w:w="2491" w:type="dxa"/>
          </w:tcPr>
          <w:p w14:paraId="3D4311D6">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67.07±8.99</w:t>
            </w:r>
          </w:p>
        </w:tc>
        <w:tc>
          <w:tcPr>
            <w:tcW w:w="2491" w:type="dxa"/>
          </w:tcPr>
          <w:p w14:paraId="3F5BF0DD">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66.19±7.30</w:t>
            </w:r>
          </w:p>
        </w:tc>
      </w:tr>
      <w:tr w14:paraId="01DD4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6D14B79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AREA</w:t>
            </w:r>
          </w:p>
        </w:tc>
        <w:tc>
          <w:tcPr>
            <w:tcW w:w="2490" w:type="dxa"/>
          </w:tcPr>
          <w:p w14:paraId="43AA4462">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5.91±12.72</w:t>
            </w:r>
          </w:p>
        </w:tc>
        <w:tc>
          <w:tcPr>
            <w:tcW w:w="2491" w:type="dxa"/>
          </w:tcPr>
          <w:p w14:paraId="05B5363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7.81±12.84</w:t>
            </w:r>
          </w:p>
        </w:tc>
        <w:tc>
          <w:tcPr>
            <w:tcW w:w="2491" w:type="dxa"/>
          </w:tcPr>
          <w:p w14:paraId="765AF6EE">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3.47±12.17</w:t>
            </w:r>
          </w:p>
        </w:tc>
      </w:tr>
      <w:tr w14:paraId="533CD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6BED24EF">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COMP</w:t>
            </w:r>
          </w:p>
        </w:tc>
        <w:tc>
          <w:tcPr>
            <w:tcW w:w="2490" w:type="dxa"/>
          </w:tcPr>
          <w:p w14:paraId="0AFB3C3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8.07±32.52</w:t>
            </w:r>
          </w:p>
        </w:tc>
        <w:tc>
          <w:tcPr>
            <w:tcW w:w="2491" w:type="dxa"/>
          </w:tcPr>
          <w:p w14:paraId="7F7BBB6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40.13±27.08</w:t>
            </w:r>
          </w:p>
        </w:tc>
        <w:tc>
          <w:tcPr>
            <w:tcW w:w="2491" w:type="dxa"/>
          </w:tcPr>
          <w:p w14:paraId="6406F66B">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5.45±38.31</w:t>
            </w:r>
          </w:p>
        </w:tc>
      </w:tr>
      <w:tr w14:paraId="497963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36973B8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KURT</w:t>
            </w:r>
          </w:p>
        </w:tc>
        <w:tc>
          <w:tcPr>
            <w:tcW w:w="2490" w:type="dxa"/>
          </w:tcPr>
          <w:p w14:paraId="28C0A59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41±0.32</w:t>
            </w:r>
          </w:p>
        </w:tc>
        <w:tc>
          <w:tcPr>
            <w:tcW w:w="2491" w:type="dxa"/>
          </w:tcPr>
          <w:p w14:paraId="08292B12">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41±0.28</w:t>
            </w:r>
          </w:p>
        </w:tc>
        <w:tc>
          <w:tcPr>
            <w:tcW w:w="2491" w:type="dxa"/>
          </w:tcPr>
          <w:p w14:paraId="4F58D28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40±0.36</w:t>
            </w:r>
          </w:p>
        </w:tc>
      </w:tr>
      <w:tr w14:paraId="4A802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16D7320D">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SKEW</w:t>
            </w:r>
          </w:p>
        </w:tc>
        <w:tc>
          <w:tcPr>
            <w:tcW w:w="2490" w:type="dxa"/>
          </w:tcPr>
          <w:p w14:paraId="7BA5ACE5">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51±0.31</w:t>
            </w:r>
          </w:p>
        </w:tc>
        <w:tc>
          <w:tcPr>
            <w:tcW w:w="2491" w:type="dxa"/>
          </w:tcPr>
          <w:p w14:paraId="436C5EB6">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52±0.30</w:t>
            </w:r>
          </w:p>
        </w:tc>
        <w:tc>
          <w:tcPr>
            <w:tcW w:w="2491" w:type="dxa"/>
          </w:tcPr>
          <w:p w14:paraId="1C3982C8">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48±0.31</w:t>
            </w:r>
          </w:p>
        </w:tc>
      </w:tr>
      <w:tr w14:paraId="42145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75370BC8">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CONT</w:t>
            </w:r>
          </w:p>
        </w:tc>
        <w:tc>
          <w:tcPr>
            <w:tcW w:w="2490" w:type="dxa"/>
          </w:tcPr>
          <w:p w14:paraId="4B588FBB">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78.66±113.05</w:t>
            </w:r>
          </w:p>
        </w:tc>
        <w:tc>
          <w:tcPr>
            <w:tcW w:w="2491" w:type="dxa"/>
          </w:tcPr>
          <w:p w14:paraId="2C82A12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410.62±120.31</w:t>
            </w:r>
          </w:p>
        </w:tc>
        <w:tc>
          <w:tcPr>
            <w:tcW w:w="2491" w:type="dxa"/>
          </w:tcPr>
          <w:p w14:paraId="23E03548">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37.82±87.80</w:t>
            </w:r>
          </w:p>
        </w:tc>
      </w:tr>
      <w:tr w14:paraId="5DB148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71D208CA">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ENT</w:t>
            </w:r>
          </w:p>
        </w:tc>
        <w:tc>
          <w:tcPr>
            <w:tcW w:w="2490" w:type="dxa"/>
          </w:tcPr>
          <w:p w14:paraId="7077C0E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57±0.21</w:t>
            </w:r>
          </w:p>
        </w:tc>
        <w:tc>
          <w:tcPr>
            <w:tcW w:w="2491" w:type="dxa"/>
          </w:tcPr>
          <w:p w14:paraId="20A960A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56±0.19</w:t>
            </w:r>
          </w:p>
        </w:tc>
        <w:tc>
          <w:tcPr>
            <w:tcW w:w="2491" w:type="dxa"/>
          </w:tcPr>
          <w:p w14:paraId="66F3009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3.58±0.23</w:t>
            </w:r>
          </w:p>
        </w:tc>
      </w:tr>
      <w:tr w14:paraId="5851A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39F4466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IDM</w:t>
            </w:r>
          </w:p>
        </w:tc>
        <w:tc>
          <w:tcPr>
            <w:tcW w:w="2490" w:type="dxa"/>
          </w:tcPr>
          <w:p w14:paraId="488127D7">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13±0.12</w:t>
            </w:r>
          </w:p>
        </w:tc>
        <w:tc>
          <w:tcPr>
            <w:tcW w:w="2491" w:type="dxa"/>
          </w:tcPr>
          <w:p w14:paraId="3EEF8557">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15±0.15</w:t>
            </w:r>
          </w:p>
        </w:tc>
        <w:tc>
          <w:tcPr>
            <w:tcW w:w="2491" w:type="dxa"/>
          </w:tcPr>
          <w:p w14:paraId="330187B1">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12±0.05</w:t>
            </w:r>
          </w:p>
        </w:tc>
      </w:tr>
      <w:tr w14:paraId="31F5B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24369E8D">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ASM</w:t>
            </w:r>
          </w:p>
        </w:tc>
        <w:tc>
          <w:tcPr>
            <w:tcW w:w="2490" w:type="dxa"/>
          </w:tcPr>
          <w:p w14:paraId="7732673F">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01±0.02</w:t>
            </w:r>
          </w:p>
        </w:tc>
        <w:tc>
          <w:tcPr>
            <w:tcW w:w="2491" w:type="dxa"/>
          </w:tcPr>
          <w:p w14:paraId="48644014">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01±0.01</w:t>
            </w:r>
          </w:p>
        </w:tc>
        <w:tc>
          <w:tcPr>
            <w:tcW w:w="2491" w:type="dxa"/>
          </w:tcPr>
          <w:p w14:paraId="72F325B7">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00±0.02</w:t>
            </w:r>
          </w:p>
        </w:tc>
      </w:tr>
      <w:tr w14:paraId="4195B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42AB9872">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CORR</w:t>
            </w:r>
          </w:p>
        </w:tc>
        <w:tc>
          <w:tcPr>
            <w:tcW w:w="2490" w:type="dxa"/>
          </w:tcPr>
          <w:p w14:paraId="4EB75EC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96±0.01</w:t>
            </w:r>
          </w:p>
        </w:tc>
        <w:tc>
          <w:tcPr>
            <w:tcW w:w="2491" w:type="dxa"/>
          </w:tcPr>
          <w:p w14:paraId="3F2F62A6">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95±0.01</w:t>
            </w:r>
          </w:p>
        </w:tc>
        <w:tc>
          <w:tcPr>
            <w:tcW w:w="2491" w:type="dxa"/>
          </w:tcPr>
          <w:p w14:paraId="3C982FAD">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96±0.01</w:t>
            </w:r>
          </w:p>
        </w:tc>
      </w:tr>
      <w:tr w14:paraId="7015A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2E9B32D1">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liver Vs</w:t>
            </w:r>
          </w:p>
        </w:tc>
        <w:tc>
          <w:tcPr>
            <w:tcW w:w="2490" w:type="dxa"/>
          </w:tcPr>
          <w:p w14:paraId="7BF461E3">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39±0.55</w:t>
            </w:r>
          </w:p>
        </w:tc>
        <w:tc>
          <w:tcPr>
            <w:tcW w:w="2491" w:type="dxa"/>
          </w:tcPr>
          <w:p w14:paraId="00E5384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40±0.58</w:t>
            </w:r>
          </w:p>
        </w:tc>
        <w:tc>
          <w:tcPr>
            <w:tcW w:w="2491" w:type="dxa"/>
          </w:tcPr>
          <w:p w14:paraId="2F406AC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2.38±0.52</w:t>
            </w:r>
          </w:p>
        </w:tc>
      </w:tr>
      <w:tr w14:paraId="35AED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1DD32FAB">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liver E</w:t>
            </w:r>
          </w:p>
        </w:tc>
        <w:tc>
          <w:tcPr>
            <w:tcW w:w="2490" w:type="dxa"/>
          </w:tcPr>
          <w:p w14:paraId="50E4C076">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17.93±7.88</w:t>
            </w:r>
          </w:p>
        </w:tc>
        <w:tc>
          <w:tcPr>
            <w:tcW w:w="2491" w:type="dxa"/>
          </w:tcPr>
          <w:p w14:paraId="55C4D2A0">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18.27±8.32</w:t>
            </w:r>
          </w:p>
        </w:tc>
        <w:tc>
          <w:tcPr>
            <w:tcW w:w="2491" w:type="dxa"/>
          </w:tcPr>
          <w:p w14:paraId="32ECC641">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17.50±7.28</w:t>
            </w:r>
          </w:p>
        </w:tc>
      </w:tr>
      <w:tr w14:paraId="161D4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0" w:type="dxa"/>
          </w:tcPr>
          <w:p w14:paraId="02AEBABA">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rPr>
              <w:t>ATT</w:t>
            </w:r>
          </w:p>
        </w:tc>
        <w:tc>
          <w:tcPr>
            <w:tcW w:w="2490" w:type="dxa"/>
          </w:tcPr>
          <w:p w14:paraId="133C3DCA">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58±0.11</w:t>
            </w:r>
          </w:p>
        </w:tc>
        <w:tc>
          <w:tcPr>
            <w:tcW w:w="2491" w:type="dxa"/>
          </w:tcPr>
          <w:p w14:paraId="69802E6C">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55±0.10</w:t>
            </w:r>
          </w:p>
        </w:tc>
        <w:tc>
          <w:tcPr>
            <w:tcW w:w="2491" w:type="dxa"/>
          </w:tcPr>
          <w:p w14:paraId="2449588E">
            <w:pPr>
              <w:keepNext w:val="0"/>
              <w:keepLines w:val="0"/>
              <w:suppressLineNumbers w:val="0"/>
              <w:spacing w:before="0" w:beforeAutospacing="0" w:after="0" w:afterAutospacing="0"/>
              <w:ind w:left="0" w:right="0"/>
              <w:jc w:val="center"/>
              <w:rPr>
                <w:rFonts w:hint="default" w:ascii="Times New Roman" w:hAnsi="Times New Roman" w:cs="Times New Roman"/>
                <w:szCs w:val="21"/>
              </w:rPr>
            </w:pPr>
            <w:r>
              <w:rPr>
                <w:rFonts w:hint="default" w:ascii="Times New Roman" w:hAnsi="Times New Roman" w:cs="Times New Roman"/>
                <w:szCs w:val="21"/>
              </w:rPr>
              <w:t>0.61±0.11</w:t>
            </w:r>
          </w:p>
        </w:tc>
      </w:tr>
    </w:tbl>
    <w:p w14:paraId="1A332EA4">
      <w:pPr>
        <w:rPr>
          <w:rFonts w:hint="default" w:ascii="Times New Roman" w:hAnsi="Times New Roman" w:cs="Times New Roman"/>
          <w:b/>
          <w:bCs/>
          <w:szCs w:val="21"/>
        </w:rPr>
      </w:pPr>
      <w:r>
        <w:rPr>
          <w:rFonts w:hint="default" w:ascii="Times New Roman" w:hAnsi="Times New Roman" w:cs="Times New Roman"/>
        </w:rPr>
        <w:t xml:space="preserve">MEAN, mean relative strain value within the ROI; SD, standard deviation of the relative strain value within the ROI); AREA, area of low strain within the ROI; COMP, complexity of low strain area within the ROI; KURT, kurtosis; SKEW, skewness; CONT, contrast; ENT, entropy; IDM, inverse difference moment; ASM, angular second moment; CORR, correlation; </w:t>
      </w:r>
      <w:r>
        <w:rPr>
          <w:rFonts w:hint="default" w:ascii="Times New Roman" w:hAnsi="Times New Roman" w:eastAsia="宋体" w:cs="Times New Roman"/>
          <w:color w:val="000000"/>
          <w:szCs w:val="21"/>
        </w:rPr>
        <w:t>liver Vs: velocity of the shear wave;</w:t>
      </w:r>
      <w:r>
        <w:rPr>
          <w:rFonts w:hint="default" w:ascii="Times New Roman" w:hAnsi="Times New Roman" w:cs="Times New Roman"/>
        </w:rPr>
        <w:t xml:space="preserve"> ATT, attenuation coefficient</w:t>
      </w:r>
    </w:p>
    <w:p w14:paraId="4DDEC370">
      <w:pPr>
        <w:rPr>
          <w:rFonts w:hint="default" w:ascii="Times New Roman" w:hAnsi="Times New Roman" w:cs="Times New Roman"/>
          <w:b/>
          <w:bCs/>
          <w:szCs w:val="21"/>
        </w:rPr>
      </w:pPr>
      <w:r>
        <w:rPr>
          <w:rFonts w:hint="default" w:ascii="Times New Roman" w:hAnsi="Times New Roman" w:eastAsia="宋体" w:cs="Times New Roman"/>
          <w:b/>
          <w:bCs/>
          <w:kern w:val="2"/>
          <w:sz w:val="22"/>
          <w:szCs w:val="22"/>
          <w:lang w:val="en-US" w:eastAsia="zh-CN" w:bidi="ar"/>
        </w:rPr>
        <w:t>Table S4 Multivariate regression coefficients of 12 original dual elastography indices for EV classification in the training cohort</w:t>
      </w:r>
    </w:p>
    <w:tbl>
      <w:tblPr>
        <w:tblStyle w:val="5"/>
        <w:tblW w:w="4999" w:type="pct"/>
        <w:jc w:val="center"/>
        <w:tblLayout w:type="autofit"/>
        <w:tblCellMar>
          <w:top w:w="0" w:type="dxa"/>
          <w:left w:w="108" w:type="dxa"/>
          <w:bottom w:w="0" w:type="dxa"/>
          <w:right w:w="108" w:type="dxa"/>
        </w:tblCellMar>
      </w:tblPr>
      <w:tblGrid>
        <w:gridCol w:w="2308"/>
        <w:gridCol w:w="3826"/>
        <w:gridCol w:w="3826"/>
      </w:tblGrid>
      <w:tr w14:paraId="1D80306E">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7DB37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ED5D7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β Coefficient </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9CE06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P value</w:t>
            </w:r>
          </w:p>
        </w:tc>
      </w:tr>
      <w:tr w14:paraId="33591B28">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68D7C02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MEAN</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50B35DE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19</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1A56A81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394</w:t>
            </w:r>
          </w:p>
        </w:tc>
      </w:tr>
      <w:tr w14:paraId="4569D253">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66E23DA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SD</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1362DBE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00</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4B7C0DE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88</w:t>
            </w:r>
          </w:p>
        </w:tc>
      </w:tr>
      <w:tr w14:paraId="44C08F7F">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6AF5D92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cs="Times New Roman"/>
              </w:rPr>
              <w:t>AREA</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4A02841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14</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212B366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444</w:t>
            </w:r>
          </w:p>
        </w:tc>
      </w:tr>
      <w:tr w14:paraId="643E56D6">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0D523D1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COMP</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1C5EA1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05</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215E7F2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106</w:t>
            </w:r>
          </w:p>
        </w:tc>
      </w:tr>
      <w:tr w14:paraId="2F4849CA">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696C1B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KURT</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7A2DB6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211</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4E23DF1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740</w:t>
            </w:r>
          </w:p>
        </w:tc>
      </w:tr>
      <w:tr w14:paraId="68911860">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0254851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SKEW</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0879C6F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815</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41F9382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487</w:t>
            </w:r>
          </w:p>
        </w:tc>
      </w:tr>
      <w:tr w14:paraId="14E8FCD6">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1D86DF5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CONT</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7EF9CAE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02</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0C9E0EF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391</w:t>
            </w:r>
          </w:p>
        </w:tc>
      </w:tr>
      <w:tr w14:paraId="14BAEBD5">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20DDDC5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ENT</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08B4789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480</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7127C38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378</w:t>
            </w:r>
          </w:p>
        </w:tc>
      </w:tr>
      <w:tr w14:paraId="5C32AE1B">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4666893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IDM</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7A2047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751</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2DDFFF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49</w:t>
            </w:r>
          </w:p>
        </w:tc>
      </w:tr>
      <w:tr w14:paraId="15B7A0D3">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353D388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ASM</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274CA4D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9.718</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3029BE7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653</w:t>
            </w:r>
          </w:p>
        </w:tc>
      </w:tr>
      <w:tr w14:paraId="29099CD2">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25F2905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CORR</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359DB7D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2.489</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3CA9CD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523</w:t>
            </w:r>
          </w:p>
        </w:tc>
      </w:tr>
      <w:tr w14:paraId="1BD36681">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14:paraId="422B06E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liver Vs</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1D66EEF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353</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2B976C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018</w:t>
            </w:r>
          </w:p>
        </w:tc>
      </w:tr>
      <w:tr w14:paraId="4E93ECE6">
        <w:tblPrEx>
          <w:tblCellMar>
            <w:top w:w="0" w:type="dxa"/>
            <w:left w:w="108" w:type="dxa"/>
            <w:bottom w:w="0" w:type="dxa"/>
            <w:right w:w="108" w:type="dxa"/>
          </w:tblCellMar>
        </w:tblPrEx>
        <w:trPr>
          <w:trHeight w:val="270" w:hRule="atLeast"/>
          <w:jc w:val="center"/>
        </w:trPr>
        <w:tc>
          <w:tcPr>
            <w:tcW w:w="11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AFB31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Intercept</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36A455E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8.412</w:t>
            </w:r>
          </w:p>
        </w:tc>
        <w:tc>
          <w:tcPr>
            <w:tcW w:w="1920" w:type="pct"/>
            <w:tcBorders>
              <w:top w:val="single" w:color="000000" w:sz="4" w:space="0"/>
              <w:left w:val="single" w:color="000000" w:sz="4" w:space="0"/>
              <w:bottom w:val="single" w:color="000000" w:sz="4" w:space="0"/>
              <w:right w:val="single" w:color="000000" w:sz="4" w:space="0"/>
            </w:tcBorders>
            <w:shd w:val="clear" w:color="auto" w:fill="auto"/>
            <w:noWrap/>
          </w:tcPr>
          <w:p w14:paraId="14D792F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686</w:t>
            </w:r>
          </w:p>
        </w:tc>
      </w:tr>
    </w:tbl>
    <w:p w14:paraId="0EAAEAB9">
      <w:pPr>
        <w:rPr>
          <w:rFonts w:hint="default" w:ascii="Times New Roman" w:hAnsi="Times New Roman" w:cs="Times New Roman"/>
          <w:szCs w:val="21"/>
        </w:rPr>
      </w:pPr>
      <w:r>
        <w:rPr>
          <w:rFonts w:hint="eastAsia" w:ascii="Times New Roman" w:hAnsi="Times New Roman" w:cs="Times New Roman"/>
          <w:lang w:val="en-US" w:eastAsia="zh-CN"/>
        </w:rPr>
        <w:t xml:space="preserve">EV, esophageal varices; </w:t>
      </w:r>
      <w:r>
        <w:rPr>
          <w:rFonts w:hint="default" w:ascii="Times New Roman" w:hAnsi="Times New Roman" w:cs="Times New Roman"/>
        </w:rPr>
        <w:t>MEAN, mean relative strain value within the ROI; SD, standard deviation of the relative strain value within the ROI); AREA, area of low strain within the ROI; COMP, complexity of low strain area within the ROI; KURT, kurtosis; SKEW, skewness; CONT, contrast; ENT, entropy; IDM, inverse difference moment); ASM, angular second moment; CORR, correlation;</w:t>
      </w:r>
      <w:r>
        <w:rPr>
          <w:rFonts w:hint="default" w:ascii="Times New Roman" w:hAnsi="Times New Roman" w:cs="Times New Roman"/>
          <w:szCs w:val="21"/>
        </w:rPr>
        <w:t xml:space="preserve"> </w:t>
      </w:r>
      <w:r>
        <w:rPr>
          <w:rFonts w:hint="default" w:ascii="Times New Roman" w:hAnsi="Times New Roman" w:eastAsia="宋体" w:cs="Times New Roman"/>
          <w:color w:val="000000"/>
          <w:szCs w:val="21"/>
        </w:rPr>
        <w:t>liver Vs: velocity of the shear wave</w:t>
      </w:r>
    </w:p>
    <w:p w14:paraId="3823141A">
      <w:pPr>
        <w:rPr>
          <w:rFonts w:hint="default" w:ascii="Times New Roman" w:hAnsi="Times New Roman" w:cs="Times New Roman"/>
          <w:b/>
          <w:bCs/>
          <w:szCs w:val="21"/>
        </w:rPr>
      </w:pPr>
    </w:p>
    <w:p w14:paraId="28BDC99D">
      <w:pPr>
        <w:keepNext w:val="0"/>
        <w:keepLines w:val="0"/>
        <w:widowControl w:val="0"/>
        <w:suppressLineNumbers w:val="0"/>
        <w:spacing w:before="0" w:beforeAutospacing="0" w:after="0" w:afterAutospacing="0"/>
        <w:ind w:left="0" w:right="0"/>
        <w:jc w:val="both"/>
        <w:rPr>
          <w:rFonts w:hint="default" w:ascii="Times New Roman" w:hAnsi="Times New Roman" w:cs="Times New Roman" w:eastAsiaTheme="minorEastAsia"/>
          <w:b/>
          <w:bCs/>
          <w:szCs w:val="21"/>
          <w:lang w:val="en-US" w:eastAsia="zh-CN"/>
        </w:rPr>
      </w:pPr>
      <w:r>
        <w:rPr>
          <w:rFonts w:hint="default" w:ascii="Times New Roman" w:hAnsi="Times New Roman" w:eastAsia="宋体" w:cs="Times New Roman"/>
          <w:b/>
          <w:bCs/>
          <w:kern w:val="2"/>
          <w:sz w:val="22"/>
          <w:szCs w:val="22"/>
          <w:lang w:val="en-US" w:eastAsia="zh-CN" w:bidi="ar"/>
        </w:rPr>
        <w:t>Table S5 Coefficients of three logistic regression models for predicting HRVs</w:t>
      </w:r>
    </w:p>
    <w:tbl>
      <w:tblPr>
        <w:tblStyle w:val="5"/>
        <w:tblW w:w="5000" w:type="pct"/>
        <w:tblInd w:w="0" w:type="dxa"/>
        <w:tblLayout w:type="fixed"/>
        <w:tblCellMar>
          <w:top w:w="0" w:type="dxa"/>
          <w:left w:w="108" w:type="dxa"/>
          <w:bottom w:w="0" w:type="dxa"/>
          <w:right w:w="108" w:type="dxa"/>
        </w:tblCellMar>
      </w:tblPr>
      <w:tblGrid>
        <w:gridCol w:w="1218"/>
        <w:gridCol w:w="2875"/>
        <w:gridCol w:w="2934"/>
        <w:gridCol w:w="2935"/>
      </w:tblGrid>
      <w:tr w14:paraId="2BE33077">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BF0F2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tcPr>
          <w:p w14:paraId="0FA35E8E">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cs="Times New Roman"/>
                <w:szCs w:val="21"/>
              </w:rPr>
              <w:t>Model 1</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tcPr>
          <w:p w14:paraId="5B360AB0">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cs="Times New Roman"/>
                <w:szCs w:val="21"/>
              </w:rPr>
              <w:t>Model 2</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tcPr>
          <w:p w14:paraId="60D5DF33">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cs="Times New Roman"/>
                <w:szCs w:val="21"/>
              </w:rPr>
              <w:t>Model 3</w:t>
            </w:r>
          </w:p>
        </w:tc>
      </w:tr>
      <w:tr w14:paraId="66D94390">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78A57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szCs w:val="21"/>
              </w:rPr>
              <w:t>PLT</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9F0EE8">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23 (-0.032 to -0.014)</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9BBFB2">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20 (-0.030 to -0.010)</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7BD32D">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20 (-0.030 to -0.010)</w:t>
            </w:r>
          </w:p>
        </w:tc>
      </w:tr>
      <w:tr w14:paraId="04CCBE3E">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E042E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szCs w:val="21"/>
              </w:rPr>
              <w:t>ALT</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931E3B">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20 (-0.035 to -0.009)</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BBB5D8">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18 (-0.033 to -0.007)</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A544EC">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020 (-0.036 to -0.009)</w:t>
            </w:r>
          </w:p>
        </w:tc>
      </w:tr>
      <w:tr w14:paraId="4AB66E14">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211F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kern w:val="0"/>
                <w:szCs w:val="21"/>
                <w:lang w:bidi="ar"/>
              </w:rPr>
              <w:t>ascites</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38B077">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630C5A">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994 (0.277 to 1.727)</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132515">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734 (-0.060 to 1.538)</w:t>
            </w:r>
          </w:p>
        </w:tc>
      </w:tr>
      <w:tr w14:paraId="6B00BC3D">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16FCC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lang w:eastAsia="zh-CN"/>
              </w:rPr>
            </w:pPr>
            <w:r>
              <w:rPr>
                <w:rFonts w:hint="default" w:ascii="Times New Roman" w:hAnsi="Times New Roman" w:eastAsia="宋体" w:cs="Times New Roman"/>
                <w:szCs w:val="21"/>
              </w:rPr>
              <w:t>PV</w:t>
            </w:r>
            <w:r>
              <w:rPr>
                <w:rFonts w:hint="default" w:ascii="Times New Roman" w:hAnsi="Times New Roman" w:eastAsia="宋体" w:cs="Times New Roman"/>
                <w:szCs w:val="21"/>
                <w:lang w:val="en-US" w:eastAsia="zh-CN"/>
              </w:rPr>
              <w:t>T</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42A554">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D880FE">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894 (-0.031 to 1.892)</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7082B7">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789 (-0.030 to 0.010)</w:t>
            </w:r>
          </w:p>
        </w:tc>
      </w:tr>
      <w:tr w14:paraId="034DA663">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574C5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cs="Times New Roman"/>
                <w:szCs w:val="21"/>
              </w:rPr>
              <w:t>IDM</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0D58E7">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E515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202845">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4.041 (-0.880 to 11.895)</w:t>
            </w:r>
          </w:p>
        </w:tc>
      </w:tr>
      <w:tr w14:paraId="2ED60C98">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8D4B7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cs="Times New Roman"/>
                <w:szCs w:val="21"/>
              </w:rPr>
              <w:t>Liver Vs</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F2A10D">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DCCD8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szCs w:val="21"/>
              </w:rPr>
              <w:t>-</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26A0FC">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417 (-0.239 to 1.090)</w:t>
            </w:r>
          </w:p>
        </w:tc>
      </w:tr>
      <w:tr w14:paraId="45411A48">
        <w:tblPrEx>
          <w:tblCellMar>
            <w:top w:w="0" w:type="dxa"/>
            <w:left w:w="108" w:type="dxa"/>
            <w:bottom w:w="0" w:type="dxa"/>
            <w:right w:w="108" w:type="dxa"/>
          </w:tblCellMar>
        </w:tblPrEx>
        <w:trPr>
          <w:trHeight w:val="270" w:hRule="atLeast"/>
        </w:trPr>
        <w:tc>
          <w:tcPr>
            <w:tcW w:w="6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CCB48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eastAsia="宋体" w:cs="Times New Roman"/>
                <w:szCs w:val="21"/>
              </w:rPr>
              <w:t>Intercept</w:t>
            </w:r>
          </w:p>
        </w:tc>
        <w:tc>
          <w:tcPr>
            <w:tcW w:w="14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4F1F6A">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2.586 (1.691 to 3.571)</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C16EA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Cs w:val="21"/>
              </w:rPr>
            </w:pPr>
            <w:r>
              <w:rPr>
                <w:rFonts w:hint="default" w:ascii="Times New Roman" w:hAnsi="Times New Roman" w:cs="Times New Roman"/>
                <w:kern w:val="0"/>
                <w:szCs w:val="21"/>
                <w:lang w:bidi="ar"/>
              </w:rPr>
              <w:t>1.693 (0.698 to 2.755)</w:t>
            </w:r>
          </w:p>
        </w:tc>
        <w:tc>
          <w:tcPr>
            <w:tcW w:w="14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3475C">
            <w:pPr>
              <w:pStyle w:val="4"/>
              <w:keepNext w:val="0"/>
              <w:keepLines w:val="0"/>
              <w:widowControl/>
              <w:suppressLineNumbers w:val="0"/>
              <w:shd w:val="clear" w:color="auto" w:fill="FFFFFF"/>
              <w:wordWrap w:val="0"/>
              <w:spacing w:before="0" w:beforeAutospacing="0" w:after="0" w:afterAutospacing="0"/>
              <w:ind w:left="0" w:right="0"/>
              <w:jc w:val="center"/>
              <w:rPr>
                <w:rFonts w:hint="default" w:ascii="Times New Roman" w:hAnsi="Times New Roman" w:cs="Times New Roman"/>
                <w:sz w:val="21"/>
                <w:szCs w:val="21"/>
              </w:rPr>
            </w:pPr>
            <w:r>
              <w:rPr>
                <w:rFonts w:hint="default" w:ascii="Times New Roman" w:hAnsi="Times New Roman" w:cs="Times New Roman"/>
                <w:sz w:val="21"/>
                <w:szCs w:val="21"/>
                <w:lang w:bidi="ar"/>
              </w:rPr>
              <w:t>0.337 (-1.569 to 2.254)</w:t>
            </w:r>
          </w:p>
        </w:tc>
      </w:tr>
    </w:tbl>
    <w:p w14:paraId="6C24FFBD">
      <w:pPr>
        <w:jc w:val="left"/>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HRV</w:t>
      </w:r>
      <w:r>
        <w:rPr>
          <w:rFonts w:hint="default" w:ascii="Times New Roman" w:hAnsi="Times New Roman" w:cs="Times New Roman"/>
          <w:szCs w:val="21"/>
          <w:lang w:val="en-US" w:eastAsia="zh-CN"/>
        </w:rPr>
        <w:t>s</w:t>
      </w:r>
      <w:r>
        <w:rPr>
          <w:rFonts w:hint="default" w:ascii="Times New Roman" w:hAnsi="Times New Roman" w:cs="Times New Roman"/>
          <w:szCs w:val="21"/>
        </w:rPr>
        <w:t>: High-risk varices; PLT, platelet count; ALT, alanine aminotransferase; PV</w:t>
      </w:r>
      <w:r>
        <w:rPr>
          <w:rFonts w:hint="default" w:ascii="Times New Roman" w:hAnsi="Times New Roman" w:cs="Times New Roman"/>
          <w:szCs w:val="21"/>
          <w:lang w:val="en-US" w:eastAsia="zh-CN"/>
        </w:rPr>
        <w:t>T</w:t>
      </w:r>
      <w:r>
        <w:rPr>
          <w:rFonts w:hint="default" w:ascii="Times New Roman" w:hAnsi="Times New Roman" w:cs="Times New Roman"/>
          <w:szCs w:val="21"/>
        </w:rPr>
        <w:t xml:space="preserve">: Portal vein </w:t>
      </w:r>
      <w:r>
        <w:rPr>
          <w:rFonts w:hint="default" w:ascii="Times New Roman" w:hAnsi="Times New Roman" w:cs="Times New Roman"/>
          <w:szCs w:val="21"/>
          <w:lang w:val="en-US" w:eastAsia="zh-CN"/>
        </w:rPr>
        <w:t>thrombosis</w:t>
      </w:r>
      <w:r>
        <w:rPr>
          <w:rFonts w:hint="default" w:ascii="Times New Roman" w:hAnsi="Times New Roman" w:cs="Times New Roman"/>
          <w:szCs w:val="21"/>
        </w:rPr>
        <w:t xml:space="preserve">; </w:t>
      </w:r>
      <w:r>
        <w:rPr>
          <w:rFonts w:hint="default" w:ascii="Times New Roman" w:hAnsi="Times New Roman" w:cs="Times New Roman"/>
        </w:rPr>
        <w:t>IDM, inverse difference moment</w:t>
      </w:r>
      <w:r>
        <w:rPr>
          <w:rFonts w:hint="default" w:ascii="Times New Roman" w:hAnsi="Times New Roman" w:cs="Times New Roman"/>
          <w:lang w:val="en-US" w:eastAsia="zh-CN"/>
        </w:rPr>
        <w:t xml:space="preserve">; IDM: </w:t>
      </w:r>
      <w:r>
        <w:rPr>
          <w:rFonts w:hint="default" w:ascii="Times New Roman" w:hAnsi="Times New Roman" w:eastAsia="宋体" w:cs="Times New Roman"/>
          <w:kern w:val="2"/>
          <w:sz w:val="24"/>
          <w:szCs w:val="24"/>
          <w:lang w:val="en-US" w:eastAsia="zh-CN" w:bidi="ar"/>
        </w:rPr>
        <w:t>inverse difference moment</w:t>
      </w:r>
    </w:p>
    <w:p w14:paraId="738FC1FA">
      <w:pPr>
        <w:jc w:val="left"/>
        <w:rPr>
          <w:rFonts w:hint="default" w:ascii="Times New Roman" w:hAnsi="Times New Roman" w:cs="Times New Roman"/>
          <w:b/>
          <w:bCs/>
          <w:szCs w:val="21"/>
        </w:rPr>
      </w:pPr>
      <w:r>
        <w:rPr>
          <w:rFonts w:hint="default" w:ascii="Times New Roman" w:hAnsi="Times New Roman" w:cs="Times New Roman"/>
        </w:rPr>
        <w:t xml:space="preserve">Model </w:t>
      </w:r>
      <w:r>
        <w:rPr>
          <w:rFonts w:hint="default" w:ascii="Times New Roman" w:hAnsi="Times New Roman" w:cs="Times New Roman"/>
          <w:szCs w:val="21"/>
        </w:rPr>
        <w:t>1 (LAB model)</w:t>
      </w:r>
      <w:r>
        <w:rPr>
          <w:rFonts w:hint="default" w:ascii="Times New Roman" w:hAnsi="Times New Roman" w:cs="Times New Roman"/>
        </w:rPr>
        <w:t xml:space="preserve">: lab metrics (PLT+ALT)；Model </w:t>
      </w:r>
      <w:r>
        <w:rPr>
          <w:rFonts w:hint="default" w:ascii="Times New Roman" w:hAnsi="Times New Roman" w:cs="Times New Roman"/>
          <w:szCs w:val="21"/>
        </w:rPr>
        <w:t>2 (LU model)</w:t>
      </w:r>
      <w:r>
        <w:rPr>
          <w:rFonts w:hint="default" w:ascii="Times New Roman" w:hAnsi="Times New Roman" w:cs="Times New Roman"/>
        </w:rPr>
        <w:t>: lab metrics + ultrasonic indicators (PLT + ALT + ascites + PV</w:t>
      </w:r>
      <w:r>
        <w:rPr>
          <w:rFonts w:hint="default" w:ascii="Times New Roman" w:hAnsi="Times New Roman" w:cs="Times New Roman"/>
          <w:lang w:val="en-US" w:eastAsia="zh-CN"/>
        </w:rPr>
        <w:t>T</w:t>
      </w:r>
      <w:r>
        <w:rPr>
          <w:rFonts w:hint="default" w:ascii="Times New Roman" w:hAnsi="Times New Roman" w:cs="Times New Roman"/>
        </w:rPr>
        <w:t xml:space="preserve">)；Model </w:t>
      </w:r>
      <w:r>
        <w:rPr>
          <w:rFonts w:hint="default" w:ascii="Times New Roman" w:hAnsi="Times New Roman" w:cs="Times New Roman"/>
          <w:szCs w:val="21"/>
        </w:rPr>
        <w:t>3 (DELU model)</w:t>
      </w:r>
      <w:r>
        <w:rPr>
          <w:rFonts w:hint="default" w:ascii="Times New Roman" w:hAnsi="Times New Roman" w:cs="Times New Roman"/>
        </w:rPr>
        <w:t>: lab metrics + ultrasonic indicators + dual-elasto parameters (PLT + ALT + ascites + PV</w:t>
      </w:r>
      <w:r>
        <w:rPr>
          <w:rFonts w:hint="default" w:ascii="Times New Roman" w:hAnsi="Times New Roman" w:cs="Times New Roman"/>
          <w:lang w:val="en-US" w:eastAsia="zh-CN"/>
        </w:rPr>
        <w:t>T</w:t>
      </w:r>
      <w:r>
        <w:rPr>
          <w:rFonts w:hint="default" w:ascii="Times New Roman" w:hAnsi="Times New Roman" w:cs="Times New Roman"/>
        </w:rPr>
        <w:t xml:space="preserve"> + </w:t>
      </w:r>
      <w:r>
        <w:rPr>
          <w:rFonts w:hint="default" w:ascii="Times New Roman" w:hAnsi="Times New Roman" w:cs="Times New Roman"/>
          <w:szCs w:val="21"/>
        </w:rPr>
        <w:t>IDM + liver Vs)</w:t>
      </w:r>
    </w:p>
    <w:p w14:paraId="05D06630">
      <w:pPr>
        <w:rPr>
          <w:rFonts w:hint="default" w:ascii="Times New Roman" w:hAnsi="Times New Roman" w:cs="Times New Roman"/>
          <w:b/>
          <w:bCs/>
          <w:szCs w:val="21"/>
        </w:rPr>
      </w:pPr>
    </w:p>
    <w:p w14:paraId="7FEE0FFA">
      <w:pPr>
        <w:rPr>
          <w:rFonts w:hint="default" w:ascii="Times New Roman" w:hAnsi="Times New Roman" w:cs="Times New Roman"/>
          <w:b/>
          <w:bCs/>
          <w:szCs w:val="21"/>
        </w:rPr>
      </w:pPr>
    </w:p>
    <w:p w14:paraId="29F57E6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Cs w:val="21"/>
        </w:rPr>
      </w:pPr>
      <w:r>
        <w:rPr>
          <w:rFonts w:hint="default" w:ascii="Times New Roman" w:hAnsi="Times New Roman" w:eastAsia="宋体" w:cs="Times New Roman"/>
          <w:b/>
          <w:bCs/>
          <w:kern w:val="2"/>
          <w:sz w:val="22"/>
          <w:szCs w:val="22"/>
          <w:lang w:val="en-US" w:eastAsia="zh-CN" w:bidi="ar"/>
        </w:rPr>
        <w:t>Table S6 AUROCs of the DELU model and other NITs across subgroups in all patients with HBV-related cirrhosis</w:t>
      </w:r>
    </w:p>
    <w:tbl>
      <w:tblPr>
        <w:tblStyle w:val="6"/>
        <w:tblW w:w="49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2"/>
        <w:gridCol w:w="993"/>
        <w:gridCol w:w="1381"/>
        <w:gridCol w:w="1395"/>
        <w:gridCol w:w="1761"/>
        <w:gridCol w:w="1107"/>
        <w:gridCol w:w="1121"/>
      </w:tblGrid>
      <w:tr w14:paraId="4D4A2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5DC6264D">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p>
        </w:tc>
        <w:tc>
          <w:tcPr>
            <w:tcW w:w="504" w:type="pct"/>
          </w:tcPr>
          <w:p w14:paraId="4F303E5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n</w:t>
            </w:r>
          </w:p>
        </w:tc>
        <w:tc>
          <w:tcPr>
            <w:tcW w:w="701" w:type="pct"/>
          </w:tcPr>
          <w:p w14:paraId="5190F439">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DELU model</w:t>
            </w:r>
          </w:p>
        </w:tc>
        <w:tc>
          <w:tcPr>
            <w:tcW w:w="708" w:type="pct"/>
          </w:tcPr>
          <w:p w14:paraId="071F3A0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Baveno VI</w:t>
            </w:r>
          </w:p>
        </w:tc>
        <w:tc>
          <w:tcPr>
            <w:tcW w:w="894" w:type="pct"/>
          </w:tcPr>
          <w:p w14:paraId="76C58A9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Expand Baveno VI</w:t>
            </w:r>
          </w:p>
        </w:tc>
        <w:tc>
          <w:tcPr>
            <w:tcW w:w="562" w:type="pct"/>
          </w:tcPr>
          <w:p w14:paraId="2D6B025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PSR</w:t>
            </w:r>
          </w:p>
        </w:tc>
        <w:tc>
          <w:tcPr>
            <w:tcW w:w="569" w:type="pct"/>
          </w:tcPr>
          <w:p w14:paraId="7FBCA98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RESIST</w:t>
            </w:r>
          </w:p>
        </w:tc>
      </w:tr>
      <w:tr w14:paraId="2DD55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79A23409">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Total patients</w:t>
            </w:r>
          </w:p>
        </w:tc>
        <w:tc>
          <w:tcPr>
            <w:tcW w:w="504" w:type="pct"/>
          </w:tcPr>
          <w:p w14:paraId="0F2306F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328</w:t>
            </w:r>
          </w:p>
        </w:tc>
        <w:tc>
          <w:tcPr>
            <w:tcW w:w="701" w:type="pct"/>
          </w:tcPr>
          <w:p w14:paraId="2552B15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9.6</w:t>
            </w:r>
          </w:p>
        </w:tc>
        <w:tc>
          <w:tcPr>
            <w:tcW w:w="708" w:type="pct"/>
          </w:tcPr>
          <w:p w14:paraId="33FB4EE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7.0</w:t>
            </w:r>
          </w:p>
        </w:tc>
        <w:tc>
          <w:tcPr>
            <w:tcW w:w="894" w:type="pct"/>
          </w:tcPr>
          <w:p w14:paraId="68D803ED">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3.1</w:t>
            </w:r>
          </w:p>
        </w:tc>
        <w:tc>
          <w:tcPr>
            <w:tcW w:w="562" w:type="pct"/>
          </w:tcPr>
          <w:p w14:paraId="4384B8F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5.4</w:t>
            </w:r>
          </w:p>
        </w:tc>
        <w:tc>
          <w:tcPr>
            <w:tcW w:w="569" w:type="pct"/>
          </w:tcPr>
          <w:p w14:paraId="20957BED">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1.0</w:t>
            </w:r>
          </w:p>
        </w:tc>
      </w:tr>
      <w:tr w14:paraId="6DEE4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118E1B26">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Child-Pugh class</w:t>
            </w:r>
          </w:p>
        </w:tc>
        <w:tc>
          <w:tcPr>
            <w:tcW w:w="504" w:type="pct"/>
          </w:tcPr>
          <w:p w14:paraId="4B8BD3D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39153BD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2BE0DC8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334ED1E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5759743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3D68D15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3BF2A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6084F6F4">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 xml:space="preserve">Class A </w:t>
            </w:r>
          </w:p>
        </w:tc>
        <w:tc>
          <w:tcPr>
            <w:tcW w:w="504" w:type="pct"/>
          </w:tcPr>
          <w:p w14:paraId="1432E07D">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274</w:t>
            </w:r>
          </w:p>
        </w:tc>
        <w:tc>
          <w:tcPr>
            <w:tcW w:w="701" w:type="pct"/>
          </w:tcPr>
          <w:p w14:paraId="52F1FFA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9.7</w:t>
            </w:r>
          </w:p>
        </w:tc>
        <w:tc>
          <w:tcPr>
            <w:tcW w:w="708" w:type="pct"/>
          </w:tcPr>
          <w:p w14:paraId="6B55721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7.6</w:t>
            </w:r>
          </w:p>
        </w:tc>
        <w:tc>
          <w:tcPr>
            <w:tcW w:w="894" w:type="pct"/>
          </w:tcPr>
          <w:p w14:paraId="3A20059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4.5</w:t>
            </w:r>
          </w:p>
        </w:tc>
        <w:tc>
          <w:tcPr>
            <w:tcW w:w="562" w:type="pct"/>
          </w:tcPr>
          <w:p w14:paraId="6B7EB22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7.0</w:t>
            </w:r>
          </w:p>
        </w:tc>
        <w:tc>
          <w:tcPr>
            <w:tcW w:w="569" w:type="pct"/>
          </w:tcPr>
          <w:p w14:paraId="6782184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2.5</w:t>
            </w:r>
          </w:p>
        </w:tc>
      </w:tr>
      <w:tr w14:paraId="32CCD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726DC443">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Class B+C</w:t>
            </w:r>
          </w:p>
        </w:tc>
        <w:tc>
          <w:tcPr>
            <w:tcW w:w="504" w:type="pct"/>
          </w:tcPr>
          <w:p w14:paraId="75865CE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4</w:t>
            </w:r>
          </w:p>
        </w:tc>
        <w:tc>
          <w:tcPr>
            <w:tcW w:w="701" w:type="pct"/>
          </w:tcPr>
          <w:p w14:paraId="43F1B45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0.3</w:t>
            </w:r>
          </w:p>
        </w:tc>
        <w:tc>
          <w:tcPr>
            <w:tcW w:w="708" w:type="pct"/>
          </w:tcPr>
          <w:p w14:paraId="05F04DF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4.2</w:t>
            </w:r>
          </w:p>
        </w:tc>
        <w:tc>
          <w:tcPr>
            <w:tcW w:w="894" w:type="pct"/>
          </w:tcPr>
          <w:p w14:paraId="5EFD4B0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7</w:t>
            </w:r>
          </w:p>
        </w:tc>
        <w:tc>
          <w:tcPr>
            <w:tcW w:w="562" w:type="pct"/>
          </w:tcPr>
          <w:p w14:paraId="4AF09F0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6.9</w:t>
            </w:r>
          </w:p>
        </w:tc>
        <w:tc>
          <w:tcPr>
            <w:tcW w:w="569" w:type="pct"/>
          </w:tcPr>
          <w:p w14:paraId="34A0621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4.2</w:t>
            </w:r>
          </w:p>
        </w:tc>
      </w:tr>
      <w:tr w14:paraId="7265E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0A620F1E">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Anti-HBV treatment</w:t>
            </w:r>
          </w:p>
        </w:tc>
        <w:tc>
          <w:tcPr>
            <w:tcW w:w="504" w:type="pct"/>
          </w:tcPr>
          <w:p w14:paraId="2CB61D0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0B2E3DA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384349D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3DB02B2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225E6FD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5F17A9A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5593F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23B8B43E">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Yes</w:t>
            </w:r>
          </w:p>
        </w:tc>
        <w:tc>
          <w:tcPr>
            <w:tcW w:w="504" w:type="pct"/>
          </w:tcPr>
          <w:p w14:paraId="7BA1708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221</w:t>
            </w:r>
          </w:p>
        </w:tc>
        <w:tc>
          <w:tcPr>
            <w:tcW w:w="701" w:type="pct"/>
          </w:tcPr>
          <w:p w14:paraId="2EC612B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2.5</w:t>
            </w:r>
          </w:p>
        </w:tc>
        <w:tc>
          <w:tcPr>
            <w:tcW w:w="708" w:type="pct"/>
          </w:tcPr>
          <w:p w14:paraId="170B9A0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4</w:t>
            </w:r>
          </w:p>
        </w:tc>
        <w:tc>
          <w:tcPr>
            <w:tcW w:w="894" w:type="pct"/>
          </w:tcPr>
          <w:p w14:paraId="086DE0F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3.2</w:t>
            </w:r>
          </w:p>
        </w:tc>
        <w:tc>
          <w:tcPr>
            <w:tcW w:w="562" w:type="pct"/>
          </w:tcPr>
          <w:p w14:paraId="50D16221">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5.9</w:t>
            </w:r>
          </w:p>
        </w:tc>
        <w:tc>
          <w:tcPr>
            <w:tcW w:w="569" w:type="pct"/>
          </w:tcPr>
          <w:p w14:paraId="64A090C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0.0</w:t>
            </w:r>
          </w:p>
        </w:tc>
      </w:tr>
      <w:tr w14:paraId="6D9BC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641FD4D6">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No</w:t>
            </w:r>
          </w:p>
        </w:tc>
        <w:tc>
          <w:tcPr>
            <w:tcW w:w="504" w:type="pct"/>
          </w:tcPr>
          <w:p w14:paraId="6EDFE39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107</w:t>
            </w:r>
          </w:p>
        </w:tc>
        <w:tc>
          <w:tcPr>
            <w:tcW w:w="701" w:type="pct"/>
          </w:tcPr>
          <w:p w14:paraId="5B3DF76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3.6</w:t>
            </w:r>
          </w:p>
        </w:tc>
        <w:tc>
          <w:tcPr>
            <w:tcW w:w="708" w:type="pct"/>
          </w:tcPr>
          <w:p w14:paraId="345365F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0.1</w:t>
            </w:r>
          </w:p>
        </w:tc>
        <w:tc>
          <w:tcPr>
            <w:tcW w:w="894" w:type="pct"/>
          </w:tcPr>
          <w:p w14:paraId="2FAA2FB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4.6</w:t>
            </w:r>
          </w:p>
        </w:tc>
        <w:tc>
          <w:tcPr>
            <w:tcW w:w="562" w:type="pct"/>
          </w:tcPr>
          <w:p w14:paraId="6B29D90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4.6</w:t>
            </w:r>
          </w:p>
        </w:tc>
        <w:tc>
          <w:tcPr>
            <w:tcW w:w="569" w:type="pct"/>
          </w:tcPr>
          <w:p w14:paraId="5DC7C283">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6.0</w:t>
            </w:r>
          </w:p>
        </w:tc>
      </w:tr>
      <w:tr w14:paraId="549C0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2313040A">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lang w:val="en-US" w:eastAsia="zh-CN"/>
              </w:rPr>
              <w:t>V</w:t>
            </w:r>
            <w:r>
              <w:rPr>
                <w:rFonts w:hint="default" w:ascii="Times New Roman" w:hAnsi="Times New Roman" w:cs="Times New Roman"/>
                <w:szCs w:val="21"/>
              </w:rPr>
              <w:t xml:space="preserve">irally </w:t>
            </w:r>
            <w:r>
              <w:rPr>
                <w:rFonts w:hint="default" w:ascii="Times New Roman" w:hAnsi="Times New Roman" w:cs="Times New Roman"/>
                <w:szCs w:val="21"/>
                <w:lang w:val="en-US" w:eastAsia="zh-CN"/>
              </w:rPr>
              <w:t>s</w:t>
            </w:r>
            <w:r>
              <w:rPr>
                <w:rFonts w:hint="default" w:ascii="Times New Roman" w:hAnsi="Times New Roman" w:cs="Times New Roman"/>
                <w:szCs w:val="21"/>
              </w:rPr>
              <w:t>uppressed</w:t>
            </w:r>
          </w:p>
        </w:tc>
        <w:tc>
          <w:tcPr>
            <w:tcW w:w="504" w:type="pct"/>
          </w:tcPr>
          <w:p w14:paraId="5ECA907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5CAC090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0A76CE3D">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6795187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407FF0D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06C0A14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3BA7E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1B74D790">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Yes</w:t>
            </w:r>
          </w:p>
        </w:tc>
        <w:tc>
          <w:tcPr>
            <w:tcW w:w="504" w:type="pct"/>
          </w:tcPr>
          <w:p w14:paraId="28360A2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132</w:t>
            </w:r>
          </w:p>
        </w:tc>
        <w:tc>
          <w:tcPr>
            <w:tcW w:w="701" w:type="pct"/>
          </w:tcPr>
          <w:p w14:paraId="6BF29FB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4.6</w:t>
            </w:r>
          </w:p>
        </w:tc>
        <w:tc>
          <w:tcPr>
            <w:tcW w:w="708" w:type="pct"/>
          </w:tcPr>
          <w:p w14:paraId="6F6C44E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0</w:t>
            </w:r>
          </w:p>
        </w:tc>
        <w:tc>
          <w:tcPr>
            <w:tcW w:w="894" w:type="pct"/>
          </w:tcPr>
          <w:p w14:paraId="0B93722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9.5</w:t>
            </w:r>
          </w:p>
        </w:tc>
        <w:tc>
          <w:tcPr>
            <w:tcW w:w="562" w:type="pct"/>
          </w:tcPr>
          <w:p w14:paraId="6D8422A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9.6</w:t>
            </w:r>
          </w:p>
        </w:tc>
        <w:tc>
          <w:tcPr>
            <w:tcW w:w="569" w:type="pct"/>
          </w:tcPr>
          <w:p w14:paraId="35D27521">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3.1</w:t>
            </w:r>
          </w:p>
        </w:tc>
      </w:tr>
      <w:tr w14:paraId="419CF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4F60CC75">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No</w:t>
            </w:r>
          </w:p>
        </w:tc>
        <w:tc>
          <w:tcPr>
            <w:tcW w:w="504" w:type="pct"/>
          </w:tcPr>
          <w:p w14:paraId="102053E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9</w:t>
            </w:r>
          </w:p>
        </w:tc>
        <w:tc>
          <w:tcPr>
            <w:tcW w:w="701" w:type="pct"/>
          </w:tcPr>
          <w:p w14:paraId="7A7957B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8.7</w:t>
            </w:r>
          </w:p>
        </w:tc>
        <w:tc>
          <w:tcPr>
            <w:tcW w:w="708" w:type="pct"/>
          </w:tcPr>
          <w:p w14:paraId="3137BC8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7</w:t>
            </w:r>
          </w:p>
        </w:tc>
        <w:tc>
          <w:tcPr>
            <w:tcW w:w="894" w:type="pct"/>
          </w:tcPr>
          <w:p w14:paraId="4DB64DC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5.2</w:t>
            </w:r>
          </w:p>
        </w:tc>
        <w:tc>
          <w:tcPr>
            <w:tcW w:w="562" w:type="pct"/>
          </w:tcPr>
          <w:p w14:paraId="0BE7EC9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9.2</w:t>
            </w:r>
          </w:p>
        </w:tc>
        <w:tc>
          <w:tcPr>
            <w:tcW w:w="569" w:type="pct"/>
          </w:tcPr>
          <w:p w14:paraId="21FFF95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3</w:t>
            </w:r>
          </w:p>
        </w:tc>
      </w:tr>
      <w:tr w14:paraId="15F12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0678FC27">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Primary HCC</w:t>
            </w:r>
          </w:p>
        </w:tc>
        <w:tc>
          <w:tcPr>
            <w:tcW w:w="504" w:type="pct"/>
          </w:tcPr>
          <w:p w14:paraId="627A484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3C8322D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2EFFC921">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40C1936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7635EEC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08D3B8AA">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2351A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00B78774">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Yes</w:t>
            </w:r>
          </w:p>
        </w:tc>
        <w:tc>
          <w:tcPr>
            <w:tcW w:w="504" w:type="pct"/>
          </w:tcPr>
          <w:p w14:paraId="029C7A9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9</w:t>
            </w:r>
          </w:p>
        </w:tc>
        <w:tc>
          <w:tcPr>
            <w:tcW w:w="701" w:type="pct"/>
          </w:tcPr>
          <w:p w14:paraId="2D7455A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1.8</w:t>
            </w:r>
          </w:p>
        </w:tc>
        <w:tc>
          <w:tcPr>
            <w:tcW w:w="708" w:type="pct"/>
          </w:tcPr>
          <w:p w14:paraId="2D43698A">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7.7</w:t>
            </w:r>
          </w:p>
        </w:tc>
        <w:tc>
          <w:tcPr>
            <w:tcW w:w="894" w:type="pct"/>
          </w:tcPr>
          <w:p w14:paraId="35B9F24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1.1</w:t>
            </w:r>
          </w:p>
        </w:tc>
        <w:tc>
          <w:tcPr>
            <w:tcW w:w="562" w:type="pct"/>
          </w:tcPr>
          <w:p w14:paraId="2CC3EF8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7.3</w:t>
            </w:r>
          </w:p>
        </w:tc>
        <w:tc>
          <w:tcPr>
            <w:tcW w:w="569" w:type="pct"/>
          </w:tcPr>
          <w:p w14:paraId="5B3AA5A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5.7</w:t>
            </w:r>
          </w:p>
        </w:tc>
      </w:tr>
      <w:tr w14:paraId="0ABB9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03B6CB58">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No</w:t>
            </w:r>
          </w:p>
        </w:tc>
        <w:tc>
          <w:tcPr>
            <w:tcW w:w="504" w:type="pct"/>
          </w:tcPr>
          <w:p w14:paraId="000C694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239</w:t>
            </w:r>
          </w:p>
        </w:tc>
        <w:tc>
          <w:tcPr>
            <w:tcW w:w="701" w:type="pct"/>
          </w:tcPr>
          <w:p w14:paraId="6225688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8.7</w:t>
            </w:r>
          </w:p>
        </w:tc>
        <w:tc>
          <w:tcPr>
            <w:tcW w:w="708" w:type="pct"/>
          </w:tcPr>
          <w:p w14:paraId="7EBED2C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7</w:t>
            </w:r>
          </w:p>
        </w:tc>
        <w:tc>
          <w:tcPr>
            <w:tcW w:w="894" w:type="pct"/>
          </w:tcPr>
          <w:p w14:paraId="75A4682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0.0</w:t>
            </w:r>
          </w:p>
        </w:tc>
        <w:tc>
          <w:tcPr>
            <w:tcW w:w="562" w:type="pct"/>
          </w:tcPr>
          <w:p w14:paraId="4A23878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4.7</w:t>
            </w:r>
          </w:p>
        </w:tc>
        <w:tc>
          <w:tcPr>
            <w:tcW w:w="569" w:type="pct"/>
          </w:tcPr>
          <w:p w14:paraId="71ECE3E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9.2</w:t>
            </w:r>
          </w:p>
        </w:tc>
      </w:tr>
      <w:tr w14:paraId="3AE2D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4A3C6370">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Male</w:t>
            </w:r>
          </w:p>
        </w:tc>
        <w:tc>
          <w:tcPr>
            <w:tcW w:w="504" w:type="pct"/>
          </w:tcPr>
          <w:p w14:paraId="433A17E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47BF4D0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050E2AA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4CEDBB9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27327F7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11BCC07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21869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4992AE7C">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Yes</w:t>
            </w:r>
          </w:p>
        </w:tc>
        <w:tc>
          <w:tcPr>
            <w:tcW w:w="504" w:type="pct"/>
          </w:tcPr>
          <w:p w14:paraId="33BD2B3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234</w:t>
            </w:r>
          </w:p>
        </w:tc>
        <w:tc>
          <w:tcPr>
            <w:tcW w:w="701" w:type="pct"/>
          </w:tcPr>
          <w:p w14:paraId="099836A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0.6</w:t>
            </w:r>
          </w:p>
        </w:tc>
        <w:tc>
          <w:tcPr>
            <w:tcW w:w="708" w:type="pct"/>
          </w:tcPr>
          <w:p w14:paraId="5CE9D9C3">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7.8</w:t>
            </w:r>
          </w:p>
        </w:tc>
        <w:tc>
          <w:tcPr>
            <w:tcW w:w="894" w:type="pct"/>
          </w:tcPr>
          <w:p w14:paraId="427AF13F">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2.1</w:t>
            </w:r>
          </w:p>
        </w:tc>
        <w:tc>
          <w:tcPr>
            <w:tcW w:w="562" w:type="pct"/>
          </w:tcPr>
          <w:p w14:paraId="7F592AA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6.5</w:t>
            </w:r>
          </w:p>
        </w:tc>
        <w:tc>
          <w:tcPr>
            <w:tcW w:w="569" w:type="pct"/>
          </w:tcPr>
          <w:p w14:paraId="7A1E749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1.1</w:t>
            </w:r>
          </w:p>
        </w:tc>
      </w:tr>
      <w:tr w14:paraId="34CB6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1B5C5618">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No</w:t>
            </w:r>
          </w:p>
        </w:tc>
        <w:tc>
          <w:tcPr>
            <w:tcW w:w="504" w:type="pct"/>
          </w:tcPr>
          <w:p w14:paraId="7191E92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94</w:t>
            </w:r>
          </w:p>
        </w:tc>
        <w:tc>
          <w:tcPr>
            <w:tcW w:w="701" w:type="pct"/>
          </w:tcPr>
          <w:p w14:paraId="01188B3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7.4</w:t>
            </w:r>
          </w:p>
        </w:tc>
        <w:tc>
          <w:tcPr>
            <w:tcW w:w="708" w:type="pct"/>
          </w:tcPr>
          <w:p w14:paraId="61B40244">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5.0</w:t>
            </w:r>
          </w:p>
        </w:tc>
        <w:tc>
          <w:tcPr>
            <w:tcW w:w="894" w:type="pct"/>
          </w:tcPr>
          <w:p w14:paraId="531FB51E">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5.4</w:t>
            </w:r>
          </w:p>
        </w:tc>
        <w:tc>
          <w:tcPr>
            <w:tcW w:w="562" w:type="pct"/>
          </w:tcPr>
          <w:p w14:paraId="53D40B82">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2.7</w:t>
            </w:r>
          </w:p>
        </w:tc>
        <w:tc>
          <w:tcPr>
            <w:tcW w:w="569" w:type="pct"/>
          </w:tcPr>
          <w:p w14:paraId="7DD63ED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0.6</w:t>
            </w:r>
          </w:p>
        </w:tc>
      </w:tr>
      <w:tr w14:paraId="51A3B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1C7183BC">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BMI (kg/m</w:t>
            </w:r>
            <w:r>
              <w:rPr>
                <w:rFonts w:hint="default" w:ascii="Times New Roman" w:hAnsi="Times New Roman" w:cs="Times New Roman"/>
                <w:szCs w:val="21"/>
                <w:vertAlign w:val="superscript"/>
              </w:rPr>
              <w:t>2</w:t>
            </w:r>
            <w:r>
              <w:rPr>
                <w:rFonts w:hint="default" w:ascii="Times New Roman" w:hAnsi="Times New Roman" w:cs="Times New Roman"/>
                <w:szCs w:val="21"/>
              </w:rPr>
              <w:t>)</w:t>
            </w:r>
          </w:p>
        </w:tc>
        <w:tc>
          <w:tcPr>
            <w:tcW w:w="504" w:type="pct"/>
          </w:tcPr>
          <w:p w14:paraId="4E17382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1" w:type="pct"/>
          </w:tcPr>
          <w:p w14:paraId="18EA912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708" w:type="pct"/>
          </w:tcPr>
          <w:p w14:paraId="58661033">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894" w:type="pct"/>
          </w:tcPr>
          <w:p w14:paraId="12F07A70">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2" w:type="pct"/>
          </w:tcPr>
          <w:p w14:paraId="3384E028">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c>
          <w:tcPr>
            <w:tcW w:w="569" w:type="pct"/>
          </w:tcPr>
          <w:p w14:paraId="66E404FB">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p>
        </w:tc>
      </w:tr>
      <w:tr w14:paraId="21C2F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6F0D58C9">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lt; 27</w:t>
            </w:r>
          </w:p>
        </w:tc>
        <w:tc>
          <w:tcPr>
            <w:tcW w:w="504" w:type="pct"/>
          </w:tcPr>
          <w:p w14:paraId="46643AC5">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266</w:t>
            </w:r>
          </w:p>
        </w:tc>
        <w:tc>
          <w:tcPr>
            <w:tcW w:w="701" w:type="pct"/>
          </w:tcPr>
          <w:p w14:paraId="18C658B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80.1</w:t>
            </w:r>
          </w:p>
        </w:tc>
        <w:tc>
          <w:tcPr>
            <w:tcW w:w="708" w:type="pct"/>
          </w:tcPr>
          <w:p w14:paraId="5B2C6AE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6.7</w:t>
            </w:r>
          </w:p>
        </w:tc>
        <w:tc>
          <w:tcPr>
            <w:tcW w:w="894" w:type="pct"/>
          </w:tcPr>
          <w:p w14:paraId="5A414B9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2.1</w:t>
            </w:r>
          </w:p>
        </w:tc>
        <w:tc>
          <w:tcPr>
            <w:tcW w:w="562" w:type="pct"/>
          </w:tcPr>
          <w:p w14:paraId="0627540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5.4</w:t>
            </w:r>
          </w:p>
        </w:tc>
        <w:tc>
          <w:tcPr>
            <w:tcW w:w="569" w:type="pct"/>
          </w:tcPr>
          <w:p w14:paraId="1A3A791A">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1.4</w:t>
            </w:r>
          </w:p>
        </w:tc>
      </w:tr>
      <w:tr w14:paraId="6DDC6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 w:type="pct"/>
          </w:tcPr>
          <w:p w14:paraId="387D41F5">
            <w:pPr>
              <w:keepNext w:val="0"/>
              <w:keepLines w:val="0"/>
              <w:suppressLineNumbers w:val="0"/>
              <w:spacing w:before="0" w:beforeAutospacing="0" w:after="0" w:afterAutospacing="0" w:line="240" w:lineRule="auto"/>
              <w:ind w:left="0" w:right="0" w:firstLine="420" w:firstLineChars="200"/>
              <w:rPr>
                <w:rFonts w:hint="default" w:ascii="Times New Roman" w:hAnsi="Times New Roman" w:cs="Times New Roman"/>
                <w:szCs w:val="21"/>
              </w:rPr>
            </w:pPr>
            <w:r>
              <w:rPr>
                <w:rFonts w:hint="default" w:ascii="Times New Roman" w:hAnsi="Times New Roman" w:cs="Times New Roman"/>
                <w:szCs w:val="21"/>
              </w:rPr>
              <w:t>≥ 27</w:t>
            </w:r>
          </w:p>
        </w:tc>
        <w:tc>
          <w:tcPr>
            <w:tcW w:w="504" w:type="pct"/>
          </w:tcPr>
          <w:p w14:paraId="0C9A4A93">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2</w:t>
            </w:r>
          </w:p>
        </w:tc>
        <w:tc>
          <w:tcPr>
            <w:tcW w:w="701" w:type="pct"/>
          </w:tcPr>
          <w:p w14:paraId="5ADBDCCA">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6.9</w:t>
            </w:r>
          </w:p>
        </w:tc>
        <w:tc>
          <w:tcPr>
            <w:tcW w:w="708" w:type="pct"/>
          </w:tcPr>
          <w:p w14:paraId="491AFBF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8.1</w:t>
            </w:r>
          </w:p>
        </w:tc>
        <w:tc>
          <w:tcPr>
            <w:tcW w:w="894" w:type="pct"/>
          </w:tcPr>
          <w:p w14:paraId="12AE2CA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66.1</w:t>
            </w:r>
          </w:p>
        </w:tc>
        <w:tc>
          <w:tcPr>
            <w:tcW w:w="562" w:type="pct"/>
          </w:tcPr>
          <w:p w14:paraId="296E445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75.3</w:t>
            </w:r>
          </w:p>
        </w:tc>
        <w:tc>
          <w:tcPr>
            <w:tcW w:w="569" w:type="pct"/>
          </w:tcPr>
          <w:p w14:paraId="534E0547">
            <w:pPr>
              <w:keepNext w:val="0"/>
              <w:keepLines w:val="0"/>
              <w:suppressLineNumbers w:val="0"/>
              <w:spacing w:before="0" w:beforeAutospacing="0" w:after="0" w:afterAutospacing="0" w:line="240" w:lineRule="auto"/>
              <w:ind w:left="0" w:right="0"/>
              <w:jc w:val="center"/>
              <w:rPr>
                <w:rFonts w:hint="default" w:ascii="Times New Roman" w:hAnsi="Times New Roman" w:cs="Times New Roman"/>
                <w:szCs w:val="21"/>
              </w:rPr>
            </w:pPr>
            <w:r>
              <w:rPr>
                <w:rFonts w:hint="default" w:ascii="Times New Roman" w:hAnsi="Times New Roman" w:cs="Times New Roman"/>
                <w:szCs w:val="21"/>
              </w:rPr>
              <w:t>59.7</w:t>
            </w:r>
          </w:p>
        </w:tc>
      </w:tr>
    </w:tbl>
    <w:p w14:paraId="0B0DD620">
      <w:pPr>
        <w:spacing w:line="240" w:lineRule="auto"/>
        <w:jc w:val="left"/>
        <w:rPr>
          <w:rFonts w:hint="default" w:ascii="Times New Roman" w:hAnsi="Times New Roman" w:cs="Times New Roman"/>
        </w:rPr>
      </w:pPr>
      <w:r>
        <w:rPr>
          <w:rFonts w:hint="default" w:ascii="Times New Roman" w:hAnsi="Times New Roman" w:cs="Times New Roman"/>
        </w:rPr>
        <w:t>AUROC: Area Under the Receiver Operating Characteristic curve; NITs: noninvasive tests; HRV</w:t>
      </w:r>
      <w:r>
        <w:rPr>
          <w:rFonts w:hint="default" w:ascii="Times New Roman" w:hAnsi="Times New Roman" w:cs="Times New Roman"/>
          <w:lang w:val="en-US" w:eastAsia="zh-CN"/>
        </w:rPr>
        <w:t>s</w:t>
      </w:r>
      <w:r>
        <w:rPr>
          <w:rFonts w:hint="default" w:ascii="Times New Roman" w:hAnsi="Times New Roman" w:cs="Times New Roman"/>
        </w:rPr>
        <w:t xml:space="preserve">：high-risk varices；HBV: hepatitis B virus；HCC: hepatocellular carcinoma; BMI: </w:t>
      </w:r>
      <w:r>
        <w:rPr>
          <w:rFonts w:hint="default" w:ascii="Times New Roman" w:hAnsi="Times New Roman" w:cs="Times New Roman"/>
          <w:szCs w:val="21"/>
        </w:rPr>
        <w:t>body mass index</w:t>
      </w:r>
    </w:p>
    <w:p w14:paraId="5A9F07B5">
      <w:pPr>
        <w:rPr>
          <w:rFonts w:hint="default" w:ascii="Times New Roman" w:hAnsi="Times New Roman" w:cs="Times New Roman"/>
          <w:b/>
          <w:bCs/>
        </w:rPr>
      </w:pPr>
    </w:p>
    <w:p w14:paraId="6B2049A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rPr>
      </w:pPr>
      <w:r>
        <w:rPr>
          <w:rFonts w:hint="default" w:ascii="Times New Roman" w:hAnsi="Times New Roman" w:eastAsia="宋体" w:cs="Times New Roman"/>
          <w:b/>
          <w:bCs/>
          <w:kern w:val="2"/>
          <w:sz w:val="22"/>
          <w:szCs w:val="22"/>
          <w:lang w:val="en-US" w:eastAsia="zh-CN" w:bidi="ar"/>
        </w:rPr>
        <w:t>Table S7 Diagnostic performance of the DELU model and other NITs in Child-Pugh A and B/C subgroups</w:t>
      </w:r>
    </w:p>
    <w:tbl>
      <w:tblPr>
        <w:tblStyle w:val="6"/>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49"/>
        <w:gridCol w:w="952"/>
        <w:gridCol w:w="1201"/>
        <w:gridCol w:w="1195"/>
        <w:gridCol w:w="716"/>
        <w:gridCol w:w="824"/>
        <w:gridCol w:w="1089"/>
        <w:gridCol w:w="1230"/>
      </w:tblGrid>
      <w:tr w14:paraId="6E207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81" w:type="pct"/>
          </w:tcPr>
          <w:p w14:paraId="1C9C292E">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p>
        </w:tc>
        <w:tc>
          <w:tcPr>
            <w:tcW w:w="473" w:type="pct"/>
          </w:tcPr>
          <w:p w14:paraId="649684D3">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4" w:type="pct"/>
          </w:tcPr>
          <w:p w14:paraId="7CEC2252">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1" w:type="pct"/>
          </w:tcPr>
          <w:p w14:paraId="6881DD91">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60" w:type="pct"/>
          </w:tcPr>
          <w:p w14:paraId="42A414B6">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4" w:type="pct"/>
          </w:tcPr>
          <w:p w14:paraId="44916FA5">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7" w:type="pct"/>
          </w:tcPr>
          <w:p w14:paraId="352B9FFE">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8" w:type="pct"/>
          </w:tcPr>
          <w:p w14:paraId="317049C7">
            <w:pPr>
              <w:keepNext w:val="0"/>
              <w:keepLines w:val="0"/>
              <w:suppressLineNumbers w:val="0"/>
              <w:spacing w:before="0" w:beforeAutospacing="0" w:after="0" w:afterAutospacing="0" w:line="240" w:lineRule="auto"/>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4C1F0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1" w:type="pct"/>
          </w:tcPr>
          <w:p w14:paraId="1B3D33B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rPr>
              <w:t>Child Pugh A</w:t>
            </w:r>
            <w:r>
              <w:rPr>
                <w:rFonts w:hint="default" w:ascii="Times New Roman" w:hAnsi="Times New Roman" w:cs="Times New Roman"/>
                <w:b/>
                <w:bCs/>
                <w:szCs w:val="21"/>
              </w:rPr>
              <w:t xml:space="preserve"> (n=274)</w:t>
            </w:r>
          </w:p>
        </w:tc>
        <w:tc>
          <w:tcPr>
            <w:tcW w:w="473" w:type="pct"/>
          </w:tcPr>
          <w:p w14:paraId="2B1E0B2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08724E8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1771F34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60" w:type="pct"/>
          </w:tcPr>
          <w:p w14:paraId="7FF35EF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110FD40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63C96084">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19D7B6BF">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24CC1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81" w:type="pct"/>
          </w:tcPr>
          <w:p w14:paraId="3043CABF">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3" w:type="pct"/>
          </w:tcPr>
          <w:p w14:paraId="6308AD0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7</w:t>
            </w:r>
          </w:p>
        </w:tc>
        <w:tc>
          <w:tcPr>
            <w:tcW w:w="604" w:type="pct"/>
          </w:tcPr>
          <w:p w14:paraId="1F264CF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5</w:t>
            </w:r>
          </w:p>
        </w:tc>
        <w:tc>
          <w:tcPr>
            <w:tcW w:w="601" w:type="pct"/>
          </w:tcPr>
          <w:p w14:paraId="09CB660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6.3</w:t>
            </w:r>
          </w:p>
        </w:tc>
        <w:tc>
          <w:tcPr>
            <w:tcW w:w="360" w:type="pct"/>
          </w:tcPr>
          <w:p w14:paraId="3121B4A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6</w:t>
            </w:r>
          </w:p>
        </w:tc>
        <w:tc>
          <w:tcPr>
            <w:tcW w:w="414" w:type="pct"/>
          </w:tcPr>
          <w:p w14:paraId="65F3879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1.1</w:t>
            </w:r>
          </w:p>
        </w:tc>
        <w:tc>
          <w:tcPr>
            <w:tcW w:w="547" w:type="pct"/>
          </w:tcPr>
          <w:p w14:paraId="409BE88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4</w:t>
            </w:r>
          </w:p>
        </w:tc>
        <w:tc>
          <w:tcPr>
            <w:tcW w:w="618" w:type="pct"/>
          </w:tcPr>
          <w:p w14:paraId="66CDC2B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w:t>
            </w:r>
          </w:p>
        </w:tc>
      </w:tr>
      <w:tr w14:paraId="5D0FB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59090B01">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3" w:type="pct"/>
          </w:tcPr>
          <w:p w14:paraId="18BEFB9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6</w:t>
            </w:r>
          </w:p>
        </w:tc>
        <w:tc>
          <w:tcPr>
            <w:tcW w:w="604" w:type="pct"/>
          </w:tcPr>
          <w:p w14:paraId="635C552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9.4</w:t>
            </w:r>
          </w:p>
        </w:tc>
        <w:tc>
          <w:tcPr>
            <w:tcW w:w="601" w:type="pct"/>
          </w:tcPr>
          <w:p w14:paraId="58C677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5.8</w:t>
            </w:r>
          </w:p>
        </w:tc>
        <w:tc>
          <w:tcPr>
            <w:tcW w:w="360" w:type="pct"/>
          </w:tcPr>
          <w:p w14:paraId="647DD5C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4</w:t>
            </w:r>
          </w:p>
        </w:tc>
        <w:tc>
          <w:tcPr>
            <w:tcW w:w="414" w:type="pct"/>
          </w:tcPr>
          <w:p w14:paraId="50C8929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7</w:t>
            </w:r>
          </w:p>
        </w:tc>
        <w:tc>
          <w:tcPr>
            <w:tcW w:w="547" w:type="pct"/>
          </w:tcPr>
          <w:p w14:paraId="65B7FF0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w:t>
            </w:r>
          </w:p>
        </w:tc>
        <w:tc>
          <w:tcPr>
            <w:tcW w:w="618" w:type="pct"/>
          </w:tcPr>
          <w:p w14:paraId="00C1A29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6</w:t>
            </w:r>
          </w:p>
        </w:tc>
      </w:tr>
      <w:tr w14:paraId="3088B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748A565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3" w:type="pct"/>
          </w:tcPr>
          <w:p w14:paraId="72D902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5</w:t>
            </w:r>
          </w:p>
        </w:tc>
        <w:tc>
          <w:tcPr>
            <w:tcW w:w="604" w:type="pct"/>
          </w:tcPr>
          <w:p w14:paraId="14D62F7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1.3</w:t>
            </w:r>
          </w:p>
        </w:tc>
        <w:tc>
          <w:tcPr>
            <w:tcW w:w="601" w:type="pct"/>
          </w:tcPr>
          <w:p w14:paraId="1732C07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7</w:t>
            </w:r>
          </w:p>
        </w:tc>
        <w:tc>
          <w:tcPr>
            <w:tcW w:w="360" w:type="pct"/>
          </w:tcPr>
          <w:p w14:paraId="631EEA6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3</w:t>
            </w:r>
          </w:p>
        </w:tc>
        <w:tc>
          <w:tcPr>
            <w:tcW w:w="414" w:type="pct"/>
          </w:tcPr>
          <w:p w14:paraId="3FE8259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4</w:t>
            </w:r>
          </w:p>
        </w:tc>
        <w:tc>
          <w:tcPr>
            <w:tcW w:w="547" w:type="pct"/>
          </w:tcPr>
          <w:p w14:paraId="7F5D98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8</w:t>
            </w:r>
          </w:p>
        </w:tc>
        <w:tc>
          <w:tcPr>
            <w:tcW w:w="618" w:type="pct"/>
          </w:tcPr>
          <w:p w14:paraId="39757E2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w:t>
            </w:r>
          </w:p>
        </w:tc>
      </w:tr>
      <w:tr w14:paraId="5F950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4BBEC8F6">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3" w:type="pct"/>
          </w:tcPr>
          <w:p w14:paraId="4248BDC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7.0</w:t>
            </w:r>
          </w:p>
        </w:tc>
        <w:tc>
          <w:tcPr>
            <w:tcW w:w="604" w:type="pct"/>
          </w:tcPr>
          <w:p w14:paraId="1085E00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5</w:t>
            </w:r>
          </w:p>
        </w:tc>
        <w:tc>
          <w:tcPr>
            <w:tcW w:w="601" w:type="pct"/>
          </w:tcPr>
          <w:p w14:paraId="2DD5C76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0.4</w:t>
            </w:r>
          </w:p>
        </w:tc>
        <w:tc>
          <w:tcPr>
            <w:tcW w:w="360" w:type="pct"/>
          </w:tcPr>
          <w:p w14:paraId="104C920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5</w:t>
            </w:r>
          </w:p>
        </w:tc>
        <w:tc>
          <w:tcPr>
            <w:tcW w:w="414" w:type="pct"/>
          </w:tcPr>
          <w:p w14:paraId="57F384B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3</w:t>
            </w:r>
          </w:p>
        </w:tc>
        <w:tc>
          <w:tcPr>
            <w:tcW w:w="547" w:type="pct"/>
          </w:tcPr>
          <w:p w14:paraId="74CD491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2</w:t>
            </w:r>
          </w:p>
        </w:tc>
        <w:tc>
          <w:tcPr>
            <w:tcW w:w="618" w:type="pct"/>
          </w:tcPr>
          <w:p w14:paraId="053EF33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w:t>
            </w:r>
          </w:p>
        </w:tc>
      </w:tr>
      <w:tr w14:paraId="67FC2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352CE05A">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3" w:type="pct"/>
          </w:tcPr>
          <w:p w14:paraId="066F195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5</w:t>
            </w:r>
          </w:p>
        </w:tc>
        <w:tc>
          <w:tcPr>
            <w:tcW w:w="604" w:type="pct"/>
          </w:tcPr>
          <w:p w14:paraId="39E078E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9</w:t>
            </w:r>
          </w:p>
        </w:tc>
        <w:tc>
          <w:tcPr>
            <w:tcW w:w="601" w:type="pct"/>
          </w:tcPr>
          <w:p w14:paraId="3CB22D9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8.1</w:t>
            </w:r>
          </w:p>
        </w:tc>
        <w:tc>
          <w:tcPr>
            <w:tcW w:w="360" w:type="pct"/>
          </w:tcPr>
          <w:p w14:paraId="3323BC6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4</w:t>
            </w:r>
          </w:p>
        </w:tc>
        <w:tc>
          <w:tcPr>
            <w:tcW w:w="414" w:type="pct"/>
          </w:tcPr>
          <w:p w14:paraId="75CF90F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6.5</w:t>
            </w:r>
          </w:p>
        </w:tc>
        <w:tc>
          <w:tcPr>
            <w:tcW w:w="547" w:type="pct"/>
          </w:tcPr>
          <w:p w14:paraId="5EFC0BA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5</w:t>
            </w:r>
          </w:p>
        </w:tc>
        <w:tc>
          <w:tcPr>
            <w:tcW w:w="618" w:type="pct"/>
          </w:tcPr>
          <w:p w14:paraId="1A42D14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1</w:t>
            </w:r>
          </w:p>
        </w:tc>
      </w:tr>
      <w:tr w14:paraId="6F8A8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381" w:type="pct"/>
          </w:tcPr>
          <w:p w14:paraId="6119CC5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rPr>
              <w:t>Child Pugh B+C</w:t>
            </w:r>
            <w:r>
              <w:rPr>
                <w:rFonts w:hint="default" w:ascii="Times New Roman" w:hAnsi="Times New Roman" w:cs="Times New Roman"/>
                <w:b/>
                <w:bCs/>
                <w:szCs w:val="21"/>
              </w:rPr>
              <w:t xml:space="preserve"> (n=54)</w:t>
            </w:r>
          </w:p>
        </w:tc>
        <w:tc>
          <w:tcPr>
            <w:tcW w:w="473" w:type="pct"/>
          </w:tcPr>
          <w:p w14:paraId="364C65D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7F623F9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6764125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60" w:type="pct"/>
          </w:tcPr>
          <w:p w14:paraId="1AEBCBEF">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0394448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0731F24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70766201">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4DA74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71D3788E">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3" w:type="pct"/>
          </w:tcPr>
          <w:p w14:paraId="46A21E8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3</w:t>
            </w:r>
          </w:p>
        </w:tc>
        <w:tc>
          <w:tcPr>
            <w:tcW w:w="604" w:type="pct"/>
          </w:tcPr>
          <w:p w14:paraId="0418781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6</w:t>
            </w:r>
          </w:p>
        </w:tc>
        <w:tc>
          <w:tcPr>
            <w:tcW w:w="601" w:type="pct"/>
          </w:tcPr>
          <w:p w14:paraId="7D9EBA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2.0</w:t>
            </w:r>
          </w:p>
        </w:tc>
        <w:tc>
          <w:tcPr>
            <w:tcW w:w="360" w:type="pct"/>
          </w:tcPr>
          <w:p w14:paraId="3FFC3C2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2</w:t>
            </w:r>
          </w:p>
        </w:tc>
        <w:tc>
          <w:tcPr>
            <w:tcW w:w="414" w:type="pct"/>
          </w:tcPr>
          <w:p w14:paraId="61D3821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9</w:t>
            </w:r>
          </w:p>
        </w:tc>
        <w:tc>
          <w:tcPr>
            <w:tcW w:w="547" w:type="pct"/>
          </w:tcPr>
          <w:p w14:paraId="3A0CA8A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7</w:t>
            </w:r>
          </w:p>
        </w:tc>
        <w:tc>
          <w:tcPr>
            <w:tcW w:w="618" w:type="pct"/>
          </w:tcPr>
          <w:p w14:paraId="4AD774A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4</w:t>
            </w:r>
          </w:p>
        </w:tc>
      </w:tr>
      <w:tr w14:paraId="646A3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29DE5CC4">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3" w:type="pct"/>
          </w:tcPr>
          <w:p w14:paraId="282821F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2</w:t>
            </w:r>
          </w:p>
        </w:tc>
        <w:tc>
          <w:tcPr>
            <w:tcW w:w="604" w:type="pct"/>
          </w:tcPr>
          <w:p w14:paraId="3B6B843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1" w:type="pct"/>
          </w:tcPr>
          <w:p w14:paraId="0B297BF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3</w:t>
            </w:r>
          </w:p>
        </w:tc>
        <w:tc>
          <w:tcPr>
            <w:tcW w:w="360" w:type="pct"/>
          </w:tcPr>
          <w:p w14:paraId="094FB52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7</w:t>
            </w:r>
          </w:p>
        </w:tc>
        <w:tc>
          <w:tcPr>
            <w:tcW w:w="414" w:type="pct"/>
          </w:tcPr>
          <w:p w14:paraId="578805A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186790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w:t>
            </w:r>
          </w:p>
        </w:tc>
        <w:tc>
          <w:tcPr>
            <w:tcW w:w="618" w:type="pct"/>
          </w:tcPr>
          <w:p w14:paraId="7429413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65D0E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32C25B57">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3" w:type="pct"/>
          </w:tcPr>
          <w:p w14:paraId="6896366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7</w:t>
            </w:r>
          </w:p>
        </w:tc>
        <w:tc>
          <w:tcPr>
            <w:tcW w:w="604" w:type="pct"/>
          </w:tcPr>
          <w:p w14:paraId="3A3BBEC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7</w:t>
            </w:r>
          </w:p>
        </w:tc>
        <w:tc>
          <w:tcPr>
            <w:tcW w:w="601" w:type="pct"/>
          </w:tcPr>
          <w:p w14:paraId="12E0CC2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7</w:t>
            </w:r>
          </w:p>
        </w:tc>
        <w:tc>
          <w:tcPr>
            <w:tcW w:w="360" w:type="pct"/>
          </w:tcPr>
          <w:p w14:paraId="3D558AC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9.2</w:t>
            </w:r>
          </w:p>
        </w:tc>
        <w:tc>
          <w:tcPr>
            <w:tcW w:w="414" w:type="pct"/>
          </w:tcPr>
          <w:p w14:paraId="4A8C31E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0</w:t>
            </w:r>
          </w:p>
        </w:tc>
        <w:tc>
          <w:tcPr>
            <w:tcW w:w="547" w:type="pct"/>
          </w:tcPr>
          <w:p w14:paraId="40079DB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w:t>
            </w:r>
          </w:p>
        </w:tc>
        <w:tc>
          <w:tcPr>
            <w:tcW w:w="618" w:type="pct"/>
          </w:tcPr>
          <w:p w14:paraId="64B3F8D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3</w:t>
            </w:r>
          </w:p>
        </w:tc>
      </w:tr>
      <w:tr w14:paraId="304AE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3A919D7B">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3" w:type="pct"/>
          </w:tcPr>
          <w:p w14:paraId="20158B5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9</w:t>
            </w:r>
          </w:p>
        </w:tc>
        <w:tc>
          <w:tcPr>
            <w:tcW w:w="604" w:type="pct"/>
          </w:tcPr>
          <w:p w14:paraId="73372BE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3</w:t>
            </w:r>
          </w:p>
        </w:tc>
        <w:tc>
          <w:tcPr>
            <w:tcW w:w="601" w:type="pct"/>
          </w:tcPr>
          <w:p w14:paraId="3230483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0</w:t>
            </w:r>
          </w:p>
        </w:tc>
        <w:tc>
          <w:tcPr>
            <w:tcW w:w="360" w:type="pct"/>
          </w:tcPr>
          <w:p w14:paraId="0D800D6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9</w:t>
            </w:r>
          </w:p>
        </w:tc>
        <w:tc>
          <w:tcPr>
            <w:tcW w:w="414" w:type="pct"/>
          </w:tcPr>
          <w:p w14:paraId="542D8DB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0</w:t>
            </w:r>
          </w:p>
        </w:tc>
        <w:tc>
          <w:tcPr>
            <w:tcW w:w="547" w:type="pct"/>
          </w:tcPr>
          <w:p w14:paraId="2BEDF27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8</w:t>
            </w:r>
          </w:p>
        </w:tc>
        <w:tc>
          <w:tcPr>
            <w:tcW w:w="618" w:type="pct"/>
          </w:tcPr>
          <w:p w14:paraId="2B5933C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w:t>
            </w:r>
          </w:p>
        </w:tc>
      </w:tr>
      <w:tr w14:paraId="13472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0C13131C">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3" w:type="pct"/>
          </w:tcPr>
          <w:p w14:paraId="060E53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2</w:t>
            </w:r>
          </w:p>
        </w:tc>
        <w:tc>
          <w:tcPr>
            <w:tcW w:w="604" w:type="pct"/>
          </w:tcPr>
          <w:p w14:paraId="2F070FC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1" w:type="pct"/>
          </w:tcPr>
          <w:p w14:paraId="06257E1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3</w:t>
            </w:r>
          </w:p>
        </w:tc>
        <w:tc>
          <w:tcPr>
            <w:tcW w:w="360" w:type="pct"/>
          </w:tcPr>
          <w:p w14:paraId="2B0C870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7</w:t>
            </w:r>
          </w:p>
        </w:tc>
        <w:tc>
          <w:tcPr>
            <w:tcW w:w="414" w:type="pct"/>
          </w:tcPr>
          <w:p w14:paraId="0FE5F95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57BF4CB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w:t>
            </w:r>
          </w:p>
        </w:tc>
        <w:tc>
          <w:tcPr>
            <w:tcW w:w="618" w:type="pct"/>
          </w:tcPr>
          <w:p w14:paraId="7343F7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bl>
    <w:p w14:paraId="633945E5">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AUROC: Area Under the Receiver Operating Characteristic curve; PPV, positive predictive value; NPV, negative predictive value；EGD: Esophagogastroduodenoscopy</w:t>
      </w:r>
    </w:p>
    <w:p w14:paraId="42F298B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2"/>
          <w:szCs w:val="22"/>
          <w:lang w:val="en-US" w:eastAsia="zh-CN" w:bidi="ar"/>
        </w:rPr>
      </w:pPr>
    </w:p>
    <w:p w14:paraId="7492D024">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2"/>
          <w:szCs w:val="22"/>
          <w:lang w:val="en-US"/>
        </w:rPr>
      </w:pPr>
      <w:r>
        <w:rPr>
          <w:rFonts w:hint="default" w:ascii="Times New Roman" w:hAnsi="Times New Roman" w:eastAsia="宋体" w:cs="Times New Roman"/>
          <w:b/>
          <w:bCs/>
          <w:kern w:val="2"/>
          <w:sz w:val="22"/>
          <w:szCs w:val="22"/>
          <w:lang w:val="en-US" w:eastAsia="zh-CN" w:bidi="ar"/>
        </w:rPr>
        <w:t xml:space="preserve">Table S8 Diagnostic performance of the DELU model and other NITs in ART-treated and ART-naïve subgroups </w:t>
      </w:r>
    </w:p>
    <w:p w14:paraId="5144764D">
      <w:pPr>
        <w:spacing w:line="240" w:lineRule="auto"/>
        <w:rPr>
          <w:rFonts w:hint="default" w:ascii="Times New Roman" w:hAnsi="Times New Roman" w:cs="Times New Roman"/>
          <w:b/>
          <w:bCs/>
        </w:rPr>
      </w:pPr>
    </w:p>
    <w:tbl>
      <w:tblPr>
        <w:tblStyle w:val="6"/>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49"/>
        <w:gridCol w:w="952"/>
        <w:gridCol w:w="1201"/>
        <w:gridCol w:w="1195"/>
        <w:gridCol w:w="716"/>
        <w:gridCol w:w="824"/>
        <w:gridCol w:w="1089"/>
        <w:gridCol w:w="1230"/>
      </w:tblGrid>
      <w:tr w14:paraId="4F5B01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81" w:type="pct"/>
          </w:tcPr>
          <w:p w14:paraId="6521A73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 xml:space="preserve"> </w:t>
            </w:r>
          </w:p>
        </w:tc>
        <w:tc>
          <w:tcPr>
            <w:tcW w:w="473" w:type="pct"/>
          </w:tcPr>
          <w:p w14:paraId="0245066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4" w:type="pct"/>
          </w:tcPr>
          <w:p w14:paraId="62980F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1" w:type="pct"/>
          </w:tcPr>
          <w:p w14:paraId="78C866C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60" w:type="pct"/>
          </w:tcPr>
          <w:p w14:paraId="3508488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4" w:type="pct"/>
          </w:tcPr>
          <w:p w14:paraId="7887D9D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7" w:type="pct"/>
          </w:tcPr>
          <w:p w14:paraId="204F26B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8" w:type="pct"/>
          </w:tcPr>
          <w:p w14:paraId="487D704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7DFE4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1" w:type="pct"/>
          </w:tcPr>
          <w:p w14:paraId="4501F1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szCs w:val="21"/>
              </w:rPr>
              <w:t>ART (n=221)</w:t>
            </w:r>
          </w:p>
        </w:tc>
        <w:tc>
          <w:tcPr>
            <w:tcW w:w="473" w:type="pct"/>
          </w:tcPr>
          <w:p w14:paraId="41101C9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49FC066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3B19ABB0">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60" w:type="pct"/>
          </w:tcPr>
          <w:p w14:paraId="1126ECB5">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79F2FA7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04CFECF3">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61A03604">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5A716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37F9596F">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3" w:type="pct"/>
          </w:tcPr>
          <w:p w14:paraId="5EB4795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2.5</w:t>
            </w:r>
          </w:p>
        </w:tc>
        <w:tc>
          <w:tcPr>
            <w:tcW w:w="604" w:type="pct"/>
          </w:tcPr>
          <w:p w14:paraId="335304D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2</w:t>
            </w:r>
          </w:p>
        </w:tc>
        <w:tc>
          <w:tcPr>
            <w:tcW w:w="601" w:type="pct"/>
          </w:tcPr>
          <w:p w14:paraId="255AF6A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5.5</w:t>
            </w:r>
          </w:p>
        </w:tc>
        <w:tc>
          <w:tcPr>
            <w:tcW w:w="360" w:type="pct"/>
          </w:tcPr>
          <w:p w14:paraId="2175B65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6</w:t>
            </w:r>
          </w:p>
        </w:tc>
        <w:tc>
          <w:tcPr>
            <w:tcW w:w="414" w:type="pct"/>
          </w:tcPr>
          <w:p w14:paraId="1241CD1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5.1</w:t>
            </w:r>
          </w:p>
        </w:tc>
        <w:tc>
          <w:tcPr>
            <w:tcW w:w="547" w:type="pct"/>
          </w:tcPr>
          <w:p w14:paraId="7B2D329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6</w:t>
            </w:r>
          </w:p>
        </w:tc>
        <w:tc>
          <w:tcPr>
            <w:tcW w:w="618" w:type="pct"/>
          </w:tcPr>
          <w:p w14:paraId="537609C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w:t>
            </w:r>
          </w:p>
        </w:tc>
      </w:tr>
      <w:tr w14:paraId="5C635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3A8C5298">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3" w:type="pct"/>
          </w:tcPr>
          <w:p w14:paraId="39B4800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4</w:t>
            </w:r>
          </w:p>
        </w:tc>
        <w:tc>
          <w:tcPr>
            <w:tcW w:w="604" w:type="pct"/>
          </w:tcPr>
          <w:p w14:paraId="5BFE472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1" w:type="pct"/>
          </w:tcPr>
          <w:p w14:paraId="77456A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7</w:t>
            </w:r>
          </w:p>
        </w:tc>
        <w:tc>
          <w:tcPr>
            <w:tcW w:w="360" w:type="pct"/>
          </w:tcPr>
          <w:p w14:paraId="6BF153D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3.6</w:t>
            </w:r>
          </w:p>
        </w:tc>
        <w:tc>
          <w:tcPr>
            <w:tcW w:w="414" w:type="pct"/>
          </w:tcPr>
          <w:p w14:paraId="1DC2B14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348D2F7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w:t>
            </w:r>
          </w:p>
        </w:tc>
        <w:tc>
          <w:tcPr>
            <w:tcW w:w="618" w:type="pct"/>
          </w:tcPr>
          <w:p w14:paraId="3DA2AAB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3B61C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6CFF1A9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3" w:type="pct"/>
          </w:tcPr>
          <w:p w14:paraId="582775F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2</w:t>
            </w:r>
          </w:p>
        </w:tc>
        <w:tc>
          <w:tcPr>
            <w:tcW w:w="604" w:type="pct"/>
          </w:tcPr>
          <w:p w14:paraId="62D9C77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7</w:t>
            </w:r>
          </w:p>
        </w:tc>
        <w:tc>
          <w:tcPr>
            <w:tcW w:w="601" w:type="pct"/>
          </w:tcPr>
          <w:p w14:paraId="1C6E7B7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2.7</w:t>
            </w:r>
          </w:p>
        </w:tc>
        <w:tc>
          <w:tcPr>
            <w:tcW w:w="360" w:type="pct"/>
          </w:tcPr>
          <w:p w14:paraId="327EDCF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8.4</w:t>
            </w:r>
          </w:p>
        </w:tc>
        <w:tc>
          <w:tcPr>
            <w:tcW w:w="414" w:type="pct"/>
          </w:tcPr>
          <w:p w14:paraId="6FC2581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3.7</w:t>
            </w:r>
          </w:p>
        </w:tc>
        <w:tc>
          <w:tcPr>
            <w:tcW w:w="547" w:type="pct"/>
          </w:tcPr>
          <w:p w14:paraId="308D993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9.5</w:t>
            </w:r>
          </w:p>
        </w:tc>
        <w:tc>
          <w:tcPr>
            <w:tcW w:w="618" w:type="pct"/>
          </w:tcPr>
          <w:p w14:paraId="6B9CEF3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w:t>
            </w:r>
          </w:p>
        </w:tc>
      </w:tr>
      <w:tr w14:paraId="66CBA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4C00196A">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3" w:type="pct"/>
          </w:tcPr>
          <w:p w14:paraId="75D9226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9</w:t>
            </w:r>
          </w:p>
        </w:tc>
        <w:tc>
          <w:tcPr>
            <w:tcW w:w="604" w:type="pct"/>
          </w:tcPr>
          <w:p w14:paraId="493EA4A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8</w:t>
            </w:r>
          </w:p>
        </w:tc>
        <w:tc>
          <w:tcPr>
            <w:tcW w:w="601" w:type="pct"/>
          </w:tcPr>
          <w:p w14:paraId="629C616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4.5</w:t>
            </w:r>
          </w:p>
        </w:tc>
        <w:tc>
          <w:tcPr>
            <w:tcW w:w="360" w:type="pct"/>
          </w:tcPr>
          <w:p w14:paraId="02B23C8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8.9</w:t>
            </w:r>
          </w:p>
        </w:tc>
        <w:tc>
          <w:tcPr>
            <w:tcW w:w="414" w:type="pct"/>
          </w:tcPr>
          <w:p w14:paraId="211E3F9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2.6</w:t>
            </w:r>
          </w:p>
        </w:tc>
        <w:tc>
          <w:tcPr>
            <w:tcW w:w="547" w:type="pct"/>
          </w:tcPr>
          <w:p w14:paraId="3AF971C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8</w:t>
            </w:r>
          </w:p>
        </w:tc>
        <w:tc>
          <w:tcPr>
            <w:tcW w:w="618" w:type="pct"/>
          </w:tcPr>
          <w:p w14:paraId="3661E3E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2</w:t>
            </w:r>
          </w:p>
        </w:tc>
      </w:tr>
      <w:tr w14:paraId="3E167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669F64E4">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3" w:type="pct"/>
          </w:tcPr>
          <w:p w14:paraId="3B3B70E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0</w:t>
            </w:r>
          </w:p>
        </w:tc>
        <w:tc>
          <w:tcPr>
            <w:tcW w:w="604" w:type="pct"/>
          </w:tcPr>
          <w:p w14:paraId="42389FA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2</w:t>
            </w:r>
          </w:p>
        </w:tc>
        <w:tc>
          <w:tcPr>
            <w:tcW w:w="601" w:type="pct"/>
          </w:tcPr>
          <w:p w14:paraId="3D48154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8</w:t>
            </w:r>
          </w:p>
        </w:tc>
        <w:tc>
          <w:tcPr>
            <w:tcW w:w="360" w:type="pct"/>
          </w:tcPr>
          <w:p w14:paraId="2940062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5.9</w:t>
            </w:r>
          </w:p>
        </w:tc>
        <w:tc>
          <w:tcPr>
            <w:tcW w:w="414" w:type="pct"/>
          </w:tcPr>
          <w:p w14:paraId="203BFCF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3</w:t>
            </w:r>
          </w:p>
        </w:tc>
        <w:tc>
          <w:tcPr>
            <w:tcW w:w="547" w:type="pct"/>
          </w:tcPr>
          <w:p w14:paraId="52E309B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1.8</w:t>
            </w:r>
          </w:p>
        </w:tc>
        <w:tc>
          <w:tcPr>
            <w:tcW w:w="618" w:type="pct"/>
          </w:tcPr>
          <w:p w14:paraId="34A1F37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w:t>
            </w:r>
          </w:p>
        </w:tc>
      </w:tr>
      <w:tr w14:paraId="20621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381" w:type="pct"/>
          </w:tcPr>
          <w:p w14:paraId="6B35EBF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rPr>
              <w:t>Naive-ART</w:t>
            </w:r>
            <w:r>
              <w:rPr>
                <w:rFonts w:hint="default" w:ascii="Times New Roman" w:hAnsi="Times New Roman" w:cs="Times New Roman"/>
                <w:b/>
                <w:bCs/>
                <w:szCs w:val="21"/>
              </w:rPr>
              <w:t xml:space="preserve"> (n=107)</w:t>
            </w:r>
          </w:p>
        </w:tc>
        <w:tc>
          <w:tcPr>
            <w:tcW w:w="473" w:type="pct"/>
          </w:tcPr>
          <w:p w14:paraId="50BA081D">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02F60D6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575113A4">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60" w:type="pct"/>
          </w:tcPr>
          <w:p w14:paraId="26CC9943">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076269E4">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6C990950">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7D0D5FFC">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6F5C1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5202629B">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3" w:type="pct"/>
          </w:tcPr>
          <w:p w14:paraId="726F535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4.3</w:t>
            </w:r>
          </w:p>
        </w:tc>
        <w:tc>
          <w:tcPr>
            <w:tcW w:w="604" w:type="pct"/>
          </w:tcPr>
          <w:p w14:paraId="455EDCE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2</w:t>
            </w:r>
          </w:p>
        </w:tc>
        <w:tc>
          <w:tcPr>
            <w:tcW w:w="601" w:type="pct"/>
          </w:tcPr>
          <w:p w14:paraId="11238BE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5.7</w:t>
            </w:r>
          </w:p>
        </w:tc>
        <w:tc>
          <w:tcPr>
            <w:tcW w:w="360" w:type="pct"/>
          </w:tcPr>
          <w:p w14:paraId="045ECC4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9</w:t>
            </w:r>
          </w:p>
        </w:tc>
        <w:tc>
          <w:tcPr>
            <w:tcW w:w="414" w:type="pct"/>
          </w:tcPr>
          <w:p w14:paraId="519CA10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9</w:t>
            </w:r>
          </w:p>
        </w:tc>
        <w:tc>
          <w:tcPr>
            <w:tcW w:w="547" w:type="pct"/>
          </w:tcPr>
          <w:p w14:paraId="545691B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1</w:t>
            </w:r>
          </w:p>
        </w:tc>
        <w:tc>
          <w:tcPr>
            <w:tcW w:w="618" w:type="pct"/>
          </w:tcPr>
          <w:p w14:paraId="260CF2E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8</w:t>
            </w:r>
          </w:p>
        </w:tc>
      </w:tr>
      <w:tr w14:paraId="3CFD8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1" w:type="pct"/>
          </w:tcPr>
          <w:p w14:paraId="24523C8E">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3" w:type="pct"/>
          </w:tcPr>
          <w:p w14:paraId="6F72E8F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1</w:t>
            </w:r>
          </w:p>
        </w:tc>
        <w:tc>
          <w:tcPr>
            <w:tcW w:w="604" w:type="pct"/>
          </w:tcPr>
          <w:p w14:paraId="0ABA313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7</w:t>
            </w:r>
          </w:p>
        </w:tc>
        <w:tc>
          <w:tcPr>
            <w:tcW w:w="601" w:type="pct"/>
          </w:tcPr>
          <w:p w14:paraId="4F8E8F8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4</w:t>
            </w:r>
          </w:p>
        </w:tc>
        <w:tc>
          <w:tcPr>
            <w:tcW w:w="360" w:type="pct"/>
          </w:tcPr>
          <w:p w14:paraId="2039C4D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8.0</w:t>
            </w:r>
          </w:p>
        </w:tc>
        <w:tc>
          <w:tcPr>
            <w:tcW w:w="414" w:type="pct"/>
          </w:tcPr>
          <w:p w14:paraId="4A7A63B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5.7</w:t>
            </w:r>
          </w:p>
        </w:tc>
        <w:tc>
          <w:tcPr>
            <w:tcW w:w="547" w:type="pct"/>
          </w:tcPr>
          <w:p w14:paraId="2C2AB9B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w:t>
            </w:r>
          </w:p>
        </w:tc>
        <w:tc>
          <w:tcPr>
            <w:tcW w:w="618" w:type="pct"/>
          </w:tcPr>
          <w:p w14:paraId="74AF8D2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w:t>
            </w:r>
          </w:p>
        </w:tc>
      </w:tr>
      <w:tr w14:paraId="5210D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3D161345">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3" w:type="pct"/>
          </w:tcPr>
          <w:p w14:paraId="57C4D14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6</w:t>
            </w:r>
          </w:p>
        </w:tc>
        <w:tc>
          <w:tcPr>
            <w:tcW w:w="604" w:type="pct"/>
          </w:tcPr>
          <w:p w14:paraId="718B7E2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9.9</w:t>
            </w:r>
          </w:p>
        </w:tc>
        <w:tc>
          <w:tcPr>
            <w:tcW w:w="601" w:type="pct"/>
          </w:tcPr>
          <w:p w14:paraId="098983D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9.3</w:t>
            </w:r>
          </w:p>
        </w:tc>
        <w:tc>
          <w:tcPr>
            <w:tcW w:w="360" w:type="pct"/>
          </w:tcPr>
          <w:p w14:paraId="15C1435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7</w:t>
            </w:r>
          </w:p>
        </w:tc>
        <w:tc>
          <w:tcPr>
            <w:tcW w:w="414" w:type="pct"/>
          </w:tcPr>
          <w:p w14:paraId="5DB163A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9</w:t>
            </w:r>
          </w:p>
        </w:tc>
        <w:tc>
          <w:tcPr>
            <w:tcW w:w="547" w:type="pct"/>
          </w:tcPr>
          <w:p w14:paraId="5A3802D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8</w:t>
            </w:r>
          </w:p>
        </w:tc>
        <w:tc>
          <w:tcPr>
            <w:tcW w:w="618" w:type="pct"/>
          </w:tcPr>
          <w:p w14:paraId="3C1C002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1</w:t>
            </w:r>
          </w:p>
        </w:tc>
      </w:tr>
      <w:tr w14:paraId="6FCE9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1E08BF93">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3" w:type="pct"/>
          </w:tcPr>
          <w:p w14:paraId="427E905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4.6</w:t>
            </w:r>
          </w:p>
        </w:tc>
        <w:tc>
          <w:tcPr>
            <w:tcW w:w="604" w:type="pct"/>
          </w:tcPr>
          <w:p w14:paraId="5A6F243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4</w:t>
            </w:r>
          </w:p>
        </w:tc>
        <w:tc>
          <w:tcPr>
            <w:tcW w:w="601" w:type="pct"/>
          </w:tcPr>
          <w:p w14:paraId="077C51B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0.0</w:t>
            </w:r>
          </w:p>
        </w:tc>
        <w:tc>
          <w:tcPr>
            <w:tcW w:w="360" w:type="pct"/>
          </w:tcPr>
          <w:p w14:paraId="5A79496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3.9</w:t>
            </w:r>
          </w:p>
        </w:tc>
        <w:tc>
          <w:tcPr>
            <w:tcW w:w="414" w:type="pct"/>
          </w:tcPr>
          <w:p w14:paraId="6930CBE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0.0</w:t>
            </w:r>
          </w:p>
        </w:tc>
        <w:tc>
          <w:tcPr>
            <w:tcW w:w="547" w:type="pct"/>
          </w:tcPr>
          <w:p w14:paraId="3D9E396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7</w:t>
            </w:r>
          </w:p>
        </w:tc>
        <w:tc>
          <w:tcPr>
            <w:tcW w:w="618" w:type="pct"/>
          </w:tcPr>
          <w:p w14:paraId="62DDAF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w:t>
            </w:r>
          </w:p>
        </w:tc>
      </w:tr>
      <w:tr w14:paraId="4695A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pct"/>
          </w:tcPr>
          <w:p w14:paraId="70421DB5">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3" w:type="pct"/>
          </w:tcPr>
          <w:p w14:paraId="43CCFA7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0</w:t>
            </w:r>
          </w:p>
        </w:tc>
        <w:tc>
          <w:tcPr>
            <w:tcW w:w="604" w:type="pct"/>
          </w:tcPr>
          <w:p w14:paraId="398ED4A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2</w:t>
            </w:r>
          </w:p>
        </w:tc>
        <w:tc>
          <w:tcPr>
            <w:tcW w:w="601" w:type="pct"/>
          </w:tcPr>
          <w:p w14:paraId="72F79C6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5.7</w:t>
            </w:r>
          </w:p>
        </w:tc>
        <w:tc>
          <w:tcPr>
            <w:tcW w:w="360" w:type="pct"/>
          </w:tcPr>
          <w:p w14:paraId="514D8C4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9</w:t>
            </w:r>
          </w:p>
        </w:tc>
        <w:tc>
          <w:tcPr>
            <w:tcW w:w="414" w:type="pct"/>
          </w:tcPr>
          <w:p w14:paraId="0635ED9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9</w:t>
            </w:r>
          </w:p>
        </w:tc>
        <w:tc>
          <w:tcPr>
            <w:tcW w:w="547" w:type="pct"/>
          </w:tcPr>
          <w:p w14:paraId="3A38FC2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1</w:t>
            </w:r>
          </w:p>
        </w:tc>
        <w:tc>
          <w:tcPr>
            <w:tcW w:w="618" w:type="pct"/>
          </w:tcPr>
          <w:p w14:paraId="7E7FC91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8</w:t>
            </w:r>
          </w:p>
        </w:tc>
      </w:tr>
    </w:tbl>
    <w:p w14:paraId="5B475DE1">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HBV: hepatitis B virus；ART: antiviral therapy; AUROC: Area Under the Receiver Operating Characteristic curve; PPV, positive predictive value; NPV, negative predictive value；EGD: Esophagogastroduodenoscopy</w:t>
      </w:r>
    </w:p>
    <w:p w14:paraId="2F1C231D">
      <w:pPr>
        <w:spacing w:line="288" w:lineRule="auto"/>
        <w:rPr>
          <w:rFonts w:hint="default" w:ascii="Times New Roman" w:hAnsi="Times New Roman" w:cs="Times New Roman"/>
          <w:b/>
          <w:bCs/>
          <w:sz w:val="18"/>
          <w:szCs w:val="18"/>
        </w:rPr>
      </w:pPr>
    </w:p>
    <w:p w14:paraId="6605FC30">
      <w:pPr>
        <w:spacing w:line="240" w:lineRule="auto"/>
        <w:rPr>
          <w:rFonts w:hint="default" w:ascii="Times New Roman" w:hAnsi="Times New Roman" w:cs="Times New Roman"/>
          <w:b/>
          <w:bCs/>
        </w:rPr>
      </w:pPr>
      <w:r>
        <w:rPr>
          <w:rFonts w:hint="default" w:ascii="Times New Roman" w:hAnsi="Times New Roman" w:eastAsia="宋体" w:cs="Times New Roman"/>
          <w:b/>
          <w:bCs/>
          <w:kern w:val="2"/>
          <w:sz w:val="22"/>
          <w:szCs w:val="22"/>
          <w:lang w:val="en-US" w:eastAsia="zh-CN" w:bidi="ar"/>
        </w:rPr>
        <w:t>Table S9 Diagnostic performance of the DELU model and other NITs in virally suppressed and non-suppressed ART subgroups</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42"/>
        <w:gridCol w:w="977"/>
        <w:gridCol w:w="1115"/>
        <w:gridCol w:w="1126"/>
        <w:gridCol w:w="694"/>
        <w:gridCol w:w="660"/>
        <w:gridCol w:w="1051"/>
        <w:gridCol w:w="1193"/>
      </w:tblGrid>
      <w:tr w14:paraId="09334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597" w:type="pct"/>
          </w:tcPr>
          <w:p w14:paraId="6C672A3F">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11" w:type="pct"/>
          </w:tcPr>
          <w:p w14:paraId="00D981C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515" w:type="pct"/>
          </w:tcPr>
          <w:p w14:paraId="05BE1C9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486" w:type="pct"/>
          </w:tcPr>
          <w:p w14:paraId="66CD3FC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69" w:type="pct"/>
          </w:tcPr>
          <w:p w14:paraId="376CB57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352" w:type="pct"/>
          </w:tcPr>
          <w:p w14:paraId="31F3187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8" w:type="pct"/>
          </w:tcPr>
          <w:p w14:paraId="1D15222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9" w:type="pct"/>
          </w:tcPr>
          <w:p w14:paraId="086F6AB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6A8B0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597" w:type="pct"/>
          </w:tcPr>
          <w:p w14:paraId="7EB5202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szCs w:val="21"/>
                <w:lang w:val="en-US" w:eastAsia="zh-CN"/>
              </w:rPr>
              <w:t>V</w:t>
            </w:r>
            <w:r>
              <w:rPr>
                <w:rFonts w:hint="default" w:ascii="Times New Roman" w:hAnsi="Times New Roman" w:cs="Times New Roman"/>
                <w:b/>
                <w:bCs/>
                <w:szCs w:val="21"/>
              </w:rPr>
              <w:t xml:space="preserve">irally </w:t>
            </w:r>
            <w:r>
              <w:rPr>
                <w:rFonts w:hint="default" w:ascii="Times New Roman" w:hAnsi="Times New Roman" w:cs="Times New Roman"/>
                <w:b/>
                <w:bCs/>
                <w:szCs w:val="21"/>
                <w:lang w:val="en-US" w:eastAsia="zh-CN"/>
              </w:rPr>
              <w:t>s</w:t>
            </w:r>
            <w:r>
              <w:rPr>
                <w:rFonts w:hint="default" w:ascii="Times New Roman" w:hAnsi="Times New Roman" w:cs="Times New Roman"/>
                <w:b/>
                <w:bCs/>
                <w:szCs w:val="21"/>
              </w:rPr>
              <w:t>uppressed (n=132)</w:t>
            </w:r>
          </w:p>
        </w:tc>
        <w:tc>
          <w:tcPr>
            <w:tcW w:w="511" w:type="pct"/>
          </w:tcPr>
          <w:p w14:paraId="70E52432">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15" w:type="pct"/>
          </w:tcPr>
          <w:p w14:paraId="13C413F4">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86" w:type="pct"/>
          </w:tcPr>
          <w:p w14:paraId="7751171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69" w:type="pct"/>
          </w:tcPr>
          <w:p w14:paraId="1A1BF23B">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2" w:type="pct"/>
          </w:tcPr>
          <w:p w14:paraId="3BF16D2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8" w:type="pct"/>
          </w:tcPr>
          <w:p w14:paraId="24D61E50">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9" w:type="pct"/>
          </w:tcPr>
          <w:p w14:paraId="397CBDC1">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6AA4FF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1DB4E2E3">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511" w:type="pct"/>
          </w:tcPr>
          <w:p w14:paraId="32BA75F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4.6</w:t>
            </w:r>
          </w:p>
        </w:tc>
        <w:tc>
          <w:tcPr>
            <w:tcW w:w="515" w:type="pct"/>
          </w:tcPr>
          <w:p w14:paraId="42CDED5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7</w:t>
            </w:r>
          </w:p>
        </w:tc>
        <w:tc>
          <w:tcPr>
            <w:tcW w:w="486" w:type="pct"/>
          </w:tcPr>
          <w:p w14:paraId="1AE6D82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8</w:t>
            </w:r>
          </w:p>
        </w:tc>
        <w:tc>
          <w:tcPr>
            <w:tcW w:w="369" w:type="pct"/>
          </w:tcPr>
          <w:p w14:paraId="4421DB7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9</w:t>
            </w:r>
          </w:p>
        </w:tc>
        <w:tc>
          <w:tcPr>
            <w:tcW w:w="352" w:type="pct"/>
          </w:tcPr>
          <w:p w14:paraId="70914E1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4</w:t>
            </w:r>
          </w:p>
        </w:tc>
        <w:tc>
          <w:tcPr>
            <w:tcW w:w="548" w:type="pct"/>
          </w:tcPr>
          <w:p w14:paraId="169925F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6</w:t>
            </w:r>
          </w:p>
        </w:tc>
        <w:tc>
          <w:tcPr>
            <w:tcW w:w="619" w:type="pct"/>
          </w:tcPr>
          <w:p w14:paraId="2833DE4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w:t>
            </w:r>
          </w:p>
        </w:tc>
      </w:tr>
      <w:tr w14:paraId="36FC6F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7" w:type="pct"/>
          </w:tcPr>
          <w:p w14:paraId="5DCB9E29">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511" w:type="pct"/>
          </w:tcPr>
          <w:p w14:paraId="186BCED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0</w:t>
            </w:r>
          </w:p>
        </w:tc>
        <w:tc>
          <w:tcPr>
            <w:tcW w:w="515" w:type="pct"/>
          </w:tcPr>
          <w:p w14:paraId="4A01AC5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486" w:type="pct"/>
          </w:tcPr>
          <w:p w14:paraId="3800D87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1</w:t>
            </w:r>
          </w:p>
        </w:tc>
        <w:tc>
          <w:tcPr>
            <w:tcW w:w="369" w:type="pct"/>
          </w:tcPr>
          <w:p w14:paraId="78BCFC6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9.2</w:t>
            </w:r>
          </w:p>
        </w:tc>
        <w:tc>
          <w:tcPr>
            <w:tcW w:w="352" w:type="pct"/>
          </w:tcPr>
          <w:p w14:paraId="1DC4417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8" w:type="pct"/>
          </w:tcPr>
          <w:p w14:paraId="2BC6DC2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3</w:t>
            </w:r>
          </w:p>
        </w:tc>
        <w:tc>
          <w:tcPr>
            <w:tcW w:w="619" w:type="pct"/>
          </w:tcPr>
          <w:p w14:paraId="4F349F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714D7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7" w:type="pct"/>
          </w:tcPr>
          <w:p w14:paraId="70987933">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511" w:type="pct"/>
          </w:tcPr>
          <w:p w14:paraId="0F9C54C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5</w:t>
            </w:r>
          </w:p>
        </w:tc>
        <w:tc>
          <w:tcPr>
            <w:tcW w:w="515" w:type="pct"/>
          </w:tcPr>
          <w:p w14:paraId="5366ABC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5.9</w:t>
            </w:r>
          </w:p>
        </w:tc>
        <w:tc>
          <w:tcPr>
            <w:tcW w:w="486" w:type="pct"/>
          </w:tcPr>
          <w:p w14:paraId="7C8A689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3.1</w:t>
            </w:r>
          </w:p>
        </w:tc>
        <w:tc>
          <w:tcPr>
            <w:tcW w:w="369" w:type="pct"/>
          </w:tcPr>
          <w:p w14:paraId="556734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3</w:t>
            </w:r>
          </w:p>
        </w:tc>
        <w:tc>
          <w:tcPr>
            <w:tcW w:w="352" w:type="pct"/>
          </w:tcPr>
          <w:p w14:paraId="36B683C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9.3</w:t>
            </w:r>
          </w:p>
        </w:tc>
        <w:tc>
          <w:tcPr>
            <w:tcW w:w="548" w:type="pct"/>
          </w:tcPr>
          <w:p w14:paraId="3A972E9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2</w:t>
            </w:r>
          </w:p>
        </w:tc>
        <w:tc>
          <w:tcPr>
            <w:tcW w:w="619" w:type="pct"/>
          </w:tcPr>
          <w:p w14:paraId="234C078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1</w:t>
            </w:r>
          </w:p>
        </w:tc>
      </w:tr>
      <w:tr w14:paraId="1FC0E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7" w:type="pct"/>
          </w:tcPr>
          <w:p w14:paraId="44C8C8B8">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511" w:type="pct"/>
          </w:tcPr>
          <w:p w14:paraId="5A27D10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6</w:t>
            </w:r>
          </w:p>
        </w:tc>
        <w:tc>
          <w:tcPr>
            <w:tcW w:w="515" w:type="pct"/>
          </w:tcPr>
          <w:p w14:paraId="1A87EAE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6</w:t>
            </w:r>
          </w:p>
        </w:tc>
        <w:tc>
          <w:tcPr>
            <w:tcW w:w="486" w:type="pct"/>
          </w:tcPr>
          <w:p w14:paraId="1C56225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9</w:t>
            </w:r>
          </w:p>
        </w:tc>
        <w:tc>
          <w:tcPr>
            <w:tcW w:w="369" w:type="pct"/>
          </w:tcPr>
          <w:p w14:paraId="2B89F3A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0</w:t>
            </w:r>
          </w:p>
        </w:tc>
        <w:tc>
          <w:tcPr>
            <w:tcW w:w="352" w:type="pct"/>
          </w:tcPr>
          <w:p w14:paraId="0790FA7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4.6</w:t>
            </w:r>
          </w:p>
        </w:tc>
        <w:tc>
          <w:tcPr>
            <w:tcW w:w="548" w:type="pct"/>
          </w:tcPr>
          <w:p w14:paraId="315CB1A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9.7</w:t>
            </w:r>
          </w:p>
        </w:tc>
        <w:tc>
          <w:tcPr>
            <w:tcW w:w="619" w:type="pct"/>
          </w:tcPr>
          <w:p w14:paraId="5732587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w:t>
            </w:r>
          </w:p>
        </w:tc>
      </w:tr>
      <w:tr w14:paraId="3F996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7" w:type="pct"/>
          </w:tcPr>
          <w:p w14:paraId="622191FD">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511" w:type="pct"/>
          </w:tcPr>
          <w:p w14:paraId="0A59A0E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1</w:t>
            </w:r>
          </w:p>
        </w:tc>
        <w:tc>
          <w:tcPr>
            <w:tcW w:w="515" w:type="pct"/>
          </w:tcPr>
          <w:p w14:paraId="2729DFD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6</w:t>
            </w:r>
          </w:p>
        </w:tc>
        <w:tc>
          <w:tcPr>
            <w:tcW w:w="486" w:type="pct"/>
          </w:tcPr>
          <w:p w14:paraId="1841BE8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7.6</w:t>
            </w:r>
          </w:p>
        </w:tc>
        <w:tc>
          <w:tcPr>
            <w:tcW w:w="369" w:type="pct"/>
          </w:tcPr>
          <w:p w14:paraId="15D3438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5</w:t>
            </w:r>
          </w:p>
        </w:tc>
        <w:tc>
          <w:tcPr>
            <w:tcW w:w="352" w:type="pct"/>
          </w:tcPr>
          <w:p w14:paraId="712959B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1</w:t>
            </w:r>
          </w:p>
        </w:tc>
        <w:tc>
          <w:tcPr>
            <w:tcW w:w="548" w:type="pct"/>
          </w:tcPr>
          <w:p w14:paraId="4837B48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9</w:t>
            </w:r>
          </w:p>
        </w:tc>
        <w:tc>
          <w:tcPr>
            <w:tcW w:w="619" w:type="pct"/>
          </w:tcPr>
          <w:p w14:paraId="1F02842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w:t>
            </w:r>
          </w:p>
        </w:tc>
      </w:tr>
      <w:tr w14:paraId="7B1DC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597" w:type="pct"/>
          </w:tcPr>
          <w:p w14:paraId="1210D894">
            <w:pPr>
              <w:keepNext w:val="0"/>
              <w:keepLines w:val="0"/>
              <w:suppressLineNumbers w:val="0"/>
              <w:spacing w:before="0" w:beforeAutospacing="0" w:after="0" w:afterAutospacing="0"/>
              <w:ind w:left="0" w:right="0"/>
              <w:rPr>
                <w:rFonts w:hint="default" w:ascii="Times New Roman" w:hAnsi="Times New Roman" w:cs="Times New Roman"/>
                <w:b/>
                <w:bCs/>
                <w:szCs w:val="21"/>
              </w:rPr>
            </w:pPr>
            <w:r>
              <w:rPr>
                <w:rFonts w:hint="default" w:ascii="Times New Roman" w:hAnsi="Times New Roman" w:cs="Times New Roman"/>
                <w:b/>
                <w:bCs/>
                <w:color w:val="auto"/>
                <w:sz w:val="24"/>
                <w:szCs w:val="24"/>
                <w:highlight w:val="none"/>
              </w:rPr>
              <w:t>N</w:t>
            </w:r>
            <w:r>
              <w:rPr>
                <w:rFonts w:hint="default" w:ascii="Times New Roman" w:hAnsi="Times New Roman" w:cs="Times New Roman"/>
                <w:b/>
                <w:bCs/>
                <w:szCs w:val="21"/>
              </w:rPr>
              <w:t>on-</w:t>
            </w:r>
            <w:r>
              <w:rPr>
                <w:rFonts w:hint="default" w:ascii="Times New Roman" w:hAnsi="Times New Roman" w:cs="Times New Roman"/>
                <w:b/>
                <w:bCs/>
                <w:szCs w:val="21"/>
                <w:lang w:val="en-US" w:eastAsia="zh-CN"/>
              </w:rPr>
              <w:t>s</w:t>
            </w:r>
            <w:r>
              <w:rPr>
                <w:rFonts w:hint="default" w:ascii="Times New Roman" w:hAnsi="Times New Roman" w:cs="Times New Roman"/>
                <w:b/>
                <w:bCs/>
                <w:szCs w:val="21"/>
              </w:rPr>
              <w:t>uppressed (n=89)</w:t>
            </w:r>
          </w:p>
        </w:tc>
        <w:tc>
          <w:tcPr>
            <w:tcW w:w="511" w:type="pct"/>
          </w:tcPr>
          <w:p w14:paraId="7D8BE8B8">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515" w:type="pct"/>
          </w:tcPr>
          <w:p w14:paraId="3B484543">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486" w:type="pct"/>
          </w:tcPr>
          <w:p w14:paraId="71731139">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369" w:type="pct"/>
          </w:tcPr>
          <w:p w14:paraId="40DCD940">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352" w:type="pct"/>
          </w:tcPr>
          <w:p w14:paraId="6B197D33">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548" w:type="pct"/>
          </w:tcPr>
          <w:p w14:paraId="61D7A60C">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19" w:type="pct"/>
          </w:tcPr>
          <w:p w14:paraId="66682E9C">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r>
      <w:tr w14:paraId="3D521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48633827">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Model CEI (cutoff 0.16)</w:t>
            </w:r>
          </w:p>
        </w:tc>
        <w:tc>
          <w:tcPr>
            <w:tcW w:w="511" w:type="pct"/>
          </w:tcPr>
          <w:p w14:paraId="03CF0E7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8.7</w:t>
            </w:r>
          </w:p>
        </w:tc>
        <w:tc>
          <w:tcPr>
            <w:tcW w:w="515" w:type="pct"/>
          </w:tcPr>
          <w:p w14:paraId="6617FD9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2</w:t>
            </w:r>
          </w:p>
        </w:tc>
        <w:tc>
          <w:tcPr>
            <w:tcW w:w="486" w:type="pct"/>
          </w:tcPr>
          <w:p w14:paraId="3610BB5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1.5</w:t>
            </w:r>
          </w:p>
        </w:tc>
        <w:tc>
          <w:tcPr>
            <w:tcW w:w="369" w:type="pct"/>
          </w:tcPr>
          <w:p w14:paraId="1F80CA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3.0</w:t>
            </w:r>
          </w:p>
        </w:tc>
        <w:tc>
          <w:tcPr>
            <w:tcW w:w="352" w:type="pct"/>
          </w:tcPr>
          <w:p w14:paraId="567E3C7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5.7</w:t>
            </w:r>
          </w:p>
        </w:tc>
        <w:tc>
          <w:tcPr>
            <w:tcW w:w="548" w:type="pct"/>
          </w:tcPr>
          <w:p w14:paraId="6E8B018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8</w:t>
            </w:r>
          </w:p>
        </w:tc>
        <w:tc>
          <w:tcPr>
            <w:tcW w:w="619" w:type="pct"/>
          </w:tcPr>
          <w:p w14:paraId="1FDB552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8</w:t>
            </w:r>
          </w:p>
        </w:tc>
      </w:tr>
      <w:tr w14:paraId="0EFA8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02D8342A">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511" w:type="pct"/>
          </w:tcPr>
          <w:p w14:paraId="543F4CD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7</w:t>
            </w:r>
          </w:p>
        </w:tc>
        <w:tc>
          <w:tcPr>
            <w:tcW w:w="515" w:type="pct"/>
          </w:tcPr>
          <w:p w14:paraId="246526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486" w:type="pct"/>
          </w:tcPr>
          <w:p w14:paraId="6C14B40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5</w:t>
            </w:r>
          </w:p>
        </w:tc>
        <w:tc>
          <w:tcPr>
            <w:tcW w:w="369" w:type="pct"/>
          </w:tcPr>
          <w:p w14:paraId="64BCD63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5.1</w:t>
            </w:r>
          </w:p>
        </w:tc>
        <w:tc>
          <w:tcPr>
            <w:tcW w:w="352" w:type="pct"/>
          </w:tcPr>
          <w:p w14:paraId="13349B3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8" w:type="pct"/>
          </w:tcPr>
          <w:p w14:paraId="2F01214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w:t>
            </w:r>
          </w:p>
        </w:tc>
        <w:tc>
          <w:tcPr>
            <w:tcW w:w="619" w:type="pct"/>
          </w:tcPr>
          <w:p w14:paraId="7972DDC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2749D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424EE024">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511" w:type="pct"/>
          </w:tcPr>
          <w:p w14:paraId="4FE75CC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5.2</w:t>
            </w:r>
          </w:p>
        </w:tc>
        <w:tc>
          <w:tcPr>
            <w:tcW w:w="515" w:type="pct"/>
          </w:tcPr>
          <w:p w14:paraId="113F6FD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9.2</w:t>
            </w:r>
          </w:p>
        </w:tc>
        <w:tc>
          <w:tcPr>
            <w:tcW w:w="486" w:type="pct"/>
          </w:tcPr>
          <w:p w14:paraId="0DC76EC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2</w:t>
            </w:r>
          </w:p>
        </w:tc>
        <w:tc>
          <w:tcPr>
            <w:tcW w:w="369" w:type="pct"/>
          </w:tcPr>
          <w:p w14:paraId="033F5B5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4.6</w:t>
            </w:r>
          </w:p>
        </w:tc>
        <w:tc>
          <w:tcPr>
            <w:tcW w:w="352" w:type="pct"/>
          </w:tcPr>
          <w:p w14:paraId="2196403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3.3</w:t>
            </w:r>
          </w:p>
        </w:tc>
        <w:tc>
          <w:tcPr>
            <w:tcW w:w="548" w:type="pct"/>
          </w:tcPr>
          <w:p w14:paraId="114489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9</w:t>
            </w:r>
          </w:p>
        </w:tc>
        <w:tc>
          <w:tcPr>
            <w:tcW w:w="619" w:type="pct"/>
          </w:tcPr>
          <w:p w14:paraId="0C6631F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8</w:t>
            </w:r>
          </w:p>
        </w:tc>
      </w:tr>
      <w:tr w14:paraId="3104A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0DB1F261">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511" w:type="pct"/>
          </w:tcPr>
          <w:p w14:paraId="33A7C59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2</w:t>
            </w:r>
          </w:p>
        </w:tc>
        <w:tc>
          <w:tcPr>
            <w:tcW w:w="515" w:type="pct"/>
          </w:tcPr>
          <w:p w14:paraId="7BEF547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9.2</w:t>
            </w:r>
          </w:p>
        </w:tc>
        <w:tc>
          <w:tcPr>
            <w:tcW w:w="486" w:type="pct"/>
          </w:tcPr>
          <w:p w14:paraId="0F45B38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0.8</w:t>
            </w:r>
          </w:p>
        </w:tc>
        <w:tc>
          <w:tcPr>
            <w:tcW w:w="369" w:type="pct"/>
          </w:tcPr>
          <w:p w14:paraId="27D131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7.8</w:t>
            </w:r>
          </w:p>
        </w:tc>
        <w:tc>
          <w:tcPr>
            <w:tcW w:w="352" w:type="pct"/>
          </w:tcPr>
          <w:p w14:paraId="7D8B31B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0</w:t>
            </w:r>
          </w:p>
        </w:tc>
        <w:tc>
          <w:tcPr>
            <w:tcW w:w="548" w:type="pct"/>
          </w:tcPr>
          <w:p w14:paraId="1B7652E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2.5</w:t>
            </w:r>
          </w:p>
        </w:tc>
        <w:tc>
          <w:tcPr>
            <w:tcW w:w="619" w:type="pct"/>
          </w:tcPr>
          <w:p w14:paraId="5A5AD6E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8</w:t>
            </w:r>
          </w:p>
        </w:tc>
      </w:tr>
      <w:tr w14:paraId="5EF91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7" w:type="pct"/>
          </w:tcPr>
          <w:p w14:paraId="7DE3481E">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511" w:type="pct"/>
          </w:tcPr>
          <w:p w14:paraId="19918C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3</w:t>
            </w:r>
          </w:p>
        </w:tc>
        <w:tc>
          <w:tcPr>
            <w:tcW w:w="515" w:type="pct"/>
          </w:tcPr>
          <w:p w14:paraId="4A9C99E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3</w:t>
            </w:r>
          </w:p>
        </w:tc>
        <w:tc>
          <w:tcPr>
            <w:tcW w:w="486" w:type="pct"/>
          </w:tcPr>
          <w:p w14:paraId="09B9D56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5.4</w:t>
            </w:r>
          </w:p>
        </w:tc>
        <w:tc>
          <w:tcPr>
            <w:tcW w:w="369" w:type="pct"/>
          </w:tcPr>
          <w:p w14:paraId="023CA88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5.0</w:t>
            </w:r>
          </w:p>
        </w:tc>
        <w:tc>
          <w:tcPr>
            <w:tcW w:w="352" w:type="pct"/>
          </w:tcPr>
          <w:p w14:paraId="33CCB93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9</w:t>
            </w:r>
          </w:p>
        </w:tc>
        <w:tc>
          <w:tcPr>
            <w:tcW w:w="548" w:type="pct"/>
          </w:tcPr>
          <w:p w14:paraId="665381A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1</w:t>
            </w:r>
          </w:p>
        </w:tc>
        <w:tc>
          <w:tcPr>
            <w:tcW w:w="619" w:type="pct"/>
          </w:tcPr>
          <w:p w14:paraId="56E83E4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7</w:t>
            </w:r>
          </w:p>
        </w:tc>
      </w:tr>
    </w:tbl>
    <w:p w14:paraId="2DD270EE">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AUROC: Area Under the Receiver Operating Characteristic curve; PPV, positive predictive value; NPV, negative predictive value；EGD: Esophagogastroduodenoscopy</w:t>
      </w:r>
    </w:p>
    <w:p w14:paraId="5A9E2A62">
      <w:pPr>
        <w:widowControl/>
        <w:jc w:val="left"/>
        <w:rPr>
          <w:rFonts w:hint="default" w:ascii="Times New Roman" w:hAnsi="Times New Roman" w:cs="Times New Roman"/>
        </w:rPr>
      </w:pPr>
    </w:p>
    <w:p w14:paraId="49720CCD">
      <w:pPr>
        <w:spacing w:line="240" w:lineRule="auto"/>
        <w:rPr>
          <w:rFonts w:hint="default" w:ascii="Times New Roman" w:hAnsi="Times New Roman" w:cs="Times New Roman"/>
          <w:b/>
          <w:bCs/>
          <w:sz w:val="18"/>
          <w:szCs w:val="18"/>
        </w:rPr>
      </w:pPr>
      <w:r>
        <w:rPr>
          <w:rFonts w:hint="default" w:ascii="Times New Roman" w:hAnsi="Times New Roman" w:eastAsia="宋体" w:cs="Times New Roman"/>
          <w:b/>
          <w:bCs/>
          <w:kern w:val="2"/>
          <w:sz w:val="22"/>
          <w:szCs w:val="22"/>
          <w:lang w:val="en-US" w:eastAsia="zh-CN" w:bidi="ar"/>
        </w:rPr>
        <w:t>Table S10 Diagnostic performance of the DELU model and other NITs in primary HCC and non-HCC subgroups</w:t>
      </w:r>
    </w:p>
    <w:tbl>
      <w:tblPr>
        <w:tblStyle w:val="6"/>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63"/>
        <w:gridCol w:w="952"/>
        <w:gridCol w:w="1201"/>
        <w:gridCol w:w="1193"/>
        <w:gridCol w:w="711"/>
        <w:gridCol w:w="823"/>
        <w:gridCol w:w="1087"/>
        <w:gridCol w:w="1226"/>
      </w:tblGrid>
      <w:tr w14:paraId="3E215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89" w:type="pct"/>
          </w:tcPr>
          <w:p w14:paraId="6445721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64" w:type="pct"/>
          </w:tcPr>
          <w:p w14:paraId="5114CA1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5" w:type="pct"/>
          </w:tcPr>
          <w:p w14:paraId="15E9549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1" w:type="pct"/>
          </w:tcPr>
          <w:p w14:paraId="5E71FC1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59" w:type="pct"/>
          </w:tcPr>
          <w:p w14:paraId="2FE5222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5" w:type="pct"/>
          </w:tcPr>
          <w:p w14:paraId="43A06E9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7" w:type="pct"/>
          </w:tcPr>
          <w:p w14:paraId="14BCC5D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7" w:type="pct"/>
          </w:tcPr>
          <w:p w14:paraId="3CB0B47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61244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9" w:type="pct"/>
          </w:tcPr>
          <w:p w14:paraId="2A77412A">
            <w:pPr>
              <w:keepNext w:val="0"/>
              <w:keepLines w:val="0"/>
              <w:suppressLineNumbers w:val="0"/>
              <w:spacing w:before="0" w:beforeAutospacing="0" w:after="0" w:afterAutospacing="0"/>
              <w:ind w:left="0" w:right="0"/>
              <w:rPr>
                <w:rFonts w:hint="default" w:ascii="Times New Roman" w:hAnsi="Times New Roman" w:cs="Times New Roman"/>
                <w:b/>
                <w:bCs/>
                <w:szCs w:val="21"/>
              </w:rPr>
            </w:pPr>
            <w:r>
              <w:rPr>
                <w:rFonts w:hint="default" w:ascii="Times New Roman" w:hAnsi="Times New Roman" w:cs="Times New Roman"/>
                <w:b/>
                <w:bCs/>
                <w:szCs w:val="21"/>
              </w:rPr>
              <w:t>Primary HCC (n=89)</w:t>
            </w:r>
          </w:p>
        </w:tc>
        <w:tc>
          <w:tcPr>
            <w:tcW w:w="464" w:type="pct"/>
          </w:tcPr>
          <w:p w14:paraId="272BF429">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05" w:type="pct"/>
          </w:tcPr>
          <w:p w14:paraId="3A9A371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59BE9869">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693D893C">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5" w:type="pct"/>
          </w:tcPr>
          <w:p w14:paraId="2E778BA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5623944C">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7" w:type="pct"/>
          </w:tcPr>
          <w:p w14:paraId="051C89A5">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4327C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 w:type="pct"/>
          </w:tcPr>
          <w:p w14:paraId="3BFDE548">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64" w:type="pct"/>
          </w:tcPr>
          <w:p w14:paraId="6CFDAC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1.8</w:t>
            </w:r>
          </w:p>
        </w:tc>
        <w:tc>
          <w:tcPr>
            <w:tcW w:w="605" w:type="pct"/>
          </w:tcPr>
          <w:p w14:paraId="358C3ED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0</w:t>
            </w:r>
          </w:p>
        </w:tc>
        <w:tc>
          <w:tcPr>
            <w:tcW w:w="601" w:type="pct"/>
          </w:tcPr>
          <w:p w14:paraId="1AE0C6F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6.2</w:t>
            </w:r>
          </w:p>
        </w:tc>
        <w:tc>
          <w:tcPr>
            <w:tcW w:w="359" w:type="pct"/>
          </w:tcPr>
          <w:p w14:paraId="67524A3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0.0</w:t>
            </w:r>
          </w:p>
        </w:tc>
        <w:tc>
          <w:tcPr>
            <w:tcW w:w="415" w:type="pct"/>
          </w:tcPr>
          <w:p w14:paraId="4B3EAEC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7</w:t>
            </w:r>
          </w:p>
        </w:tc>
        <w:tc>
          <w:tcPr>
            <w:tcW w:w="547" w:type="pct"/>
          </w:tcPr>
          <w:p w14:paraId="612AF52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3</w:t>
            </w:r>
          </w:p>
        </w:tc>
        <w:tc>
          <w:tcPr>
            <w:tcW w:w="617" w:type="pct"/>
          </w:tcPr>
          <w:p w14:paraId="248E97F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w:t>
            </w:r>
          </w:p>
        </w:tc>
      </w:tr>
      <w:tr w14:paraId="6801C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9" w:type="pct"/>
          </w:tcPr>
          <w:p w14:paraId="2B6D7CF7">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64" w:type="pct"/>
          </w:tcPr>
          <w:p w14:paraId="7BA46B5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7</w:t>
            </w:r>
          </w:p>
        </w:tc>
        <w:tc>
          <w:tcPr>
            <w:tcW w:w="605" w:type="pct"/>
          </w:tcPr>
          <w:p w14:paraId="5B71C1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1" w:type="pct"/>
          </w:tcPr>
          <w:p w14:paraId="102269E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5.4</w:t>
            </w:r>
          </w:p>
        </w:tc>
        <w:tc>
          <w:tcPr>
            <w:tcW w:w="359" w:type="pct"/>
          </w:tcPr>
          <w:p w14:paraId="54261B5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2</w:t>
            </w:r>
          </w:p>
        </w:tc>
        <w:tc>
          <w:tcPr>
            <w:tcW w:w="415" w:type="pct"/>
          </w:tcPr>
          <w:p w14:paraId="3FE3E4A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1535F2D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w:t>
            </w:r>
          </w:p>
        </w:tc>
        <w:tc>
          <w:tcPr>
            <w:tcW w:w="617" w:type="pct"/>
          </w:tcPr>
          <w:p w14:paraId="1C28233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48393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9" w:type="pct"/>
          </w:tcPr>
          <w:p w14:paraId="5E3B747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64" w:type="pct"/>
          </w:tcPr>
          <w:p w14:paraId="001483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1.1</w:t>
            </w:r>
          </w:p>
        </w:tc>
        <w:tc>
          <w:tcPr>
            <w:tcW w:w="605" w:type="pct"/>
          </w:tcPr>
          <w:p w14:paraId="64AFC2F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0</w:t>
            </w:r>
          </w:p>
        </w:tc>
        <w:tc>
          <w:tcPr>
            <w:tcW w:w="601" w:type="pct"/>
          </w:tcPr>
          <w:p w14:paraId="1D841C3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6.2</w:t>
            </w:r>
          </w:p>
        </w:tc>
        <w:tc>
          <w:tcPr>
            <w:tcW w:w="359" w:type="pct"/>
          </w:tcPr>
          <w:p w14:paraId="4AE7E27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6</w:t>
            </w:r>
          </w:p>
        </w:tc>
        <w:tc>
          <w:tcPr>
            <w:tcW w:w="415" w:type="pct"/>
          </w:tcPr>
          <w:p w14:paraId="426B91E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0</w:t>
            </w:r>
          </w:p>
        </w:tc>
        <w:tc>
          <w:tcPr>
            <w:tcW w:w="547" w:type="pct"/>
          </w:tcPr>
          <w:p w14:paraId="17305CA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2.5</w:t>
            </w:r>
          </w:p>
        </w:tc>
        <w:tc>
          <w:tcPr>
            <w:tcW w:w="617" w:type="pct"/>
          </w:tcPr>
          <w:p w14:paraId="2BBC114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0</w:t>
            </w:r>
          </w:p>
        </w:tc>
      </w:tr>
      <w:tr w14:paraId="3E963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9" w:type="pct"/>
          </w:tcPr>
          <w:p w14:paraId="53FDBBF2">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64" w:type="pct"/>
          </w:tcPr>
          <w:p w14:paraId="1CDE234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7.3</w:t>
            </w:r>
          </w:p>
        </w:tc>
        <w:tc>
          <w:tcPr>
            <w:tcW w:w="605" w:type="pct"/>
          </w:tcPr>
          <w:p w14:paraId="0B18771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0</w:t>
            </w:r>
          </w:p>
        </w:tc>
        <w:tc>
          <w:tcPr>
            <w:tcW w:w="601" w:type="pct"/>
          </w:tcPr>
          <w:p w14:paraId="4547D99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6.2</w:t>
            </w:r>
          </w:p>
        </w:tc>
        <w:tc>
          <w:tcPr>
            <w:tcW w:w="359" w:type="pct"/>
          </w:tcPr>
          <w:p w14:paraId="7C2B320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1</w:t>
            </w:r>
          </w:p>
        </w:tc>
        <w:tc>
          <w:tcPr>
            <w:tcW w:w="415" w:type="pct"/>
          </w:tcPr>
          <w:p w14:paraId="503BA4C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5.7</w:t>
            </w:r>
          </w:p>
        </w:tc>
        <w:tc>
          <w:tcPr>
            <w:tcW w:w="547" w:type="pct"/>
          </w:tcPr>
          <w:p w14:paraId="45CA309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3.6</w:t>
            </w:r>
          </w:p>
        </w:tc>
        <w:tc>
          <w:tcPr>
            <w:tcW w:w="617" w:type="pct"/>
          </w:tcPr>
          <w:p w14:paraId="0D456B6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w:t>
            </w:r>
          </w:p>
        </w:tc>
      </w:tr>
      <w:tr w14:paraId="05B59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9" w:type="pct"/>
          </w:tcPr>
          <w:p w14:paraId="3499A308">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64" w:type="pct"/>
          </w:tcPr>
          <w:p w14:paraId="461C9D4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7</w:t>
            </w:r>
          </w:p>
        </w:tc>
        <w:tc>
          <w:tcPr>
            <w:tcW w:w="605" w:type="pct"/>
          </w:tcPr>
          <w:p w14:paraId="78F3FE5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0</w:t>
            </w:r>
          </w:p>
        </w:tc>
        <w:tc>
          <w:tcPr>
            <w:tcW w:w="601" w:type="pct"/>
          </w:tcPr>
          <w:p w14:paraId="76CC00C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3.3</w:t>
            </w:r>
          </w:p>
        </w:tc>
        <w:tc>
          <w:tcPr>
            <w:tcW w:w="359" w:type="pct"/>
          </w:tcPr>
          <w:p w14:paraId="2C48702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3</w:t>
            </w:r>
          </w:p>
        </w:tc>
        <w:tc>
          <w:tcPr>
            <w:tcW w:w="415" w:type="pct"/>
          </w:tcPr>
          <w:p w14:paraId="584F8E6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9</w:t>
            </w:r>
          </w:p>
        </w:tc>
        <w:tc>
          <w:tcPr>
            <w:tcW w:w="547" w:type="pct"/>
          </w:tcPr>
          <w:p w14:paraId="225FF2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5.7</w:t>
            </w:r>
          </w:p>
        </w:tc>
        <w:tc>
          <w:tcPr>
            <w:tcW w:w="617" w:type="pct"/>
          </w:tcPr>
          <w:p w14:paraId="6398DD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w:t>
            </w:r>
          </w:p>
        </w:tc>
      </w:tr>
      <w:tr w14:paraId="445E6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389" w:type="pct"/>
          </w:tcPr>
          <w:p w14:paraId="03159BE8">
            <w:pPr>
              <w:keepNext w:val="0"/>
              <w:keepLines w:val="0"/>
              <w:suppressLineNumbers w:val="0"/>
              <w:spacing w:before="0" w:beforeAutospacing="0" w:after="0" w:afterAutospacing="0"/>
              <w:ind w:left="0" w:right="0"/>
              <w:rPr>
                <w:rFonts w:hint="default" w:ascii="Times New Roman" w:hAnsi="Times New Roman" w:cs="Times New Roman"/>
                <w:b/>
                <w:bCs/>
                <w:szCs w:val="21"/>
              </w:rPr>
            </w:pPr>
            <w:r>
              <w:rPr>
                <w:rFonts w:hint="default" w:ascii="Times New Roman" w:hAnsi="Times New Roman" w:cs="Times New Roman"/>
                <w:b/>
                <w:bCs/>
                <w:szCs w:val="21"/>
              </w:rPr>
              <w:t>N</w:t>
            </w:r>
            <w:r>
              <w:rPr>
                <w:rFonts w:hint="default" w:ascii="Times New Roman" w:hAnsi="Times New Roman" w:cs="Times New Roman"/>
                <w:b/>
                <w:bCs/>
                <w:szCs w:val="21"/>
                <w:lang w:val="en-US" w:eastAsia="zh-CN"/>
              </w:rPr>
              <w:t>on-</w:t>
            </w:r>
            <w:r>
              <w:rPr>
                <w:rFonts w:hint="default" w:ascii="Times New Roman" w:hAnsi="Times New Roman" w:cs="Times New Roman"/>
                <w:b/>
                <w:bCs/>
                <w:szCs w:val="21"/>
              </w:rPr>
              <w:t>Primary HCC (n=239)</w:t>
            </w:r>
          </w:p>
        </w:tc>
        <w:tc>
          <w:tcPr>
            <w:tcW w:w="464" w:type="pct"/>
          </w:tcPr>
          <w:p w14:paraId="35813D02">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05" w:type="pct"/>
          </w:tcPr>
          <w:p w14:paraId="6B4DB353">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01" w:type="pct"/>
          </w:tcPr>
          <w:p w14:paraId="33EFAF67">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359" w:type="pct"/>
          </w:tcPr>
          <w:p w14:paraId="79968002">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415" w:type="pct"/>
          </w:tcPr>
          <w:p w14:paraId="34B1F596">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547" w:type="pct"/>
          </w:tcPr>
          <w:p w14:paraId="48582EBE">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17" w:type="pct"/>
          </w:tcPr>
          <w:p w14:paraId="14ED6851">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r>
      <w:tr w14:paraId="469B7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 w:type="pct"/>
          </w:tcPr>
          <w:p w14:paraId="484D6CD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64" w:type="pct"/>
          </w:tcPr>
          <w:p w14:paraId="404C14C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8.7</w:t>
            </w:r>
          </w:p>
        </w:tc>
        <w:tc>
          <w:tcPr>
            <w:tcW w:w="605" w:type="pct"/>
          </w:tcPr>
          <w:p w14:paraId="7F75183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1</w:t>
            </w:r>
          </w:p>
        </w:tc>
        <w:tc>
          <w:tcPr>
            <w:tcW w:w="601" w:type="pct"/>
          </w:tcPr>
          <w:p w14:paraId="6C02233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1.3</w:t>
            </w:r>
          </w:p>
        </w:tc>
        <w:tc>
          <w:tcPr>
            <w:tcW w:w="359" w:type="pct"/>
          </w:tcPr>
          <w:p w14:paraId="6DB91AD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7</w:t>
            </w:r>
          </w:p>
        </w:tc>
        <w:tc>
          <w:tcPr>
            <w:tcW w:w="415" w:type="pct"/>
          </w:tcPr>
          <w:p w14:paraId="6FF9013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6</w:t>
            </w:r>
          </w:p>
        </w:tc>
        <w:tc>
          <w:tcPr>
            <w:tcW w:w="547" w:type="pct"/>
          </w:tcPr>
          <w:p w14:paraId="5210DC4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6</w:t>
            </w:r>
          </w:p>
        </w:tc>
        <w:tc>
          <w:tcPr>
            <w:tcW w:w="617" w:type="pct"/>
          </w:tcPr>
          <w:p w14:paraId="7A55320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w:t>
            </w:r>
          </w:p>
        </w:tc>
      </w:tr>
      <w:tr w14:paraId="09EB6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9" w:type="pct"/>
          </w:tcPr>
          <w:p w14:paraId="2A23005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64" w:type="pct"/>
          </w:tcPr>
          <w:p w14:paraId="2333869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7</w:t>
            </w:r>
          </w:p>
        </w:tc>
        <w:tc>
          <w:tcPr>
            <w:tcW w:w="605" w:type="pct"/>
          </w:tcPr>
          <w:p w14:paraId="3B2C467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9.3</w:t>
            </w:r>
          </w:p>
        </w:tc>
        <w:tc>
          <w:tcPr>
            <w:tcW w:w="601" w:type="pct"/>
          </w:tcPr>
          <w:p w14:paraId="1AC8D73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1</w:t>
            </w:r>
          </w:p>
        </w:tc>
        <w:tc>
          <w:tcPr>
            <w:tcW w:w="359" w:type="pct"/>
          </w:tcPr>
          <w:p w14:paraId="0AB24FF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1</w:t>
            </w:r>
          </w:p>
        </w:tc>
        <w:tc>
          <w:tcPr>
            <w:tcW w:w="415" w:type="pct"/>
          </w:tcPr>
          <w:p w14:paraId="7EB5405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3</w:t>
            </w:r>
          </w:p>
        </w:tc>
        <w:tc>
          <w:tcPr>
            <w:tcW w:w="547" w:type="pct"/>
          </w:tcPr>
          <w:p w14:paraId="12F2A77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w:t>
            </w:r>
          </w:p>
        </w:tc>
        <w:tc>
          <w:tcPr>
            <w:tcW w:w="617" w:type="pct"/>
          </w:tcPr>
          <w:p w14:paraId="7479899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7</w:t>
            </w:r>
          </w:p>
        </w:tc>
      </w:tr>
      <w:tr w14:paraId="0DBA9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 w:type="pct"/>
          </w:tcPr>
          <w:p w14:paraId="731E0EB8">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64" w:type="pct"/>
          </w:tcPr>
          <w:p w14:paraId="01A0D48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0</w:t>
            </w:r>
          </w:p>
        </w:tc>
        <w:tc>
          <w:tcPr>
            <w:tcW w:w="605" w:type="pct"/>
          </w:tcPr>
          <w:p w14:paraId="36F5154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7</w:t>
            </w:r>
          </w:p>
        </w:tc>
        <w:tc>
          <w:tcPr>
            <w:tcW w:w="601" w:type="pct"/>
          </w:tcPr>
          <w:p w14:paraId="1CA739F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3</w:t>
            </w:r>
          </w:p>
        </w:tc>
        <w:tc>
          <w:tcPr>
            <w:tcW w:w="359" w:type="pct"/>
          </w:tcPr>
          <w:p w14:paraId="5478FE5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5</w:t>
            </w:r>
          </w:p>
        </w:tc>
        <w:tc>
          <w:tcPr>
            <w:tcW w:w="415" w:type="pct"/>
          </w:tcPr>
          <w:p w14:paraId="268D7CD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0</w:t>
            </w:r>
          </w:p>
        </w:tc>
        <w:tc>
          <w:tcPr>
            <w:tcW w:w="547" w:type="pct"/>
          </w:tcPr>
          <w:p w14:paraId="54445A6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6</w:t>
            </w:r>
          </w:p>
        </w:tc>
        <w:tc>
          <w:tcPr>
            <w:tcW w:w="617" w:type="pct"/>
          </w:tcPr>
          <w:p w14:paraId="6211D13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w:t>
            </w:r>
          </w:p>
        </w:tc>
      </w:tr>
      <w:tr w14:paraId="381B9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 w:type="pct"/>
          </w:tcPr>
          <w:p w14:paraId="4EDDED66">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64" w:type="pct"/>
          </w:tcPr>
          <w:p w14:paraId="5DAD74D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4.7</w:t>
            </w:r>
          </w:p>
        </w:tc>
        <w:tc>
          <w:tcPr>
            <w:tcW w:w="605" w:type="pct"/>
          </w:tcPr>
          <w:p w14:paraId="4EED7BE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1</w:t>
            </w:r>
          </w:p>
        </w:tc>
        <w:tc>
          <w:tcPr>
            <w:tcW w:w="601" w:type="pct"/>
          </w:tcPr>
          <w:p w14:paraId="78D577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4.3</w:t>
            </w:r>
          </w:p>
        </w:tc>
        <w:tc>
          <w:tcPr>
            <w:tcW w:w="359" w:type="pct"/>
          </w:tcPr>
          <w:p w14:paraId="6A08FCE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5</w:t>
            </w:r>
          </w:p>
        </w:tc>
        <w:tc>
          <w:tcPr>
            <w:tcW w:w="415" w:type="pct"/>
          </w:tcPr>
          <w:p w14:paraId="4A7E7CB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6</w:t>
            </w:r>
          </w:p>
        </w:tc>
        <w:tc>
          <w:tcPr>
            <w:tcW w:w="547" w:type="pct"/>
          </w:tcPr>
          <w:p w14:paraId="4D76483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8</w:t>
            </w:r>
          </w:p>
        </w:tc>
        <w:tc>
          <w:tcPr>
            <w:tcW w:w="617" w:type="pct"/>
          </w:tcPr>
          <w:p w14:paraId="2F441B4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w:t>
            </w:r>
          </w:p>
        </w:tc>
      </w:tr>
      <w:tr w14:paraId="7F838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 w:type="pct"/>
          </w:tcPr>
          <w:p w14:paraId="04F2CF3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64" w:type="pct"/>
          </w:tcPr>
          <w:p w14:paraId="1BF69AA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9.2</w:t>
            </w:r>
          </w:p>
        </w:tc>
        <w:tc>
          <w:tcPr>
            <w:tcW w:w="605" w:type="pct"/>
          </w:tcPr>
          <w:p w14:paraId="1D30F5D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1</w:t>
            </w:r>
          </w:p>
        </w:tc>
        <w:tc>
          <w:tcPr>
            <w:tcW w:w="601" w:type="pct"/>
          </w:tcPr>
          <w:p w14:paraId="2B6C19C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1.2</w:t>
            </w:r>
          </w:p>
        </w:tc>
        <w:tc>
          <w:tcPr>
            <w:tcW w:w="359" w:type="pct"/>
          </w:tcPr>
          <w:p w14:paraId="377649E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6</w:t>
            </w:r>
          </w:p>
        </w:tc>
        <w:tc>
          <w:tcPr>
            <w:tcW w:w="415" w:type="pct"/>
          </w:tcPr>
          <w:p w14:paraId="66E43B6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4.0</w:t>
            </w:r>
          </w:p>
        </w:tc>
        <w:tc>
          <w:tcPr>
            <w:tcW w:w="547" w:type="pct"/>
          </w:tcPr>
          <w:p w14:paraId="518798D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5</w:t>
            </w:r>
          </w:p>
        </w:tc>
        <w:tc>
          <w:tcPr>
            <w:tcW w:w="617" w:type="pct"/>
          </w:tcPr>
          <w:p w14:paraId="04C1F4C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w:t>
            </w:r>
          </w:p>
        </w:tc>
      </w:tr>
    </w:tbl>
    <w:p w14:paraId="59859417">
      <w:pPr>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HCC: hepatocellular carcinoma; HBV: hepatitis B virus；AUROC: Area Under the Receiver Operating Characteristic curve; PPV, positive predictive value; NPV, negative predictive value；EGD: Esophagogastroduodenoscopy</w:t>
      </w:r>
    </w:p>
    <w:p w14:paraId="4C7DE894">
      <w:pPr>
        <w:spacing w:line="288" w:lineRule="auto"/>
        <w:rPr>
          <w:rFonts w:hint="default" w:ascii="Times New Roman" w:hAnsi="Times New Roman" w:cs="Times New Roman"/>
          <w:b/>
          <w:bCs/>
          <w:sz w:val="18"/>
          <w:szCs w:val="18"/>
        </w:rPr>
      </w:pPr>
    </w:p>
    <w:p w14:paraId="39CF6CD3">
      <w:pPr>
        <w:spacing w:line="240" w:lineRule="auto"/>
        <w:rPr>
          <w:rFonts w:hint="default" w:ascii="Times New Roman" w:hAnsi="Times New Roman" w:cs="Times New Roman"/>
          <w:b/>
          <w:bCs/>
          <w:sz w:val="18"/>
          <w:szCs w:val="18"/>
        </w:rPr>
      </w:pPr>
      <w:r>
        <w:rPr>
          <w:rFonts w:hint="default" w:ascii="Times New Roman" w:hAnsi="Times New Roman" w:eastAsia="宋体" w:cs="Times New Roman"/>
          <w:b/>
          <w:bCs/>
          <w:kern w:val="2"/>
          <w:sz w:val="22"/>
          <w:szCs w:val="22"/>
          <w:lang w:val="en-US" w:eastAsia="zh-CN" w:bidi="ar"/>
        </w:rPr>
        <w:t>Table S11 Diagnostic performance of the DELU model and other NITs in male and female subgroups</w:t>
      </w:r>
    </w:p>
    <w:tbl>
      <w:tblPr>
        <w:tblStyle w:val="6"/>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1"/>
        <w:gridCol w:w="952"/>
        <w:gridCol w:w="1203"/>
        <w:gridCol w:w="1195"/>
        <w:gridCol w:w="714"/>
        <w:gridCol w:w="826"/>
        <w:gridCol w:w="1087"/>
        <w:gridCol w:w="1228"/>
      </w:tblGrid>
      <w:tr w14:paraId="07165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82" w:type="pct"/>
          </w:tcPr>
          <w:p w14:paraId="6C4B4F7D">
            <w:pPr>
              <w:keepNext w:val="0"/>
              <w:keepLines w:val="0"/>
              <w:suppressLineNumbers w:val="0"/>
              <w:spacing w:before="0" w:beforeAutospacing="0" w:after="0" w:afterAutospacing="0"/>
              <w:ind w:left="0" w:right="0"/>
              <w:rPr>
                <w:rFonts w:hint="default" w:ascii="Times New Roman" w:hAnsi="Times New Roman" w:cs="Times New Roman"/>
                <w:szCs w:val="21"/>
              </w:rPr>
            </w:pPr>
          </w:p>
          <w:p w14:paraId="77A67111">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 w:type="pct"/>
          </w:tcPr>
          <w:p w14:paraId="664BD5A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5" w:type="pct"/>
          </w:tcPr>
          <w:p w14:paraId="406E215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1" w:type="pct"/>
          </w:tcPr>
          <w:p w14:paraId="57EA2B4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59" w:type="pct"/>
          </w:tcPr>
          <w:p w14:paraId="0076BBD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5" w:type="pct"/>
          </w:tcPr>
          <w:p w14:paraId="2478F79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6" w:type="pct"/>
          </w:tcPr>
          <w:p w14:paraId="4684C02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7" w:type="pct"/>
          </w:tcPr>
          <w:p w14:paraId="4AA89A7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77B9C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2" w:type="pct"/>
          </w:tcPr>
          <w:p w14:paraId="540E821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szCs w:val="21"/>
              </w:rPr>
              <w:t>Male (n=234)</w:t>
            </w:r>
          </w:p>
        </w:tc>
        <w:tc>
          <w:tcPr>
            <w:tcW w:w="472" w:type="pct"/>
          </w:tcPr>
          <w:p w14:paraId="2BD2228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5" w:type="pct"/>
          </w:tcPr>
          <w:p w14:paraId="6CF47A5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1" w:type="pct"/>
          </w:tcPr>
          <w:p w14:paraId="7D513E7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47B0C832">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5" w:type="pct"/>
          </w:tcPr>
          <w:p w14:paraId="65A29FBC">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6" w:type="pct"/>
          </w:tcPr>
          <w:p w14:paraId="7BD7D7E5">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7" w:type="pct"/>
          </w:tcPr>
          <w:p w14:paraId="5B605079">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26F65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pct"/>
          </w:tcPr>
          <w:p w14:paraId="7B635EAC">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2" w:type="pct"/>
          </w:tcPr>
          <w:p w14:paraId="12ED24F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6</w:t>
            </w:r>
          </w:p>
        </w:tc>
        <w:tc>
          <w:tcPr>
            <w:tcW w:w="605" w:type="pct"/>
          </w:tcPr>
          <w:p w14:paraId="0EA91B0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1</w:t>
            </w:r>
          </w:p>
        </w:tc>
        <w:tc>
          <w:tcPr>
            <w:tcW w:w="601" w:type="pct"/>
          </w:tcPr>
          <w:p w14:paraId="0865321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8</w:t>
            </w:r>
          </w:p>
        </w:tc>
        <w:tc>
          <w:tcPr>
            <w:tcW w:w="359" w:type="pct"/>
          </w:tcPr>
          <w:p w14:paraId="052B18A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4</w:t>
            </w:r>
          </w:p>
        </w:tc>
        <w:tc>
          <w:tcPr>
            <w:tcW w:w="415" w:type="pct"/>
          </w:tcPr>
          <w:p w14:paraId="22F0C55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2</w:t>
            </w:r>
          </w:p>
        </w:tc>
        <w:tc>
          <w:tcPr>
            <w:tcW w:w="546" w:type="pct"/>
          </w:tcPr>
          <w:p w14:paraId="4BE9726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5</w:t>
            </w:r>
          </w:p>
        </w:tc>
        <w:tc>
          <w:tcPr>
            <w:tcW w:w="617" w:type="pct"/>
          </w:tcPr>
          <w:p w14:paraId="3D98C10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w:t>
            </w:r>
          </w:p>
        </w:tc>
      </w:tr>
      <w:tr w14:paraId="48B5F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2" w:type="pct"/>
          </w:tcPr>
          <w:p w14:paraId="42A0B744">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2" w:type="pct"/>
          </w:tcPr>
          <w:p w14:paraId="1FA32C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8</w:t>
            </w:r>
          </w:p>
        </w:tc>
        <w:tc>
          <w:tcPr>
            <w:tcW w:w="605" w:type="pct"/>
          </w:tcPr>
          <w:p w14:paraId="35E3AA2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9.3</w:t>
            </w:r>
          </w:p>
        </w:tc>
        <w:tc>
          <w:tcPr>
            <w:tcW w:w="601" w:type="pct"/>
          </w:tcPr>
          <w:p w14:paraId="65F491D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3</w:t>
            </w:r>
          </w:p>
        </w:tc>
        <w:tc>
          <w:tcPr>
            <w:tcW w:w="359" w:type="pct"/>
          </w:tcPr>
          <w:p w14:paraId="71808FD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2</w:t>
            </w:r>
          </w:p>
        </w:tc>
        <w:tc>
          <w:tcPr>
            <w:tcW w:w="415" w:type="pct"/>
          </w:tcPr>
          <w:p w14:paraId="5D8A3BA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1</w:t>
            </w:r>
          </w:p>
        </w:tc>
        <w:tc>
          <w:tcPr>
            <w:tcW w:w="546" w:type="pct"/>
          </w:tcPr>
          <w:p w14:paraId="30F345D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3</w:t>
            </w:r>
          </w:p>
        </w:tc>
        <w:tc>
          <w:tcPr>
            <w:tcW w:w="617" w:type="pct"/>
          </w:tcPr>
          <w:p w14:paraId="4A32CB7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7</w:t>
            </w:r>
          </w:p>
        </w:tc>
      </w:tr>
      <w:tr w14:paraId="2EE9C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2" w:type="pct"/>
          </w:tcPr>
          <w:p w14:paraId="7AB820D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2" w:type="pct"/>
          </w:tcPr>
          <w:p w14:paraId="6D4C3F9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1</w:t>
            </w:r>
          </w:p>
        </w:tc>
        <w:tc>
          <w:tcPr>
            <w:tcW w:w="605" w:type="pct"/>
          </w:tcPr>
          <w:p w14:paraId="3165BB7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6</w:t>
            </w:r>
          </w:p>
        </w:tc>
        <w:tc>
          <w:tcPr>
            <w:tcW w:w="601" w:type="pct"/>
          </w:tcPr>
          <w:p w14:paraId="482221F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1.6</w:t>
            </w:r>
          </w:p>
        </w:tc>
        <w:tc>
          <w:tcPr>
            <w:tcW w:w="359" w:type="pct"/>
          </w:tcPr>
          <w:p w14:paraId="6A45E9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3</w:t>
            </w:r>
          </w:p>
        </w:tc>
        <w:tc>
          <w:tcPr>
            <w:tcW w:w="415" w:type="pct"/>
          </w:tcPr>
          <w:p w14:paraId="616B84C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6</w:t>
            </w:r>
          </w:p>
        </w:tc>
        <w:tc>
          <w:tcPr>
            <w:tcW w:w="546" w:type="pct"/>
          </w:tcPr>
          <w:p w14:paraId="3A1D76B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5</w:t>
            </w:r>
          </w:p>
        </w:tc>
        <w:tc>
          <w:tcPr>
            <w:tcW w:w="617" w:type="pct"/>
          </w:tcPr>
          <w:p w14:paraId="4610433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4</w:t>
            </w:r>
          </w:p>
        </w:tc>
      </w:tr>
      <w:tr w14:paraId="2B2C0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2" w:type="pct"/>
          </w:tcPr>
          <w:p w14:paraId="2B24C2DF">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2" w:type="pct"/>
          </w:tcPr>
          <w:p w14:paraId="32E55B7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5</w:t>
            </w:r>
          </w:p>
        </w:tc>
        <w:tc>
          <w:tcPr>
            <w:tcW w:w="605" w:type="pct"/>
          </w:tcPr>
          <w:p w14:paraId="5CB2C4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4</w:t>
            </w:r>
          </w:p>
        </w:tc>
        <w:tc>
          <w:tcPr>
            <w:tcW w:w="601" w:type="pct"/>
          </w:tcPr>
          <w:p w14:paraId="15C653B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8.8</w:t>
            </w:r>
          </w:p>
        </w:tc>
        <w:tc>
          <w:tcPr>
            <w:tcW w:w="359" w:type="pct"/>
          </w:tcPr>
          <w:p w14:paraId="6D85427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9</w:t>
            </w:r>
          </w:p>
        </w:tc>
        <w:tc>
          <w:tcPr>
            <w:tcW w:w="415" w:type="pct"/>
          </w:tcPr>
          <w:p w14:paraId="7D2B455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9</w:t>
            </w:r>
          </w:p>
        </w:tc>
        <w:tc>
          <w:tcPr>
            <w:tcW w:w="546" w:type="pct"/>
          </w:tcPr>
          <w:p w14:paraId="56E9C31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1</w:t>
            </w:r>
          </w:p>
        </w:tc>
        <w:tc>
          <w:tcPr>
            <w:tcW w:w="617" w:type="pct"/>
          </w:tcPr>
          <w:p w14:paraId="19B7C3C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w:t>
            </w:r>
          </w:p>
        </w:tc>
      </w:tr>
      <w:tr w14:paraId="6BAEA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2" w:type="pct"/>
          </w:tcPr>
          <w:p w14:paraId="1003811D">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2" w:type="pct"/>
          </w:tcPr>
          <w:p w14:paraId="380A814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1.1</w:t>
            </w:r>
          </w:p>
        </w:tc>
        <w:tc>
          <w:tcPr>
            <w:tcW w:w="605" w:type="pct"/>
          </w:tcPr>
          <w:p w14:paraId="6238965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8</w:t>
            </w:r>
          </w:p>
        </w:tc>
        <w:tc>
          <w:tcPr>
            <w:tcW w:w="601" w:type="pct"/>
          </w:tcPr>
          <w:p w14:paraId="0172D07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4.5</w:t>
            </w:r>
          </w:p>
        </w:tc>
        <w:tc>
          <w:tcPr>
            <w:tcW w:w="359" w:type="pct"/>
          </w:tcPr>
          <w:p w14:paraId="34A5341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3</w:t>
            </w:r>
          </w:p>
        </w:tc>
        <w:tc>
          <w:tcPr>
            <w:tcW w:w="415" w:type="pct"/>
          </w:tcPr>
          <w:p w14:paraId="7942AB0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9</w:t>
            </w:r>
          </w:p>
        </w:tc>
        <w:tc>
          <w:tcPr>
            <w:tcW w:w="546" w:type="pct"/>
          </w:tcPr>
          <w:p w14:paraId="2210A77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1.5</w:t>
            </w:r>
          </w:p>
        </w:tc>
        <w:tc>
          <w:tcPr>
            <w:tcW w:w="617" w:type="pct"/>
          </w:tcPr>
          <w:p w14:paraId="05D8035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2</w:t>
            </w:r>
          </w:p>
        </w:tc>
      </w:tr>
      <w:tr w14:paraId="02DF6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382" w:type="pct"/>
          </w:tcPr>
          <w:p w14:paraId="0646A6A0">
            <w:pPr>
              <w:keepNext w:val="0"/>
              <w:keepLines w:val="0"/>
              <w:suppressLineNumbers w:val="0"/>
              <w:spacing w:before="0" w:beforeAutospacing="0" w:after="0" w:afterAutospacing="0"/>
              <w:ind w:left="0" w:right="0"/>
              <w:rPr>
                <w:rFonts w:hint="default" w:ascii="Times New Roman" w:hAnsi="Times New Roman" w:cs="Times New Roman"/>
                <w:b/>
                <w:bCs/>
                <w:szCs w:val="21"/>
              </w:rPr>
            </w:pPr>
            <w:r>
              <w:rPr>
                <w:rFonts w:hint="default" w:ascii="Times New Roman" w:hAnsi="Times New Roman" w:cs="Times New Roman"/>
                <w:b/>
                <w:bCs/>
                <w:szCs w:val="21"/>
              </w:rPr>
              <w:t>Female (n=94)</w:t>
            </w:r>
          </w:p>
        </w:tc>
        <w:tc>
          <w:tcPr>
            <w:tcW w:w="472" w:type="pct"/>
          </w:tcPr>
          <w:p w14:paraId="1CF1793A">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05" w:type="pct"/>
          </w:tcPr>
          <w:p w14:paraId="3DC69D2B">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01" w:type="pct"/>
          </w:tcPr>
          <w:p w14:paraId="6AB36CE7">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359" w:type="pct"/>
          </w:tcPr>
          <w:p w14:paraId="6808B68F">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415" w:type="pct"/>
          </w:tcPr>
          <w:p w14:paraId="3E551A17">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546" w:type="pct"/>
          </w:tcPr>
          <w:p w14:paraId="5E81CE4C">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c>
          <w:tcPr>
            <w:tcW w:w="617" w:type="pct"/>
          </w:tcPr>
          <w:p w14:paraId="2238A033">
            <w:pPr>
              <w:keepNext w:val="0"/>
              <w:keepLines w:val="0"/>
              <w:suppressLineNumbers w:val="0"/>
              <w:spacing w:before="0" w:beforeAutospacing="0" w:after="0" w:afterAutospacing="0"/>
              <w:ind w:left="0" w:right="0"/>
              <w:rPr>
                <w:rFonts w:hint="default" w:ascii="Times New Roman" w:hAnsi="Times New Roman" w:cs="Times New Roman"/>
                <w:b/>
                <w:bCs/>
                <w:szCs w:val="21"/>
              </w:rPr>
            </w:pPr>
          </w:p>
        </w:tc>
      </w:tr>
      <w:tr w14:paraId="380BF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pct"/>
          </w:tcPr>
          <w:p w14:paraId="36096F6D">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72" w:type="pct"/>
          </w:tcPr>
          <w:p w14:paraId="29C6789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7.4</w:t>
            </w:r>
          </w:p>
        </w:tc>
        <w:tc>
          <w:tcPr>
            <w:tcW w:w="605" w:type="pct"/>
          </w:tcPr>
          <w:p w14:paraId="36A0E85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8.1</w:t>
            </w:r>
          </w:p>
        </w:tc>
        <w:tc>
          <w:tcPr>
            <w:tcW w:w="601" w:type="pct"/>
          </w:tcPr>
          <w:p w14:paraId="1A36A86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0.0</w:t>
            </w:r>
          </w:p>
        </w:tc>
        <w:tc>
          <w:tcPr>
            <w:tcW w:w="359" w:type="pct"/>
          </w:tcPr>
          <w:p w14:paraId="3755D52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4</w:t>
            </w:r>
          </w:p>
        </w:tc>
        <w:tc>
          <w:tcPr>
            <w:tcW w:w="415" w:type="pct"/>
          </w:tcPr>
          <w:p w14:paraId="4F04251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3</w:t>
            </w:r>
          </w:p>
        </w:tc>
        <w:tc>
          <w:tcPr>
            <w:tcW w:w="546" w:type="pct"/>
          </w:tcPr>
          <w:p w14:paraId="4904168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3.8</w:t>
            </w:r>
          </w:p>
        </w:tc>
        <w:tc>
          <w:tcPr>
            <w:tcW w:w="617" w:type="pct"/>
          </w:tcPr>
          <w:p w14:paraId="0CF1BA1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9</w:t>
            </w:r>
          </w:p>
        </w:tc>
      </w:tr>
      <w:tr w14:paraId="6E032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2" w:type="pct"/>
          </w:tcPr>
          <w:p w14:paraId="15751AE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72" w:type="pct"/>
          </w:tcPr>
          <w:p w14:paraId="4744958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5.0</w:t>
            </w:r>
          </w:p>
        </w:tc>
        <w:tc>
          <w:tcPr>
            <w:tcW w:w="605" w:type="pct"/>
          </w:tcPr>
          <w:p w14:paraId="2AF6DF8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1" w:type="pct"/>
          </w:tcPr>
          <w:p w14:paraId="08FE8CF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359" w:type="pct"/>
          </w:tcPr>
          <w:p w14:paraId="21EC300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0</w:t>
            </w:r>
          </w:p>
        </w:tc>
        <w:tc>
          <w:tcPr>
            <w:tcW w:w="415" w:type="pct"/>
          </w:tcPr>
          <w:p w14:paraId="5F26998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6" w:type="pct"/>
          </w:tcPr>
          <w:p w14:paraId="0F5DEEF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3</w:t>
            </w:r>
          </w:p>
        </w:tc>
        <w:tc>
          <w:tcPr>
            <w:tcW w:w="617" w:type="pct"/>
          </w:tcPr>
          <w:p w14:paraId="1DB57C7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49F4E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pct"/>
          </w:tcPr>
          <w:p w14:paraId="740BC74D">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72" w:type="pct"/>
          </w:tcPr>
          <w:p w14:paraId="48337EF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4</w:t>
            </w:r>
          </w:p>
        </w:tc>
        <w:tc>
          <w:tcPr>
            <w:tcW w:w="605" w:type="pct"/>
          </w:tcPr>
          <w:p w14:paraId="1D6DC0A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7</w:t>
            </w:r>
          </w:p>
        </w:tc>
        <w:tc>
          <w:tcPr>
            <w:tcW w:w="601" w:type="pct"/>
          </w:tcPr>
          <w:p w14:paraId="1503437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0.0</w:t>
            </w:r>
          </w:p>
        </w:tc>
        <w:tc>
          <w:tcPr>
            <w:tcW w:w="359" w:type="pct"/>
          </w:tcPr>
          <w:p w14:paraId="7F1017B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1</w:t>
            </w:r>
          </w:p>
        </w:tc>
        <w:tc>
          <w:tcPr>
            <w:tcW w:w="415" w:type="pct"/>
          </w:tcPr>
          <w:p w14:paraId="7DA6694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2</w:t>
            </w:r>
          </w:p>
        </w:tc>
        <w:tc>
          <w:tcPr>
            <w:tcW w:w="546" w:type="pct"/>
          </w:tcPr>
          <w:p w14:paraId="6AA0B35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2.3</w:t>
            </w:r>
          </w:p>
        </w:tc>
        <w:tc>
          <w:tcPr>
            <w:tcW w:w="617" w:type="pct"/>
          </w:tcPr>
          <w:p w14:paraId="60F2D46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w:t>
            </w:r>
          </w:p>
        </w:tc>
      </w:tr>
      <w:tr w14:paraId="19DC2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pct"/>
          </w:tcPr>
          <w:p w14:paraId="72578F7B">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2" w:type="pct"/>
          </w:tcPr>
          <w:p w14:paraId="50D69CD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2.7</w:t>
            </w:r>
          </w:p>
        </w:tc>
        <w:tc>
          <w:tcPr>
            <w:tcW w:w="605" w:type="pct"/>
          </w:tcPr>
          <w:p w14:paraId="1EA4A06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7</w:t>
            </w:r>
          </w:p>
        </w:tc>
        <w:tc>
          <w:tcPr>
            <w:tcW w:w="601" w:type="pct"/>
          </w:tcPr>
          <w:p w14:paraId="238F619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5.0</w:t>
            </w:r>
          </w:p>
        </w:tc>
        <w:tc>
          <w:tcPr>
            <w:tcW w:w="359" w:type="pct"/>
          </w:tcPr>
          <w:p w14:paraId="15EC04A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3</w:t>
            </w:r>
          </w:p>
        </w:tc>
        <w:tc>
          <w:tcPr>
            <w:tcW w:w="415" w:type="pct"/>
          </w:tcPr>
          <w:p w14:paraId="4F365CA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3.7</w:t>
            </w:r>
          </w:p>
        </w:tc>
        <w:tc>
          <w:tcPr>
            <w:tcW w:w="546" w:type="pct"/>
          </w:tcPr>
          <w:p w14:paraId="1E0BCC9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0.2</w:t>
            </w:r>
          </w:p>
        </w:tc>
        <w:tc>
          <w:tcPr>
            <w:tcW w:w="617" w:type="pct"/>
          </w:tcPr>
          <w:p w14:paraId="5B8EFEF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w:t>
            </w:r>
          </w:p>
        </w:tc>
      </w:tr>
      <w:tr w14:paraId="12CDA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pct"/>
          </w:tcPr>
          <w:p w14:paraId="57C287C7">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72" w:type="pct"/>
          </w:tcPr>
          <w:p w14:paraId="0A55E72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6</w:t>
            </w:r>
          </w:p>
        </w:tc>
        <w:tc>
          <w:tcPr>
            <w:tcW w:w="605" w:type="pct"/>
          </w:tcPr>
          <w:p w14:paraId="57ADF49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3</w:t>
            </w:r>
          </w:p>
        </w:tc>
        <w:tc>
          <w:tcPr>
            <w:tcW w:w="601" w:type="pct"/>
          </w:tcPr>
          <w:p w14:paraId="5137AD8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0</w:t>
            </w:r>
          </w:p>
        </w:tc>
        <w:tc>
          <w:tcPr>
            <w:tcW w:w="359" w:type="pct"/>
          </w:tcPr>
          <w:p w14:paraId="0A60331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4</w:t>
            </w:r>
          </w:p>
        </w:tc>
        <w:tc>
          <w:tcPr>
            <w:tcW w:w="415" w:type="pct"/>
          </w:tcPr>
          <w:p w14:paraId="7038175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3.3</w:t>
            </w:r>
          </w:p>
        </w:tc>
        <w:tc>
          <w:tcPr>
            <w:tcW w:w="546" w:type="pct"/>
          </w:tcPr>
          <w:p w14:paraId="2C0E812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8</w:t>
            </w:r>
          </w:p>
        </w:tc>
        <w:tc>
          <w:tcPr>
            <w:tcW w:w="617" w:type="pct"/>
          </w:tcPr>
          <w:p w14:paraId="2B4D43B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w:t>
            </w:r>
          </w:p>
        </w:tc>
      </w:tr>
    </w:tbl>
    <w:p w14:paraId="050BD2A8">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HBV: hepatitis B virus；AUROC: Area Under the Receiver Operating Characteristic curve; PPV, positive predictive value; NPV, negative predictive value；EGD: Esophagogastroduodenoscopy</w:t>
      </w:r>
    </w:p>
    <w:p w14:paraId="240F8DDD">
      <w:pPr>
        <w:spacing w:line="288" w:lineRule="auto"/>
        <w:rPr>
          <w:rFonts w:hint="default" w:ascii="Times New Roman" w:hAnsi="Times New Roman" w:cs="Times New Roman"/>
          <w:b/>
          <w:bCs/>
          <w:sz w:val="18"/>
          <w:szCs w:val="18"/>
        </w:rPr>
      </w:pPr>
    </w:p>
    <w:p w14:paraId="4CE3FAF1">
      <w:pPr>
        <w:spacing w:line="240" w:lineRule="auto"/>
        <w:rPr>
          <w:rFonts w:hint="default" w:ascii="Times New Roman" w:hAnsi="Times New Roman" w:cs="Times New Roman"/>
          <w:b/>
          <w:bCs/>
          <w:sz w:val="18"/>
          <w:szCs w:val="18"/>
        </w:rPr>
      </w:pPr>
      <w:r>
        <w:rPr>
          <w:rFonts w:hint="default" w:ascii="Times New Roman" w:hAnsi="Times New Roman" w:eastAsia="宋体" w:cs="Times New Roman"/>
          <w:b/>
          <w:bCs/>
          <w:kern w:val="2"/>
          <w:sz w:val="22"/>
          <w:szCs w:val="22"/>
          <w:lang w:val="en-US" w:eastAsia="zh-CN" w:bidi="ar"/>
        </w:rPr>
        <w:t>Table S12 Diagnostic performance of the DELU model and other NITs in patients with BMI &lt; 27 and BMI ≥ 27</w:t>
      </w:r>
    </w:p>
    <w:tbl>
      <w:tblPr>
        <w:tblStyle w:val="6"/>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65"/>
        <w:gridCol w:w="952"/>
        <w:gridCol w:w="1201"/>
        <w:gridCol w:w="1195"/>
        <w:gridCol w:w="711"/>
        <w:gridCol w:w="821"/>
        <w:gridCol w:w="1086"/>
        <w:gridCol w:w="1225"/>
      </w:tblGrid>
      <w:tr w14:paraId="0B81C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90" w:type="pct"/>
          </w:tcPr>
          <w:p w14:paraId="1939DF10">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64" w:type="pct"/>
          </w:tcPr>
          <w:p w14:paraId="79F2799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5" w:type="pct"/>
          </w:tcPr>
          <w:p w14:paraId="44C7629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2" w:type="pct"/>
          </w:tcPr>
          <w:p w14:paraId="3B6493B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59" w:type="pct"/>
          </w:tcPr>
          <w:p w14:paraId="264CA56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4" w:type="pct"/>
          </w:tcPr>
          <w:p w14:paraId="7576DED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7" w:type="pct"/>
          </w:tcPr>
          <w:p w14:paraId="38EEA76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7" w:type="pct"/>
          </w:tcPr>
          <w:p w14:paraId="69F07C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6F847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90" w:type="pct"/>
          </w:tcPr>
          <w:p w14:paraId="0A8C569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szCs w:val="21"/>
              </w:rPr>
              <w:t>BMI &lt; 27 kg/m</w:t>
            </w:r>
            <w:r>
              <w:rPr>
                <w:rFonts w:hint="default" w:ascii="Times New Roman" w:hAnsi="Times New Roman" w:cs="Times New Roman"/>
                <w:b/>
                <w:bCs/>
                <w:szCs w:val="21"/>
                <w:vertAlign w:val="superscript"/>
              </w:rPr>
              <w:t>2</w:t>
            </w:r>
            <w:r>
              <w:rPr>
                <w:rFonts w:hint="default" w:ascii="Times New Roman" w:hAnsi="Times New Roman" w:cs="Times New Roman"/>
                <w:b/>
                <w:bCs/>
                <w:szCs w:val="21"/>
              </w:rPr>
              <w:t xml:space="preserve"> (n=266)</w:t>
            </w:r>
          </w:p>
        </w:tc>
        <w:tc>
          <w:tcPr>
            <w:tcW w:w="464" w:type="pct"/>
          </w:tcPr>
          <w:p w14:paraId="3CA0455D">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5" w:type="pct"/>
          </w:tcPr>
          <w:p w14:paraId="5E7FA219">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2" w:type="pct"/>
          </w:tcPr>
          <w:p w14:paraId="2F13872F">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2D9A2ABF">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69A58E50">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3E475B8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7" w:type="pct"/>
          </w:tcPr>
          <w:p w14:paraId="72AF5AB9">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3B312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pct"/>
          </w:tcPr>
          <w:p w14:paraId="4ABAFFCF">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64" w:type="pct"/>
          </w:tcPr>
          <w:p w14:paraId="76965B0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0.1</w:t>
            </w:r>
          </w:p>
        </w:tc>
        <w:tc>
          <w:tcPr>
            <w:tcW w:w="605" w:type="pct"/>
          </w:tcPr>
          <w:p w14:paraId="6399885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5</w:t>
            </w:r>
          </w:p>
        </w:tc>
        <w:tc>
          <w:tcPr>
            <w:tcW w:w="602" w:type="pct"/>
          </w:tcPr>
          <w:p w14:paraId="597E994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6.4</w:t>
            </w:r>
          </w:p>
        </w:tc>
        <w:tc>
          <w:tcPr>
            <w:tcW w:w="359" w:type="pct"/>
          </w:tcPr>
          <w:p w14:paraId="4B5DAC7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9.5</w:t>
            </w:r>
          </w:p>
        </w:tc>
        <w:tc>
          <w:tcPr>
            <w:tcW w:w="414" w:type="pct"/>
          </w:tcPr>
          <w:p w14:paraId="513D5A4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7</w:t>
            </w:r>
          </w:p>
        </w:tc>
        <w:tc>
          <w:tcPr>
            <w:tcW w:w="547" w:type="pct"/>
          </w:tcPr>
          <w:p w14:paraId="44E78F9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2</w:t>
            </w:r>
          </w:p>
        </w:tc>
        <w:tc>
          <w:tcPr>
            <w:tcW w:w="617" w:type="pct"/>
          </w:tcPr>
          <w:p w14:paraId="3832FD1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w:t>
            </w:r>
          </w:p>
        </w:tc>
      </w:tr>
      <w:tr w14:paraId="3A587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0" w:type="pct"/>
          </w:tcPr>
          <w:p w14:paraId="2352D2A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64" w:type="pct"/>
          </w:tcPr>
          <w:p w14:paraId="76E2488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7</w:t>
            </w:r>
          </w:p>
        </w:tc>
        <w:tc>
          <w:tcPr>
            <w:tcW w:w="605" w:type="pct"/>
          </w:tcPr>
          <w:p w14:paraId="3F4330F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9.4</w:t>
            </w:r>
          </w:p>
        </w:tc>
        <w:tc>
          <w:tcPr>
            <w:tcW w:w="602" w:type="pct"/>
          </w:tcPr>
          <w:p w14:paraId="1001BE5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0</w:t>
            </w:r>
          </w:p>
        </w:tc>
        <w:tc>
          <w:tcPr>
            <w:tcW w:w="359" w:type="pct"/>
          </w:tcPr>
          <w:p w14:paraId="18FE4E0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2</w:t>
            </w:r>
          </w:p>
        </w:tc>
        <w:tc>
          <w:tcPr>
            <w:tcW w:w="414" w:type="pct"/>
          </w:tcPr>
          <w:p w14:paraId="60587C1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8</w:t>
            </w:r>
          </w:p>
        </w:tc>
        <w:tc>
          <w:tcPr>
            <w:tcW w:w="547" w:type="pct"/>
          </w:tcPr>
          <w:p w14:paraId="682ED77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w:t>
            </w:r>
          </w:p>
        </w:tc>
        <w:tc>
          <w:tcPr>
            <w:tcW w:w="617" w:type="pct"/>
          </w:tcPr>
          <w:p w14:paraId="3BEB61D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6</w:t>
            </w:r>
          </w:p>
        </w:tc>
      </w:tr>
      <w:tr w14:paraId="03CEE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0" w:type="pct"/>
          </w:tcPr>
          <w:p w14:paraId="59D4AFB1">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64" w:type="pct"/>
          </w:tcPr>
          <w:p w14:paraId="6CDCAE4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1</w:t>
            </w:r>
          </w:p>
        </w:tc>
        <w:tc>
          <w:tcPr>
            <w:tcW w:w="605" w:type="pct"/>
          </w:tcPr>
          <w:p w14:paraId="4F23D72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5</w:t>
            </w:r>
          </w:p>
        </w:tc>
        <w:tc>
          <w:tcPr>
            <w:tcW w:w="602" w:type="pct"/>
          </w:tcPr>
          <w:p w14:paraId="0612C78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1.8</w:t>
            </w:r>
          </w:p>
        </w:tc>
        <w:tc>
          <w:tcPr>
            <w:tcW w:w="359" w:type="pct"/>
          </w:tcPr>
          <w:p w14:paraId="3F68852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8</w:t>
            </w:r>
          </w:p>
        </w:tc>
        <w:tc>
          <w:tcPr>
            <w:tcW w:w="414" w:type="pct"/>
          </w:tcPr>
          <w:p w14:paraId="2EC7FFC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3.9</w:t>
            </w:r>
          </w:p>
        </w:tc>
        <w:tc>
          <w:tcPr>
            <w:tcW w:w="547" w:type="pct"/>
          </w:tcPr>
          <w:p w14:paraId="0FA78CE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3</w:t>
            </w:r>
          </w:p>
        </w:tc>
        <w:tc>
          <w:tcPr>
            <w:tcW w:w="617" w:type="pct"/>
          </w:tcPr>
          <w:p w14:paraId="08448DC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w:t>
            </w:r>
          </w:p>
        </w:tc>
      </w:tr>
      <w:tr w14:paraId="46BB1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0" w:type="pct"/>
          </w:tcPr>
          <w:p w14:paraId="67AE80BE">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64" w:type="pct"/>
          </w:tcPr>
          <w:p w14:paraId="304B837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4</w:t>
            </w:r>
          </w:p>
        </w:tc>
        <w:tc>
          <w:tcPr>
            <w:tcW w:w="605" w:type="pct"/>
          </w:tcPr>
          <w:p w14:paraId="2B065AD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5</w:t>
            </w:r>
          </w:p>
        </w:tc>
        <w:tc>
          <w:tcPr>
            <w:tcW w:w="602" w:type="pct"/>
          </w:tcPr>
          <w:p w14:paraId="31E3C7A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6.4</w:t>
            </w:r>
          </w:p>
        </w:tc>
        <w:tc>
          <w:tcPr>
            <w:tcW w:w="359" w:type="pct"/>
          </w:tcPr>
          <w:p w14:paraId="747DD60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4</w:t>
            </w:r>
          </w:p>
        </w:tc>
        <w:tc>
          <w:tcPr>
            <w:tcW w:w="414" w:type="pct"/>
          </w:tcPr>
          <w:p w14:paraId="3D43552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5</w:t>
            </w:r>
          </w:p>
        </w:tc>
        <w:tc>
          <w:tcPr>
            <w:tcW w:w="547" w:type="pct"/>
          </w:tcPr>
          <w:p w14:paraId="5344C54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9.2</w:t>
            </w:r>
          </w:p>
        </w:tc>
        <w:tc>
          <w:tcPr>
            <w:tcW w:w="617" w:type="pct"/>
          </w:tcPr>
          <w:p w14:paraId="56602DC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w:t>
            </w:r>
          </w:p>
        </w:tc>
      </w:tr>
      <w:tr w14:paraId="22CCD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0" w:type="pct"/>
          </w:tcPr>
          <w:p w14:paraId="0BE51EE8">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64" w:type="pct"/>
          </w:tcPr>
          <w:p w14:paraId="18F2016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1.4</w:t>
            </w:r>
          </w:p>
        </w:tc>
        <w:tc>
          <w:tcPr>
            <w:tcW w:w="605" w:type="pct"/>
          </w:tcPr>
          <w:p w14:paraId="781B106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5</w:t>
            </w:r>
          </w:p>
        </w:tc>
        <w:tc>
          <w:tcPr>
            <w:tcW w:w="602" w:type="pct"/>
          </w:tcPr>
          <w:p w14:paraId="39FEAAB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2</w:t>
            </w:r>
          </w:p>
        </w:tc>
        <w:tc>
          <w:tcPr>
            <w:tcW w:w="359" w:type="pct"/>
          </w:tcPr>
          <w:p w14:paraId="6CDD53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0</w:t>
            </w:r>
          </w:p>
        </w:tc>
        <w:tc>
          <w:tcPr>
            <w:tcW w:w="414" w:type="pct"/>
          </w:tcPr>
          <w:p w14:paraId="33071C0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7.1</w:t>
            </w:r>
          </w:p>
        </w:tc>
        <w:tc>
          <w:tcPr>
            <w:tcW w:w="547" w:type="pct"/>
          </w:tcPr>
          <w:p w14:paraId="45B4802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1.7</w:t>
            </w:r>
          </w:p>
        </w:tc>
        <w:tc>
          <w:tcPr>
            <w:tcW w:w="617" w:type="pct"/>
          </w:tcPr>
          <w:p w14:paraId="4CF03A5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w:t>
            </w:r>
          </w:p>
        </w:tc>
      </w:tr>
      <w:tr w14:paraId="78E7D0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390" w:type="pct"/>
          </w:tcPr>
          <w:p w14:paraId="40AE565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szCs w:val="21"/>
              </w:rPr>
              <w:t>BMI ≥ 27 kg/m</w:t>
            </w:r>
            <w:r>
              <w:rPr>
                <w:rFonts w:hint="default" w:ascii="Times New Roman" w:hAnsi="Times New Roman" w:cs="Times New Roman"/>
                <w:b/>
                <w:bCs/>
                <w:szCs w:val="21"/>
                <w:vertAlign w:val="superscript"/>
              </w:rPr>
              <w:t xml:space="preserve">2 </w:t>
            </w:r>
            <w:r>
              <w:rPr>
                <w:rFonts w:hint="default" w:ascii="Times New Roman" w:hAnsi="Times New Roman" w:cs="Times New Roman"/>
                <w:b/>
                <w:bCs/>
                <w:szCs w:val="21"/>
              </w:rPr>
              <w:t>(n=62)</w:t>
            </w:r>
          </w:p>
        </w:tc>
        <w:tc>
          <w:tcPr>
            <w:tcW w:w="464" w:type="pct"/>
          </w:tcPr>
          <w:p w14:paraId="2232CF33">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5" w:type="pct"/>
          </w:tcPr>
          <w:p w14:paraId="4F89BD5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2" w:type="pct"/>
          </w:tcPr>
          <w:p w14:paraId="728203BD">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5F4FEFBC">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4" w:type="pct"/>
          </w:tcPr>
          <w:p w14:paraId="6886BB9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68323D9C">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7" w:type="pct"/>
          </w:tcPr>
          <w:p w14:paraId="79F41000">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24264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pct"/>
          </w:tcPr>
          <w:p w14:paraId="3A5EB94B">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DELU (cutoff 0.16)</w:t>
            </w:r>
          </w:p>
        </w:tc>
        <w:tc>
          <w:tcPr>
            <w:tcW w:w="464" w:type="pct"/>
          </w:tcPr>
          <w:p w14:paraId="7C4C4E7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6.9</w:t>
            </w:r>
          </w:p>
        </w:tc>
        <w:tc>
          <w:tcPr>
            <w:tcW w:w="605" w:type="pct"/>
          </w:tcPr>
          <w:p w14:paraId="27295E0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8</w:t>
            </w:r>
          </w:p>
        </w:tc>
        <w:tc>
          <w:tcPr>
            <w:tcW w:w="602" w:type="pct"/>
          </w:tcPr>
          <w:p w14:paraId="0050651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2.3</w:t>
            </w:r>
          </w:p>
        </w:tc>
        <w:tc>
          <w:tcPr>
            <w:tcW w:w="359" w:type="pct"/>
          </w:tcPr>
          <w:p w14:paraId="7D00678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8.8</w:t>
            </w:r>
          </w:p>
        </w:tc>
        <w:tc>
          <w:tcPr>
            <w:tcW w:w="414" w:type="pct"/>
          </w:tcPr>
          <w:p w14:paraId="03D751F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9</w:t>
            </w:r>
          </w:p>
        </w:tc>
        <w:tc>
          <w:tcPr>
            <w:tcW w:w="547" w:type="pct"/>
          </w:tcPr>
          <w:p w14:paraId="0431EAB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7.7</w:t>
            </w:r>
          </w:p>
        </w:tc>
        <w:tc>
          <w:tcPr>
            <w:tcW w:w="617" w:type="pct"/>
          </w:tcPr>
          <w:p w14:paraId="7521BF4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2</w:t>
            </w:r>
          </w:p>
        </w:tc>
      </w:tr>
      <w:tr w14:paraId="0F1A4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0" w:type="pct"/>
          </w:tcPr>
          <w:p w14:paraId="7D8E1D8C">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Baveno VI</w:t>
            </w:r>
          </w:p>
        </w:tc>
        <w:tc>
          <w:tcPr>
            <w:tcW w:w="464" w:type="pct"/>
          </w:tcPr>
          <w:p w14:paraId="3FD2944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8.1</w:t>
            </w:r>
          </w:p>
        </w:tc>
        <w:tc>
          <w:tcPr>
            <w:tcW w:w="605" w:type="pct"/>
          </w:tcPr>
          <w:p w14:paraId="14B5616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2" w:type="pct"/>
          </w:tcPr>
          <w:p w14:paraId="65D7320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1</w:t>
            </w:r>
          </w:p>
        </w:tc>
        <w:tc>
          <w:tcPr>
            <w:tcW w:w="359" w:type="pct"/>
          </w:tcPr>
          <w:p w14:paraId="7E46C3D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4</w:t>
            </w:r>
          </w:p>
        </w:tc>
        <w:tc>
          <w:tcPr>
            <w:tcW w:w="414" w:type="pct"/>
          </w:tcPr>
          <w:p w14:paraId="37CCC36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6238016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1</w:t>
            </w:r>
          </w:p>
        </w:tc>
        <w:tc>
          <w:tcPr>
            <w:tcW w:w="617" w:type="pct"/>
          </w:tcPr>
          <w:p w14:paraId="41AD03D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0E5C0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pct"/>
          </w:tcPr>
          <w:p w14:paraId="16CE4D10">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Expand Baveno VI</w:t>
            </w:r>
          </w:p>
        </w:tc>
        <w:tc>
          <w:tcPr>
            <w:tcW w:w="464" w:type="pct"/>
          </w:tcPr>
          <w:p w14:paraId="520CF82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1</w:t>
            </w:r>
          </w:p>
        </w:tc>
        <w:tc>
          <w:tcPr>
            <w:tcW w:w="605" w:type="pct"/>
          </w:tcPr>
          <w:p w14:paraId="5322995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3</w:t>
            </w:r>
          </w:p>
        </w:tc>
        <w:tc>
          <w:tcPr>
            <w:tcW w:w="602" w:type="pct"/>
          </w:tcPr>
          <w:p w14:paraId="5D40814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1.9</w:t>
            </w:r>
          </w:p>
        </w:tc>
        <w:tc>
          <w:tcPr>
            <w:tcW w:w="359" w:type="pct"/>
          </w:tcPr>
          <w:p w14:paraId="29E2873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9</w:t>
            </w:r>
          </w:p>
        </w:tc>
        <w:tc>
          <w:tcPr>
            <w:tcW w:w="414" w:type="pct"/>
          </w:tcPr>
          <w:p w14:paraId="7E760A2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1.3</w:t>
            </w:r>
          </w:p>
        </w:tc>
        <w:tc>
          <w:tcPr>
            <w:tcW w:w="547" w:type="pct"/>
          </w:tcPr>
          <w:p w14:paraId="1F1FABC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5.8</w:t>
            </w:r>
          </w:p>
        </w:tc>
        <w:tc>
          <w:tcPr>
            <w:tcW w:w="617" w:type="pct"/>
          </w:tcPr>
          <w:p w14:paraId="22812D1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w:t>
            </w:r>
          </w:p>
        </w:tc>
      </w:tr>
      <w:tr w14:paraId="755F7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pct"/>
          </w:tcPr>
          <w:p w14:paraId="3066BBA9">
            <w:pPr>
              <w:keepNext w:val="0"/>
              <w:keepLines w:val="0"/>
              <w:suppressLineNumbers w:val="0"/>
              <w:spacing w:before="0" w:beforeAutospacing="0" w:after="0" w:afterAutospacing="0"/>
              <w:ind w:left="0" w:right="0" w:firstLine="420" w:firstLineChars="2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64" w:type="pct"/>
          </w:tcPr>
          <w:p w14:paraId="495A5D5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3</w:t>
            </w:r>
          </w:p>
        </w:tc>
        <w:tc>
          <w:tcPr>
            <w:tcW w:w="605" w:type="pct"/>
          </w:tcPr>
          <w:p w14:paraId="7D77CD0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3.5</w:t>
            </w:r>
          </w:p>
        </w:tc>
        <w:tc>
          <w:tcPr>
            <w:tcW w:w="602" w:type="pct"/>
          </w:tcPr>
          <w:p w14:paraId="5B17501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1.9</w:t>
            </w:r>
          </w:p>
        </w:tc>
        <w:tc>
          <w:tcPr>
            <w:tcW w:w="359" w:type="pct"/>
          </w:tcPr>
          <w:p w14:paraId="2CF471F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1.7</w:t>
            </w:r>
          </w:p>
        </w:tc>
        <w:tc>
          <w:tcPr>
            <w:tcW w:w="414" w:type="pct"/>
          </w:tcPr>
          <w:p w14:paraId="71B550A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6.7</w:t>
            </w:r>
          </w:p>
        </w:tc>
        <w:tc>
          <w:tcPr>
            <w:tcW w:w="547" w:type="pct"/>
          </w:tcPr>
          <w:p w14:paraId="288C2C5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4.2</w:t>
            </w:r>
          </w:p>
        </w:tc>
        <w:tc>
          <w:tcPr>
            <w:tcW w:w="617" w:type="pct"/>
          </w:tcPr>
          <w:p w14:paraId="50E28B1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w:t>
            </w:r>
          </w:p>
        </w:tc>
      </w:tr>
      <w:tr w14:paraId="37F6B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pct"/>
          </w:tcPr>
          <w:p w14:paraId="028AFE02">
            <w:pPr>
              <w:keepNext w:val="0"/>
              <w:keepLines w:val="0"/>
              <w:suppressLineNumbers w:val="0"/>
              <w:spacing w:before="0" w:beforeAutospacing="0" w:after="0" w:afterAutospacing="0"/>
              <w:ind w:left="0" w:right="0" w:firstLine="420" w:firstLineChars="200"/>
              <w:rPr>
                <w:rFonts w:hint="default" w:ascii="Times New Roman" w:hAnsi="Times New Roman" w:cs="Times New Roman"/>
                <w:szCs w:val="21"/>
              </w:rPr>
            </w:pPr>
            <w:r>
              <w:rPr>
                <w:rFonts w:hint="default" w:ascii="Times New Roman" w:hAnsi="Times New Roman" w:cs="Times New Roman"/>
                <w:szCs w:val="21"/>
              </w:rPr>
              <w:t>RESIST</w:t>
            </w:r>
          </w:p>
        </w:tc>
        <w:tc>
          <w:tcPr>
            <w:tcW w:w="464" w:type="pct"/>
          </w:tcPr>
          <w:p w14:paraId="3A5ADC5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9.7</w:t>
            </w:r>
          </w:p>
        </w:tc>
        <w:tc>
          <w:tcPr>
            <w:tcW w:w="605" w:type="pct"/>
          </w:tcPr>
          <w:p w14:paraId="28CF00F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8</w:t>
            </w:r>
          </w:p>
        </w:tc>
        <w:tc>
          <w:tcPr>
            <w:tcW w:w="602" w:type="pct"/>
          </w:tcPr>
          <w:p w14:paraId="0373668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2.6</w:t>
            </w:r>
          </w:p>
        </w:tc>
        <w:tc>
          <w:tcPr>
            <w:tcW w:w="359" w:type="pct"/>
          </w:tcPr>
          <w:p w14:paraId="262A6BD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5.6</w:t>
            </w:r>
          </w:p>
        </w:tc>
        <w:tc>
          <w:tcPr>
            <w:tcW w:w="414" w:type="pct"/>
          </w:tcPr>
          <w:p w14:paraId="50D6C83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7.5</w:t>
            </w:r>
          </w:p>
        </w:tc>
        <w:tc>
          <w:tcPr>
            <w:tcW w:w="547" w:type="pct"/>
          </w:tcPr>
          <w:p w14:paraId="7598D00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9</w:t>
            </w:r>
          </w:p>
        </w:tc>
        <w:tc>
          <w:tcPr>
            <w:tcW w:w="617" w:type="pct"/>
          </w:tcPr>
          <w:p w14:paraId="23FE272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2</w:t>
            </w:r>
          </w:p>
        </w:tc>
      </w:tr>
    </w:tbl>
    <w:p w14:paraId="511C0CE7">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 xml:space="preserve">：high-risk varices; BMI: </w:t>
      </w:r>
      <w:r>
        <w:rPr>
          <w:rFonts w:hint="default" w:ascii="Times New Roman" w:hAnsi="Times New Roman" w:cs="Times New Roman"/>
          <w:szCs w:val="21"/>
        </w:rPr>
        <w:t>body mass index</w:t>
      </w:r>
      <w:r>
        <w:rPr>
          <w:rFonts w:hint="default" w:ascii="Times New Roman" w:hAnsi="Times New Roman" w:cs="Times New Roman"/>
        </w:rPr>
        <w:t>; HBV: hepatitis B virus；AUROC: Area Under the Receiver Operating Characteristic curve; PPV, positive predictive value; NPV, negative predictive value；EGD: Esophagogastroduodenoscopy</w:t>
      </w:r>
    </w:p>
    <w:p w14:paraId="044ACF82">
      <w:pPr>
        <w:rPr>
          <w:rFonts w:hint="default" w:ascii="Times New Roman" w:hAnsi="Times New Roman" w:cs="Times New Roman"/>
          <w:b/>
          <w:bCs/>
          <w:sz w:val="24"/>
        </w:rPr>
      </w:pPr>
    </w:p>
    <w:p w14:paraId="69561560">
      <w:pPr>
        <w:spacing w:line="240" w:lineRule="auto"/>
        <w:rPr>
          <w:rFonts w:hint="default" w:ascii="Times New Roman" w:hAnsi="Times New Roman" w:cs="Times New Roman"/>
          <w:b/>
          <w:bCs/>
        </w:rPr>
      </w:pPr>
      <w:r>
        <w:rPr>
          <w:rFonts w:hint="default" w:ascii="Times New Roman" w:hAnsi="Times New Roman" w:eastAsia="宋体" w:cs="Times New Roman"/>
          <w:b/>
          <w:bCs/>
          <w:kern w:val="2"/>
          <w:sz w:val="22"/>
          <w:szCs w:val="22"/>
          <w:lang w:val="en-US" w:eastAsia="zh-CN" w:bidi="ar"/>
        </w:rPr>
        <w:t>Table S13 Diagnostic performance of the DELU model and other NITs in patients with LSM ≥ 10 kPa and LSM &lt; 10 kPa</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4"/>
        <w:gridCol w:w="952"/>
        <w:gridCol w:w="1202"/>
        <w:gridCol w:w="1194"/>
        <w:gridCol w:w="713"/>
        <w:gridCol w:w="825"/>
        <w:gridCol w:w="1088"/>
        <w:gridCol w:w="1230"/>
      </w:tblGrid>
      <w:tr w14:paraId="547B6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383" w:type="pct"/>
          </w:tcPr>
          <w:p w14:paraId="14123F8E">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1" w:type="pct"/>
          </w:tcPr>
          <w:p w14:paraId="0A2AA07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UROC (%)</w:t>
            </w:r>
          </w:p>
        </w:tc>
        <w:tc>
          <w:tcPr>
            <w:tcW w:w="604" w:type="pct"/>
          </w:tcPr>
          <w:p w14:paraId="62F8995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nsitivity (%)</w:t>
            </w:r>
          </w:p>
        </w:tc>
        <w:tc>
          <w:tcPr>
            <w:tcW w:w="600" w:type="pct"/>
          </w:tcPr>
          <w:p w14:paraId="3F647D5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ecificity (%)</w:t>
            </w:r>
          </w:p>
        </w:tc>
        <w:tc>
          <w:tcPr>
            <w:tcW w:w="359" w:type="pct"/>
          </w:tcPr>
          <w:p w14:paraId="2C1BB55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PV (%)</w:t>
            </w:r>
          </w:p>
        </w:tc>
        <w:tc>
          <w:tcPr>
            <w:tcW w:w="415" w:type="pct"/>
          </w:tcPr>
          <w:p w14:paraId="5142E96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PV (%)</w:t>
            </w:r>
          </w:p>
        </w:tc>
        <w:tc>
          <w:tcPr>
            <w:tcW w:w="547" w:type="pct"/>
          </w:tcPr>
          <w:p w14:paraId="03BBB6C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pared EGD (%)</w:t>
            </w:r>
          </w:p>
        </w:tc>
        <w:tc>
          <w:tcPr>
            <w:tcW w:w="618" w:type="pct"/>
          </w:tcPr>
          <w:p w14:paraId="6FD90B0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issed HREV (%)</w:t>
            </w:r>
          </w:p>
        </w:tc>
      </w:tr>
      <w:tr w14:paraId="277B2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3" w:type="pct"/>
          </w:tcPr>
          <w:p w14:paraId="1B94ADF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rPr>
              <w:t>LSM ≥ 10 kPa (n=269)</w:t>
            </w:r>
          </w:p>
        </w:tc>
        <w:tc>
          <w:tcPr>
            <w:tcW w:w="471" w:type="pct"/>
          </w:tcPr>
          <w:p w14:paraId="62693264">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1BA66721">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0" w:type="pct"/>
          </w:tcPr>
          <w:p w14:paraId="24ADA9BB">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58CBBF3B">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5" w:type="pct"/>
          </w:tcPr>
          <w:p w14:paraId="0594500A">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3C182311">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3F3E348C">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2FEF9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tcPr>
          <w:p w14:paraId="520AC9FB">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DELU (cutoff 0.16)</w:t>
            </w:r>
          </w:p>
        </w:tc>
        <w:tc>
          <w:tcPr>
            <w:tcW w:w="471" w:type="pct"/>
          </w:tcPr>
          <w:p w14:paraId="6DF81CA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5.9</w:t>
            </w:r>
          </w:p>
        </w:tc>
        <w:tc>
          <w:tcPr>
            <w:tcW w:w="604" w:type="pct"/>
          </w:tcPr>
          <w:p w14:paraId="2D36C40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0</w:t>
            </w:r>
          </w:p>
        </w:tc>
        <w:tc>
          <w:tcPr>
            <w:tcW w:w="600" w:type="pct"/>
          </w:tcPr>
          <w:p w14:paraId="06BF776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7.6</w:t>
            </w:r>
          </w:p>
        </w:tc>
        <w:tc>
          <w:tcPr>
            <w:tcW w:w="359" w:type="pct"/>
          </w:tcPr>
          <w:p w14:paraId="0DF5381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7</w:t>
            </w:r>
          </w:p>
        </w:tc>
        <w:tc>
          <w:tcPr>
            <w:tcW w:w="415" w:type="pct"/>
          </w:tcPr>
          <w:p w14:paraId="4DF1719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5.3</w:t>
            </w:r>
          </w:p>
        </w:tc>
        <w:tc>
          <w:tcPr>
            <w:tcW w:w="547" w:type="pct"/>
          </w:tcPr>
          <w:p w14:paraId="087CEE1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2.6</w:t>
            </w:r>
          </w:p>
        </w:tc>
        <w:tc>
          <w:tcPr>
            <w:tcW w:w="618" w:type="pct"/>
          </w:tcPr>
          <w:p w14:paraId="54B7349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0</w:t>
            </w:r>
          </w:p>
        </w:tc>
      </w:tr>
      <w:tr w14:paraId="7A5CD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13BFF2BB">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Baveno VI</w:t>
            </w:r>
          </w:p>
        </w:tc>
        <w:tc>
          <w:tcPr>
            <w:tcW w:w="471" w:type="pct"/>
          </w:tcPr>
          <w:p w14:paraId="6E91793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0</w:t>
            </w:r>
          </w:p>
        </w:tc>
        <w:tc>
          <w:tcPr>
            <w:tcW w:w="604" w:type="pct"/>
          </w:tcPr>
          <w:p w14:paraId="4128004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9.4</w:t>
            </w:r>
          </w:p>
        </w:tc>
        <w:tc>
          <w:tcPr>
            <w:tcW w:w="600" w:type="pct"/>
          </w:tcPr>
          <w:p w14:paraId="0E25CA5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6</w:t>
            </w:r>
          </w:p>
        </w:tc>
        <w:tc>
          <w:tcPr>
            <w:tcW w:w="359" w:type="pct"/>
          </w:tcPr>
          <w:p w14:paraId="3AB6DF8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2.9</w:t>
            </w:r>
          </w:p>
        </w:tc>
        <w:tc>
          <w:tcPr>
            <w:tcW w:w="415" w:type="pct"/>
          </w:tcPr>
          <w:p w14:paraId="7092424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0.0</w:t>
            </w:r>
          </w:p>
        </w:tc>
        <w:tc>
          <w:tcPr>
            <w:tcW w:w="547" w:type="pct"/>
          </w:tcPr>
          <w:p w14:paraId="3947DF2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w:t>
            </w:r>
          </w:p>
        </w:tc>
        <w:tc>
          <w:tcPr>
            <w:tcW w:w="618" w:type="pct"/>
          </w:tcPr>
          <w:p w14:paraId="5F9B1F0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6</w:t>
            </w:r>
          </w:p>
        </w:tc>
      </w:tr>
      <w:tr w14:paraId="2A2D2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789D06C9">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Expand Baveno VI</w:t>
            </w:r>
          </w:p>
        </w:tc>
        <w:tc>
          <w:tcPr>
            <w:tcW w:w="471" w:type="pct"/>
          </w:tcPr>
          <w:p w14:paraId="5C744D7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7.9</w:t>
            </w:r>
          </w:p>
        </w:tc>
        <w:tc>
          <w:tcPr>
            <w:tcW w:w="604" w:type="pct"/>
          </w:tcPr>
          <w:p w14:paraId="0398564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1</w:t>
            </w:r>
          </w:p>
        </w:tc>
        <w:tc>
          <w:tcPr>
            <w:tcW w:w="600" w:type="pct"/>
          </w:tcPr>
          <w:p w14:paraId="4AE6F67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3.8</w:t>
            </w:r>
          </w:p>
        </w:tc>
        <w:tc>
          <w:tcPr>
            <w:tcW w:w="359" w:type="pct"/>
          </w:tcPr>
          <w:p w14:paraId="650BFE9F">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4</w:t>
            </w:r>
          </w:p>
        </w:tc>
        <w:tc>
          <w:tcPr>
            <w:tcW w:w="415" w:type="pct"/>
          </w:tcPr>
          <w:p w14:paraId="68B9B30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5.8</w:t>
            </w:r>
          </w:p>
        </w:tc>
        <w:tc>
          <w:tcPr>
            <w:tcW w:w="547" w:type="pct"/>
          </w:tcPr>
          <w:p w14:paraId="004E281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4.1</w:t>
            </w:r>
          </w:p>
        </w:tc>
        <w:tc>
          <w:tcPr>
            <w:tcW w:w="618" w:type="pct"/>
          </w:tcPr>
          <w:p w14:paraId="586E82F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w:t>
            </w:r>
          </w:p>
        </w:tc>
      </w:tr>
      <w:tr w14:paraId="4005A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7833A1CD">
            <w:pPr>
              <w:keepNext w:val="0"/>
              <w:keepLines w:val="0"/>
              <w:suppressLineNumbers w:val="0"/>
              <w:spacing w:before="0" w:beforeAutospacing="0" w:after="0" w:afterAutospacing="0"/>
              <w:ind w:left="0" w:right="0" w:firstLine="210" w:firstLineChars="1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1" w:type="pct"/>
          </w:tcPr>
          <w:p w14:paraId="2CD488E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0.9</w:t>
            </w:r>
          </w:p>
        </w:tc>
        <w:tc>
          <w:tcPr>
            <w:tcW w:w="604" w:type="pct"/>
          </w:tcPr>
          <w:p w14:paraId="36331B7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1</w:t>
            </w:r>
          </w:p>
        </w:tc>
        <w:tc>
          <w:tcPr>
            <w:tcW w:w="600" w:type="pct"/>
          </w:tcPr>
          <w:p w14:paraId="2D91C04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9.5</w:t>
            </w:r>
          </w:p>
        </w:tc>
        <w:tc>
          <w:tcPr>
            <w:tcW w:w="359" w:type="pct"/>
          </w:tcPr>
          <w:p w14:paraId="4904991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1</w:t>
            </w:r>
          </w:p>
        </w:tc>
        <w:tc>
          <w:tcPr>
            <w:tcW w:w="415" w:type="pct"/>
          </w:tcPr>
          <w:p w14:paraId="2C78BFB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0.5</w:t>
            </w:r>
          </w:p>
        </w:tc>
        <w:tc>
          <w:tcPr>
            <w:tcW w:w="547" w:type="pct"/>
          </w:tcPr>
          <w:p w14:paraId="5012DDE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4</w:t>
            </w:r>
          </w:p>
        </w:tc>
        <w:tc>
          <w:tcPr>
            <w:tcW w:w="618" w:type="pct"/>
          </w:tcPr>
          <w:p w14:paraId="0D17D4E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w:t>
            </w:r>
          </w:p>
        </w:tc>
      </w:tr>
      <w:tr w14:paraId="30F42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75BB2360">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RESIST</w:t>
            </w:r>
          </w:p>
        </w:tc>
        <w:tc>
          <w:tcPr>
            <w:tcW w:w="471" w:type="pct"/>
          </w:tcPr>
          <w:p w14:paraId="201A9A1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6.9</w:t>
            </w:r>
          </w:p>
        </w:tc>
        <w:tc>
          <w:tcPr>
            <w:tcW w:w="604" w:type="pct"/>
          </w:tcPr>
          <w:p w14:paraId="5B4D638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7.6</w:t>
            </w:r>
          </w:p>
        </w:tc>
        <w:tc>
          <w:tcPr>
            <w:tcW w:w="600" w:type="pct"/>
          </w:tcPr>
          <w:p w14:paraId="67714E0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6.2</w:t>
            </w:r>
          </w:p>
        </w:tc>
        <w:tc>
          <w:tcPr>
            <w:tcW w:w="359" w:type="pct"/>
          </w:tcPr>
          <w:p w14:paraId="28E2266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4.5</w:t>
            </w:r>
          </w:p>
        </w:tc>
        <w:tc>
          <w:tcPr>
            <w:tcW w:w="415" w:type="pct"/>
          </w:tcPr>
          <w:p w14:paraId="4FDC876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1.0</w:t>
            </w:r>
          </w:p>
        </w:tc>
        <w:tc>
          <w:tcPr>
            <w:tcW w:w="547" w:type="pct"/>
          </w:tcPr>
          <w:p w14:paraId="575FF66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8</w:t>
            </w:r>
          </w:p>
        </w:tc>
        <w:tc>
          <w:tcPr>
            <w:tcW w:w="618" w:type="pct"/>
          </w:tcPr>
          <w:p w14:paraId="0E6A1F3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4</w:t>
            </w:r>
          </w:p>
        </w:tc>
      </w:tr>
      <w:tr w14:paraId="2ABD3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 w:hRule="atLeast"/>
        </w:trPr>
        <w:tc>
          <w:tcPr>
            <w:tcW w:w="1383" w:type="pct"/>
          </w:tcPr>
          <w:p w14:paraId="3B746DF3">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b/>
                <w:bCs/>
              </w:rPr>
              <w:t xml:space="preserve">LSM </w:t>
            </w:r>
            <w:r>
              <w:rPr>
                <w:rFonts w:hint="default" w:ascii="Times New Roman" w:hAnsi="Times New Roman" w:cs="Times New Roman"/>
                <w:b/>
                <w:bCs/>
                <w:szCs w:val="21"/>
              </w:rPr>
              <w:t>&lt;</w:t>
            </w:r>
            <w:r>
              <w:rPr>
                <w:rFonts w:hint="default" w:ascii="Times New Roman" w:hAnsi="Times New Roman" w:cs="Times New Roman"/>
                <w:b/>
                <w:bCs/>
              </w:rPr>
              <w:t xml:space="preserve"> 10 kPa (n=59)</w:t>
            </w:r>
          </w:p>
        </w:tc>
        <w:tc>
          <w:tcPr>
            <w:tcW w:w="471" w:type="pct"/>
          </w:tcPr>
          <w:p w14:paraId="1C24A46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4" w:type="pct"/>
          </w:tcPr>
          <w:p w14:paraId="7EDBC6B3">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00" w:type="pct"/>
          </w:tcPr>
          <w:p w14:paraId="4D79F2D7">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359" w:type="pct"/>
          </w:tcPr>
          <w:p w14:paraId="22D31885">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15" w:type="pct"/>
          </w:tcPr>
          <w:p w14:paraId="6EEC7B48">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547" w:type="pct"/>
          </w:tcPr>
          <w:p w14:paraId="489C5F1B">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618" w:type="pct"/>
          </w:tcPr>
          <w:p w14:paraId="2D5F1AF9">
            <w:pPr>
              <w:keepNext w:val="0"/>
              <w:keepLines w:val="0"/>
              <w:suppressLineNumbers w:val="0"/>
              <w:spacing w:before="0" w:beforeAutospacing="0" w:after="0" w:afterAutospacing="0"/>
              <w:ind w:left="0" w:right="0"/>
              <w:rPr>
                <w:rFonts w:hint="default" w:ascii="Times New Roman" w:hAnsi="Times New Roman" w:cs="Times New Roman"/>
                <w:szCs w:val="21"/>
              </w:rPr>
            </w:pPr>
          </w:p>
        </w:tc>
      </w:tr>
      <w:tr w14:paraId="490A2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3" w:type="pct"/>
          </w:tcPr>
          <w:p w14:paraId="3A0A0F22">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DELU (cutoff 0.16)</w:t>
            </w:r>
          </w:p>
        </w:tc>
        <w:tc>
          <w:tcPr>
            <w:tcW w:w="471" w:type="pct"/>
          </w:tcPr>
          <w:p w14:paraId="2DDFE95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2</w:t>
            </w:r>
          </w:p>
        </w:tc>
        <w:tc>
          <w:tcPr>
            <w:tcW w:w="604" w:type="pct"/>
          </w:tcPr>
          <w:p w14:paraId="2B314FB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0" w:type="pct"/>
          </w:tcPr>
          <w:p w14:paraId="6684C7E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0.6</w:t>
            </w:r>
          </w:p>
        </w:tc>
        <w:tc>
          <w:tcPr>
            <w:tcW w:w="359" w:type="pct"/>
          </w:tcPr>
          <w:p w14:paraId="422CCD0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7</w:t>
            </w:r>
          </w:p>
        </w:tc>
        <w:tc>
          <w:tcPr>
            <w:tcW w:w="415" w:type="pct"/>
          </w:tcPr>
          <w:p w14:paraId="180CED88">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5436FF3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3.9</w:t>
            </w:r>
          </w:p>
        </w:tc>
        <w:tc>
          <w:tcPr>
            <w:tcW w:w="618" w:type="pct"/>
          </w:tcPr>
          <w:p w14:paraId="1D9EE05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67C58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09BDE088">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Baveno VI</w:t>
            </w:r>
          </w:p>
        </w:tc>
        <w:tc>
          <w:tcPr>
            <w:tcW w:w="471" w:type="pct"/>
          </w:tcPr>
          <w:p w14:paraId="11A06A0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7</w:t>
            </w:r>
          </w:p>
        </w:tc>
        <w:tc>
          <w:tcPr>
            <w:tcW w:w="604" w:type="pct"/>
          </w:tcPr>
          <w:p w14:paraId="446E7C8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600" w:type="pct"/>
          </w:tcPr>
          <w:p w14:paraId="745CAD31">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3.3</w:t>
            </w:r>
          </w:p>
        </w:tc>
        <w:tc>
          <w:tcPr>
            <w:tcW w:w="359" w:type="pct"/>
          </w:tcPr>
          <w:p w14:paraId="7D8AA532">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4.2</w:t>
            </w:r>
          </w:p>
        </w:tc>
        <w:tc>
          <w:tcPr>
            <w:tcW w:w="415" w:type="pct"/>
          </w:tcPr>
          <w:p w14:paraId="66EB236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0</w:t>
            </w:r>
          </w:p>
        </w:tc>
        <w:tc>
          <w:tcPr>
            <w:tcW w:w="547" w:type="pct"/>
          </w:tcPr>
          <w:p w14:paraId="15C3798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8.6</w:t>
            </w:r>
          </w:p>
        </w:tc>
        <w:tc>
          <w:tcPr>
            <w:tcW w:w="618" w:type="pct"/>
          </w:tcPr>
          <w:p w14:paraId="5680E56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0</w:t>
            </w:r>
          </w:p>
        </w:tc>
      </w:tr>
      <w:tr w14:paraId="4ABB5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63C5EEDD">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Expand Baveno VI</w:t>
            </w:r>
          </w:p>
        </w:tc>
        <w:tc>
          <w:tcPr>
            <w:tcW w:w="471" w:type="pct"/>
          </w:tcPr>
          <w:p w14:paraId="10A0923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9.5</w:t>
            </w:r>
          </w:p>
        </w:tc>
        <w:tc>
          <w:tcPr>
            <w:tcW w:w="604" w:type="pct"/>
          </w:tcPr>
          <w:p w14:paraId="12E04167">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2.3</w:t>
            </w:r>
          </w:p>
        </w:tc>
        <w:tc>
          <w:tcPr>
            <w:tcW w:w="600" w:type="pct"/>
          </w:tcPr>
          <w:p w14:paraId="1F6D4BED">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6.7</w:t>
            </w:r>
          </w:p>
        </w:tc>
        <w:tc>
          <w:tcPr>
            <w:tcW w:w="359" w:type="pct"/>
          </w:tcPr>
          <w:p w14:paraId="34CCADD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8.6</w:t>
            </w:r>
          </w:p>
        </w:tc>
        <w:tc>
          <w:tcPr>
            <w:tcW w:w="415" w:type="pct"/>
          </w:tcPr>
          <w:p w14:paraId="079D6EF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1.7</w:t>
            </w:r>
          </w:p>
        </w:tc>
        <w:tc>
          <w:tcPr>
            <w:tcW w:w="547" w:type="pct"/>
          </w:tcPr>
          <w:p w14:paraId="2B9A9D1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0.7</w:t>
            </w:r>
          </w:p>
        </w:tc>
        <w:tc>
          <w:tcPr>
            <w:tcW w:w="618" w:type="pct"/>
          </w:tcPr>
          <w:p w14:paraId="573311A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7</w:t>
            </w:r>
          </w:p>
        </w:tc>
      </w:tr>
      <w:tr w14:paraId="338BF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4EC1C3EA">
            <w:pPr>
              <w:keepNext w:val="0"/>
              <w:keepLines w:val="0"/>
              <w:suppressLineNumbers w:val="0"/>
              <w:spacing w:before="0" w:beforeAutospacing="0" w:after="0" w:afterAutospacing="0"/>
              <w:ind w:left="0" w:right="0" w:firstLine="210" w:firstLineChars="100"/>
              <w:rPr>
                <w:rFonts w:hint="eastAsia" w:ascii="Times New Roman" w:hAnsi="Times New Roman" w:cs="Times New Roman" w:eastAsiaTheme="minorEastAsia"/>
                <w:szCs w:val="21"/>
                <w:lang w:eastAsia="zh-CN"/>
              </w:rPr>
            </w:pPr>
            <w:r>
              <w:rPr>
                <w:rFonts w:hint="default" w:ascii="Times New Roman" w:hAnsi="Times New Roman" w:cs="Times New Roman"/>
                <w:szCs w:val="21"/>
              </w:rPr>
              <w:t>PSR</w:t>
            </w:r>
          </w:p>
        </w:tc>
        <w:tc>
          <w:tcPr>
            <w:tcW w:w="471" w:type="pct"/>
          </w:tcPr>
          <w:p w14:paraId="6999755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88.8</w:t>
            </w:r>
          </w:p>
        </w:tc>
        <w:tc>
          <w:tcPr>
            <w:tcW w:w="604" w:type="pct"/>
          </w:tcPr>
          <w:p w14:paraId="7FB4CED4">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2</w:t>
            </w:r>
          </w:p>
        </w:tc>
        <w:tc>
          <w:tcPr>
            <w:tcW w:w="600" w:type="pct"/>
          </w:tcPr>
          <w:p w14:paraId="7224C5EC">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3.6</w:t>
            </w:r>
          </w:p>
        </w:tc>
        <w:tc>
          <w:tcPr>
            <w:tcW w:w="359" w:type="pct"/>
          </w:tcPr>
          <w:p w14:paraId="6234FC70">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7.6</w:t>
            </w:r>
          </w:p>
        </w:tc>
        <w:tc>
          <w:tcPr>
            <w:tcW w:w="415" w:type="pct"/>
          </w:tcPr>
          <w:p w14:paraId="1B19248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5.5</w:t>
            </w:r>
          </w:p>
        </w:tc>
        <w:tc>
          <w:tcPr>
            <w:tcW w:w="547" w:type="pct"/>
          </w:tcPr>
          <w:p w14:paraId="1B597896">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7.3</w:t>
            </w:r>
          </w:p>
        </w:tc>
        <w:tc>
          <w:tcPr>
            <w:tcW w:w="618" w:type="pct"/>
          </w:tcPr>
          <w:p w14:paraId="3DAD323A">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8</w:t>
            </w:r>
          </w:p>
        </w:tc>
      </w:tr>
      <w:tr w14:paraId="23A19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83" w:type="pct"/>
          </w:tcPr>
          <w:p w14:paraId="05D262EE">
            <w:pPr>
              <w:keepNext w:val="0"/>
              <w:keepLines w:val="0"/>
              <w:suppressLineNumbers w:val="0"/>
              <w:spacing w:before="0" w:beforeAutospacing="0" w:after="0" w:afterAutospacing="0"/>
              <w:ind w:left="0" w:right="0" w:firstLine="210" w:firstLineChars="100"/>
              <w:rPr>
                <w:rFonts w:hint="default" w:ascii="Times New Roman" w:hAnsi="Times New Roman" w:cs="Times New Roman"/>
                <w:szCs w:val="21"/>
              </w:rPr>
            </w:pPr>
            <w:r>
              <w:rPr>
                <w:rFonts w:hint="default" w:ascii="Times New Roman" w:hAnsi="Times New Roman" w:cs="Times New Roman"/>
                <w:szCs w:val="21"/>
              </w:rPr>
              <w:t>RESIST</w:t>
            </w:r>
          </w:p>
        </w:tc>
        <w:tc>
          <w:tcPr>
            <w:tcW w:w="471" w:type="pct"/>
          </w:tcPr>
          <w:p w14:paraId="2CF6D445">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3.8</w:t>
            </w:r>
          </w:p>
        </w:tc>
        <w:tc>
          <w:tcPr>
            <w:tcW w:w="604" w:type="pct"/>
          </w:tcPr>
          <w:p w14:paraId="5B7186F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6.2</w:t>
            </w:r>
          </w:p>
        </w:tc>
        <w:tc>
          <w:tcPr>
            <w:tcW w:w="600" w:type="pct"/>
          </w:tcPr>
          <w:p w14:paraId="1CF19E6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1.5</w:t>
            </w:r>
          </w:p>
        </w:tc>
        <w:tc>
          <w:tcPr>
            <w:tcW w:w="359" w:type="pct"/>
          </w:tcPr>
          <w:p w14:paraId="6248B52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1.0</w:t>
            </w:r>
          </w:p>
        </w:tc>
        <w:tc>
          <w:tcPr>
            <w:tcW w:w="415" w:type="pct"/>
          </w:tcPr>
          <w:p w14:paraId="68C47A5B">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4.4</w:t>
            </w:r>
          </w:p>
        </w:tc>
        <w:tc>
          <w:tcPr>
            <w:tcW w:w="547" w:type="pct"/>
          </w:tcPr>
          <w:p w14:paraId="19CC45BE">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0.5</w:t>
            </w:r>
          </w:p>
        </w:tc>
        <w:tc>
          <w:tcPr>
            <w:tcW w:w="618" w:type="pct"/>
          </w:tcPr>
          <w:p w14:paraId="34188A49">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3.8</w:t>
            </w:r>
          </w:p>
        </w:tc>
      </w:tr>
    </w:tbl>
    <w:p w14:paraId="5B552DEC">
      <w:pPr>
        <w:widowControl/>
        <w:jc w:val="left"/>
        <w:rPr>
          <w:rFonts w:hint="default" w:ascii="Times New Roman" w:hAnsi="Times New Roman" w:cs="Times New Roman"/>
        </w:rPr>
      </w:pPr>
      <w:r>
        <w:rPr>
          <w:rFonts w:hint="default" w:ascii="Times New Roman" w:hAnsi="Times New Roman" w:cs="Times New Roman"/>
        </w:rPr>
        <w:t>NITs: noninvasive tests; HRV</w:t>
      </w:r>
      <w:r>
        <w:rPr>
          <w:rFonts w:hint="default" w:ascii="Times New Roman" w:hAnsi="Times New Roman" w:cs="Times New Roman"/>
          <w:lang w:val="en-US" w:eastAsia="zh-CN"/>
        </w:rPr>
        <w:t>s</w:t>
      </w:r>
      <w:r>
        <w:rPr>
          <w:rFonts w:hint="default" w:ascii="Times New Roman" w:hAnsi="Times New Roman" w:cs="Times New Roman"/>
        </w:rPr>
        <w:t>：high-risk varices; LSM: liver stiffness measurement; HBV: hepatitis B virus；AUROC: Area Under the Receiver Operating Characteristic curve; PPV, positive predictive value; NPV, negative predictive value；EGD: Esophagogastroduodenoscopy</w:t>
      </w:r>
    </w:p>
    <w:p w14:paraId="340D9941">
      <w:pPr>
        <w:widowControl/>
        <w:jc w:val="left"/>
        <w:rPr>
          <w:rFonts w:hint="default" w:ascii="Times New Roman" w:hAnsi="Times New Roman" w:cs="Times New Roman"/>
        </w:rPr>
      </w:pPr>
    </w:p>
    <w:p w14:paraId="7F8969AD">
      <w:pPr>
        <w:spacing w:line="360" w:lineRule="auto"/>
        <w:rPr>
          <w:rFonts w:hint="default" w:ascii="Times New Roman" w:hAnsi="Times New Roman" w:cs="Times New Roman"/>
          <w:b/>
          <w:bCs/>
          <w:sz w:val="24"/>
        </w:rPr>
      </w:pPr>
    </w:p>
    <w:p w14:paraId="5C108C03">
      <w:pPr>
        <w:rPr>
          <w:rFonts w:hint="default" w:ascii="Times New Roman" w:hAnsi="Times New Roman" w:cs="Times New Roman"/>
          <w:b/>
          <w:bCs/>
          <w:sz w:val="28"/>
          <w:szCs w:val="28"/>
        </w:rPr>
      </w:pPr>
    </w:p>
    <w:p w14:paraId="7501FF96">
      <w:pPr>
        <w:rPr>
          <w:rFonts w:hint="default" w:ascii="Times New Roman" w:hAnsi="Times New Roman" w:cs="Times New Roman"/>
          <w:b/>
          <w:bCs/>
          <w:sz w:val="28"/>
          <w:szCs w:val="28"/>
        </w:rPr>
      </w:pPr>
    </w:p>
    <w:p w14:paraId="09BD1310">
      <w:pPr>
        <w:rPr>
          <w:rFonts w:hint="default" w:ascii="Times New Roman" w:hAnsi="Times New Roman" w:cs="Times New Roman"/>
          <w:b/>
          <w:bCs/>
          <w:sz w:val="28"/>
          <w:szCs w:val="28"/>
        </w:rPr>
      </w:pPr>
    </w:p>
    <w:p w14:paraId="15F9A5FC">
      <w:pPr>
        <w:rPr>
          <w:rFonts w:hint="default" w:ascii="Times New Roman" w:hAnsi="Times New Roman" w:cs="Times New Roman"/>
          <w:b/>
          <w:bCs/>
          <w:sz w:val="28"/>
          <w:szCs w:val="28"/>
        </w:rPr>
      </w:pPr>
    </w:p>
    <w:p w14:paraId="5541316E">
      <w:pPr>
        <w:rPr>
          <w:rFonts w:hint="default" w:ascii="Times New Roman" w:hAnsi="Times New Roman" w:cs="Times New Roman"/>
          <w:b/>
          <w:bCs/>
          <w:sz w:val="28"/>
          <w:szCs w:val="28"/>
        </w:rPr>
      </w:pPr>
    </w:p>
    <w:p w14:paraId="709CCA2A">
      <w:pPr>
        <w:rPr>
          <w:rFonts w:hint="default" w:ascii="Times New Roman" w:hAnsi="Times New Roman" w:cs="Times New Roman"/>
          <w:b/>
          <w:bCs/>
          <w:sz w:val="28"/>
          <w:szCs w:val="28"/>
        </w:rPr>
      </w:pPr>
    </w:p>
    <w:p w14:paraId="78C1C252">
      <w:pPr>
        <w:rPr>
          <w:rFonts w:hint="default" w:ascii="Times New Roman" w:hAnsi="Times New Roman" w:cs="Times New Roman"/>
          <w:b/>
          <w:bCs/>
          <w:sz w:val="28"/>
          <w:szCs w:val="28"/>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rPr>
        <w:t>Figures</w:t>
      </w:r>
    </w:p>
    <w:p w14:paraId="79BC235F">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4"/>
          <w:lang w:val="en-US" w:eastAsia="zh-CN"/>
        </w:rPr>
      </w:pPr>
      <w:r>
        <w:rPr>
          <w:rFonts w:hint="default" w:ascii="Times New Roman" w:hAnsi="Times New Roman" w:eastAsia="宋体" w:cs="Times New Roman"/>
          <w:b/>
          <w:bCs/>
          <w:kern w:val="2"/>
          <w:sz w:val="22"/>
          <w:szCs w:val="22"/>
          <w:lang w:val="en-US" w:eastAsia="zh-CN" w:bidi="ar"/>
        </w:rPr>
        <w:t>Figure S1 Schematic diagram of dual-elastography imaging operation</w:t>
      </w:r>
      <w:bookmarkStart w:id="2" w:name="_GoBack"/>
      <w:bookmarkEnd w:id="2"/>
    </w:p>
    <w:p w14:paraId="13D80B96">
      <w:pPr>
        <w:spacing w:line="360" w:lineRule="auto"/>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5502910" cy="2052955"/>
            <wp:effectExtent l="0" t="0" r="2540" b="4445"/>
            <wp:docPr id="4" name="图片 4" descr="检查流程-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检查流程-1"/>
                    <pic:cNvPicPr>
                      <a:picLocks noChangeAspect="1"/>
                    </pic:cNvPicPr>
                  </pic:nvPicPr>
                  <pic:blipFill>
                    <a:blip r:embed="rId5"/>
                    <a:stretch>
                      <a:fillRect/>
                    </a:stretch>
                  </pic:blipFill>
                  <pic:spPr>
                    <a:xfrm>
                      <a:off x="0" y="0"/>
                      <a:ext cx="5502910" cy="2052955"/>
                    </a:xfrm>
                    <a:prstGeom prst="rect">
                      <a:avLst/>
                    </a:prstGeom>
                  </pic:spPr>
                </pic:pic>
              </a:graphicData>
            </a:graphic>
          </wp:inline>
        </w:drawing>
      </w:r>
    </w:p>
    <w:p w14:paraId="1AA48D5A">
      <w:pPr>
        <w:pStyle w:val="9"/>
        <w:numPr>
          <w:ilvl w:val="0"/>
          <w:numId w:val="1"/>
        </w:numPr>
        <w:ind w:firstLineChars="0"/>
        <w:rPr>
          <w:rFonts w:hint="default" w:ascii="Times New Roman" w:hAnsi="Times New Roman" w:cs="Times New Roman"/>
          <w:b w:val="0"/>
          <w:bCs w:val="0"/>
          <w:color w:val="auto"/>
          <w:lang w:val="en-US" w:eastAsia="zh-CN"/>
        </w:rPr>
      </w:pPr>
      <w:r>
        <w:rPr>
          <w:rFonts w:hint="default" w:ascii="Times New Roman" w:hAnsi="Times New Roman" w:cs="Times New Roman"/>
          <w:sz w:val="24"/>
        </w:rPr>
        <w:t xml:space="preserve">                                   (b)</w:t>
      </w:r>
    </w:p>
    <w:p w14:paraId="7F42F655">
      <w:pPr>
        <w:spacing w:line="240" w:lineRule="auto"/>
        <w:rPr>
          <w:rFonts w:hint="default" w:ascii="Times New Roman" w:hAnsi="Times New Roman" w:cs="Times New Roman"/>
          <w:lang w:val="en-US" w:eastAsia="zh-CN"/>
        </w:rPr>
      </w:pPr>
    </w:p>
    <w:p w14:paraId="705756F5">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On the left toolbar of the touchscreen, select the Combi-Elasto mode. The patient should be positioned in a horizontal supine posture (if the image quality is suboptimal, a left lateral decubitus position can be considered). The operator should place the probe perpendicular to the liver's capsule through the right intercostal space, carefully avoiding large blood vessels. The measurement depth should be set between 1-2 cm, though it is advisable not to exceed 5 cm. The sampling frame, which is pre-configured and does not require further adjustment, should be placed in the right lobe of the liver (segment S5 or S8). Ensure that the inferior vena cava (IVC) remains centered in the image.</w:t>
      </w:r>
    </w:p>
    <w:p w14:paraId="618A89BD">
      <w:pPr>
        <w:spacing w:line="360" w:lineRule="auto"/>
        <w:rPr>
          <w:rFonts w:hint="default" w:ascii="Times New Roman" w:hAnsi="Times New Roman" w:cs="Times New Roman"/>
          <w:b/>
          <w:bCs/>
          <w:sz w:val="24"/>
        </w:rPr>
      </w:pPr>
    </w:p>
    <w:p w14:paraId="5D3ED94D">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4"/>
        </w:rPr>
      </w:pPr>
      <w:r>
        <w:rPr>
          <w:rFonts w:hint="default" w:ascii="Times New Roman" w:hAnsi="Times New Roman" w:eastAsia="宋体" w:cs="Times New Roman"/>
          <w:b/>
          <w:bCs/>
          <w:kern w:val="2"/>
          <w:sz w:val="22"/>
          <w:szCs w:val="22"/>
          <w:lang w:val="en-US" w:eastAsia="zh-CN" w:bidi="ar"/>
        </w:rPr>
        <w:t>Figure S2 Calibration curves of the DELU model in the (a) training and (b) validation cohorts</w:t>
      </w:r>
    </w:p>
    <w:p w14:paraId="61618D5D">
      <w:pPr>
        <w:rPr>
          <w:rFonts w:hint="default" w:ascii="Times New Roman" w:hAnsi="Times New Roman" w:cs="Times New Roman"/>
          <w:sz w:val="24"/>
        </w:rPr>
      </w:pPr>
      <w:r>
        <w:rPr>
          <w:rFonts w:hint="default" w:ascii="Times New Roman" w:hAnsi="Times New Roman" w:cs="Times New Roman"/>
          <w:sz w:val="24"/>
        </w:rPr>
        <w:drawing>
          <wp:inline distT="0" distB="0" distL="114300" distR="114300">
            <wp:extent cx="3002280" cy="2765425"/>
            <wp:effectExtent l="0" t="0" r="7620" b="6350"/>
            <wp:docPr id="2" name="图片 2" descr="Model-CEI-calibration图-tr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Model-CEI-calibration图-train"/>
                    <pic:cNvPicPr>
                      <a:picLocks noChangeAspect="1"/>
                    </pic:cNvPicPr>
                  </pic:nvPicPr>
                  <pic:blipFill>
                    <a:blip r:embed="rId6"/>
                    <a:stretch>
                      <a:fillRect/>
                    </a:stretch>
                  </pic:blipFill>
                  <pic:spPr>
                    <a:xfrm>
                      <a:off x="0" y="0"/>
                      <a:ext cx="3002280" cy="2765425"/>
                    </a:xfrm>
                    <a:prstGeom prst="rect">
                      <a:avLst/>
                    </a:prstGeom>
                  </pic:spPr>
                </pic:pic>
              </a:graphicData>
            </a:graphic>
          </wp:inline>
        </w:drawing>
      </w:r>
      <w:r>
        <w:rPr>
          <w:rFonts w:hint="default" w:ascii="Times New Roman" w:hAnsi="Times New Roman" w:cs="Times New Roman"/>
          <w:sz w:val="24"/>
        </w:rPr>
        <w:drawing>
          <wp:inline distT="0" distB="0" distL="114300" distR="114300">
            <wp:extent cx="3020060" cy="2781935"/>
            <wp:effectExtent l="0" t="0" r="8890" b="8890"/>
            <wp:docPr id="3" name="图片 3" descr="Model-CEI-calibration图-valid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Model-CEI-calibration图-validation"/>
                    <pic:cNvPicPr>
                      <a:picLocks noChangeAspect="1"/>
                    </pic:cNvPicPr>
                  </pic:nvPicPr>
                  <pic:blipFill>
                    <a:blip r:embed="rId7"/>
                    <a:stretch>
                      <a:fillRect/>
                    </a:stretch>
                  </pic:blipFill>
                  <pic:spPr>
                    <a:xfrm>
                      <a:off x="0" y="0"/>
                      <a:ext cx="3020060" cy="2781935"/>
                    </a:xfrm>
                    <a:prstGeom prst="rect">
                      <a:avLst/>
                    </a:prstGeom>
                  </pic:spPr>
                </pic:pic>
              </a:graphicData>
            </a:graphic>
          </wp:inline>
        </w:drawing>
      </w:r>
    </w:p>
    <w:p w14:paraId="6855988E">
      <w:pPr>
        <w:pStyle w:val="9"/>
        <w:numPr>
          <w:ilvl w:val="0"/>
          <w:numId w:val="0"/>
        </w:numPr>
        <w:ind w:left="2160" w:leftChars="0"/>
        <w:rPr>
          <w:rFonts w:hint="default" w:ascii="Times New Roman" w:hAnsi="Times New Roman" w:cs="Times New Roman"/>
          <w:sz w:val="24"/>
        </w:rPr>
      </w:pPr>
      <w:r>
        <w:rPr>
          <w:rFonts w:hint="default" w:ascii="Times New Roman" w:hAnsi="Times New Roman" w:cs="Times New Roman"/>
          <w:sz w:val="24"/>
          <w:lang w:val="en-US" w:eastAsia="zh-CN"/>
        </w:rPr>
        <w:t>(a)</w:t>
      </w:r>
      <w:r>
        <w:rPr>
          <w:rFonts w:hint="default" w:ascii="Times New Roman" w:hAnsi="Times New Roman" w:cs="Times New Roman"/>
          <w:sz w:val="24"/>
        </w:rPr>
        <w:t xml:space="preserve">                                </w:t>
      </w:r>
      <w:r>
        <w:rPr>
          <w:rFonts w:hint="default" w:ascii="Times New Roman" w:hAnsi="Times New Roman" w:cs="Times New Roman"/>
          <w:sz w:val="24"/>
          <w:lang w:val="en-US" w:eastAsia="zh-CN"/>
        </w:rPr>
        <w:t xml:space="preserve"> </w:t>
      </w:r>
      <w:r>
        <w:rPr>
          <w:rFonts w:hint="default" w:ascii="Times New Roman" w:hAnsi="Times New Roman" w:cs="Times New Roman"/>
          <w:sz w:val="24"/>
        </w:rPr>
        <w:t xml:space="preserve">   (b)</w:t>
      </w:r>
    </w:p>
    <w:p w14:paraId="15E268F2">
      <w:pPr>
        <w:rPr>
          <w:rFonts w:hint="default" w:ascii="Times New Roman" w:hAnsi="Times New Roman" w:cs="Times New Roman"/>
        </w:rPr>
      </w:pPr>
      <w:bookmarkStart w:id="0" w:name="_Hlk147692094"/>
    </w:p>
    <w:p w14:paraId="32BF925C">
      <w:pPr>
        <w:rPr>
          <w:rFonts w:hint="default" w:ascii="Times New Roman" w:hAnsi="Times New Roman" w:cs="Times New Roman"/>
        </w:rPr>
      </w:pPr>
      <w:r>
        <w:rPr>
          <w:rFonts w:hint="default" w:ascii="Times New Roman" w:hAnsi="Times New Roman" w:cs="Times New Roman"/>
        </w:rPr>
        <w:t xml:space="preserve">Good calibration curves were observed in </w:t>
      </w:r>
      <w:r>
        <w:rPr>
          <w:rFonts w:hint="default" w:ascii="Times New Roman" w:hAnsi="Times New Roman" w:cs="Times New Roman"/>
          <w:lang w:val="en-US" w:eastAsia="zh-CN"/>
        </w:rPr>
        <w:t xml:space="preserve">both </w:t>
      </w:r>
      <w:r>
        <w:rPr>
          <w:rFonts w:hint="default" w:ascii="Times New Roman" w:hAnsi="Times New Roman" w:cs="Times New Roman"/>
        </w:rPr>
        <w:t xml:space="preserve">the </w:t>
      </w:r>
      <w:r>
        <w:rPr>
          <w:rFonts w:hint="default" w:ascii="Times New Roman" w:hAnsi="Times New Roman" w:cs="Times New Roman"/>
          <w:lang w:val="en-US" w:eastAsia="zh-CN"/>
        </w:rPr>
        <w:t>training</w:t>
      </w:r>
      <w:r>
        <w:rPr>
          <w:rFonts w:hint="default" w:ascii="Times New Roman" w:hAnsi="Times New Roman" w:cs="Times New Roman"/>
        </w:rPr>
        <w:t xml:space="preserve"> and validation cohort</w:t>
      </w:r>
      <w:bookmarkEnd w:id="0"/>
      <w:r>
        <w:rPr>
          <w:rFonts w:hint="default" w:ascii="Times New Roman" w:hAnsi="Times New Roman" w:cs="Times New Roman"/>
          <w:lang w:val="en-US" w:eastAsia="zh-CN"/>
        </w:rPr>
        <w:t>s</w:t>
      </w:r>
      <w:r>
        <w:rPr>
          <w:rFonts w:hint="default" w:ascii="Times New Roman" w:hAnsi="Times New Roman" w:cs="Times New Roman"/>
        </w:rPr>
        <w:t xml:space="preserve"> (</w:t>
      </w:r>
      <w:r>
        <w:rPr>
          <w:rFonts w:hint="default" w:ascii="Times New Roman" w:hAnsi="Times New Roman" w:cs="Times New Roman"/>
          <w:i/>
          <w:iCs/>
        </w:rPr>
        <w:t>p</w:t>
      </w:r>
      <w:r>
        <w:rPr>
          <w:rFonts w:hint="default" w:ascii="Times New Roman" w:hAnsi="Times New Roman" w:cs="Times New Roman"/>
        </w:rPr>
        <w:t xml:space="preserve"> &gt; 0.05).</w:t>
      </w:r>
    </w:p>
    <w:p w14:paraId="33668B04">
      <w:pPr>
        <w:pStyle w:val="11"/>
        <w:widowControl/>
        <w:rPr>
          <w:rFonts w:hint="default" w:ascii="Times New Roman" w:hAnsi="Times New Roman" w:cs="Times New Roman"/>
          <w:b/>
          <w:bCs/>
          <w:szCs w:val="24"/>
          <w:lang w:val="en-US"/>
        </w:rPr>
      </w:pPr>
      <w:r>
        <w:rPr>
          <w:rFonts w:hint="default" w:ascii="Times New Roman" w:hAnsi="Times New Roman" w:cs="Times New Roman"/>
          <w:b/>
          <w:bCs/>
          <w:sz w:val="22"/>
          <w:szCs w:val="22"/>
          <w:lang w:val="en-US"/>
        </w:rPr>
        <w:t>Figure S3 Decision curve analysis (DCA) of the DELU model in the (a) training and (b) validation cohorts</w:t>
      </w:r>
    </w:p>
    <w:p w14:paraId="04EBE169">
      <w:pPr>
        <w:spacing w:line="240" w:lineRule="auto"/>
        <w:rPr>
          <w:rFonts w:hint="default" w:ascii="Times New Roman" w:hAnsi="Times New Roman" w:cs="Times New Roman"/>
          <w:b/>
          <w:bCs/>
          <w:color w:val="auto"/>
          <w:sz w:val="24"/>
          <w:szCs w:val="24"/>
          <w:highlight w:val="none"/>
        </w:rPr>
      </w:pPr>
    </w:p>
    <w:p w14:paraId="79593D94">
      <w:pPr>
        <w:rPr>
          <w:rFonts w:hint="default" w:ascii="Times New Roman" w:hAnsi="Times New Roman" w:cs="Times New Roman"/>
        </w:rPr>
      </w:pPr>
      <w:r>
        <w:rPr>
          <w:rFonts w:hint="default" w:ascii="Times New Roman" w:hAnsi="Times New Roman" w:cs="Times New Roman"/>
        </w:rPr>
        <w:drawing>
          <wp:inline distT="0" distB="0" distL="114300" distR="114300">
            <wp:extent cx="3063875" cy="2228215"/>
            <wp:effectExtent l="0" t="0" r="3175" b="635"/>
            <wp:docPr id="232" name="图片 232" descr="DCA-tr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图片 232" descr="DCA-train"/>
                    <pic:cNvPicPr>
                      <a:picLocks noChangeAspect="1"/>
                    </pic:cNvPicPr>
                  </pic:nvPicPr>
                  <pic:blipFill>
                    <a:blip r:embed="rId8"/>
                    <a:stretch>
                      <a:fillRect/>
                    </a:stretch>
                  </pic:blipFill>
                  <pic:spPr>
                    <a:xfrm>
                      <a:off x="0" y="0"/>
                      <a:ext cx="3063875" cy="2228215"/>
                    </a:xfrm>
                    <a:prstGeom prst="rect">
                      <a:avLst/>
                    </a:prstGeom>
                  </pic:spPr>
                </pic:pic>
              </a:graphicData>
            </a:graphic>
          </wp:inline>
        </w:drawing>
      </w:r>
      <w:r>
        <w:rPr>
          <w:rFonts w:hint="default" w:ascii="Times New Roman" w:hAnsi="Times New Roman" w:cs="Times New Roman"/>
        </w:rPr>
        <w:drawing>
          <wp:inline distT="0" distB="0" distL="114300" distR="114300">
            <wp:extent cx="3039110" cy="2211070"/>
            <wp:effectExtent l="0" t="0" r="8890" b="8255"/>
            <wp:docPr id="233" name="图片 233" descr="DCA-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图片 233" descr="DCA-test"/>
                    <pic:cNvPicPr>
                      <a:picLocks noChangeAspect="1"/>
                    </pic:cNvPicPr>
                  </pic:nvPicPr>
                  <pic:blipFill>
                    <a:blip r:embed="rId9"/>
                    <a:stretch>
                      <a:fillRect/>
                    </a:stretch>
                  </pic:blipFill>
                  <pic:spPr>
                    <a:xfrm>
                      <a:off x="0" y="0"/>
                      <a:ext cx="3039110" cy="2211070"/>
                    </a:xfrm>
                    <a:prstGeom prst="rect">
                      <a:avLst/>
                    </a:prstGeom>
                  </pic:spPr>
                </pic:pic>
              </a:graphicData>
            </a:graphic>
          </wp:inline>
        </w:drawing>
      </w:r>
    </w:p>
    <w:p w14:paraId="58908970">
      <w:pPr>
        <w:pStyle w:val="9"/>
        <w:numPr>
          <w:ilvl w:val="0"/>
          <w:numId w:val="2"/>
        </w:numPr>
        <w:ind w:firstLineChars="0"/>
        <w:rPr>
          <w:rFonts w:hint="default" w:ascii="Times New Roman" w:hAnsi="Times New Roman" w:cs="Times New Roman"/>
          <w:sz w:val="24"/>
        </w:rPr>
      </w:pPr>
      <w:r>
        <w:rPr>
          <w:rFonts w:hint="default" w:ascii="Times New Roman" w:hAnsi="Times New Roman" w:cs="Times New Roman"/>
          <w:b/>
          <w:bCs/>
          <w:sz w:val="24"/>
        </w:rPr>
        <w:t xml:space="preserve">                                </w:t>
      </w:r>
      <w:r>
        <w:rPr>
          <w:rFonts w:hint="default" w:ascii="Times New Roman" w:hAnsi="Times New Roman" w:cs="Times New Roman"/>
          <w:sz w:val="24"/>
        </w:rPr>
        <w:t xml:space="preserve">         (b)</w:t>
      </w:r>
    </w:p>
    <w:p w14:paraId="7824D377">
      <w:pPr>
        <w:spacing w:line="240" w:lineRule="auto"/>
        <w:rPr>
          <w:rFonts w:hint="default" w:ascii="Times New Roman" w:hAnsi="Times New Roman" w:cs="Times New Roman"/>
        </w:rPr>
      </w:pPr>
    </w:p>
    <w:p w14:paraId="4C312D47">
      <w:pPr>
        <w:spacing w:line="240" w:lineRule="auto"/>
        <w:rPr>
          <w:rFonts w:hint="default" w:ascii="Times New Roman" w:hAnsi="Times New Roman" w:cs="Times New Roman"/>
          <w:b/>
          <w:bCs/>
          <w:sz w:val="24"/>
        </w:rPr>
      </w:pPr>
      <w:r>
        <w:rPr>
          <w:rFonts w:hint="default" w:ascii="Times New Roman" w:hAnsi="Times New Roman" w:cs="Times New Roman"/>
        </w:rPr>
        <w:t xml:space="preserve">The </w:t>
      </w:r>
      <w:bookmarkStart w:id="1" w:name="_Hlk145635952"/>
      <w:r>
        <w:rPr>
          <w:rFonts w:hint="default" w:ascii="Times New Roman" w:hAnsi="Times New Roman" w:cs="Times New Roman"/>
          <w:lang w:val="en-US" w:eastAsia="zh-CN"/>
        </w:rPr>
        <w:t>decision curve analysis (</w:t>
      </w:r>
      <w:r>
        <w:rPr>
          <w:rFonts w:hint="default" w:ascii="Times New Roman" w:hAnsi="Times New Roman" w:cs="Times New Roman"/>
        </w:rPr>
        <w:t>DCA</w:t>
      </w:r>
      <w:r>
        <w:rPr>
          <w:rFonts w:hint="default" w:ascii="Times New Roman" w:hAnsi="Times New Roman" w:cs="Times New Roman"/>
          <w:lang w:val="en-US" w:eastAsia="zh-CN"/>
        </w:rPr>
        <w:t>)</w:t>
      </w:r>
      <w:r>
        <w:rPr>
          <w:rFonts w:hint="default" w:ascii="Times New Roman" w:hAnsi="Times New Roman" w:cs="Times New Roman"/>
        </w:rPr>
        <w:t xml:space="preserve"> </w:t>
      </w:r>
      <w:bookmarkEnd w:id="1"/>
      <w:r>
        <w:rPr>
          <w:rFonts w:hint="default" w:ascii="Times New Roman" w:hAnsi="Times New Roman" w:cs="Times New Roman"/>
        </w:rPr>
        <w:t>showed th</w:t>
      </w:r>
      <w:r>
        <w:rPr>
          <w:rFonts w:hint="default" w:ascii="Times New Roman" w:hAnsi="Times New Roman" w:cs="Times New Roman"/>
          <w:lang w:val="en-US" w:eastAsia="zh-CN"/>
        </w:rPr>
        <w:t>e</w:t>
      </w:r>
      <w:r>
        <w:rPr>
          <w:rFonts w:hint="default" w:ascii="Times New Roman" w:hAnsi="Times New Roman" w:cs="Times New Roman"/>
        </w:rPr>
        <w:t xml:space="preserve"> DELU nomogram had a wide threshold probability range, indicating a valuable net benefit for predicting HRV in HBV-related cirrhosis.</w:t>
      </w:r>
    </w:p>
    <w:sectPr>
      <w:footerReference r:id="rId3" w:type="default"/>
      <w:pgSz w:w="11906" w:h="16838"/>
      <w:pgMar w:top="1440" w:right="1080" w:bottom="1440" w:left="108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EDF109">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157FF0">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0</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3F157FF0">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0</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A427134"/>
    <w:multiLevelType w:val="multilevel"/>
    <w:tmpl w:val="2A427134"/>
    <w:lvl w:ilvl="0" w:tentative="0">
      <w:start w:val="1"/>
      <w:numFmt w:val="lowerLetter"/>
      <w:lvlText w:val="(%1)"/>
      <w:lvlJc w:val="left"/>
      <w:pPr>
        <w:ind w:left="2565" w:hanging="360"/>
      </w:pPr>
      <w:rPr>
        <w:rFonts w:hint="default"/>
        <w:b w:val="0"/>
        <w:sz w:val="21"/>
      </w:rPr>
    </w:lvl>
    <w:lvl w:ilvl="1" w:tentative="0">
      <w:start w:val="1"/>
      <w:numFmt w:val="lowerLetter"/>
      <w:lvlText w:val="%2)"/>
      <w:lvlJc w:val="left"/>
      <w:pPr>
        <w:ind w:left="3085" w:hanging="440"/>
      </w:pPr>
    </w:lvl>
    <w:lvl w:ilvl="2" w:tentative="0">
      <w:start w:val="1"/>
      <w:numFmt w:val="lowerRoman"/>
      <w:lvlText w:val="%3."/>
      <w:lvlJc w:val="right"/>
      <w:pPr>
        <w:ind w:left="3525" w:hanging="440"/>
      </w:pPr>
    </w:lvl>
    <w:lvl w:ilvl="3" w:tentative="0">
      <w:start w:val="1"/>
      <w:numFmt w:val="decimal"/>
      <w:lvlText w:val="%4."/>
      <w:lvlJc w:val="left"/>
      <w:pPr>
        <w:ind w:left="3965" w:hanging="440"/>
      </w:pPr>
    </w:lvl>
    <w:lvl w:ilvl="4" w:tentative="0">
      <w:start w:val="1"/>
      <w:numFmt w:val="lowerLetter"/>
      <w:lvlText w:val="%5)"/>
      <w:lvlJc w:val="left"/>
      <w:pPr>
        <w:ind w:left="4405" w:hanging="440"/>
      </w:pPr>
    </w:lvl>
    <w:lvl w:ilvl="5" w:tentative="0">
      <w:start w:val="1"/>
      <w:numFmt w:val="lowerRoman"/>
      <w:lvlText w:val="%6."/>
      <w:lvlJc w:val="right"/>
      <w:pPr>
        <w:ind w:left="4845" w:hanging="440"/>
      </w:pPr>
    </w:lvl>
    <w:lvl w:ilvl="6" w:tentative="0">
      <w:start w:val="1"/>
      <w:numFmt w:val="decimal"/>
      <w:lvlText w:val="%7."/>
      <w:lvlJc w:val="left"/>
      <w:pPr>
        <w:ind w:left="5285" w:hanging="440"/>
      </w:pPr>
    </w:lvl>
    <w:lvl w:ilvl="7" w:tentative="0">
      <w:start w:val="1"/>
      <w:numFmt w:val="lowerLetter"/>
      <w:lvlText w:val="%8)"/>
      <w:lvlJc w:val="left"/>
      <w:pPr>
        <w:ind w:left="5725" w:hanging="440"/>
      </w:pPr>
    </w:lvl>
    <w:lvl w:ilvl="8" w:tentative="0">
      <w:start w:val="1"/>
      <w:numFmt w:val="lowerRoman"/>
      <w:lvlText w:val="%9."/>
      <w:lvlJc w:val="right"/>
      <w:pPr>
        <w:ind w:left="6165" w:hanging="440"/>
      </w:pPr>
    </w:lvl>
  </w:abstractNum>
  <w:abstractNum w:abstractNumId="1">
    <w:nsid w:val="4EFA2326"/>
    <w:multiLevelType w:val="multilevel"/>
    <w:tmpl w:val="4EFA2326"/>
    <w:lvl w:ilvl="0" w:tentative="0">
      <w:start w:val="1"/>
      <w:numFmt w:val="lowerLetter"/>
      <w:lvlText w:val="(%1)"/>
      <w:lvlJc w:val="left"/>
      <w:pPr>
        <w:ind w:left="2520" w:hanging="360"/>
      </w:pPr>
      <w:rPr>
        <w:rFonts w:hint="default"/>
      </w:rPr>
    </w:lvl>
    <w:lvl w:ilvl="1" w:tentative="0">
      <w:start w:val="1"/>
      <w:numFmt w:val="lowerLetter"/>
      <w:lvlText w:val="%2)"/>
      <w:lvlJc w:val="left"/>
      <w:pPr>
        <w:ind w:left="3040" w:hanging="440"/>
      </w:pPr>
    </w:lvl>
    <w:lvl w:ilvl="2" w:tentative="0">
      <w:start w:val="1"/>
      <w:numFmt w:val="lowerRoman"/>
      <w:lvlText w:val="%3."/>
      <w:lvlJc w:val="right"/>
      <w:pPr>
        <w:ind w:left="3480" w:hanging="440"/>
      </w:pPr>
    </w:lvl>
    <w:lvl w:ilvl="3" w:tentative="0">
      <w:start w:val="1"/>
      <w:numFmt w:val="decimal"/>
      <w:lvlText w:val="%4."/>
      <w:lvlJc w:val="left"/>
      <w:pPr>
        <w:ind w:left="3920" w:hanging="440"/>
      </w:pPr>
    </w:lvl>
    <w:lvl w:ilvl="4" w:tentative="0">
      <w:start w:val="1"/>
      <w:numFmt w:val="lowerLetter"/>
      <w:lvlText w:val="%5)"/>
      <w:lvlJc w:val="left"/>
      <w:pPr>
        <w:ind w:left="4360" w:hanging="440"/>
      </w:pPr>
    </w:lvl>
    <w:lvl w:ilvl="5" w:tentative="0">
      <w:start w:val="1"/>
      <w:numFmt w:val="lowerRoman"/>
      <w:lvlText w:val="%6."/>
      <w:lvlJc w:val="right"/>
      <w:pPr>
        <w:ind w:left="4800" w:hanging="440"/>
      </w:pPr>
    </w:lvl>
    <w:lvl w:ilvl="6" w:tentative="0">
      <w:start w:val="1"/>
      <w:numFmt w:val="decimal"/>
      <w:lvlText w:val="%7."/>
      <w:lvlJc w:val="left"/>
      <w:pPr>
        <w:ind w:left="5240" w:hanging="440"/>
      </w:pPr>
    </w:lvl>
    <w:lvl w:ilvl="7" w:tentative="0">
      <w:start w:val="1"/>
      <w:numFmt w:val="lowerLetter"/>
      <w:lvlText w:val="%8)"/>
      <w:lvlJc w:val="left"/>
      <w:pPr>
        <w:ind w:left="5680" w:hanging="440"/>
      </w:pPr>
    </w:lvl>
    <w:lvl w:ilvl="8" w:tentative="0">
      <w:start w:val="1"/>
      <w:numFmt w:val="lowerRoman"/>
      <w:lvlText w:val="%9."/>
      <w:lvlJc w:val="right"/>
      <w:pPr>
        <w:ind w:left="612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C34A70"/>
    <w:rsid w:val="000152A4"/>
    <w:rsid w:val="00020FF0"/>
    <w:rsid w:val="00043875"/>
    <w:rsid w:val="0004469B"/>
    <w:rsid w:val="00065FEE"/>
    <w:rsid w:val="00067421"/>
    <w:rsid w:val="000728D6"/>
    <w:rsid w:val="00080295"/>
    <w:rsid w:val="00091B77"/>
    <w:rsid w:val="00096274"/>
    <w:rsid w:val="000B1B6F"/>
    <w:rsid w:val="000B6DD8"/>
    <w:rsid w:val="000B7E70"/>
    <w:rsid w:val="000C4785"/>
    <w:rsid w:val="000D0A86"/>
    <w:rsid w:val="000F1ED4"/>
    <w:rsid w:val="001110E2"/>
    <w:rsid w:val="00112D46"/>
    <w:rsid w:val="00120745"/>
    <w:rsid w:val="001221EF"/>
    <w:rsid w:val="00131D34"/>
    <w:rsid w:val="0013325A"/>
    <w:rsid w:val="001351DC"/>
    <w:rsid w:val="00136065"/>
    <w:rsid w:val="00136E80"/>
    <w:rsid w:val="001514B8"/>
    <w:rsid w:val="00151DC1"/>
    <w:rsid w:val="001656EA"/>
    <w:rsid w:val="00177140"/>
    <w:rsid w:val="001804D5"/>
    <w:rsid w:val="001832B1"/>
    <w:rsid w:val="00184195"/>
    <w:rsid w:val="00187003"/>
    <w:rsid w:val="00187433"/>
    <w:rsid w:val="00187D6D"/>
    <w:rsid w:val="00193DD7"/>
    <w:rsid w:val="001A0886"/>
    <w:rsid w:val="001A4714"/>
    <w:rsid w:val="001B003E"/>
    <w:rsid w:val="001B1627"/>
    <w:rsid w:val="001C560E"/>
    <w:rsid w:val="001D18FE"/>
    <w:rsid w:val="001D44B5"/>
    <w:rsid w:val="001E5D4A"/>
    <w:rsid w:val="001F5C0F"/>
    <w:rsid w:val="002018E6"/>
    <w:rsid w:val="002056AF"/>
    <w:rsid w:val="002065C5"/>
    <w:rsid w:val="00210A53"/>
    <w:rsid w:val="00221CD9"/>
    <w:rsid w:val="002262CA"/>
    <w:rsid w:val="002354EC"/>
    <w:rsid w:val="00262631"/>
    <w:rsid w:val="00267A66"/>
    <w:rsid w:val="00273D59"/>
    <w:rsid w:val="002746E4"/>
    <w:rsid w:val="00293F3F"/>
    <w:rsid w:val="00294FF2"/>
    <w:rsid w:val="002A731B"/>
    <w:rsid w:val="002B44EE"/>
    <w:rsid w:val="002D3D23"/>
    <w:rsid w:val="002E6F9B"/>
    <w:rsid w:val="002F315B"/>
    <w:rsid w:val="002F714E"/>
    <w:rsid w:val="002F7608"/>
    <w:rsid w:val="00301C5D"/>
    <w:rsid w:val="00303EA2"/>
    <w:rsid w:val="00305CE7"/>
    <w:rsid w:val="00321A98"/>
    <w:rsid w:val="003245D5"/>
    <w:rsid w:val="003348ED"/>
    <w:rsid w:val="00334A99"/>
    <w:rsid w:val="00346DAE"/>
    <w:rsid w:val="00367C36"/>
    <w:rsid w:val="003711B4"/>
    <w:rsid w:val="003862AC"/>
    <w:rsid w:val="00390301"/>
    <w:rsid w:val="0039127A"/>
    <w:rsid w:val="0039171F"/>
    <w:rsid w:val="003B6AF1"/>
    <w:rsid w:val="003C25AC"/>
    <w:rsid w:val="003C4AE8"/>
    <w:rsid w:val="003D38AC"/>
    <w:rsid w:val="003D50E0"/>
    <w:rsid w:val="00402CE2"/>
    <w:rsid w:val="004103E6"/>
    <w:rsid w:val="00413C69"/>
    <w:rsid w:val="0041548B"/>
    <w:rsid w:val="00416E0A"/>
    <w:rsid w:val="00424FA6"/>
    <w:rsid w:val="00425A1B"/>
    <w:rsid w:val="00432B1F"/>
    <w:rsid w:val="00437537"/>
    <w:rsid w:val="004442F4"/>
    <w:rsid w:val="00454A7E"/>
    <w:rsid w:val="00464C1A"/>
    <w:rsid w:val="00465808"/>
    <w:rsid w:val="00465D14"/>
    <w:rsid w:val="00471D38"/>
    <w:rsid w:val="004845EA"/>
    <w:rsid w:val="0049366A"/>
    <w:rsid w:val="0049514D"/>
    <w:rsid w:val="004A276D"/>
    <w:rsid w:val="004A3060"/>
    <w:rsid w:val="004A6B3E"/>
    <w:rsid w:val="004B001E"/>
    <w:rsid w:val="004B6FDB"/>
    <w:rsid w:val="004B76A4"/>
    <w:rsid w:val="004B7DC8"/>
    <w:rsid w:val="004C0725"/>
    <w:rsid w:val="004C31D2"/>
    <w:rsid w:val="004C7BDE"/>
    <w:rsid w:val="004D6F4A"/>
    <w:rsid w:val="0051061A"/>
    <w:rsid w:val="00517CEE"/>
    <w:rsid w:val="00523DF1"/>
    <w:rsid w:val="005353F0"/>
    <w:rsid w:val="00536898"/>
    <w:rsid w:val="005413C6"/>
    <w:rsid w:val="0054436D"/>
    <w:rsid w:val="00546C2C"/>
    <w:rsid w:val="005511CE"/>
    <w:rsid w:val="00554B59"/>
    <w:rsid w:val="00557782"/>
    <w:rsid w:val="00561315"/>
    <w:rsid w:val="00567C36"/>
    <w:rsid w:val="005A2C5B"/>
    <w:rsid w:val="005B52B6"/>
    <w:rsid w:val="005B786E"/>
    <w:rsid w:val="005C0486"/>
    <w:rsid w:val="005D594C"/>
    <w:rsid w:val="005E1D88"/>
    <w:rsid w:val="005E593D"/>
    <w:rsid w:val="005F1C40"/>
    <w:rsid w:val="00601E36"/>
    <w:rsid w:val="00603610"/>
    <w:rsid w:val="006321FE"/>
    <w:rsid w:val="00640950"/>
    <w:rsid w:val="00645A38"/>
    <w:rsid w:val="0065119D"/>
    <w:rsid w:val="00655141"/>
    <w:rsid w:val="00673FA1"/>
    <w:rsid w:val="00674315"/>
    <w:rsid w:val="00676B05"/>
    <w:rsid w:val="0068449F"/>
    <w:rsid w:val="0068602E"/>
    <w:rsid w:val="00697718"/>
    <w:rsid w:val="006A5462"/>
    <w:rsid w:val="006B0514"/>
    <w:rsid w:val="006B12B1"/>
    <w:rsid w:val="006B62D7"/>
    <w:rsid w:val="006C2EDB"/>
    <w:rsid w:val="006C3F00"/>
    <w:rsid w:val="006D3E4D"/>
    <w:rsid w:val="006E79BD"/>
    <w:rsid w:val="006F0655"/>
    <w:rsid w:val="006F1B99"/>
    <w:rsid w:val="007175C3"/>
    <w:rsid w:val="00723034"/>
    <w:rsid w:val="0072602F"/>
    <w:rsid w:val="00756461"/>
    <w:rsid w:val="00760CC2"/>
    <w:rsid w:val="00781488"/>
    <w:rsid w:val="007876B3"/>
    <w:rsid w:val="00796659"/>
    <w:rsid w:val="007B14B3"/>
    <w:rsid w:val="007E61E9"/>
    <w:rsid w:val="007E7737"/>
    <w:rsid w:val="007F1E0C"/>
    <w:rsid w:val="00802EF9"/>
    <w:rsid w:val="00823BB4"/>
    <w:rsid w:val="00833893"/>
    <w:rsid w:val="00843039"/>
    <w:rsid w:val="00844959"/>
    <w:rsid w:val="00844A5D"/>
    <w:rsid w:val="00844D6D"/>
    <w:rsid w:val="0085055B"/>
    <w:rsid w:val="00865AFE"/>
    <w:rsid w:val="00886A64"/>
    <w:rsid w:val="00895FDC"/>
    <w:rsid w:val="008B7134"/>
    <w:rsid w:val="008C0D73"/>
    <w:rsid w:val="008C189B"/>
    <w:rsid w:val="008C332D"/>
    <w:rsid w:val="008C7ACB"/>
    <w:rsid w:val="008E722A"/>
    <w:rsid w:val="00906CA6"/>
    <w:rsid w:val="009152F7"/>
    <w:rsid w:val="00916857"/>
    <w:rsid w:val="00927A12"/>
    <w:rsid w:val="009361C5"/>
    <w:rsid w:val="0094324F"/>
    <w:rsid w:val="0094334D"/>
    <w:rsid w:val="00944212"/>
    <w:rsid w:val="0095607A"/>
    <w:rsid w:val="00960ACA"/>
    <w:rsid w:val="0099238C"/>
    <w:rsid w:val="009955CA"/>
    <w:rsid w:val="009A0B0C"/>
    <w:rsid w:val="009A0C2B"/>
    <w:rsid w:val="009C06BF"/>
    <w:rsid w:val="009C5A42"/>
    <w:rsid w:val="009D4753"/>
    <w:rsid w:val="009D6AC8"/>
    <w:rsid w:val="009D7D1C"/>
    <w:rsid w:val="009E33B1"/>
    <w:rsid w:val="00A06521"/>
    <w:rsid w:val="00A110B2"/>
    <w:rsid w:val="00A14E57"/>
    <w:rsid w:val="00A20C09"/>
    <w:rsid w:val="00A25B2F"/>
    <w:rsid w:val="00A37B4D"/>
    <w:rsid w:val="00A40D26"/>
    <w:rsid w:val="00A417DD"/>
    <w:rsid w:val="00A44C02"/>
    <w:rsid w:val="00A47150"/>
    <w:rsid w:val="00A517E7"/>
    <w:rsid w:val="00A52534"/>
    <w:rsid w:val="00A57A11"/>
    <w:rsid w:val="00A6012A"/>
    <w:rsid w:val="00A63480"/>
    <w:rsid w:val="00A63DAC"/>
    <w:rsid w:val="00A6762C"/>
    <w:rsid w:val="00A70E2B"/>
    <w:rsid w:val="00A7171B"/>
    <w:rsid w:val="00A7187B"/>
    <w:rsid w:val="00A84E3B"/>
    <w:rsid w:val="00A87D8A"/>
    <w:rsid w:val="00A96EF4"/>
    <w:rsid w:val="00AA0A1D"/>
    <w:rsid w:val="00AA6899"/>
    <w:rsid w:val="00AA6B5A"/>
    <w:rsid w:val="00AB06BC"/>
    <w:rsid w:val="00AC4E17"/>
    <w:rsid w:val="00AC711E"/>
    <w:rsid w:val="00AD1DEA"/>
    <w:rsid w:val="00AD6329"/>
    <w:rsid w:val="00AE667C"/>
    <w:rsid w:val="00AF3AF6"/>
    <w:rsid w:val="00B0370B"/>
    <w:rsid w:val="00B15001"/>
    <w:rsid w:val="00B200A1"/>
    <w:rsid w:val="00B272A7"/>
    <w:rsid w:val="00B365F0"/>
    <w:rsid w:val="00B370D2"/>
    <w:rsid w:val="00B37353"/>
    <w:rsid w:val="00B44998"/>
    <w:rsid w:val="00B56DE1"/>
    <w:rsid w:val="00B74613"/>
    <w:rsid w:val="00B815A4"/>
    <w:rsid w:val="00B82022"/>
    <w:rsid w:val="00B9088C"/>
    <w:rsid w:val="00BA3316"/>
    <w:rsid w:val="00BB09C2"/>
    <w:rsid w:val="00BB1503"/>
    <w:rsid w:val="00BB7876"/>
    <w:rsid w:val="00BC3B88"/>
    <w:rsid w:val="00BC57AF"/>
    <w:rsid w:val="00BD02F5"/>
    <w:rsid w:val="00BD07BB"/>
    <w:rsid w:val="00BD5A2E"/>
    <w:rsid w:val="00BE14DB"/>
    <w:rsid w:val="00BE2015"/>
    <w:rsid w:val="00BE272C"/>
    <w:rsid w:val="00BE3CD9"/>
    <w:rsid w:val="00BE66A6"/>
    <w:rsid w:val="00BE74F0"/>
    <w:rsid w:val="00BF084B"/>
    <w:rsid w:val="00BF0E19"/>
    <w:rsid w:val="00C018DD"/>
    <w:rsid w:val="00C01D8D"/>
    <w:rsid w:val="00C15A71"/>
    <w:rsid w:val="00C17180"/>
    <w:rsid w:val="00C237B4"/>
    <w:rsid w:val="00C34A70"/>
    <w:rsid w:val="00C378C5"/>
    <w:rsid w:val="00C53882"/>
    <w:rsid w:val="00C62378"/>
    <w:rsid w:val="00C6273B"/>
    <w:rsid w:val="00C663F0"/>
    <w:rsid w:val="00C75C78"/>
    <w:rsid w:val="00C83A13"/>
    <w:rsid w:val="00C85EBD"/>
    <w:rsid w:val="00C9315A"/>
    <w:rsid w:val="00CA0A45"/>
    <w:rsid w:val="00CA0DC3"/>
    <w:rsid w:val="00CA2844"/>
    <w:rsid w:val="00CB13C1"/>
    <w:rsid w:val="00CB3502"/>
    <w:rsid w:val="00CB468A"/>
    <w:rsid w:val="00CB537C"/>
    <w:rsid w:val="00CD3716"/>
    <w:rsid w:val="00CD65CD"/>
    <w:rsid w:val="00CE1B53"/>
    <w:rsid w:val="00CE5A14"/>
    <w:rsid w:val="00CF22AA"/>
    <w:rsid w:val="00CF4766"/>
    <w:rsid w:val="00D048D5"/>
    <w:rsid w:val="00D1488A"/>
    <w:rsid w:val="00D176E6"/>
    <w:rsid w:val="00D17D01"/>
    <w:rsid w:val="00D2024B"/>
    <w:rsid w:val="00D22BCF"/>
    <w:rsid w:val="00D25580"/>
    <w:rsid w:val="00D274C5"/>
    <w:rsid w:val="00D31637"/>
    <w:rsid w:val="00D52411"/>
    <w:rsid w:val="00D600CD"/>
    <w:rsid w:val="00D662AC"/>
    <w:rsid w:val="00D737A0"/>
    <w:rsid w:val="00D74917"/>
    <w:rsid w:val="00D82127"/>
    <w:rsid w:val="00DA0865"/>
    <w:rsid w:val="00DA2C71"/>
    <w:rsid w:val="00DA7EB4"/>
    <w:rsid w:val="00DB1323"/>
    <w:rsid w:val="00DC1456"/>
    <w:rsid w:val="00DC2FC0"/>
    <w:rsid w:val="00DC3CE0"/>
    <w:rsid w:val="00DC5E40"/>
    <w:rsid w:val="00DE26E8"/>
    <w:rsid w:val="00DE5019"/>
    <w:rsid w:val="00DF1739"/>
    <w:rsid w:val="00DF5BD5"/>
    <w:rsid w:val="00DF687D"/>
    <w:rsid w:val="00E07BEF"/>
    <w:rsid w:val="00E21609"/>
    <w:rsid w:val="00E331B9"/>
    <w:rsid w:val="00E45780"/>
    <w:rsid w:val="00E47FDE"/>
    <w:rsid w:val="00E61DAE"/>
    <w:rsid w:val="00E6207B"/>
    <w:rsid w:val="00E63532"/>
    <w:rsid w:val="00E66109"/>
    <w:rsid w:val="00E702EC"/>
    <w:rsid w:val="00E73234"/>
    <w:rsid w:val="00E75AD7"/>
    <w:rsid w:val="00E76CAE"/>
    <w:rsid w:val="00E875DC"/>
    <w:rsid w:val="00E924ED"/>
    <w:rsid w:val="00E92894"/>
    <w:rsid w:val="00EB0AA6"/>
    <w:rsid w:val="00EB7E60"/>
    <w:rsid w:val="00ED0E17"/>
    <w:rsid w:val="00EE6955"/>
    <w:rsid w:val="00F12039"/>
    <w:rsid w:val="00F163E2"/>
    <w:rsid w:val="00F26EDE"/>
    <w:rsid w:val="00F325F5"/>
    <w:rsid w:val="00F41BD6"/>
    <w:rsid w:val="00F53769"/>
    <w:rsid w:val="00F77D0B"/>
    <w:rsid w:val="00F8780D"/>
    <w:rsid w:val="00F87E83"/>
    <w:rsid w:val="00F92CD9"/>
    <w:rsid w:val="00FA44BB"/>
    <w:rsid w:val="00FA49EC"/>
    <w:rsid w:val="00FA4C37"/>
    <w:rsid w:val="00FB261E"/>
    <w:rsid w:val="00FC1D98"/>
    <w:rsid w:val="00FD13FD"/>
    <w:rsid w:val="00FF31C7"/>
    <w:rsid w:val="00FF51D7"/>
    <w:rsid w:val="0100126B"/>
    <w:rsid w:val="01361DAA"/>
    <w:rsid w:val="015956FE"/>
    <w:rsid w:val="0168325F"/>
    <w:rsid w:val="018327D3"/>
    <w:rsid w:val="01835740"/>
    <w:rsid w:val="018A10F5"/>
    <w:rsid w:val="018B0F3D"/>
    <w:rsid w:val="01995B0E"/>
    <w:rsid w:val="01A257B4"/>
    <w:rsid w:val="01E83A76"/>
    <w:rsid w:val="01FD7E4B"/>
    <w:rsid w:val="02001E0C"/>
    <w:rsid w:val="020B07BA"/>
    <w:rsid w:val="020C4B56"/>
    <w:rsid w:val="02275ED1"/>
    <w:rsid w:val="023D46EC"/>
    <w:rsid w:val="024E2B34"/>
    <w:rsid w:val="02580520"/>
    <w:rsid w:val="02655165"/>
    <w:rsid w:val="02781BC8"/>
    <w:rsid w:val="028440C8"/>
    <w:rsid w:val="02917B63"/>
    <w:rsid w:val="02AD1871"/>
    <w:rsid w:val="02BF068B"/>
    <w:rsid w:val="02C07E7A"/>
    <w:rsid w:val="02C4662B"/>
    <w:rsid w:val="02D4554B"/>
    <w:rsid w:val="02E24867"/>
    <w:rsid w:val="031639D3"/>
    <w:rsid w:val="032633D2"/>
    <w:rsid w:val="036E328E"/>
    <w:rsid w:val="03885CE8"/>
    <w:rsid w:val="03941436"/>
    <w:rsid w:val="03993BA4"/>
    <w:rsid w:val="039B0E6D"/>
    <w:rsid w:val="03A24CAD"/>
    <w:rsid w:val="03B07995"/>
    <w:rsid w:val="03DA48E8"/>
    <w:rsid w:val="03EF3674"/>
    <w:rsid w:val="0428771A"/>
    <w:rsid w:val="042F1AF1"/>
    <w:rsid w:val="044E6DDF"/>
    <w:rsid w:val="04783610"/>
    <w:rsid w:val="049513F2"/>
    <w:rsid w:val="04981C7D"/>
    <w:rsid w:val="04B95DC9"/>
    <w:rsid w:val="04C335CE"/>
    <w:rsid w:val="04C35901"/>
    <w:rsid w:val="04D42B22"/>
    <w:rsid w:val="04D87252"/>
    <w:rsid w:val="04DC01EC"/>
    <w:rsid w:val="04F47020"/>
    <w:rsid w:val="05031C1C"/>
    <w:rsid w:val="05143E2A"/>
    <w:rsid w:val="0541731E"/>
    <w:rsid w:val="05534A0F"/>
    <w:rsid w:val="05547079"/>
    <w:rsid w:val="05900FD6"/>
    <w:rsid w:val="059F6697"/>
    <w:rsid w:val="05B4741B"/>
    <w:rsid w:val="05D7202B"/>
    <w:rsid w:val="05E337FC"/>
    <w:rsid w:val="05E50846"/>
    <w:rsid w:val="05F00FB5"/>
    <w:rsid w:val="05F24570"/>
    <w:rsid w:val="06265EE0"/>
    <w:rsid w:val="063A61B2"/>
    <w:rsid w:val="064B4B3C"/>
    <w:rsid w:val="06540256"/>
    <w:rsid w:val="06907A1C"/>
    <w:rsid w:val="06936209"/>
    <w:rsid w:val="06B75798"/>
    <w:rsid w:val="06C86D02"/>
    <w:rsid w:val="06DC1A9F"/>
    <w:rsid w:val="06E8731C"/>
    <w:rsid w:val="06F16183"/>
    <w:rsid w:val="06F757B1"/>
    <w:rsid w:val="07150AD8"/>
    <w:rsid w:val="071B14A8"/>
    <w:rsid w:val="072D1CEA"/>
    <w:rsid w:val="07422067"/>
    <w:rsid w:val="074526C1"/>
    <w:rsid w:val="074958E1"/>
    <w:rsid w:val="074A3B33"/>
    <w:rsid w:val="07591FC8"/>
    <w:rsid w:val="07741847"/>
    <w:rsid w:val="077F20E6"/>
    <w:rsid w:val="07AA0018"/>
    <w:rsid w:val="07B66205"/>
    <w:rsid w:val="07CE0565"/>
    <w:rsid w:val="0802440D"/>
    <w:rsid w:val="080C0DE8"/>
    <w:rsid w:val="080F4C05"/>
    <w:rsid w:val="082F2519"/>
    <w:rsid w:val="08612B75"/>
    <w:rsid w:val="086542C1"/>
    <w:rsid w:val="08887B07"/>
    <w:rsid w:val="08DA3D36"/>
    <w:rsid w:val="08E153B8"/>
    <w:rsid w:val="08EA0B04"/>
    <w:rsid w:val="08FA4368"/>
    <w:rsid w:val="0907785E"/>
    <w:rsid w:val="091A7412"/>
    <w:rsid w:val="0934708E"/>
    <w:rsid w:val="093A43A6"/>
    <w:rsid w:val="095347F5"/>
    <w:rsid w:val="096E3347"/>
    <w:rsid w:val="09766871"/>
    <w:rsid w:val="098B0897"/>
    <w:rsid w:val="09B01196"/>
    <w:rsid w:val="09ED7851"/>
    <w:rsid w:val="09FB1114"/>
    <w:rsid w:val="0A2F32FB"/>
    <w:rsid w:val="0A372752"/>
    <w:rsid w:val="0A4B1DDD"/>
    <w:rsid w:val="0A690774"/>
    <w:rsid w:val="0A7113D6"/>
    <w:rsid w:val="0A934C4D"/>
    <w:rsid w:val="0AC7549A"/>
    <w:rsid w:val="0AD55E09"/>
    <w:rsid w:val="0AFF19D8"/>
    <w:rsid w:val="0B0751B5"/>
    <w:rsid w:val="0B2428ED"/>
    <w:rsid w:val="0B352404"/>
    <w:rsid w:val="0B3839FD"/>
    <w:rsid w:val="0B404839"/>
    <w:rsid w:val="0B425DB2"/>
    <w:rsid w:val="0B456830"/>
    <w:rsid w:val="0B4C599F"/>
    <w:rsid w:val="0B5F6506"/>
    <w:rsid w:val="0B67336E"/>
    <w:rsid w:val="0B7E674B"/>
    <w:rsid w:val="0B843CED"/>
    <w:rsid w:val="0B9B14E3"/>
    <w:rsid w:val="0BC44020"/>
    <w:rsid w:val="0BD0037E"/>
    <w:rsid w:val="0C034B6E"/>
    <w:rsid w:val="0C0B43EA"/>
    <w:rsid w:val="0C1464BD"/>
    <w:rsid w:val="0C3028D3"/>
    <w:rsid w:val="0C3B4EC0"/>
    <w:rsid w:val="0C49044A"/>
    <w:rsid w:val="0C685E75"/>
    <w:rsid w:val="0C71264A"/>
    <w:rsid w:val="0C740612"/>
    <w:rsid w:val="0C9C688C"/>
    <w:rsid w:val="0CB8233C"/>
    <w:rsid w:val="0CDB0F05"/>
    <w:rsid w:val="0CDD05B4"/>
    <w:rsid w:val="0CE573E0"/>
    <w:rsid w:val="0CFD23FE"/>
    <w:rsid w:val="0D29243C"/>
    <w:rsid w:val="0D2A3ABE"/>
    <w:rsid w:val="0D386EBC"/>
    <w:rsid w:val="0D4505A4"/>
    <w:rsid w:val="0D8A34B8"/>
    <w:rsid w:val="0D8D29CB"/>
    <w:rsid w:val="0D8F6F18"/>
    <w:rsid w:val="0DA1421F"/>
    <w:rsid w:val="0DC806C5"/>
    <w:rsid w:val="0DE95E8D"/>
    <w:rsid w:val="0DED5218"/>
    <w:rsid w:val="0DFC18FF"/>
    <w:rsid w:val="0E083E00"/>
    <w:rsid w:val="0E1D6B62"/>
    <w:rsid w:val="0E2350DD"/>
    <w:rsid w:val="0E2F1CE6"/>
    <w:rsid w:val="0E5146F2"/>
    <w:rsid w:val="0E601E16"/>
    <w:rsid w:val="0E965D66"/>
    <w:rsid w:val="0E987AE6"/>
    <w:rsid w:val="0EA5764F"/>
    <w:rsid w:val="0EB81736"/>
    <w:rsid w:val="0EBD2E3C"/>
    <w:rsid w:val="0EDB3719"/>
    <w:rsid w:val="0F016768"/>
    <w:rsid w:val="0F167D68"/>
    <w:rsid w:val="0F1D7D7F"/>
    <w:rsid w:val="0F263D0E"/>
    <w:rsid w:val="0F3C1B49"/>
    <w:rsid w:val="0F3E6662"/>
    <w:rsid w:val="0F601A19"/>
    <w:rsid w:val="0F70284D"/>
    <w:rsid w:val="0F801ED9"/>
    <w:rsid w:val="0FA6505E"/>
    <w:rsid w:val="0FB75ADD"/>
    <w:rsid w:val="0FCE2E27"/>
    <w:rsid w:val="0FFD42BC"/>
    <w:rsid w:val="100E76C7"/>
    <w:rsid w:val="103E61FE"/>
    <w:rsid w:val="109921A1"/>
    <w:rsid w:val="10A00E68"/>
    <w:rsid w:val="10A4167D"/>
    <w:rsid w:val="10A53043"/>
    <w:rsid w:val="10AF2C58"/>
    <w:rsid w:val="10B03436"/>
    <w:rsid w:val="10CF4265"/>
    <w:rsid w:val="10DF06A6"/>
    <w:rsid w:val="10E30B54"/>
    <w:rsid w:val="10EA1EE2"/>
    <w:rsid w:val="10F230E1"/>
    <w:rsid w:val="11032FA4"/>
    <w:rsid w:val="111B5E2B"/>
    <w:rsid w:val="11200165"/>
    <w:rsid w:val="11291F54"/>
    <w:rsid w:val="113B1A87"/>
    <w:rsid w:val="116F23E8"/>
    <w:rsid w:val="11794A8A"/>
    <w:rsid w:val="11902BAA"/>
    <w:rsid w:val="119E69ED"/>
    <w:rsid w:val="11A20722"/>
    <w:rsid w:val="11C05200"/>
    <w:rsid w:val="11D21587"/>
    <w:rsid w:val="11D877F4"/>
    <w:rsid w:val="11DC38AE"/>
    <w:rsid w:val="11EE192A"/>
    <w:rsid w:val="11F53B2E"/>
    <w:rsid w:val="120C73DB"/>
    <w:rsid w:val="1210065B"/>
    <w:rsid w:val="12282F48"/>
    <w:rsid w:val="12315932"/>
    <w:rsid w:val="12445B3A"/>
    <w:rsid w:val="124B14C4"/>
    <w:rsid w:val="12527D3F"/>
    <w:rsid w:val="125735A8"/>
    <w:rsid w:val="1266060B"/>
    <w:rsid w:val="127952CC"/>
    <w:rsid w:val="12AC38F3"/>
    <w:rsid w:val="12D14D6A"/>
    <w:rsid w:val="12DB0116"/>
    <w:rsid w:val="12E142D7"/>
    <w:rsid w:val="12E24D72"/>
    <w:rsid w:val="12EA0118"/>
    <w:rsid w:val="13203999"/>
    <w:rsid w:val="13282B9F"/>
    <w:rsid w:val="13316454"/>
    <w:rsid w:val="13342E11"/>
    <w:rsid w:val="133B4A0A"/>
    <w:rsid w:val="135877D8"/>
    <w:rsid w:val="13960100"/>
    <w:rsid w:val="13B30F8D"/>
    <w:rsid w:val="13CE2DBD"/>
    <w:rsid w:val="13EB558A"/>
    <w:rsid w:val="13EC5F71"/>
    <w:rsid w:val="13ED7853"/>
    <w:rsid w:val="13F90BD0"/>
    <w:rsid w:val="141379A2"/>
    <w:rsid w:val="14154F63"/>
    <w:rsid w:val="14667844"/>
    <w:rsid w:val="146E5D7A"/>
    <w:rsid w:val="148223D0"/>
    <w:rsid w:val="148D36BA"/>
    <w:rsid w:val="148E0DD7"/>
    <w:rsid w:val="149533F5"/>
    <w:rsid w:val="14CF38C9"/>
    <w:rsid w:val="14DF1632"/>
    <w:rsid w:val="14EC447B"/>
    <w:rsid w:val="14FC7061"/>
    <w:rsid w:val="15053A03"/>
    <w:rsid w:val="15072DF1"/>
    <w:rsid w:val="15747A8C"/>
    <w:rsid w:val="1578353E"/>
    <w:rsid w:val="158B3902"/>
    <w:rsid w:val="15904E42"/>
    <w:rsid w:val="15DA2525"/>
    <w:rsid w:val="15E73D85"/>
    <w:rsid w:val="15EA37B8"/>
    <w:rsid w:val="15F908D4"/>
    <w:rsid w:val="1600491F"/>
    <w:rsid w:val="16135A37"/>
    <w:rsid w:val="16247375"/>
    <w:rsid w:val="162C7035"/>
    <w:rsid w:val="162E75CC"/>
    <w:rsid w:val="163F54FD"/>
    <w:rsid w:val="164717FA"/>
    <w:rsid w:val="164E5B17"/>
    <w:rsid w:val="16513F5D"/>
    <w:rsid w:val="16654B58"/>
    <w:rsid w:val="166A23A5"/>
    <w:rsid w:val="16746C47"/>
    <w:rsid w:val="16765FE2"/>
    <w:rsid w:val="168F749C"/>
    <w:rsid w:val="169052DA"/>
    <w:rsid w:val="16B94831"/>
    <w:rsid w:val="16FD374C"/>
    <w:rsid w:val="17234C68"/>
    <w:rsid w:val="174F5A5D"/>
    <w:rsid w:val="179519E7"/>
    <w:rsid w:val="17A428C0"/>
    <w:rsid w:val="17A63328"/>
    <w:rsid w:val="17BC37B4"/>
    <w:rsid w:val="17CD1C16"/>
    <w:rsid w:val="17CF346B"/>
    <w:rsid w:val="17EF6F24"/>
    <w:rsid w:val="17F57F70"/>
    <w:rsid w:val="17F80FE8"/>
    <w:rsid w:val="1811526D"/>
    <w:rsid w:val="18627970"/>
    <w:rsid w:val="186B23E6"/>
    <w:rsid w:val="18816488"/>
    <w:rsid w:val="188206A5"/>
    <w:rsid w:val="18906299"/>
    <w:rsid w:val="189E23D2"/>
    <w:rsid w:val="18E84003"/>
    <w:rsid w:val="18F12C99"/>
    <w:rsid w:val="18FB7BA5"/>
    <w:rsid w:val="18FE2035"/>
    <w:rsid w:val="18FF1F3A"/>
    <w:rsid w:val="19020DC0"/>
    <w:rsid w:val="1905499A"/>
    <w:rsid w:val="1931216F"/>
    <w:rsid w:val="19601A47"/>
    <w:rsid w:val="196E5464"/>
    <w:rsid w:val="198527A8"/>
    <w:rsid w:val="19925ACB"/>
    <w:rsid w:val="199343BA"/>
    <w:rsid w:val="199A71E9"/>
    <w:rsid w:val="19A03F64"/>
    <w:rsid w:val="19A52E4A"/>
    <w:rsid w:val="19B50D15"/>
    <w:rsid w:val="19B63BDD"/>
    <w:rsid w:val="19CB19A2"/>
    <w:rsid w:val="19CE05F3"/>
    <w:rsid w:val="19D22848"/>
    <w:rsid w:val="19D266E0"/>
    <w:rsid w:val="19D839B4"/>
    <w:rsid w:val="19EE2A43"/>
    <w:rsid w:val="19F4792E"/>
    <w:rsid w:val="19FE7A30"/>
    <w:rsid w:val="1A12216B"/>
    <w:rsid w:val="1A143941"/>
    <w:rsid w:val="1A4356A3"/>
    <w:rsid w:val="1A60763D"/>
    <w:rsid w:val="1A720D6D"/>
    <w:rsid w:val="1A7E43BC"/>
    <w:rsid w:val="1A901422"/>
    <w:rsid w:val="1A9F313C"/>
    <w:rsid w:val="1AF35E0A"/>
    <w:rsid w:val="1B4346C9"/>
    <w:rsid w:val="1B4E6426"/>
    <w:rsid w:val="1B5424BA"/>
    <w:rsid w:val="1B576E4B"/>
    <w:rsid w:val="1B5B768C"/>
    <w:rsid w:val="1B6D1746"/>
    <w:rsid w:val="1B714BDA"/>
    <w:rsid w:val="1B7A0384"/>
    <w:rsid w:val="1B8151F1"/>
    <w:rsid w:val="1B8847D2"/>
    <w:rsid w:val="1B8B72FF"/>
    <w:rsid w:val="1BBC32FD"/>
    <w:rsid w:val="1BDD3C64"/>
    <w:rsid w:val="1BF34938"/>
    <w:rsid w:val="1BF60959"/>
    <w:rsid w:val="1C0302FC"/>
    <w:rsid w:val="1C5B6C2B"/>
    <w:rsid w:val="1C652363"/>
    <w:rsid w:val="1C71644E"/>
    <w:rsid w:val="1CA7512B"/>
    <w:rsid w:val="1CCE1853"/>
    <w:rsid w:val="1CD52267"/>
    <w:rsid w:val="1CD81789"/>
    <w:rsid w:val="1CDA2E0B"/>
    <w:rsid w:val="1CDC3A7F"/>
    <w:rsid w:val="1D303373"/>
    <w:rsid w:val="1D3833BB"/>
    <w:rsid w:val="1D3C0E97"/>
    <w:rsid w:val="1D7B502E"/>
    <w:rsid w:val="1D8842D0"/>
    <w:rsid w:val="1D9507A3"/>
    <w:rsid w:val="1D9A4E1B"/>
    <w:rsid w:val="1DC75D5A"/>
    <w:rsid w:val="1E1D00CD"/>
    <w:rsid w:val="1E2A1B70"/>
    <w:rsid w:val="1E2D1660"/>
    <w:rsid w:val="1E334F6C"/>
    <w:rsid w:val="1E592455"/>
    <w:rsid w:val="1E5B7F7C"/>
    <w:rsid w:val="1E62130A"/>
    <w:rsid w:val="1E6908EA"/>
    <w:rsid w:val="1E6E4153"/>
    <w:rsid w:val="1E8F73BC"/>
    <w:rsid w:val="1EA164D8"/>
    <w:rsid w:val="1EA470EC"/>
    <w:rsid w:val="1EA96F39"/>
    <w:rsid w:val="1EBC0CFF"/>
    <w:rsid w:val="1ECF6371"/>
    <w:rsid w:val="1ED57D2E"/>
    <w:rsid w:val="1EE102A8"/>
    <w:rsid w:val="1EFB4EDD"/>
    <w:rsid w:val="1F074C55"/>
    <w:rsid w:val="1F155581"/>
    <w:rsid w:val="1F767B2D"/>
    <w:rsid w:val="1F776CB3"/>
    <w:rsid w:val="1F7A08D5"/>
    <w:rsid w:val="1F852C37"/>
    <w:rsid w:val="1F9F6B3E"/>
    <w:rsid w:val="1FA53BA4"/>
    <w:rsid w:val="1FAA11BB"/>
    <w:rsid w:val="1FCB0588"/>
    <w:rsid w:val="1FD04D9E"/>
    <w:rsid w:val="1FDC7BDF"/>
    <w:rsid w:val="1FDE74D0"/>
    <w:rsid w:val="1FDF56B7"/>
    <w:rsid w:val="1FE8712A"/>
    <w:rsid w:val="1FF00B97"/>
    <w:rsid w:val="204326FB"/>
    <w:rsid w:val="204E43A5"/>
    <w:rsid w:val="206A6B9C"/>
    <w:rsid w:val="207E43F5"/>
    <w:rsid w:val="20A3676A"/>
    <w:rsid w:val="20AF45AF"/>
    <w:rsid w:val="20C07E7A"/>
    <w:rsid w:val="20C31E08"/>
    <w:rsid w:val="20C41D21"/>
    <w:rsid w:val="20C938C2"/>
    <w:rsid w:val="20ED7A2B"/>
    <w:rsid w:val="20F6329E"/>
    <w:rsid w:val="210508C0"/>
    <w:rsid w:val="213A039E"/>
    <w:rsid w:val="21516E20"/>
    <w:rsid w:val="2177009D"/>
    <w:rsid w:val="21932AB5"/>
    <w:rsid w:val="21977012"/>
    <w:rsid w:val="219A525F"/>
    <w:rsid w:val="21A12149"/>
    <w:rsid w:val="21A82A3E"/>
    <w:rsid w:val="21C36564"/>
    <w:rsid w:val="21DA38AD"/>
    <w:rsid w:val="21E25BC6"/>
    <w:rsid w:val="21E44A43"/>
    <w:rsid w:val="21EA5DD8"/>
    <w:rsid w:val="22502472"/>
    <w:rsid w:val="22543660"/>
    <w:rsid w:val="22595980"/>
    <w:rsid w:val="22940D16"/>
    <w:rsid w:val="22965423"/>
    <w:rsid w:val="22C40009"/>
    <w:rsid w:val="22C454ED"/>
    <w:rsid w:val="22C83F56"/>
    <w:rsid w:val="22E36036"/>
    <w:rsid w:val="22F56BF1"/>
    <w:rsid w:val="22F759C7"/>
    <w:rsid w:val="23152DEF"/>
    <w:rsid w:val="231560F9"/>
    <w:rsid w:val="23263AC5"/>
    <w:rsid w:val="232F7A34"/>
    <w:rsid w:val="233848B8"/>
    <w:rsid w:val="233D0598"/>
    <w:rsid w:val="234819FA"/>
    <w:rsid w:val="23483E3A"/>
    <w:rsid w:val="23505905"/>
    <w:rsid w:val="23561E79"/>
    <w:rsid w:val="238B7E26"/>
    <w:rsid w:val="23A03B7B"/>
    <w:rsid w:val="23A2459D"/>
    <w:rsid w:val="23A567CE"/>
    <w:rsid w:val="23AE001C"/>
    <w:rsid w:val="23B33E8E"/>
    <w:rsid w:val="23B7336A"/>
    <w:rsid w:val="23C53E01"/>
    <w:rsid w:val="23E048F2"/>
    <w:rsid w:val="23F45E4A"/>
    <w:rsid w:val="24210798"/>
    <w:rsid w:val="24284DA4"/>
    <w:rsid w:val="2444040C"/>
    <w:rsid w:val="24480D73"/>
    <w:rsid w:val="244C7B7E"/>
    <w:rsid w:val="245E2136"/>
    <w:rsid w:val="24790E1C"/>
    <w:rsid w:val="24863B0C"/>
    <w:rsid w:val="24917932"/>
    <w:rsid w:val="249A148F"/>
    <w:rsid w:val="24E862E1"/>
    <w:rsid w:val="252B12D5"/>
    <w:rsid w:val="253908EB"/>
    <w:rsid w:val="258D1BB2"/>
    <w:rsid w:val="25AC5B1F"/>
    <w:rsid w:val="25B11715"/>
    <w:rsid w:val="25C47813"/>
    <w:rsid w:val="25C62617"/>
    <w:rsid w:val="25DB5BC5"/>
    <w:rsid w:val="25E3157E"/>
    <w:rsid w:val="25E35827"/>
    <w:rsid w:val="260A09FF"/>
    <w:rsid w:val="26335313"/>
    <w:rsid w:val="268121BE"/>
    <w:rsid w:val="268304A8"/>
    <w:rsid w:val="26834513"/>
    <w:rsid w:val="26A27A1A"/>
    <w:rsid w:val="26AA7CF2"/>
    <w:rsid w:val="26B74014"/>
    <w:rsid w:val="26BE554B"/>
    <w:rsid w:val="26DE174A"/>
    <w:rsid w:val="26DE6AD6"/>
    <w:rsid w:val="26EF2C4E"/>
    <w:rsid w:val="270D5FDA"/>
    <w:rsid w:val="273D4376"/>
    <w:rsid w:val="27423F87"/>
    <w:rsid w:val="274E6FB6"/>
    <w:rsid w:val="274F5F5E"/>
    <w:rsid w:val="27743E5C"/>
    <w:rsid w:val="27A45880"/>
    <w:rsid w:val="27AA761C"/>
    <w:rsid w:val="27AD638E"/>
    <w:rsid w:val="27B00110"/>
    <w:rsid w:val="27BE3032"/>
    <w:rsid w:val="27C17B6E"/>
    <w:rsid w:val="27DD7C53"/>
    <w:rsid w:val="27F10F49"/>
    <w:rsid w:val="28060F58"/>
    <w:rsid w:val="281431DC"/>
    <w:rsid w:val="28251029"/>
    <w:rsid w:val="28274BF3"/>
    <w:rsid w:val="28392256"/>
    <w:rsid w:val="2846500C"/>
    <w:rsid w:val="286B04D2"/>
    <w:rsid w:val="28702875"/>
    <w:rsid w:val="28B51443"/>
    <w:rsid w:val="28BC3F4F"/>
    <w:rsid w:val="28C52BC1"/>
    <w:rsid w:val="28C610C5"/>
    <w:rsid w:val="28C80FFA"/>
    <w:rsid w:val="28DC72D7"/>
    <w:rsid w:val="291122AA"/>
    <w:rsid w:val="29253660"/>
    <w:rsid w:val="292714DF"/>
    <w:rsid w:val="292B09F7"/>
    <w:rsid w:val="29366E60"/>
    <w:rsid w:val="29433E15"/>
    <w:rsid w:val="29473A61"/>
    <w:rsid w:val="294A6EAE"/>
    <w:rsid w:val="294E705B"/>
    <w:rsid w:val="29633DDA"/>
    <w:rsid w:val="29673C78"/>
    <w:rsid w:val="297D12CC"/>
    <w:rsid w:val="29B37BDD"/>
    <w:rsid w:val="29B87B25"/>
    <w:rsid w:val="29BF017F"/>
    <w:rsid w:val="29CC1F6B"/>
    <w:rsid w:val="29E24537"/>
    <w:rsid w:val="29F70DBE"/>
    <w:rsid w:val="29FF49E3"/>
    <w:rsid w:val="2A3C31B8"/>
    <w:rsid w:val="2A58508B"/>
    <w:rsid w:val="2A681B2A"/>
    <w:rsid w:val="2A6C6C82"/>
    <w:rsid w:val="2A770E53"/>
    <w:rsid w:val="2A7849FF"/>
    <w:rsid w:val="2A7E11BE"/>
    <w:rsid w:val="2AAD1EEE"/>
    <w:rsid w:val="2AAF41B2"/>
    <w:rsid w:val="2AB1638F"/>
    <w:rsid w:val="2B050477"/>
    <w:rsid w:val="2B230073"/>
    <w:rsid w:val="2B26248E"/>
    <w:rsid w:val="2B2B6F28"/>
    <w:rsid w:val="2B3B74A1"/>
    <w:rsid w:val="2B5C42BD"/>
    <w:rsid w:val="2B65243A"/>
    <w:rsid w:val="2B6F32B8"/>
    <w:rsid w:val="2BA56A96"/>
    <w:rsid w:val="2BB1446D"/>
    <w:rsid w:val="2BC41CA9"/>
    <w:rsid w:val="2BD36804"/>
    <w:rsid w:val="2BF8505C"/>
    <w:rsid w:val="2C102D89"/>
    <w:rsid w:val="2C2066DC"/>
    <w:rsid w:val="2C2542CD"/>
    <w:rsid w:val="2C2940C8"/>
    <w:rsid w:val="2C2F1E59"/>
    <w:rsid w:val="2C2F662E"/>
    <w:rsid w:val="2C3E6A63"/>
    <w:rsid w:val="2C4761CB"/>
    <w:rsid w:val="2C4A585C"/>
    <w:rsid w:val="2C58099A"/>
    <w:rsid w:val="2C714E0E"/>
    <w:rsid w:val="2C7F61FF"/>
    <w:rsid w:val="2C80662B"/>
    <w:rsid w:val="2C90798A"/>
    <w:rsid w:val="2C9B7A28"/>
    <w:rsid w:val="2CE70775"/>
    <w:rsid w:val="2CE81574"/>
    <w:rsid w:val="2CF32861"/>
    <w:rsid w:val="2CF73565"/>
    <w:rsid w:val="2D002378"/>
    <w:rsid w:val="2D3A1C3D"/>
    <w:rsid w:val="2D4743E0"/>
    <w:rsid w:val="2D4C1B03"/>
    <w:rsid w:val="2D507AFC"/>
    <w:rsid w:val="2D622D6F"/>
    <w:rsid w:val="2D6E3885"/>
    <w:rsid w:val="2D747C4B"/>
    <w:rsid w:val="2D7623CA"/>
    <w:rsid w:val="2D866CAA"/>
    <w:rsid w:val="2D8868B3"/>
    <w:rsid w:val="2D89403B"/>
    <w:rsid w:val="2D917516"/>
    <w:rsid w:val="2D92328E"/>
    <w:rsid w:val="2E372816"/>
    <w:rsid w:val="2E3A195C"/>
    <w:rsid w:val="2E7D07BD"/>
    <w:rsid w:val="2E7D46A4"/>
    <w:rsid w:val="2E913894"/>
    <w:rsid w:val="2E93234D"/>
    <w:rsid w:val="2EA95333"/>
    <w:rsid w:val="2EBD2F91"/>
    <w:rsid w:val="2EC6474A"/>
    <w:rsid w:val="2ECE6548"/>
    <w:rsid w:val="2EE3584F"/>
    <w:rsid w:val="2EEF2549"/>
    <w:rsid w:val="2F113003"/>
    <w:rsid w:val="2F236894"/>
    <w:rsid w:val="2F283EAA"/>
    <w:rsid w:val="2F290D77"/>
    <w:rsid w:val="2F2E292E"/>
    <w:rsid w:val="2F397B85"/>
    <w:rsid w:val="2F3E3503"/>
    <w:rsid w:val="2F49673C"/>
    <w:rsid w:val="2F676DEA"/>
    <w:rsid w:val="2F856FDC"/>
    <w:rsid w:val="2F8D15A1"/>
    <w:rsid w:val="2F927AAF"/>
    <w:rsid w:val="2FB06872"/>
    <w:rsid w:val="2FC949E6"/>
    <w:rsid w:val="2FD371BD"/>
    <w:rsid w:val="2FD67AFB"/>
    <w:rsid w:val="2FE14059"/>
    <w:rsid w:val="2FF10740"/>
    <w:rsid w:val="2FF94EC8"/>
    <w:rsid w:val="30156E34"/>
    <w:rsid w:val="30192C80"/>
    <w:rsid w:val="30193FED"/>
    <w:rsid w:val="30230E9C"/>
    <w:rsid w:val="30822901"/>
    <w:rsid w:val="30955D98"/>
    <w:rsid w:val="309D432C"/>
    <w:rsid w:val="30A52FFD"/>
    <w:rsid w:val="30AE0058"/>
    <w:rsid w:val="30B71989"/>
    <w:rsid w:val="30BC0D4E"/>
    <w:rsid w:val="30BC65A1"/>
    <w:rsid w:val="30D96CC6"/>
    <w:rsid w:val="30DD665D"/>
    <w:rsid w:val="30EB33E1"/>
    <w:rsid w:val="30F73B34"/>
    <w:rsid w:val="30F80FAC"/>
    <w:rsid w:val="31102E48"/>
    <w:rsid w:val="311C359A"/>
    <w:rsid w:val="31215055"/>
    <w:rsid w:val="31297796"/>
    <w:rsid w:val="31427A5C"/>
    <w:rsid w:val="314825E1"/>
    <w:rsid w:val="315004C0"/>
    <w:rsid w:val="31633FC8"/>
    <w:rsid w:val="31B1601B"/>
    <w:rsid w:val="31B74753"/>
    <w:rsid w:val="31CF4E46"/>
    <w:rsid w:val="31D36F76"/>
    <w:rsid w:val="31E377C5"/>
    <w:rsid w:val="31EC517F"/>
    <w:rsid w:val="31EE089B"/>
    <w:rsid w:val="31F54267"/>
    <w:rsid w:val="320266E5"/>
    <w:rsid w:val="322428EE"/>
    <w:rsid w:val="322B71D7"/>
    <w:rsid w:val="322C2045"/>
    <w:rsid w:val="3232176A"/>
    <w:rsid w:val="323465FC"/>
    <w:rsid w:val="3244724D"/>
    <w:rsid w:val="324B682C"/>
    <w:rsid w:val="325D22F0"/>
    <w:rsid w:val="327743EF"/>
    <w:rsid w:val="327D518A"/>
    <w:rsid w:val="327E228E"/>
    <w:rsid w:val="328258BC"/>
    <w:rsid w:val="32870EE7"/>
    <w:rsid w:val="32902665"/>
    <w:rsid w:val="32913CB7"/>
    <w:rsid w:val="32A94E0D"/>
    <w:rsid w:val="32B226CD"/>
    <w:rsid w:val="32C43EEA"/>
    <w:rsid w:val="32D03D1A"/>
    <w:rsid w:val="32D65EEA"/>
    <w:rsid w:val="32E6415C"/>
    <w:rsid w:val="33122852"/>
    <w:rsid w:val="3330157F"/>
    <w:rsid w:val="333023A2"/>
    <w:rsid w:val="33831559"/>
    <w:rsid w:val="339648F0"/>
    <w:rsid w:val="33B332AF"/>
    <w:rsid w:val="33C341A1"/>
    <w:rsid w:val="33D34879"/>
    <w:rsid w:val="33F24D22"/>
    <w:rsid w:val="33FC3F65"/>
    <w:rsid w:val="3416237E"/>
    <w:rsid w:val="341B458A"/>
    <w:rsid w:val="348002E4"/>
    <w:rsid w:val="348D7A46"/>
    <w:rsid w:val="348E67B1"/>
    <w:rsid w:val="34A84CCA"/>
    <w:rsid w:val="34AF2977"/>
    <w:rsid w:val="34B368EB"/>
    <w:rsid w:val="34BA60FA"/>
    <w:rsid w:val="34C11BB2"/>
    <w:rsid w:val="34C56129"/>
    <w:rsid w:val="34E469FA"/>
    <w:rsid w:val="34F202BB"/>
    <w:rsid w:val="35042062"/>
    <w:rsid w:val="351763F7"/>
    <w:rsid w:val="35391E7A"/>
    <w:rsid w:val="353F4252"/>
    <w:rsid w:val="354145BB"/>
    <w:rsid w:val="35482D3F"/>
    <w:rsid w:val="35665C4E"/>
    <w:rsid w:val="3566737C"/>
    <w:rsid w:val="357240D1"/>
    <w:rsid w:val="35782A81"/>
    <w:rsid w:val="357D12FE"/>
    <w:rsid w:val="35867B20"/>
    <w:rsid w:val="359360D4"/>
    <w:rsid w:val="359D0C08"/>
    <w:rsid w:val="35ED504C"/>
    <w:rsid w:val="360016DD"/>
    <w:rsid w:val="36054306"/>
    <w:rsid w:val="361D25FA"/>
    <w:rsid w:val="36436503"/>
    <w:rsid w:val="3660660C"/>
    <w:rsid w:val="36637F57"/>
    <w:rsid w:val="366D22D5"/>
    <w:rsid w:val="369900BC"/>
    <w:rsid w:val="369938DF"/>
    <w:rsid w:val="36AD31C9"/>
    <w:rsid w:val="36BD0046"/>
    <w:rsid w:val="36F44886"/>
    <w:rsid w:val="377E29CE"/>
    <w:rsid w:val="3780661A"/>
    <w:rsid w:val="378607D7"/>
    <w:rsid w:val="3793032E"/>
    <w:rsid w:val="37950248"/>
    <w:rsid w:val="37985945"/>
    <w:rsid w:val="37986D7F"/>
    <w:rsid w:val="379F6629"/>
    <w:rsid w:val="37C16C4A"/>
    <w:rsid w:val="37DC7F27"/>
    <w:rsid w:val="37DD75E9"/>
    <w:rsid w:val="37E34BD0"/>
    <w:rsid w:val="37E74EFB"/>
    <w:rsid w:val="37EB016A"/>
    <w:rsid w:val="38064FA4"/>
    <w:rsid w:val="380769FC"/>
    <w:rsid w:val="38357A6D"/>
    <w:rsid w:val="384A0F18"/>
    <w:rsid w:val="38786C77"/>
    <w:rsid w:val="3891727B"/>
    <w:rsid w:val="389A3515"/>
    <w:rsid w:val="389A3CCD"/>
    <w:rsid w:val="38A03357"/>
    <w:rsid w:val="38A45FAF"/>
    <w:rsid w:val="38BC72FE"/>
    <w:rsid w:val="38C0255E"/>
    <w:rsid w:val="38DB75B4"/>
    <w:rsid w:val="38FB618B"/>
    <w:rsid w:val="39042909"/>
    <w:rsid w:val="393540C4"/>
    <w:rsid w:val="394962DB"/>
    <w:rsid w:val="398914A4"/>
    <w:rsid w:val="398B5761"/>
    <w:rsid w:val="398F218B"/>
    <w:rsid w:val="39924D42"/>
    <w:rsid w:val="39DA0497"/>
    <w:rsid w:val="39E63E11"/>
    <w:rsid w:val="3A04164A"/>
    <w:rsid w:val="3A17552E"/>
    <w:rsid w:val="3A1C5C1A"/>
    <w:rsid w:val="3A3E12A9"/>
    <w:rsid w:val="3A540249"/>
    <w:rsid w:val="3A704EFB"/>
    <w:rsid w:val="3A717123"/>
    <w:rsid w:val="3A973F7E"/>
    <w:rsid w:val="3AC058DE"/>
    <w:rsid w:val="3AC73062"/>
    <w:rsid w:val="3ACC1F41"/>
    <w:rsid w:val="3AD8329D"/>
    <w:rsid w:val="3AEB47E5"/>
    <w:rsid w:val="3AEB5F2C"/>
    <w:rsid w:val="3B0B6CC6"/>
    <w:rsid w:val="3B117EE8"/>
    <w:rsid w:val="3B49541D"/>
    <w:rsid w:val="3B497B2D"/>
    <w:rsid w:val="3B7E6C11"/>
    <w:rsid w:val="3B7F152A"/>
    <w:rsid w:val="3B957CAA"/>
    <w:rsid w:val="3BB64B93"/>
    <w:rsid w:val="3BE94483"/>
    <w:rsid w:val="3C065483"/>
    <w:rsid w:val="3C0B455A"/>
    <w:rsid w:val="3C1C29D5"/>
    <w:rsid w:val="3C307DC6"/>
    <w:rsid w:val="3C4A20B8"/>
    <w:rsid w:val="3C4E2A76"/>
    <w:rsid w:val="3C5067EE"/>
    <w:rsid w:val="3C512D24"/>
    <w:rsid w:val="3C5730C4"/>
    <w:rsid w:val="3CA45186"/>
    <w:rsid w:val="3CD217F1"/>
    <w:rsid w:val="3CDE1F33"/>
    <w:rsid w:val="3D015D3A"/>
    <w:rsid w:val="3D18006E"/>
    <w:rsid w:val="3D3C09A7"/>
    <w:rsid w:val="3D663711"/>
    <w:rsid w:val="3D8F1598"/>
    <w:rsid w:val="3D987B76"/>
    <w:rsid w:val="3DF633C5"/>
    <w:rsid w:val="3DFD24EF"/>
    <w:rsid w:val="3E006F42"/>
    <w:rsid w:val="3E050050"/>
    <w:rsid w:val="3E110444"/>
    <w:rsid w:val="3E247813"/>
    <w:rsid w:val="3E263069"/>
    <w:rsid w:val="3E2C5A7C"/>
    <w:rsid w:val="3E304B29"/>
    <w:rsid w:val="3E3E41A1"/>
    <w:rsid w:val="3E5B6389"/>
    <w:rsid w:val="3E630EF6"/>
    <w:rsid w:val="3E677162"/>
    <w:rsid w:val="3E7C1B1C"/>
    <w:rsid w:val="3E830DD9"/>
    <w:rsid w:val="3EC82D75"/>
    <w:rsid w:val="3EFD2755"/>
    <w:rsid w:val="3F172290"/>
    <w:rsid w:val="3F7A243C"/>
    <w:rsid w:val="3F874C1D"/>
    <w:rsid w:val="3F8B74A4"/>
    <w:rsid w:val="3FA41136"/>
    <w:rsid w:val="3FA72BC9"/>
    <w:rsid w:val="3FB11DEB"/>
    <w:rsid w:val="3FB452E6"/>
    <w:rsid w:val="3FCF5796"/>
    <w:rsid w:val="3FE3596D"/>
    <w:rsid w:val="3FF35426"/>
    <w:rsid w:val="3FF71FE3"/>
    <w:rsid w:val="3FF7445C"/>
    <w:rsid w:val="400B3158"/>
    <w:rsid w:val="400D4810"/>
    <w:rsid w:val="40152228"/>
    <w:rsid w:val="401D43BA"/>
    <w:rsid w:val="403B320B"/>
    <w:rsid w:val="404B7A7D"/>
    <w:rsid w:val="405368AD"/>
    <w:rsid w:val="406F68CD"/>
    <w:rsid w:val="407F12CE"/>
    <w:rsid w:val="409301AE"/>
    <w:rsid w:val="40EF49F2"/>
    <w:rsid w:val="40FF7A38"/>
    <w:rsid w:val="41102DD4"/>
    <w:rsid w:val="41270E47"/>
    <w:rsid w:val="412D70FE"/>
    <w:rsid w:val="41523D0B"/>
    <w:rsid w:val="41524DB6"/>
    <w:rsid w:val="41555735"/>
    <w:rsid w:val="416209C5"/>
    <w:rsid w:val="4162324B"/>
    <w:rsid w:val="41770ACF"/>
    <w:rsid w:val="41805F21"/>
    <w:rsid w:val="4182569C"/>
    <w:rsid w:val="4184620D"/>
    <w:rsid w:val="41BB4BCC"/>
    <w:rsid w:val="41C73C1D"/>
    <w:rsid w:val="41CC7DDB"/>
    <w:rsid w:val="41F06816"/>
    <w:rsid w:val="41F654C8"/>
    <w:rsid w:val="42162288"/>
    <w:rsid w:val="422B5210"/>
    <w:rsid w:val="428830ED"/>
    <w:rsid w:val="42ED2CB2"/>
    <w:rsid w:val="42F109E6"/>
    <w:rsid w:val="42F404B1"/>
    <w:rsid w:val="43381AD2"/>
    <w:rsid w:val="4347038D"/>
    <w:rsid w:val="435D7A57"/>
    <w:rsid w:val="436314FD"/>
    <w:rsid w:val="436F0DD0"/>
    <w:rsid w:val="4374370A"/>
    <w:rsid w:val="438F74C6"/>
    <w:rsid w:val="43954F01"/>
    <w:rsid w:val="43BE4985"/>
    <w:rsid w:val="43DE2E96"/>
    <w:rsid w:val="43E0128D"/>
    <w:rsid w:val="43FD3BF0"/>
    <w:rsid w:val="44290270"/>
    <w:rsid w:val="44307631"/>
    <w:rsid w:val="443215CB"/>
    <w:rsid w:val="444625F0"/>
    <w:rsid w:val="445D2BF8"/>
    <w:rsid w:val="44703ED1"/>
    <w:rsid w:val="447901F3"/>
    <w:rsid w:val="447924B8"/>
    <w:rsid w:val="44797A17"/>
    <w:rsid w:val="448F56E5"/>
    <w:rsid w:val="448F7DDB"/>
    <w:rsid w:val="44AF1CEC"/>
    <w:rsid w:val="44B5117F"/>
    <w:rsid w:val="44BF5356"/>
    <w:rsid w:val="44E623E5"/>
    <w:rsid w:val="44E64258"/>
    <w:rsid w:val="44F6456D"/>
    <w:rsid w:val="450A1158"/>
    <w:rsid w:val="450D7972"/>
    <w:rsid w:val="45102FBE"/>
    <w:rsid w:val="451B2DDC"/>
    <w:rsid w:val="452D47A4"/>
    <w:rsid w:val="452E02DC"/>
    <w:rsid w:val="453A003B"/>
    <w:rsid w:val="4545342E"/>
    <w:rsid w:val="454B2E34"/>
    <w:rsid w:val="454E6086"/>
    <w:rsid w:val="45536002"/>
    <w:rsid w:val="4555317F"/>
    <w:rsid w:val="45592BB7"/>
    <w:rsid w:val="455B0A81"/>
    <w:rsid w:val="45921D1E"/>
    <w:rsid w:val="45977244"/>
    <w:rsid w:val="45A94BDD"/>
    <w:rsid w:val="45B10ABA"/>
    <w:rsid w:val="45B51014"/>
    <w:rsid w:val="45FE61FD"/>
    <w:rsid w:val="4617099C"/>
    <w:rsid w:val="4618037D"/>
    <w:rsid w:val="46251DE0"/>
    <w:rsid w:val="465C610D"/>
    <w:rsid w:val="46606E48"/>
    <w:rsid w:val="467F21AA"/>
    <w:rsid w:val="468974CC"/>
    <w:rsid w:val="46A43288"/>
    <w:rsid w:val="46A45216"/>
    <w:rsid w:val="46BD1B68"/>
    <w:rsid w:val="46D63D94"/>
    <w:rsid w:val="47052019"/>
    <w:rsid w:val="4714717D"/>
    <w:rsid w:val="471F2E35"/>
    <w:rsid w:val="47226FD9"/>
    <w:rsid w:val="472404B4"/>
    <w:rsid w:val="472F438D"/>
    <w:rsid w:val="473D1C7B"/>
    <w:rsid w:val="47446A0D"/>
    <w:rsid w:val="478900F9"/>
    <w:rsid w:val="47A045B2"/>
    <w:rsid w:val="47B74789"/>
    <w:rsid w:val="47BC34AA"/>
    <w:rsid w:val="47C2406F"/>
    <w:rsid w:val="47E77899"/>
    <w:rsid w:val="47E954F6"/>
    <w:rsid w:val="48021DFF"/>
    <w:rsid w:val="482B3A0C"/>
    <w:rsid w:val="482F19AD"/>
    <w:rsid w:val="48552861"/>
    <w:rsid w:val="485D75C6"/>
    <w:rsid w:val="4860600B"/>
    <w:rsid w:val="48671147"/>
    <w:rsid w:val="48755A36"/>
    <w:rsid w:val="487C7098"/>
    <w:rsid w:val="488327AC"/>
    <w:rsid w:val="488456F4"/>
    <w:rsid w:val="489825F7"/>
    <w:rsid w:val="48A25227"/>
    <w:rsid w:val="48C60564"/>
    <w:rsid w:val="48F72AA0"/>
    <w:rsid w:val="491014BD"/>
    <w:rsid w:val="494B470E"/>
    <w:rsid w:val="495F054C"/>
    <w:rsid w:val="49724248"/>
    <w:rsid w:val="497A3BC8"/>
    <w:rsid w:val="498007AC"/>
    <w:rsid w:val="49817438"/>
    <w:rsid w:val="498E0956"/>
    <w:rsid w:val="49946B71"/>
    <w:rsid w:val="49B007F5"/>
    <w:rsid w:val="49B23DA2"/>
    <w:rsid w:val="49EB4D26"/>
    <w:rsid w:val="49F02CC8"/>
    <w:rsid w:val="49F61BB2"/>
    <w:rsid w:val="49F8246C"/>
    <w:rsid w:val="49FF6E9D"/>
    <w:rsid w:val="4A0E2983"/>
    <w:rsid w:val="4A0F617A"/>
    <w:rsid w:val="4A365275"/>
    <w:rsid w:val="4A496B89"/>
    <w:rsid w:val="4A514A58"/>
    <w:rsid w:val="4A705D0E"/>
    <w:rsid w:val="4A917F5C"/>
    <w:rsid w:val="4A965046"/>
    <w:rsid w:val="4A9D3A50"/>
    <w:rsid w:val="4AAB5291"/>
    <w:rsid w:val="4AD343D3"/>
    <w:rsid w:val="4B3152EB"/>
    <w:rsid w:val="4B356DE5"/>
    <w:rsid w:val="4B3C48AC"/>
    <w:rsid w:val="4B473E46"/>
    <w:rsid w:val="4B4A3118"/>
    <w:rsid w:val="4B4C0AC8"/>
    <w:rsid w:val="4B4D3198"/>
    <w:rsid w:val="4B6C3492"/>
    <w:rsid w:val="4BA9483B"/>
    <w:rsid w:val="4BAA3A61"/>
    <w:rsid w:val="4BC001E9"/>
    <w:rsid w:val="4BD96380"/>
    <w:rsid w:val="4BE55220"/>
    <w:rsid w:val="4C0A69B9"/>
    <w:rsid w:val="4C3E6663"/>
    <w:rsid w:val="4C4023DB"/>
    <w:rsid w:val="4C485734"/>
    <w:rsid w:val="4C6D519A"/>
    <w:rsid w:val="4C7378A3"/>
    <w:rsid w:val="4C8229F4"/>
    <w:rsid w:val="4C894D6F"/>
    <w:rsid w:val="4C94186E"/>
    <w:rsid w:val="4C981298"/>
    <w:rsid w:val="4C9D4027"/>
    <w:rsid w:val="4CA00602"/>
    <w:rsid w:val="4CAA6B2F"/>
    <w:rsid w:val="4CC34DBA"/>
    <w:rsid w:val="4CCC0113"/>
    <w:rsid w:val="4CD15729"/>
    <w:rsid w:val="4CD42AD2"/>
    <w:rsid w:val="4CD73316"/>
    <w:rsid w:val="4CDB721D"/>
    <w:rsid w:val="4CFB27A6"/>
    <w:rsid w:val="4D2E492A"/>
    <w:rsid w:val="4D3F2693"/>
    <w:rsid w:val="4D550108"/>
    <w:rsid w:val="4D591ECE"/>
    <w:rsid w:val="4D5C3245"/>
    <w:rsid w:val="4D6929B9"/>
    <w:rsid w:val="4D7D31BB"/>
    <w:rsid w:val="4D884D70"/>
    <w:rsid w:val="4DAD3AA0"/>
    <w:rsid w:val="4DC4703C"/>
    <w:rsid w:val="4DD00296"/>
    <w:rsid w:val="4DF8264C"/>
    <w:rsid w:val="4DFE60AA"/>
    <w:rsid w:val="4E003E2F"/>
    <w:rsid w:val="4E031912"/>
    <w:rsid w:val="4E103725"/>
    <w:rsid w:val="4E2C7123"/>
    <w:rsid w:val="4E401CFA"/>
    <w:rsid w:val="4E45007C"/>
    <w:rsid w:val="4E495F52"/>
    <w:rsid w:val="4E504E9E"/>
    <w:rsid w:val="4E520132"/>
    <w:rsid w:val="4E79477B"/>
    <w:rsid w:val="4E876FAA"/>
    <w:rsid w:val="4E894F76"/>
    <w:rsid w:val="4E9A5C87"/>
    <w:rsid w:val="4EA824BA"/>
    <w:rsid w:val="4EAE762E"/>
    <w:rsid w:val="4ECD0151"/>
    <w:rsid w:val="4ED01E44"/>
    <w:rsid w:val="4EE24E35"/>
    <w:rsid w:val="4EE82921"/>
    <w:rsid w:val="4EEE596F"/>
    <w:rsid w:val="4F06596D"/>
    <w:rsid w:val="4F313978"/>
    <w:rsid w:val="4F3E199D"/>
    <w:rsid w:val="4F461C5C"/>
    <w:rsid w:val="4F522B51"/>
    <w:rsid w:val="4F531035"/>
    <w:rsid w:val="4F605C65"/>
    <w:rsid w:val="4F7C5E20"/>
    <w:rsid w:val="4F8E70F1"/>
    <w:rsid w:val="4F965379"/>
    <w:rsid w:val="4FA36773"/>
    <w:rsid w:val="4FC04A08"/>
    <w:rsid w:val="4FCC3F86"/>
    <w:rsid w:val="4FD03F64"/>
    <w:rsid w:val="4FDE2637"/>
    <w:rsid w:val="4FF17B8F"/>
    <w:rsid w:val="4FF21C3E"/>
    <w:rsid w:val="50060110"/>
    <w:rsid w:val="500E27F0"/>
    <w:rsid w:val="502B173E"/>
    <w:rsid w:val="50305133"/>
    <w:rsid w:val="503233BE"/>
    <w:rsid w:val="503D2FF7"/>
    <w:rsid w:val="504B61A1"/>
    <w:rsid w:val="50533B81"/>
    <w:rsid w:val="50574197"/>
    <w:rsid w:val="5099030C"/>
    <w:rsid w:val="509E329D"/>
    <w:rsid w:val="50C03A90"/>
    <w:rsid w:val="50DE2106"/>
    <w:rsid w:val="50F352E5"/>
    <w:rsid w:val="510F6820"/>
    <w:rsid w:val="512A6927"/>
    <w:rsid w:val="51360504"/>
    <w:rsid w:val="51452242"/>
    <w:rsid w:val="516B0F6F"/>
    <w:rsid w:val="51765FDB"/>
    <w:rsid w:val="518B234A"/>
    <w:rsid w:val="51B34E7A"/>
    <w:rsid w:val="51C54B6D"/>
    <w:rsid w:val="51DF61F2"/>
    <w:rsid w:val="51E02835"/>
    <w:rsid w:val="51F31C9E"/>
    <w:rsid w:val="5222414F"/>
    <w:rsid w:val="52244901"/>
    <w:rsid w:val="522A0E1C"/>
    <w:rsid w:val="523C53F3"/>
    <w:rsid w:val="526451A8"/>
    <w:rsid w:val="52780B05"/>
    <w:rsid w:val="52794A0D"/>
    <w:rsid w:val="5286423E"/>
    <w:rsid w:val="52952D55"/>
    <w:rsid w:val="529A47ED"/>
    <w:rsid w:val="52A7776D"/>
    <w:rsid w:val="52CB19E0"/>
    <w:rsid w:val="52CD0741"/>
    <w:rsid w:val="52CE2BCB"/>
    <w:rsid w:val="52DA1A20"/>
    <w:rsid w:val="52E91706"/>
    <w:rsid w:val="53210759"/>
    <w:rsid w:val="532913A4"/>
    <w:rsid w:val="53397B84"/>
    <w:rsid w:val="5351758E"/>
    <w:rsid w:val="53760FFF"/>
    <w:rsid w:val="538B055E"/>
    <w:rsid w:val="53F2715B"/>
    <w:rsid w:val="53F972BD"/>
    <w:rsid w:val="54014B46"/>
    <w:rsid w:val="5402493D"/>
    <w:rsid w:val="54091EC2"/>
    <w:rsid w:val="54344FEF"/>
    <w:rsid w:val="545C4D54"/>
    <w:rsid w:val="545D78A2"/>
    <w:rsid w:val="5479292E"/>
    <w:rsid w:val="547A26C4"/>
    <w:rsid w:val="547E0169"/>
    <w:rsid w:val="54877C7A"/>
    <w:rsid w:val="54994D7E"/>
    <w:rsid w:val="54A40375"/>
    <w:rsid w:val="54AF6350"/>
    <w:rsid w:val="54BC4B87"/>
    <w:rsid w:val="54C22148"/>
    <w:rsid w:val="54ED0C26"/>
    <w:rsid w:val="55093A00"/>
    <w:rsid w:val="553B5E36"/>
    <w:rsid w:val="553D3E45"/>
    <w:rsid w:val="55461269"/>
    <w:rsid w:val="55501257"/>
    <w:rsid w:val="55594D02"/>
    <w:rsid w:val="55850A57"/>
    <w:rsid w:val="55A57753"/>
    <w:rsid w:val="55A96818"/>
    <w:rsid w:val="55BE25C3"/>
    <w:rsid w:val="55C67DF5"/>
    <w:rsid w:val="55C8432B"/>
    <w:rsid w:val="55C93FD0"/>
    <w:rsid w:val="55F26D71"/>
    <w:rsid w:val="5600573E"/>
    <w:rsid w:val="560A614D"/>
    <w:rsid w:val="5612303A"/>
    <w:rsid w:val="56142E2B"/>
    <w:rsid w:val="56356D29"/>
    <w:rsid w:val="56466840"/>
    <w:rsid w:val="56560118"/>
    <w:rsid w:val="5666504F"/>
    <w:rsid w:val="567E1F8B"/>
    <w:rsid w:val="56A02CA6"/>
    <w:rsid w:val="56A41247"/>
    <w:rsid w:val="56CB31E9"/>
    <w:rsid w:val="56DA4169"/>
    <w:rsid w:val="56EF6C99"/>
    <w:rsid w:val="57004355"/>
    <w:rsid w:val="57004BF9"/>
    <w:rsid w:val="571C5F7A"/>
    <w:rsid w:val="572D7A00"/>
    <w:rsid w:val="573865C5"/>
    <w:rsid w:val="575E1141"/>
    <w:rsid w:val="577F59AE"/>
    <w:rsid w:val="578B3481"/>
    <w:rsid w:val="57942C01"/>
    <w:rsid w:val="57A06424"/>
    <w:rsid w:val="57AB782F"/>
    <w:rsid w:val="57B50291"/>
    <w:rsid w:val="57B53E63"/>
    <w:rsid w:val="57C87729"/>
    <w:rsid w:val="57D936E4"/>
    <w:rsid w:val="57DC3861"/>
    <w:rsid w:val="57E4161C"/>
    <w:rsid w:val="57E51E21"/>
    <w:rsid w:val="57E97DCB"/>
    <w:rsid w:val="58005114"/>
    <w:rsid w:val="5831536C"/>
    <w:rsid w:val="584F2D6B"/>
    <w:rsid w:val="587358E6"/>
    <w:rsid w:val="58761CA3"/>
    <w:rsid w:val="587C2FB7"/>
    <w:rsid w:val="5897395A"/>
    <w:rsid w:val="58B532A1"/>
    <w:rsid w:val="58C36062"/>
    <w:rsid w:val="58C6175D"/>
    <w:rsid w:val="58CD09C1"/>
    <w:rsid w:val="58EE4FB5"/>
    <w:rsid w:val="59023463"/>
    <w:rsid w:val="590B7B6A"/>
    <w:rsid w:val="5936458D"/>
    <w:rsid w:val="59554FEC"/>
    <w:rsid w:val="595A2602"/>
    <w:rsid w:val="59617E35"/>
    <w:rsid w:val="59BE6C04"/>
    <w:rsid w:val="59C11D81"/>
    <w:rsid w:val="59CD5393"/>
    <w:rsid w:val="59EF5441"/>
    <w:rsid w:val="59F31446"/>
    <w:rsid w:val="59FB3DE5"/>
    <w:rsid w:val="5A23472A"/>
    <w:rsid w:val="5A3908C4"/>
    <w:rsid w:val="5A3A33C6"/>
    <w:rsid w:val="5A461504"/>
    <w:rsid w:val="5A4A5EFC"/>
    <w:rsid w:val="5A4E660B"/>
    <w:rsid w:val="5A5D3452"/>
    <w:rsid w:val="5A9370A8"/>
    <w:rsid w:val="5A945878"/>
    <w:rsid w:val="5A963B0E"/>
    <w:rsid w:val="5AB046DC"/>
    <w:rsid w:val="5AB6510A"/>
    <w:rsid w:val="5AF947C9"/>
    <w:rsid w:val="5AFC3CC2"/>
    <w:rsid w:val="5B055C63"/>
    <w:rsid w:val="5B160185"/>
    <w:rsid w:val="5B2B1B6B"/>
    <w:rsid w:val="5B4F0A46"/>
    <w:rsid w:val="5B5163B3"/>
    <w:rsid w:val="5B637A4F"/>
    <w:rsid w:val="5B8A7735"/>
    <w:rsid w:val="5B921148"/>
    <w:rsid w:val="5BA46B80"/>
    <w:rsid w:val="5BAA2AF6"/>
    <w:rsid w:val="5BB560BF"/>
    <w:rsid w:val="5BBB2739"/>
    <w:rsid w:val="5BD74BB3"/>
    <w:rsid w:val="5BE06819"/>
    <w:rsid w:val="5BE10DB9"/>
    <w:rsid w:val="5BF46D3E"/>
    <w:rsid w:val="5BFD17D7"/>
    <w:rsid w:val="5BFF4374"/>
    <w:rsid w:val="5C007E73"/>
    <w:rsid w:val="5C131CCA"/>
    <w:rsid w:val="5C1C79E2"/>
    <w:rsid w:val="5C277114"/>
    <w:rsid w:val="5C3655A9"/>
    <w:rsid w:val="5C540DA3"/>
    <w:rsid w:val="5C5E240A"/>
    <w:rsid w:val="5C5F2305"/>
    <w:rsid w:val="5C6E0BD2"/>
    <w:rsid w:val="5C7311CF"/>
    <w:rsid w:val="5C7C169D"/>
    <w:rsid w:val="5C9C5845"/>
    <w:rsid w:val="5CB246E8"/>
    <w:rsid w:val="5CB422BC"/>
    <w:rsid w:val="5CBF734C"/>
    <w:rsid w:val="5CE24279"/>
    <w:rsid w:val="5CF52D6E"/>
    <w:rsid w:val="5D1F603D"/>
    <w:rsid w:val="5D563A15"/>
    <w:rsid w:val="5D5C1735"/>
    <w:rsid w:val="5D731EE5"/>
    <w:rsid w:val="5D737206"/>
    <w:rsid w:val="5D746B3F"/>
    <w:rsid w:val="5D8440F2"/>
    <w:rsid w:val="5D995DEF"/>
    <w:rsid w:val="5DA87DE0"/>
    <w:rsid w:val="5DAB39D6"/>
    <w:rsid w:val="5DCA6494"/>
    <w:rsid w:val="5DD76917"/>
    <w:rsid w:val="5DE52DE2"/>
    <w:rsid w:val="5E0D2339"/>
    <w:rsid w:val="5E3478C6"/>
    <w:rsid w:val="5E351D61"/>
    <w:rsid w:val="5E396C2B"/>
    <w:rsid w:val="5E3E1A8D"/>
    <w:rsid w:val="5E3F3E96"/>
    <w:rsid w:val="5E4A6178"/>
    <w:rsid w:val="5E4D6BEB"/>
    <w:rsid w:val="5E503840"/>
    <w:rsid w:val="5E635278"/>
    <w:rsid w:val="5E741F7F"/>
    <w:rsid w:val="5E897C12"/>
    <w:rsid w:val="5EA54320"/>
    <w:rsid w:val="5EB06658"/>
    <w:rsid w:val="5EBD78BB"/>
    <w:rsid w:val="5ED656F0"/>
    <w:rsid w:val="5ED91610"/>
    <w:rsid w:val="5EEB6B27"/>
    <w:rsid w:val="5EFC4888"/>
    <w:rsid w:val="5F08322C"/>
    <w:rsid w:val="5F13265F"/>
    <w:rsid w:val="5F1A3FE2"/>
    <w:rsid w:val="5F2C0A43"/>
    <w:rsid w:val="5F2E07B9"/>
    <w:rsid w:val="5F465A9B"/>
    <w:rsid w:val="5F577D10"/>
    <w:rsid w:val="5F632037"/>
    <w:rsid w:val="5F95295D"/>
    <w:rsid w:val="5F960108"/>
    <w:rsid w:val="5FA33307"/>
    <w:rsid w:val="5FAD7930"/>
    <w:rsid w:val="5FB21B76"/>
    <w:rsid w:val="5FCA6734"/>
    <w:rsid w:val="5FD116DA"/>
    <w:rsid w:val="5FFC1B13"/>
    <w:rsid w:val="601E082E"/>
    <w:rsid w:val="603E72EA"/>
    <w:rsid w:val="605129B1"/>
    <w:rsid w:val="60516ACE"/>
    <w:rsid w:val="606E3269"/>
    <w:rsid w:val="60902F46"/>
    <w:rsid w:val="609808A1"/>
    <w:rsid w:val="60B058A9"/>
    <w:rsid w:val="60BA7090"/>
    <w:rsid w:val="60F22FBA"/>
    <w:rsid w:val="614774A5"/>
    <w:rsid w:val="614A647F"/>
    <w:rsid w:val="61930717"/>
    <w:rsid w:val="61A15272"/>
    <w:rsid w:val="61A25691"/>
    <w:rsid w:val="61B977D2"/>
    <w:rsid w:val="61D92BC7"/>
    <w:rsid w:val="61FE26C5"/>
    <w:rsid w:val="62106CA0"/>
    <w:rsid w:val="62145A44"/>
    <w:rsid w:val="6217100E"/>
    <w:rsid w:val="62193D9A"/>
    <w:rsid w:val="62303039"/>
    <w:rsid w:val="62326812"/>
    <w:rsid w:val="6246767E"/>
    <w:rsid w:val="625060F0"/>
    <w:rsid w:val="625A5A0C"/>
    <w:rsid w:val="626E0D7A"/>
    <w:rsid w:val="627153F2"/>
    <w:rsid w:val="6293016E"/>
    <w:rsid w:val="62A96AD4"/>
    <w:rsid w:val="62BD2F93"/>
    <w:rsid w:val="62CA25A7"/>
    <w:rsid w:val="62E17CD4"/>
    <w:rsid w:val="62F31F58"/>
    <w:rsid w:val="6323782A"/>
    <w:rsid w:val="63325C02"/>
    <w:rsid w:val="633437B2"/>
    <w:rsid w:val="633D7D16"/>
    <w:rsid w:val="634D04FC"/>
    <w:rsid w:val="636B5B38"/>
    <w:rsid w:val="636D3EDA"/>
    <w:rsid w:val="6371162A"/>
    <w:rsid w:val="63727F71"/>
    <w:rsid w:val="63753981"/>
    <w:rsid w:val="63BA4952"/>
    <w:rsid w:val="63E43B3C"/>
    <w:rsid w:val="642178D1"/>
    <w:rsid w:val="64234955"/>
    <w:rsid w:val="64492309"/>
    <w:rsid w:val="6449399F"/>
    <w:rsid w:val="64495D15"/>
    <w:rsid w:val="6470717E"/>
    <w:rsid w:val="647D7D64"/>
    <w:rsid w:val="6488096B"/>
    <w:rsid w:val="648A4C60"/>
    <w:rsid w:val="64AC6408"/>
    <w:rsid w:val="64BE0021"/>
    <w:rsid w:val="64D7654D"/>
    <w:rsid w:val="64DD69D6"/>
    <w:rsid w:val="64E262CE"/>
    <w:rsid w:val="64ED669E"/>
    <w:rsid w:val="65257B87"/>
    <w:rsid w:val="65310759"/>
    <w:rsid w:val="65346496"/>
    <w:rsid w:val="65393A14"/>
    <w:rsid w:val="654D4684"/>
    <w:rsid w:val="65583834"/>
    <w:rsid w:val="655C6080"/>
    <w:rsid w:val="6562276B"/>
    <w:rsid w:val="65754150"/>
    <w:rsid w:val="65A05841"/>
    <w:rsid w:val="65A27B59"/>
    <w:rsid w:val="65C94D98"/>
    <w:rsid w:val="65D133AF"/>
    <w:rsid w:val="65D604E0"/>
    <w:rsid w:val="65D85FBD"/>
    <w:rsid w:val="6635554A"/>
    <w:rsid w:val="664408C2"/>
    <w:rsid w:val="6650067D"/>
    <w:rsid w:val="6659436D"/>
    <w:rsid w:val="665D336F"/>
    <w:rsid w:val="665E3005"/>
    <w:rsid w:val="669B2BD8"/>
    <w:rsid w:val="66A23CA1"/>
    <w:rsid w:val="66C83704"/>
    <w:rsid w:val="66E74C1C"/>
    <w:rsid w:val="66EB2B9B"/>
    <w:rsid w:val="66F45E44"/>
    <w:rsid w:val="6700022A"/>
    <w:rsid w:val="67271150"/>
    <w:rsid w:val="672F3D42"/>
    <w:rsid w:val="67307F10"/>
    <w:rsid w:val="67370BDC"/>
    <w:rsid w:val="674F2B60"/>
    <w:rsid w:val="676666E8"/>
    <w:rsid w:val="676D4252"/>
    <w:rsid w:val="678061B5"/>
    <w:rsid w:val="67994D21"/>
    <w:rsid w:val="679C68E0"/>
    <w:rsid w:val="67C020E9"/>
    <w:rsid w:val="67CF1232"/>
    <w:rsid w:val="67E64C66"/>
    <w:rsid w:val="67FA5076"/>
    <w:rsid w:val="6838524A"/>
    <w:rsid w:val="68456F93"/>
    <w:rsid w:val="6854001D"/>
    <w:rsid w:val="686139AD"/>
    <w:rsid w:val="68624066"/>
    <w:rsid w:val="686C24CA"/>
    <w:rsid w:val="68721717"/>
    <w:rsid w:val="68896A60"/>
    <w:rsid w:val="68905759"/>
    <w:rsid w:val="68A16718"/>
    <w:rsid w:val="68A57956"/>
    <w:rsid w:val="68CB5FE4"/>
    <w:rsid w:val="68EA5751"/>
    <w:rsid w:val="69032DA6"/>
    <w:rsid w:val="69145B2D"/>
    <w:rsid w:val="691D2B8A"/>
    <w:rsid w:val="692E41E3"/>
    <w:rsid w:val="69396BA2"/>
    <w:rsid w:val="693C3150"/>
    <w:rsid w:val="69456E2B"/>
    <w:rsid w:val="694F55F3"/>
    <w:rsid w:val="697C7963"/>
    <w:rsid w:val="69926726"/>
    <w:rsid w:val="69C51D1A"/>
    <w:rsid w:val="69C811F4"/>
    <w:rsid w:val="6A161C94"/>
    <w:rsid w:val="6A274D79"/>
    <w:rsid w:val="6A294AC3"/>
    <w:rsid w:val="6A2C7287"/>
    <w:rsid w:val="6A2E6E71"/>
    <w:rsid w:val="6ABE6E95"/>
    <w:rsid w:val="6AC56475"/>
    <w:rsid w:val="6AC845AF"/>
    <w:rsid w:val="6AC94C72"/>
    <w:rsid w:val="6AE6765B"/>
    <w:rsid w:val="6AF82C05"/>
    <w:rsid w:val="6B037995"/>
    <w:rsid w:val="6B0D4CB6"/>
    <w:rsid w:val="6B2009D5"/>
    <w:rsid w:val="6B225A2E"/>
    <w:rsid w:val="6B2B5108"/>
    <w:rsid w:val="6B3929BF"/>
    <w:rsid w:val="6B4765E9"/>
    <w:rsid w:val="6B4B2076"/>
    <w:rsid w:val="6B4B4C62"/>
    <w:rsid w:val="6B533A81"/>
    <w:rsid w:val="6B581FC0"/>
    <w:rsid w:val="6B594E10"/>
    <w:rsid w:val="6B5D0C87"/>
    <w:rsid w:val="6B633598"/>
    <w:rsid w:val="6BA4798E"/>
    <w:rsid w:val="6BB15A7E"/>
    <w:rsid w:val="6C2C42D2"/>
    <w:rsid w:val="6C554F5B"/>
    <w:rsid w:val="6C637940"/>
    <w:rsid w:val="6C74427B"/>
    <w:rsid w:val="6C8B7AA1"/>
    <w:rsid w:val="6CE10C19"/>
    <w:rsid w:val="6CEA21C3"/>
    <w:rsid w:val="6CF42E11"/>
    <w:rsid w:val="6CF7043C"/>
    <w:rsid w:val="6CFB692B"/>
    <w:rsid w:val="6D234E02"/>
    <w:rsid w:val="6D3A7078"/>
    <w:rsid w:val="6D502B74"/>
    <w:rsid w:val="6D567859"/>
    <w:rsid w:val="6D5706E5"/>
    <w:rsid w:val="6D68133A"/>
    <w:rsid w:val="6D884FF4"/>
    <w:rsid w:val="6D965EA7"/>
    <w:rsid w:val="6D9B0D6A"/>
    <w:rsid w:val="6DA76501"/>
    <w:rsid w:val="6DC710C7"/>
    <w:rsid w:val="6DD440B1"/>
    <w:rsid w:val="6DEA0257"/>
    <w:rsid w:val="6DF37C67"/>
    <w:rsid w:val="6DF606F4"/>
    <w:rsid w:val="6E0028EB"/>
    <w:rsid w:val="6E2700C3"/>
    <w:rsid w:val="6E867CCA"/>
    <w:rsid w:val="6E9B1EE4"/>
    <w:rsid w:val="6EA66365"/>
    <w:rsid w:val="6EB83BFB"/>
    <w:rsid w:val="6ECD3B4B"/>
    <w:rsid w:val="6ED22B3D"/>
    <w:rsid w:val="6ED24B81"/>
    <w:rsid w:val="6ED33475"/>
    <w:rsid w:val="6F0C2728"/>
    <w:rsid w:val="6F3D67ED"/>
    <w:rsid w:val="6F607C48"/>
    <w:rsid w:val="6F6D714E"/>
    <w:rsid w:val="6F6F4C02"/>
    <w:rsid w:val="6F755728"/>
    <w:rsid w:val="6F844D69"/>
    <w:rsid w:val="6F963F3C"/>
    <w:rsid w:val="6FAB550E"/>
    <w:rsid w:val="6FAD417E"/>
    <w:rsid w:val="6FC16811"/>
    <w:rsid w:val="6FC4494D"/>
    <w:rsid w:val="6FE07AD8"/>
    <w:rsid w:val="6FF93339"/>
    <w:rsid w:val="70111815"/>
    <w:rsid w:val="701A2D3D"/>
    <w:rsid w:val="701B2B7C"/>
    <w:rsid w:val="7065127C"/>
    <w:rsid w:val="708609F5"/>
    <w:rsid w:val="709661BE"/>
    <w:rsid w:val="70A24B63"/>
    <w:rsid w:val="70B71047"/>
    <w:rsid w:val="70F742CD"/>
    <w:rsid w:val="70FD5CC5"/>
    <w:rsid w:val="71000401"/>
    <w:rsid w:val="71032875"/>
    <w:rsid w:val="71075032"/>
    <w:rsid w:val="710B5252"/>
    <w:rsid w:val="71151429"/>
    <w:rsid w:val="71222E9E"/>
    <w:rsid w:val="71281ABD"/>
    <w:rsid w:val="712C48B0"/>
    <w:rsid w:val="7146022A"/>
    <w:rsid w:val="714A6F91"/>
    <w:rsid w:val="716D2E6C"/>
    <w:rsid w:val="717177A6"/>
    <w:rsid w:val="71882A94"/>
    <w:rsid w:val="71A52B5D"/>
    <w:rsid w:val="71A7103C"/>
    <w:rsid w:val="71BC7EA6"/>
    <w:rsid w:val="71D14B22"/>
    <w:rsid w:val="71EE4A81"/>
    <w:rsid w:val="7227188E"/>
    <w:rsid w:val="72367582"/>
    <w:rsid w:val="724D022D"/>
    <w:rsid w:val="72565C05"/>
    <w:rsid w:val="728D332F"/>
    <w:rsid w:val="72A375AC"/>
    <w:rsid w:val="72E256EB"/>
    <w:rsid w:val="72F956A9"/>
    <w:rsid w:val="73007AA6"/>
    <w:rsid w:val="73034F50"/>
    <w:rsid w:val="730431E3"/>
    <w:rsid w:val="73412C30"/>
    <w:rsid w:val="7359750C"/>
    <w:rsid w:val="73614861"/>
    <w:rsid w:val="736E354B"/>
    <w:rsid w:val="736F4C16"/>
    <w:rsid w:val="7376285B"/>
    <w:rsid w:val="73927111"/>
    <w:rsid w:val="73A86934"/>
    <w:rsid w:val="73B87917"/>
    <w:rsid w:val="73BE7FA7"/>
    <w:rsid w:val="73CB6872"/>
    <w:rsid w:val="73D92E7D"/>
    <w:rsid w:val="73DB6FD3"/>
    <w:rsid w:val="73EF3FD2"/>
    <w:rsid w:val="74192911"/>
    <w:rsid w:val="744E7E6E"/>
    <w:rsid w:val="744F0EFC"/>
    <w:rsid w:val="745913EB"/>
    <w:rsid w:val="747C0216"/>
    <w:rsid w:val="74B40CAD"/>
    <w:rsid w:val="74CA158B"/>
    <w:rsid w:val="74CD4672"/>
    <w:rsid w:val="74D63C4F"/>
    <w:rsid w:val="74E9471C"/>
    <w:rsid w:val="75053697"/>
    <w:rsid w:val="75113DA2"/>
    <w:rsid w:val="752B0064"/>
    <w:rsid w:val="7554288D"/>
    <w:rsid w:val="75611117"/>
    <w:rsid w:val="756D0FDC"/>
    <w:rsid w:val="757113F1"/>
    <w:rsid w:val="75732C79"/>
    <w:rsid w:val="75BF167C"/>
    <w:rsid w:val="75DF4163"/>
    <w:rsid w:val="75E638AD"/>
    <w:rsid w:val="75E76FA0"/>
    <w:rsid w:val="760051B2"/>
    <w:rsid w:val="762878B8"/>
    <w:rsid w:val="762C6F44"/>
    <w:rsid w:val="762F11BB"/>
    <w:rsid w:val="76331EC6"/>
    <w:rsid w:val="76391AC6"/>
    <w:rsid w:val="764B35A7"/>
    <w:rsid w:val="765F3668"/>
    <w:rsid w:val="76B63123"/>
    <w:rsid w:val="76D25EEC"/>
    <w:rsid w:val="76F36118"/>
    <w:rsid w:val="770D5CA3"/>
    <w:rsid w:val="77147E3D"/>
    <w:rsid w:val="77244524"/>
    <w:rsid w:val="772525B6"/>
    <w:rsid w:val="772C32B4"/>
    <w:rsid w:val="774C75D7"/>
    <w:rsid w:val="774E1C35"/>
    <w:rsid w:val="774F4D38"/>
    <w:rsid w:val="7757075A"/>
    <w:rsid w:val="777E5608"/>
    <w:rsid w:val="77894387"/>
    <w:rsid w:val="77B63377"/>
    <w:rsid w:val="77C30C04"/>
    <w:rsid w:val="77C74542"/>
    <w:rsid w:val="77D217BB"/>
    <w:rsid w:val="77DA7275"/>
    <w:rsid w:val="77FA5285"/>
    <w:rsid w:val="78000AED"/>
    <w:rsid w:val="780D5B39"/>
    <w:rsid w:val="781B6E93"/>
    <w:rsid w:val="783C227E"/>
    <w:rsid w:val="786C40B9"/>
    <w:rsid w:val="786F7A21"/>
    <w:rsid w:val="789E5938"/>
    <w:rsid w:val="78A64D3D"/>
    <w:rsid w:val="78A6518B"/>
    <w:rsid w:val="78C74C7B"/>
    <w:rsid w:val="78EA5475"/>
    <w:rsid w:val="78ED13FE"/>
    <w:rsid w:val="78F24326"/>
    <w:rsid w:val="78FC1205"/>
    <w:rsid w:val="79330A4E"/>
    <w:rsid w:val="793637B2"/>
    <w:rsid w:val="7954580D"/>
    <w:rsid w:val="796B01E8"/>
    <w:rsid w:val="797B1616"/>
    <w:rsid w:val="79AF6E0F"/>
    <w:rsid w:val="79BF195F"/>
    <w:rsid w:val="79D20267"/>
    <w:rsid w:val="7A3B20AE"/>
    <w:rsid w:val="7A442884"/>
    <w:rsid w:val="7A5B3DA8"/>
    <w:rsid w:val="7A6411DB"/>
    <w:rsid w:val="7AC144BF"/>
    <w:rsid w:val="7ADD5115"/>
    <w:rsid w:val="7AE30BB3"/>
    <w:rsid w:val="7B2F0F06"/>
    <w:rsid w:val="7B3F192C"/>
    <w:rsid w:val="7B4C5DF7"/>
    <w:rsid w:val="7B4D7639"/>
    <w:rsid w:val="7B535D98"/>
    <w:rsid w:val="7B65510B"/>
    <w:rsid w:val="7B8437E3"/>
    <w:rsid w:val="7BBA0FB3"/>
    <w:rsid w:val="7BC94E1F"/>
    <w:rsid w:val="7BCC0CE6"/>
    <w:rsid w:val="7BD22201"/>
    <w:rsid w:val="7C06152C"/>
    <w:rsid w:val="7C0F4A0D"/>
    <w:rsid w:val="7C1C1084"/>
    <w:rsid w:val="7C311D79"/>
    <w:rsid w:val="7C3E3B8A"/>
    <w:rsid w:val="7C480CE0"/>
    <w:rsid w:val="7C4D0079"/>
    <w:rsid w:val="7C4F2A10"/>
    <w:rsid w:val="7C64432A"/>
    <w:rsid w:val="7C677795"/>
    <w:rsid w:val="7C6F6241"/>
    <w:rsid w:val="7C774B0B"/>
    <w:rsid w:val="7C9B3CB7"/>
    <w:rsid w:val="7CA14CBB"/>
    <w:rsid w:val="7CBB6BE8"/>
    <w:rsid w:val="7CBE7CA1"/>
    <w:rsid w:val="7CD25A77"/>
    <w:rsid w:val="7CD476D8"/>
    <w:rsid w:val="7CE56503"/>
    <w:rsid w:val="7CEC50B0"/>
    <w:rsid w:val="7CEF1130"/>
    <w:rsid w:val="7D0B1BE2"/>
    <w:rsid w:val="7D1868D9"/>
    <w:rsid w:val="7D5616FD"/>
    <w:rsid w:val="7D765F07"/>
    <w:rsid w:val="7D7B6CB8"/>
    <w:rsid w:val="7D867A07"/>
    <w:rsid w:val="7D8F021D"/>
    <w:rsid w:val="7DA93E1D"/>
    <w:rsid w:val="7DBA17F6"/>
    <w:rsid w:val="7DD8689C"/>
    <w:rsid w:val="7DFA7D8C"/>
    <w:rsid w:val="7E0471DB"/>
    <w:rsid w:val="7E057923"/>
    <w:rsid w:val="7E1C3EE4"/>
    <w:rsid w:val="7E2F0444"/>
    <w:rsid w:val="7E346061"/>
    <w:rsid w:val="7E527BC8"/>
    <w:rsid w:val="7E6B25BB"/>
    <w:rsid w:val="7E6D54B9"/>
    <w:rsid w:val="7E6D67B0"/>
    <w:rsid w:val="7E7153A7"/>
    <w:rsid w:val="7E8E7D1F"/>
    <w:rsid w:val="7E9875E5"/>
    <w:rsid w:val="7E9A7382"/>
    <w:rsid w:val="7EA27B68"/>
    <w:rsid w:val="7EA321D2"/>
    <w:rsid w:val="7EA719C0"/>
    <w:rsid w:val="7EAB552B"/>
    <w:rsid w:val="7EB73ECF"/>
    <w:rsid w:val="7EE25AB5"/>
    <w:rsid w:val="7EE2719E"/>
    <w:rsid w:val="7EEA337E"/>
    <w:rsid w:val="7EFE565A"/>
    <w:rsid w:val="7F0016FF"/>
    <w:rsid w:val="7F227FC3"/>
    <w:rsid w:val="7F2A23BF"/>
    <w:rsid w:val="7F2B3DEF"/>
    <w:rsid w:val="7F2C48CF"/>
    <w:rsid w:val="7F3F6732"/>
    <w:rsid w:val="7F523CFF"/>
    <w:rsid w:val="7F6531DB"/>
    <w:rsid w:val="7F6621A3"/>
    <w:rsid w:val="7F781125"/>
    <w:rsid w:val="7F8F5FAD"/>
    <w:rsid w:val="7F956446"/>
    <w:rsid w:val="7FE20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styleId="9">
    <w:name w:val="List Paragraph"/>
    <w:basedOn w:val="1"/>
    <w:autoRedefine/>
    <w:unhideWhenUsed/>
    <w:qFormat/>
    <w:uiPriority w:val="99"/>
    <w:pPr>
      <w:ind w:firstLine="420" w:firstLineChars="200"/>
    </w:pPr>
  </w:style>
  <w:style w:type="paragraph" w:customStyle="1" w:styleId="10">
    <w:name w:val="列表段落1"/>
    <w:basedOn w:val="1"/>
    <w:autoRedefine/>
    <w:hidden/>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Calibri" w:hAnsi="Calibri" w:eastAsia="宋体" w:cs="Times New Roman"/>
      <w:kern w:val="2"/>
      <w:sz w:val="21"/>
      <w:szCs w:val="21"/>
      <w:lang w:val="en-US" w:eastAsia="zh-CN" w:bidi="ar"/>
    </w:rPr>
  </w:style>
  <w:style w:type="paragraph" w:customStyle="1" w:styleId="11">
    <w:name w:val="EndNote Bibliography"/>
    <w:basedOn w:val="1"/>
    <w:uiPriority w:val="0"/>
    <w:pPr>
      <w:keepNext w:val="0"/>
      <w:keepLines w:val="0"/>
      <w:widowControl w:val="0"/>
      <w:suppressLineNumbers w:val="0"/>
      <w:spacing w:before="0" w:beforeAutospacing="0" w:after="0" w:afterAutospacing="0"/>
      <w:ind w:left="0" w:right="0"/>
      <w:jc w:val="both"/>
    </w:pPr>
    <w:rPr>
      <w:rFonts w:hint="default" w:ascii="Calibri" w:hAnsi="Calibri" w:eastAsia="等线" w:cs="Calibri"/>
      <w:kern w:val="2"/>
      <w:sz w:val="20"/>
      <w:szCs w:val="21"/>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600</Words>
  <Characters>3483</Characters>
  <Lines>110</Lines>
  <Paragraphs>30</Paragraphs>
  <TotalTime>3</TotalTime>
  <ScaleCrop>false</ScaleCrop>
  <LinksUpToDate>false</LinksUpToDate>
  <CharactersWithSpaces>382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09:30:00Z</dcterms:created>
  <dc:creator>HX</dc:creator>
  <cp:lastModifiedBy>胡星</cp:lastModifiedBy>
  <cp:lastPrinted>2025-02-03T09:07:00Z</cp:lastPrinted>
  <dcterms:modified xsi:type="dcterms:W3CDTF">2025-09-16T07:55:36Z</dcterms:modified>
  <cp:revision>3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C5C5ECFA90E48509B0AEDD7ED6FD10E_12</vt:lpwstr>
  </property>
  <property fmtid="{D5CDD505-2E9C-101B-9397-08002B2CF9AE}" pid="4" name="KSOTemplateDocerSaveRecord">
    <vt:lpwstr>eyJoZGlkIjoiYTc2ZGZiNzZiNDVlOGViOWVmM2JhOTY0NGJkNjUyYzgiLCJ1c2VySWQiOiIzNTU4OTc1MTQifQ==</vt:lpwstr>
  </property>
</Properties>
</file>